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E1BE1" w14:textId="0DA37ED6" w:rsidR="00A06FDB" w:rsidRPr="006A722A" w:rsidRDefault="00A06FDB">
      <w:pPr>
        <w:rPr>
          <w:rFonts w:ascii="Arial" w:hAnsi="Arial" w:cs="Arial"/>
        </w:rPr>
      </w:pPr>
      <w:r w:rsidRPr="00EC26B0">
        <w:rPr>
          <w:rFonts w:ascii="Arial" w:hAnsi="Arial" w:cs="Arial"/>
        </w:rPr>
        <w:t xml:space="preserve">Table </w:t>
      </w:r>
      <w:r w:rsidR="0094195C">
        <w:rPr>
          <w:rFonts w:ascii="Arial" w:hAnsi="Arial" w:cs="Arial"/>
        </w:rPr>
        <w:t>S</w:t>
      </w:r>
      <w:r w:rsidRPr="00EC26B0">
        <w:rPr>
          <w:rFonts w:ascii="Arial" w:hAnsi="Arial" w:cs="Arial"/>
        </w:rPr>
        <w:t>1. ICD</w:t>
      </w:r>
      <w:r w:rsidR="00C459F4" w:rsidRPr="00EC26B0">
        <w:rPr>
          <w:rFonts w:ascii="Arial" w:hAnsi="Arial" w:cs="Arial"/>
        </w:rPr>
        <w:t>-10</w:t>
      </w:r>
      <w:r w:rsidRPr="00EC26B0">
        <w:rPr>
          <w:rFonts w:ascii="Arial" w:hAnsi="Arial" w:cs="Arial"/>
        </w:rPr>
        <w:t xml:space="preserve"> codes used to define mental and physical health </w:t>
      </w:r>
      <w:r w:rsidR="00162AB5">
        <w:rPr>
          <w:rFonts w:ascii="Arial" w:hAnsi="Arial" w:cs="Arial"/>
        </w:rPr>
        <w:t>diagnoses</w:t>
      </w:r>
      <w:r w:rsidRPr="00EC26B0">
        <w:rPr>
          <w:rFonts w:ascii="Arial" w:hAnsi="Arial" w:cs="Arial"/>
        </w:rPr>
        <w:t xml:space="preserve">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05"/>
        <w:gridCol w:w="2407"/>
        <w:gridCol w:w="2813"/>
        <w:gridCol w:w="1525"/>
      </w:tblGrid>
      <w:tr w:rsidR="00A06FDB" w:rsidRPr="00EC26B0" w14:paraId="0060AAD0" w14:textId="77777777" w:rsidTr="00A06F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12" w:type="dxa"/>
            <w:gridSpan w:val="2"/>
          </w:tcPr>
          <w:p w14:paraId="2C582065" w14:textId="4EF689C1" w:rsidR="00A06FDB" w:rsidRPr="00EC26B0" w:rsidRDefault="00A06FDB" w:rsidP="00A06FDB">
            <w:pPr>
              <w:jc w:val="center"/>
              <w:rPr>
                <w:rFonts w:ascii="Arial" w:hAnsi="Arial" w:cs="Arial"/>
              </w:rPr>
            </w:pPr>
            <w:r w:rsidRPr="00EC26B0">
              <w:rPr>
                <w:rFonts w:ascii="Arial" w:hAnsi="Arial" w:cs="Arial"/>
              </w:rPr>
              <w:t>Mental Health</w:t>
            </w:r>
          </w:p>
        </w:tc>
        <w:tc>
          <w:tcPr>
            <w:tcW w:w="4338" w:type="dxa"/>
            <w:gridSpan w:val="2"/>
          </w:tcPr>
          <w:p w14:paraId="5B5FAC45" w14:textId="72A33404" w:rsidR="00A06FDB" w:rsidRPr="00EC26B0" w:rsidRDefault="00A06FDB" w:rsidP="00A06F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26B0">
              <w:rPr>
                <w:rFonts w:ascii="Arial" w:hAnsi="Arial" w:cs="Arial"/>
              </w:rPr>
              <w:t>Physical Health</w:t>
            </w:r>
          </w:p>
        </w:tc>
      </w:tr>
      <w:tr w:rsidR="00A06FDB" w:rsidRPr="00EC26B0" w14:paraId="0DFBB780" w14:textId="77D77252" w:rsidTr="00864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0EBA2227" w14:textId="1C7B0863" w:rsidR="00A06FDB" w:rsidRPr="00EC26B0" w:rsidRDefault="00A06FDB" w:rsidP="00EC26B0">
            <w:pPr>
              <w:jc w:val="right"/>
              <w:rPr>
                <w:rFonts w:ascii="Arial" w:hAnsi="Arial" w:cs="Arial"/>
              </w:rPr>
            </w:pPr>
            <w:r w:rsidRPr="00EC26B0">
              <w:rPr>
                <w:rFonts w:ascii="Arial" w:hAnsi="Arial" w:cs="Arial"/>
              </w:rPr>
              <w:t>ADHD</w:t>
            </w:r>
          </w:p>
        </w:tc>
        <w:tc>
          <w:tcPr>
            <w:tcW w:w="2407" w:type="dxa"/>
            <w:vAlign w:val="center"/>
          </w:tcPr>
          <w:p w14:paraId="15BCFB27" w14:textId="20DEB56B" w:rsidR="00A06FDB" w:rsidRPr="00EC26B0" w:rsidRDefault="007F0DA1" w:rsidP="00864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C26B0">
              <w:rPr>
                <w:rFonts w:ascii="Arial" w:hAnsi="Arial" w:cs="Arial"/>
                <w:color w:val="000000"/>
              </w:rPr>
              <w:t>F90.0-F90.2, F90.8, F90.9</w:t>
            </w:r>
          </w:p>
        </w:tc>
        <w:tc>
          <w:tcPr>
            <w:tcW w:w="2813" w:type="dxa"/>
            <w:vAlign w:val="center"/>
          </w:tcPr>
          <w:p w14:paraId="6CD477B1" w14:textId="75718332" w:rsidR="00A06FDB" w:rsidRPr="00EC26B0" w:rsidRDefault="00A06FDB" w:rsidP="00EC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C26B0">
              <w:rPr>
                <w:rFonts w:ascii="Arial" w:hAnsi="Arial" w:cs="Arial"/>
                <w:b/>
                <w:bCs/>
              </w:rPr>
              <w:t>Abdominal Pain</w:t>
            </w:r>
          </w:p>
        </w:tc>
        <w:tc>
          <w:tcPr>
            <w:tcW w:w="1525" w:type="dxa"/>
            <w:vAlign w:val="center"/>
          </w:tcPr>
          <w:p w14:paraId="1F49A3CF" w14:textId="480FB603" w:rsidR="00A06FDB" w:rsidRPr="00EC26B0" w:rsidRDefault="00C459F4" w:rsidP="00EC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26B0">
              <w:rPr>
                <w:rFonts w:ascii="Arial" w:hAnsi="Arial" w:cs="Arial"/>
              </w:rPr>
              <w:t>R10</w:t>
            </w:r>
          </w:p>
        </w:tc>
      </w:tr>
      <w:tr w:rsidR="00A06FDB" w:rsidRPr="00EC26B0" w14:paraId="4D62A04E" w14:textId="671E04F4" w:rsidTr="00864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0CBB630C" w14:textId="0AAD2E7E" w:rsidR="00A06FDB" w:rsidRPr="00EC26B0" w:rsidRDefault="00A06FDB" w:rsidP="00EC26B0">
            <w:pPr>
              <w:jc w:val="right"/>
              <w:rPr>
                <w:rFonts w:ascii="Arial" w:hAnsi="Arial" w:cs="Arial"/>
              </w:rPr>
            </w:pPr>
            <w:r w:rsidRPr="00EC26B0">
              <w:rPr>
                <w:rFonts w:ascii="Arial" w:hAnsi="Arial" w:cs="Arial"/>
              </w:rPr>
              <w:t>Anxiety</w:t>
            </w:r>
          </w:p>
        </w:tc>
        <w:tc>
          <w:tcPr>
            <w:tcW w:w="2407" w:type="dxa"/>
            <w:vAlign w:val="center"/>
          </w:tcPr>
          <w:p w14:paraId="0BD38A05" w14:textId="1EC31F1D" w:rsidR="00A06FDB" w:rsidRPr="00EC26B0" w:rsidRDefault="007F0DA1" w:rsidP="00864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26B0">
              <w:rPr>
                <w:rFonts w:ascii="Arial" w:hAnsi="Arial" w:cs="Arial"/>
                <w:color w:val="000000"/>
              </w:rPr>
              <w:t>F40.00-F40.02, F40.10, F40.11, F40.210, F40.218, F40.220, F40.228, F40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230</w:t>
            </w:r>
            <w:r w:rsidR="00EC26B0" w:rsidRPr="00EC26B0">
              <w:rPr>
                <w:rFonts w:ascii="Arial" w:hAnsi="Arial" w:cs="Arial"/>
                <w:color w:val="000000"/>
              </w:rPr>
              <w:t>-</w:t>
            </w:r>
            <w:r w:rsidRPr="00EC26B0">
              <w:rPr>
                <w:rFonts w:ascii="Arial" w:hAnsi="Arial" w:cs="Arial"/>
                <w:color w:val="000000"/>
              </w:rPr>
              <w:t>F40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233, F40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240</w:t>
            </w:r>
            <w:r w:rsidR="00EC26B0" w:rsidRPr="00EC26B0">
              <w:rPr>
                <w:rFonts w:ascii="Arial" w:hAnsi="Arial" w:cs="Arial"/>
                <w:color w:val="000000"/>
              </w:rPr>
              <w:t>-</w:t>
            </w:r>
            <w:r w:rsidRPr="00EC26B0">
              <w:rPr>
                <w:rFonts w:ascii="Arial" w:hAnsi="Arial" w:cs="Arial"/>
                <w:color w:val="000000"/>
              </w:rPr>
              <w:t>F40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243, F40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248, F40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290, F40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291, F40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298, F40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8, F40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9, F41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0</w:t>
            </w:r>
            <w:r w:rsidR="00EC26B0" w:rsidRPr="00EC26B0">
              <w:rPr>
                <w:rFonts w:ascii="Arial" w:hAnsi="Arial" w:cs="Arial"/>
                <w:color w:val="000000"/>
              </w:rPr>
              <w:t>-</w:t>
            </w:r>
            <w:r w:rsidRPr="00EC26B0">
              <w:rPr>
                <w:rFonts w:ascii="Arial" w:hAnsi="Arial" w:cs="Arial"/>
                <w:color w:val="000000"/>
              </w:rPr>
              <w:t>F41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3, F41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8, F41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9, F93</w:t>
            </w:r>
            <w:r w:rsidR="00EC26B0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0</w:t>
            </w:r>
            <w:r w:rsidR="00061509">
              <w:rPr>
                <w:rFonts w:ascii="Arial" w:hAnsi="Arial" w:cs="Arial"/>
                <w:color w:val="000000"/>
              </w:rPr>
              <w:t>, F94.0</w:t>
            </w:r>
          </w:p>
        </w:tc>
        <w:tc>
          <w:tcPr>
            <w:tcW w:w="2813" w:type="dxa"/>
            <w:vAlign w:val="center"/>
          </w:tcPr>
          <w:p w14:paraId="6D3CF0E8" w14:textId="4EDB9F7A" w:rsidR="00A06FDB" w:rsidRPr="00EC26B0" w:rsidRDefault="00A06FDB" w:rsidP="00EC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C26B0">
              <w:rPr>
                <w:rFonts w:ascii="Arial" w:hAnsi="Arial" w:cs="Arial"/>
                <w:b/>
                <w:bCs/>
              </w:rPr>
              <w:t>Asthma</w:t>
            </w:r>
          </w:p>
        </w:tc>
        <w:tc>
          <w:tcPr>
            <w:tcW w:w="1525" w:type="dxa"/>
            <w:vAlign w:val="center"/>
          </w:tcPr>
          <w:p w14:paraId="05B0ECCB" w14:textId="6D661965" w:rsidR="00A06FDB" w:rsidRPr="00EC26B0" w:rsidRDefault="00A06FDB" w:rsidP="00EC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26B0">
              <w:rPr>
                <w:rFonts w:ascii="Arial" w:hAnsi="Arial" w:cs="Arial"/>
              </w:rPr>
              <w:t>J45</w:t>
            </w:r>
          </w:p>
        </w:tc>
      </w:tr>
      <w:tr w:rsidR="00A06FDB" w:rsidRPr="00EC26B0" w14:paraId="535FCBDF" w14:textId="6F78EDA7" w:rsidTr="00864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5BACBCE8" w14:textId="0855690C" w:rsidR="00A06FDB" w:rsidRPr="00EC26B0" w:rsidRDefault="00A06FDB" w:rsidP="00EC26B0">
            <w:pPr>
              <w:jc w:val="right"/>
              <w:rPr>
                <w:rFonts w:ascii="Arial" w:hAnsi="Arial" w:cs="Arial"/>
              </w:rPr>
            </w:pPr>
            <w:r w:rsidRPr="00EC26B0">
              <w:rPr>
                <w:rFonts w:ascii="Arial" w:hAnsi="Arial" w:cs="Arial"/>
              </w:rPr>
              <w:t>Depression</w:t>
            </w:r>
          </w:p>
        </w:tc>
        <w:tc>
          <w:tcPr>
            <w:tcW w:w="2407" w:type="dxa"/>
            <w:vAlign w:val="center"/>
          </w:tcPr>
          <w:p w14:paraId="0CD7F1B1" w14:textId="0E8F2387" w:rsidR="00A06FDB" w:rsidRPr="00EC26B0" w:rsidRDefault="00EC26B0" w:rsidP="00864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26B0">
              <w:rPr>
                <w:rFonts w:ascii="Arial" w:hAnsi="Arial" w:cs="Arial"/>
                <w:color w:val="000000"/>
              </w:rPr>
              <w:t>F32.0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EC26B0">
              <w:rPr>
                <w:rFonts w:ascii="Arial" w:hAnsi="Arial" w:cs="Arial"/>
                <w:color w:val="000000"/>
              </w:rPr>
              <w:t>F32</w:t>
            </w:r>
            <w:r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5, F32</w:t>
            </w:r>
            <w:r w:rsidR="00864E11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8</w:t>
            </w:r>
            <w:r w:rsidR="00864E11">
              <w:rPr>
                <w:rFonts w:ascii="Arial" w:hAnsi="Arial" w:cs="Arial"/>
                <w:color w:val="000000"/>
              </w:rPr>
              <w:t>1</w:t>
            </w:r>
            <w:r w:rsidRPr="00EC26B0">
              <w:rPr>
                <w:rFonts w:ascii="Arial" w:hAnsi="Arial" w:cs="Arial"/>
                <w:color w:val="000000"/>
              </w:rPr>
              <w:t>, F32</w:t>
            </w:r>
            <w:r w:rsidR="00864E11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89, F32</w:t>
            </w:r>
            <w:r w:rsidR="00864E11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9, F33</w:t>
            </w:r>
            <w:r w:rsidR="00864E11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0</w:t>
            </w:r>
            <w:r w:rsidR="00864E11">
              <w:rPr>
                <w:rFonts w:ascii="Arial" w:hAnsi="Arial" w:cs="Arial"/>
                <w:color w:val="000000"/>
              </w:rPr>
              <w:t>-</w:t>
            </w:r>
            <w:r w:rsidRPr="00EC26B0">
              <w:rPr>
                <w:rFonts w:ascii="Arial" w:hAnsi="Arial" w:cs="Arial"/>
                <w:color w:val="000000"/>
              </w:rPr>
              <w:t>F33</w:t>
            </w:r>
            <w:r w:rsidR="00864E11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3, F33</w:t>
            </w:r>
            <w:r w:rsidR="00864E11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40</w:t>
            </w:r>
            <w:r w:rsidR="00864E11">
              <w:rPr>
                <w:rFonts w:ascii="Arial" w:hAnsi="Arial" w:cs="Arial"/>
                <w:color w:val="000000"/>
              </w:rPr>
              <w:t>-</w:t>
            </w:r>
            <w:r w:rsidRPr="00EC26B0">
              <w:rPr>
                <w:rFonts w:ascii="Arial" w:hAnsi="Arial" w:cs="Arial"/>
                <w:color w:val="000000"/>
              </w:rPr>
              <w:t>F33</w:t>
            </w:r>
            <w:r w:rsidR="00864E11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42, F33</w:t>
            </w:r>
            <w:r w:rsidR="00864E11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8, F33</w:t>
            </w:r>
            <w:r w:rsidR="00864E11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9, F34</w:t>
            </w:r>
            <w:r w:rsidR="00864E11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1, F348, F34</w:t>
            </w:r>
            <w:r w:rsidR="00864E11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2813" w:type="dxa"/>
            <w:vAlign w:val="center"/>
          </w:tcPr>
          <w:p w14:paraId="63BCB4D3" w14:textId="65AF6F75" w:rsidR="00A06FDB" w:rsidRPr="00EC26B0" w:rsidRDefault="00A06FDB" w:rsidP="00EC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C26B0">
              <w:rPr>
                <w:rFonts w:ascii="Arial" w:hAnsi="Arial" w:cs="Arial"/>
                <w:b/>
                <w:bCs/>
              </w:rPr>
              <w:t>Headache</w:t>
            </w:r>
            <w:r w:rsidR="00C459F4" w:rsidRPr="00EC26B0">
              <w:rPr>
                <w:rFonts w:ascii="Arial" w:hAnsi="Arial" w:cs="Arial"/>
                <w:b/>
                <w:bCs/>
              </w:rPr>
              <w:t>/Migraine</w:t>
            </w:r>
          </w:p>
        </w:tc>
        <w:tc>
          <w:tcPr>
            <w:tcW w:w="1525" w:type="dxa"/>
            <w:vAlign w:val="center"/>
          </w:tcPr>
          <w:p w14:paraId="0D420B91" w14:textId="3425B03C" w:rsidR="00A06FDB" w:rsidRPr="00EC26B0" w:rsidRDefault="00C459F4" w:rsidP="00EC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26B0">
              <w:rPr>
                <w:rFonts w:ascii="Arial" w:hAnsi="Arial" w:cs="Arial"/>
              </w:rPr>
              <w:t>G43,</w:t>
            </w:r>
            <w:r w:rsidR="00B53B38">
              <w:rPr>
                <w:rFonts w:ascii="Arial" w:hAnsi="Arial" w:cs="Arial"/>
              </w:rPr>
              <w:t xml:space="preserve"> G44,</w:t>
            </w:r>
            <w:r w:rsidRPr="00EC26B0">
              <w:rPr>
                <w:rFonts w:ascii="Arial" w:hAnsi="Arial" w:cs="Arial"/>
              </w:rPr>
              <w:t xml:space="preserve"> R51</w:t>
            </w:r>
          </w:p>
        </w:tc>
      </w:tr>
      <w:tr w:rsidR="00A06FDB" w:rsidRPr="00EC26B0" w14:paraId="54A1E346" w14:textId="39C282BB" w:rsidTr="00864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1D1D092C" w14:textId="53A4E8B6" w:rsidR="00A06FDB" w:rsidRPr="00EC26B0" w:rsidRDefault="00A06FDB" w:rsidP="00EC26B0">
            <w:pPr>
              <w:jc w:val="right"/>
              <w:rPr>
                <w:rFonts w:ascii="Arial" w:hAnsi="Arial" w:cs="Arial"/>
              </w:rPr>
            </w:pPr>
            <w:r w:rsidRPr="00EC26B0">
              <w:rPr>
                <w:rFonts w:ascii="Arial" w:hAnsi="Arial" w:cs="Arial"/>
              </w:rPr>
              <w:t>Externalizing Problems</w:t>
            </w:r>
          </w:p>
        </w:tc>
        <w:tc>
          <w:tcPr>
            <w:tcW w:w="2407" w:type="dxa"/>
            <w:vAlign w:val="center"/>
          </w:tcPr>
          <w:p w14:paraId="7DF5AAAE" w14:textId="71884ADF" w:rsidR="00A06FDB" w:rsidRPr="00EC26B0" w:rsidRDefault="00C459F4" w:rsidP="00864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EC26B0">
              <w:rPr>
                <w:rFonts w:ascii="Arial" w:hAnsi="Arial" w:cs="Arial"/>
                <w:color w:val="000000"/>
              </w:rPr>
              <w:t>F63</w:t>
            </w:r>
            <w:r w:rsidR="00665F1C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0</w:t>
            </w:r>
            <w:r w:rsidR="00665F1C" w:rsidRPr="00EC26B0">
              <w:rPr>
                <w:rFonts w:ascii="Arial" w:hAnsi="Arial" w:cs="Arial"/>
                <w:color w:val="000000"/>
              </w:rPr>
              <w:t>-</w:t>
            </w:r>
            <w:r w:rsidRPr="00EC26B0">
              <w:rPr>
                <w:rFonts w:ascii="Arial" w:hAnsi="Arial" w:cs="Arial"/>
                <w:color w:val="000000"/>
              </w:rPr>
              <w:t>F63</w:t>
            </w:r>
            <w:r w:rsidR="00665F1C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2, F63</w:t>
            </w:r>
            <w:r w:rsidR="00665F1C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81, F63</w:t>
            </w:r>
            <w:r w:rsidR="00665F1C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89, F63</w:t>
            </w:r>
            <w:r w:rsidR="00665F1C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9, F91</w:t>
            </w:r>
            <w:r w:rsidR="00665F1C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0</w:t>
            </w:r>
            <w:r w:rsidR="00665F1C" w:rsidRPr="00EC26B0">
              <w:rPr>
                <w:rFonts w:ascii="Arial" w:hAnsi="Arial" w:cs="Arial"/>
                <w:color w:val="000000"/>
              </w:rPr>
              <w:t>-</w:t>
            </w:r>
            <w:r w:rsidRPr="00EC26B0">
              <w:rPr>
                <w:rFonts w:ascii="Arial" w:hAnsi="Arial" w:cs="Arial"/>
                <w:color w:val="000000"/>
              </w:rPr>
              <w:t>F91</w:t>
            </w:r>
            <w:r w:rsidR="00665F1C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3, F91</w:t>
            </w:r>
            <w:r w:rsidR="00665F1C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8, F91</w:t>
            </w:r>
            <w:r w:rsidR="00665F1C" w:rsidRPr="00EC26B0">
              <w:rPr>
                <w:rFonts w:ascii="Arial" w:hAnsi="Arial" w:cs="Arial"/>
                <w:color w:val="000000"/>
              </w:rPr>
              <w:t>.</w:t>
            </w:r>
            <w:r w:rsidRPr="00EC26B0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2813" w:type="dxa"/>
            <w:vAlign w:val="center"/>
          </w:tcPr>
          <w:p w14:paraId="03B99632" w14:textId="527E6B0A" w:rsidR="00A06FDB" w:rsidRPr="00EC26B0" w:rsidRDefault="00A06FDB" w:rsidP="00EC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EC26B0">
              <w:rPr>
                <w:rFonts w:ascii="Arial" w:hAnsi="Arial" w:cs="Arial"/>
                <w:b/>
                <w:bCs/>
              </w:rPr>
              <w:t>Obesity</w:t>
            </w:r>
          </w:p>
        </w:tc>
        <w:tc>
          <w:tcPr>
            <w:tcW w:w="1525" w:type="dxa"/>
            <w:vAlign w:val="center"/>
          </w:tcPr>
          <w:p w14:paraId="761E1D97" w14:textId="60AE9F72" w:rsidR="00A06FDB" w:rsidRPr="00EC26B0" w:rsidRDefault="001C1621" w:rsidP="00EC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66</w:t>
            </w:r>
            <w:r w:rsidR="00B53B38">
              <w:rPr>
                <w:rFonts w:ascii="Arial" w:hAnsi="Arial" w:cs="Arial"/>
              </w:rPr>
              <w:t>, Z68.53, Z68.54</w:t>
            </w:r>
          </w:p>
        </w:tc>
      </w:tr>
      <w:tr w:rsidR="00A06FDB" w:rsidRPr="00EC26B0" w14:paraId="2C952C2F" w14:textId="7C622C01" w:rsidTr="00864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vAlign w:val="center"/>
          </w:tcPr>
          <w:p w14:paraId="6198DD41" w14:textId="5D1DFC49" w:rsidR="00A06FDB" w:rsidRPr="00EC26B0" w:rsidRDefault="00A06FDB" w:rsidP="00EC26B0">
            <w:pPr>
              <w:jc w:val="right"/>
              <w:rPr>
                <w:rFonts w:ascii="Arial" w:hAnsi="Arial" w:cs="Arial"/>
              </w:rPr>
            </w:pPr>
            <w:r w:rsidRPr="00EC26B0">
              <w:rPr>
                <w:rFonts w:ascii="Arial" w:hAnsi="Arial" w:cs="Arial"/>
              </w:rPr>
              <w:t>Sleep Disorders</w:t>
            </w:r>
          </w:p>
        </w:tc>
        <w:tc>
          <w:tcPr>
            <w:tcW w:w="2407" w:type="dxa"/>
            <w:vAlign w:val="center"/>
          </w:tcPr>
          <w:p w14:paraId="406CE4E0" w14:textId="7400B3A2" w:rsidR="00A06FDB" w:rsidRPr="00EC26B0" w:rsidRDefault="00C459F4" w:rsidP="00864E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26B0">
              <w:rPr>
                <w:rFonts w:ascii="Arial" w:hAnsi="Arial" w:cs="Arial"/>
              </w:rPr>
              <w:t>G47</w:t>
            </w:r>
          </w:p>
        </w:tc>
        <w:tc>
          <w:tcPr>
            <w:tcW w:w="2813" w:type="dxa"/>
            <w:vAlign w:val="center"/>
          </w:tcPr>
          <w:p w14:paraId="499AEABE" w14:textId="77777777" w:rsidR="00A06FDB" w:rsidRPr="00EC26B0" w:rsidRDefault="00A06FDB" w:rsidP="00EC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vAlign w:val="center"/>
          </w:tcPr>
          <w:p w14:paraId="5D3F0FD5" w14:textId="77777777" w:rsidR="00A06FDB" w:rsidRPr="00EC26B0" w:rsidRDefault="00A06FDB" w:rsidP="00EC26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5B57D0F4" w14:textId="77777777" w:rsidR="00A06FDB" w:rsidRDefault="00A06FDB">
      <w:pPr>
        <w:rPr>
          <w:rFonts w:ascii="Arial" w:hAnsi="Arial" w:cs="Arial"/>
        </w:rPr>
      </w:pPr>
    </w:p>
    <w:p w14:paraId="616ED1D6" w14:textId="77777777" w:rsidR="006A722A" w:rsidRDefault="006A722A">
      <w:pPr>
        <w:rPr>
          <w:rFonts w:ascii="Arial" w:hAnsi="Arial" w:cs="Arial"/>
        </w:rPr>
      </w:pPr>
    </w:p>
    <w:p w14:paraId="66D62495" w14:textId="77777777" w:rsidR="006A722A" w:rsidRDefault="006A722A">
      <w:pPr>
        <w:rPr>
          <w:rFonts w:ascii="Arial" w:hAnsi="Arial" w:cs="Arial"/>
        </w:rPr>
      </w:pPr>
    </w:p>
    <w:p w14:paraId="629CD5EB" w14:textId="77777777" w:rsidR="006A722A" w:rsidRDefault="006A722A">
      <w:pPr>
        <w:rPr>
          <w:rFonts w:ascii="Arial" w:hAnsi="Arial" w:cs="Arial"/>
        </w:rPr>
      </w:pPr>
    </w:p>
    <w:p w14:paraId="430D29E8" w14:textId="77777777" w:rsidR="006A722A" w:rsidRDefault="006A722A">
      <w:pPr>
        <w:rPr>
          <w:rFonts w:ascii="Arial" w:hAnsi="Arial" w:cs="Arial"/>
        </w:rPr>
      </w:pPr>
    </w:p>
    <w:p w14:paraId="7E32E789" w14:textId="77777777" w:rsidR="006A722A" w:rsidRDefault="006A722A">
      <w:pPr>
        <w:rPr>
          <w:rFonts w:ascii="Arial" w:hAnsi="Arial" w:cs="Arial"/>
        </w:rPr>
      </w:pPr>
    </w:p>
    <w:p w14:paraId="7567FB21" w14:textId="77777777" w:rsidR="006A722A" w:rsidRDefault="006A722A">
      <w:pPr>
        <w:rPr>
          <w:rFonts w:ascii="Arial" w:hAnsi="Arial" w:cs="Arial"/>
        </w:rPr>
      </w:pPr>
    </w:p>
    <w:p w14:paraId="5269DE32" w14:textId="77777777" w:rsidR="006A722A" w:rsidRDefault="006A722A">
      <w:pPr>
        <w:rPr>
          <w:rFonts w:ascii="Arial" w:hAnsi="Arial" w:cs="Arial"/>
        </w:rPr>
      </w:pPr>
    </w:p>
    <w:p w14:paraId="793AFEDD" w14:textId="77777777" w:rsidR="006A722A" w:rsidRDefault="006A722A">
      <w:pPr>
        <w:rPr>
          <w:rFonts w:ascii="Arial" w:hAnsi="Arial" w:cs="Arial"/>
        </w:rPr>
      </w:pPr>
    </w:p>
    <w:p w14:paraId="12BE7AA4" w14:textId="77777777" w:rsidR="006A722A" w:rsidRDefault="006A722A">
      <w:pPr>
        <w:rPr>
          <w:rFonts w:ascii="Arial" w:hAnsi="Arial" w:cs="Arial"/>
        </w:rPr>
      </w:pPr>
    </w:p>
    <w:p w14:paraId="5D08A82A" w14:textId="77777777" w:rsidR="006A722A" w:rsidRDefault="006A722A">
      <w:pPr>
        <w:rPr>
          <w:rFonts w:ascii="Arial" w:hAnsi="Arial" w:cs="Arial"/>
        </w:rPr>
      </w:pPr>
    </w:p>
    <w:p w14:paraId="102BCBB2" w14:textId="77777777" w:rsidR="006A722A" w:rsidRDefault="006A722A">
      <w:pPr>
        <w:rPr>
          <w:rFonts w:ascii="Arial" w:hAnsi="Arial" w:cs="Arial"/>
        </w:rPr>
      </w:pPr>
    </w:p>
    <w:p w14:paraId="5053F20C" w14:textId="77777777" w:rsidR="006A722A" w:rsidRDefault="006A722A">
      <w:pPr>
        <w:rPr>
          <w:rFonts w:ascii="Arial" w:hAnsi="Arial" w:cs="Arial"/>
        </w:rPr>
      </w:pPr>
    </w:p>
    <w:p w14:paraId="5E07C5D0" w14:textId="77777777" w:rsidR="006A722A" w:rsidRDefault="006A722A">
      <w:pPr>
        <w:rPr>
          <w:rFonts w:ascii="Arial" w:hAnsi="Arial" w:cs="Arial"/>
        </w:rPr>
      </w:pPr>
    </w:p>
    <w:p w14:paraId="4EA9F589" w14:textId="77777777" w:rsidR="00F74C3D" w:rsidRDefault="00F74C3D">
      <w:pPr>
        <w:rPr>
          <w:rFonts w:ascii="Arial" w:hAnsi="Arial" w:cs="Arial"/>
        </w:rPr>
      </w:pPr>
    </w:p>
    <w:p w14:paraId="4FC9571F" w14:textId="289BF1F4" w:rsidR="006A722A" w:rsidRDefault="006A722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able </w:t>
      </w:r>
      <w:r w:rsidR="004115FF">
        <w:rPr>
          <w:rFonts w:ascii="Arial" w:hAnsi="Arial" w:cs="Arial"/>
        </w:rPr>
        <w:t>S</w:t>
      </w:r>
      <w:r>
        <w:rPr>
          <w:rFonts w:ascii="Arial" w:hAnsi="Arial" w:cs="Arial"/>
        </w:rPr>
        <w:t>2. Incidence of child mental and physical heath diagnoses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16"/>
        <w:gridCol w:w="889"/>
        <w:gridCol w:w="900"/>
      </w:tblGrid>
      <w:tr w:rsidR="006A722A" w14:paraId="26112469" w14:textId="77777777" w:rsidTr="00F74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2ADEAB2" w14:textId="1DA04FC5" w:rsidR="006A722A" w:rsidRPr="00F74C3D" w:rsidRDefault="00F74C3D">
            <w:pPr>
              <w:rPr>
                <w:rFonts w:ascii="Arial" w:hAnsi="Arial" w:cs="Arial"/>
              </w:rPr>
            </w:pPr>
            <w:r w:rsidRPr="00F74C3D">
              <w:rPr>
                <w:rFonts w:ascii="Arial" w:hAnsi="Arial" w:cs="Arial"/>
              </w:rPr>
              <w:t>Diagnosis</w:t>
            </w:r>
          </w:p>
        </w:tc>
        <w:tc>
          <w:tcPr>
            <w:tcW w:w="889" w:type="dxa"/>
          </w:tcPr>
          <w:p w14:paraId="65115F37" w14:textId="616CA075" w:rsidR="006A722A" w:rsidRPr="00F74C3D" w:rsidRDefault="006A722A" w:rsidP="006A7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4C3D">
              <w:rPr>
                <w:rFonts w:ascii="Arial" w:hAnsi="Arial" w:cs="Arial"/>
              </w:rPr>
              <w:t>n</w:t>
            </w:r>
          </w:p>
        </w:tc>
        <w:tc>
          <w:tcPr>
            <w:tcW w:w="900" w:type="dxa"/>
          </w:tcPr>
          <w:p w14:paraId="667EB5CB" w14:textId="1F54A051" w:rsidR="006A722A" w:rsidRPr="00F74C3D" w:rsidRDefault="006A722A" w:rsidP="006A72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74C3D">
              <w:rPr>
                <w:rFonts w:ascii="Arial" w:hAnsi="Arial" w:cs="Arial"/>
              </w:rPr>
              <w:t>%</w:t>
            </w:r>
          </w:p>
        </w:tc>
      </w:tr>
      <w:tr w:rsidR="006A722A" w14:paraId="09B2BDE5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AAE86B0" w14:textId="156F57C2" w:rsidR="006A722A" w:rsidRDefault="00F74C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dominal Pain</w:t>
            </w:r>
          </w:p>
        </w:tc>
        <w:tc>
          <w:tcPr>
            <w:tcW w:w="889" w:type="dxa"/>
          </w:tcPr>
          <w:p w14:paraId="14721722" w14:textId="77777777" w:rsidR="006A722A" w:rsidRDefault="006A722A" w:rsidP="006A7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77EE3D4D" w14:textId="77777777" w:rsidR="006A722A" w:rsidRDefault="006A722A" w:rsidP="006A72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4C3D" w14:paraId="5FE09F9B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92BA4AD" w14:textId="7C2DB76B" w:rsidR="00F74C3D" w:rsidRDefault="00F74C3D" w:rsidP="00F74C3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89" w:type="dxa"/>
            <w:vAlign w:val="center"/>
          </w:tcPr>
          <w:p w14:paraId="0A595A51" w14:textId="4DABE9E4" w:rsidR="00F74C3D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143</w:t>
            </w:r>
          </w:p>
        </w:tc>
        <w:tc>
          <w:tcPr>
            <w:tcW w:w="900" w:type="dxa"/>
            <w:vAlign w:val="center"/>
          </w:tcPr>
          <w:p w14:paraId="20EA8442" w14:textId="3C164883" w:rsidR="00F74C3D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1</w:t>
            </w:r>
          </w:p>
        </w:tc>
      </w:tr>
      <w:tr w:rsidR="00F74C3D" w14:paraId="3E4422A9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757F006" w14:textId="00E287E6" w:rsidR="00F74C3D" w:rsidRDefault="00F74C3D" w:rsidP="00F74C3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89" w:type="dxa"/>
            <w:vAlign w:val="center"/>
          </w:tcPr>
          <w:p w14:paraId="139FF38B" w14:textId="015B10EB" w:rsidR="00F74C3D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,612</w:t>
            </w:r>
          </w:p>
        </w:tc>
        <w:tc>
          <w:tcPr>
            <w:tcW w:w="900" w:type="dxa"/>
            <w:vAlign w:val="center"/>
          </w:tcPr>
          <w:p w14:paraId="7A4EDB68" w14:textId="04984D89" w:rsidR="00F74C3D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9</w:t>
            </w:r>
          </w:p>
        </w:tc>
      </w:tr>
      <w:tr w:rsidR="00F74C3D" w14:paraId="0276D32E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8812833" w14:textId="5F3D51E4" w:rsidR="00F74C3D" w:rsidRDefault="0091267F" w:rsidP="00F74C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</w:p>
        </w:tc>
        <w:tc>
          <w:tcPr>
            <w:tcW w:w="889" w:type="dxa"/>
            <w:vAlign w:val="center"/>
          </w:tcPr>
          <w:p w14:paraId="3DF02011" w14:textId="77777777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400B0976" w14:textId="77777777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4C3D" w14:paraId="6085F4B3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39040FD" w14:textId="32A30B8F" w:rsidR="00F74C3D" w:rsidRDefault="00F74C3D" w:rsidP="00F74C3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89" w:type="dxa"/>
            <w:vAlign w:val="center"/>
          </w:tcPr>
          <w:p w14:paraId="7019E301" w14:textId="1F73CEB2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</w:t>
            </w:r>
            <w:r w:rsidR="0091267F">
              <w:rPr>
                <w:rFonts w:ascii="Arial" w:hAnsi="Arial" w:cs="Arial"/>
              </w:rPr>
              <w:t>890</w:t>
            </w:r>
          </w:p>
        </w:tc>
        <w:tc>
          <w:tcPr>
            <w:tcW w:w="900" w:type="dxa"/>
            <w:vAlign w:val="center"/>
          </w:tcPr>
          <w:p w14:paraId="2C269DF1" w14:textId="49704E4D" w:rsidR="00F74C3D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</w:t>
            </w:r>
          </w:p>
        </w:tc>
      </w:tr>
      <w:tr w:rsidR="00F74C3D" w14:paraId="6C5F9EC6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E09622E" w14:textId="33FF2CB7" w:rsidR="00F74C3D" w:rsidRDefault="00F74C3D" w:rsidP="00F74C3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89" w:type="dxa"/>
            <w:vAlign w:val="center"/>
          </w:tcPr>
          <w:p w14:paraId="19082873" w14:textId="13CC235F" w:rsidR="00F74C3D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,495</w:t>
            </w:r>
          </w:p>
        </w:tc>
        <w:tc>
          <w:tcPr>
            <w:tcW w:w="900" w:type="dxa"/>
            <w:vAlign w:val="center"/>
          </w:tcPr>
          <w:p w14:paraId="69047DEB" w14:textId="298FD9F3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3</w:t>
            </w:r>
          </w:p>
        </w:tc>
      </w:tr>
      <w:tr w:rsidR="00F74C3D" w14:paraId="1339BE0A" w14:textId="77777777" w:rsidTr="00912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1FBBEBBF" w14:textId="6B5FEB79" w:rsidR="00F74C3D" w:rsidRDefault="0091267F" w:rsidP="009126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thma</w:t>
            </w:r>
          </w:p>
        </w:tc>
        <w:tc>
          <w:tcPr>
            <w:tcW w:w="889" w:type="dxa"/>
            <w:vAlign w:val="center"/>
          </w:tcPr>
          <w:p w14:paraId="074FD1A3" w14:textId="77777777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1C2A0620" w14:textId="77777777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4C3D" w14:paraId="014E3852" w14:textId="77777777" w:rsidTr="00912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293C32E4" w14:textId="71B29736" w:rsidR="00F74C3D" w:rsidRDefault="0091267F" w:rsidP="0091267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</w:t>
            </w:r>
            <w:r w:rsidR="00F74C3D">
              <w:rPr>
                <w:rFonts w:ascii="Arial" w:hAnsi="Arial" w:cs="Arial"/>
              </w:rPr>
              <w:t>yes</w:t>
            </w:r>
          </w:p>
        </w:tc>
        <w:tc>
          <w:tcPr>
            <w:tcW w:w="889" w:type="dxa"/>
            <w:vAlign w:val="center"/>
          </w:tcPr>
          <w:p w14:paraId="05792395" w14:textId="29A1654C" w:rsidR="00F74C3D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705</w:t>
            </w:r>
          </w:p>
        </w:tc>
        <w:tc>
          <w:tcPr>
            <w:tcW w:w="900" w:type="dxa"/>
            <w:vAlign w:val="center"/>
          </w:tcPr>
          <w:p w14:paraId="1356BAF0" w14:textId="55F70109" w:rsidR="00F74C3D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9</w:t>
            </w:r>
          </w:p>
        </w:tc>
      </w:tr>
      <w:tr w:rsidR="00F74C3D" w14:paraId="0724AC33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0D35EEF" w14:textId="1E3866FC" w:rsidR="00F74C3D" w:rsidRDefault="00F74C3D" w:rsidP="00F74C3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89" w:type="dxa"/>
            <w:vAlign w:val="center"/>
          </w:tcPr>
          <w:p w14:paraId="37EDB2B2" w14:textId="3052E0E6" w:rsidR="00F74C3D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,230</w:t>
            </w:r>
          </w:p>
        </w:tc>
        <w:tc>
          <w:tcPr>
            <w:tcW w:w="900" w:type="dxa"/>
            <w:vAlign w:val="center"/>
          </w:tcPr>
          <w:p w14:paraId="34ED1AAA" w14:textId="3B980CEA" w:rsidR="00F74C3D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1</w:t>
            </w:r>
          </w:p>
        </w:tc>
      </w:tr>
      <w:tr w:rsidR="00F74C3D" w14:paraId="6FB1AB8D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4319863D" w14:textId="1A94FF6F" w:rsidR="00F74C3D" w:rsidRDefault="0091267F" w:rsidP="00F74C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HD</w:t>
            </w:r>
          </w:p>
        </w:tc>
        <w:tc>
          <w:tcPr>
            <w:tcW w:w="889" w:type="dxa"/>
          </w:tcPr>
          <w:p w14:paraId="453F99B7" w14:textId="77777777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33F8ED3A" w14:textId="77777777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4C3D" w14:paraId="3703AEB5" w14:textId="77777777" w:rsidTr="00912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0E0F2621" w14:textId="6E505335" w:rsidR="00F74C3D" w:rsidRDefault="0091267F" w:rsidP="0091267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  </w:t>
            </w:r>
            <w:r w:rsidR="00F74C3D">
              <w:rPr>
                <w:rFonts w:ascii="Arial" w:hAnsi="Arial" w:cs="Arial"/>
              </w:rPr>
              <w:t>yes</w:t>
            </w:r>
          </w:p>
        </w:tc>
        <w:tc>
          <w:tcPr>
            <w:tcW w:w="889" w:type="dxa"/>
          </w:tcPr>
          <w:p w14:paraId="763674A9" w14:textId="5B1D6E50" w:rsidR="00F74C3D" w:rsidRDefault="00893B00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32</w:t>
            </w:r>
          </w:p>
        </w:tc>
        <w:tc>
          <w:tcPr>
            <w:tcW w:w="900" w:type="dxa"/>
          </w:tcPr>
          <w:p w14:paraId="22266BD6" w14:textId="1F5DB769" w:rsidR="00F74C3D" w:rsidRDefault="00893B00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</w:tr>
      <w:tr w:rsidR="00F74C3D" w14:paraId="00697FA1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463DB7D" w14:textId="35BF2D21" w:rsidR="00F74C3D" w:rsidRDefault="00F74C3D" w:rsidP="00F74C3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89" w:type="dxa"/>
          </w:tcPr>
          <w:p w14:paraId="15E826A6" w14:textId="1A3B088A" w:rsidR="00F74C3D" w:rsidRDefault="00893B00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,073</w:t>
            </w:r>
          </w:p>
        </w:tc>
        <w:tc>
          <w:tcPr>
            <w:tcW w:w="900" w:type="dxa"/>
          </w:tcPr>
          <w:p w14:paraId="061F78CA" w14:textId="343FBFCF" w:rsidR="00F74C3D" w:rsidRDefault="00893B00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8</w:t>
            </w:r>
          </w:p>
        </w:tc>
      </w:tr>
      <w:tr w:rsidR="0091267F" w14:paraId="097981F1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B4D5768" w14:textId="77777777" w:rsidR="0091267F" w:rsidRDefault="0091267F" w:rsidP="00F74C3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89" w:type="dxa"/>
          </w:tcPr>
          <w:p w14:paraId="111F302A" w14:textId="77777777" w:rsidR="0091267F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748766A3" w14:textId="77777777" w:rsidR="0091267F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4C3D" w14:paraId="0455B014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235237E9" w14:textId="3CAD9FED" w:rsidR="00F74C3D" w:rsidRDefault="00F74C3D" w:rsidP="00F74C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</w:t>
            </w:r>
          </w:p>
        </w:tc>
        <w:tc>
          <w:tcPr>
            <w:tcW w:w="889" w:type="dxa"/>
            <w:vAlign w:val="center"/>
          </w:tcPr>
          <w:p w14:paraId="2437BD8A" w14:textId="13EFD023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096F0D16" w14:textId="66061F68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4C3D" w14:paraId="4C29F757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6650B3C0" w14:textId="6BDD0BF4" w:rsidR="00F74C3D" w:rsidRDefault="00F74C3D" w:rsidP="00F74C3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89" w:type="dxa"/>
            <w:vAlign w:val="center"/>
          </w:tcPr>
          <w:p w14:paraId="410CA757" w14:textId="7B5F4975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225328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900" w:type="dxa"/>
            <w:vAlign w:val="center"/>
          </w:tcPr>
          <w:p w14:paraId="1D7C7F3D" w14:textId="291F41C8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225328">
              <w:rPr>
                <w:rFonts w:ascii="Arial" w:hAnsi="Arial" w:cs="Arial"/>
              </w:rPr>
              <w:t>9</w:t>
            </w:r>
          </w:p>
        </w:tc>
      </w:tr>
      <w:tr w:rsidR="00F74C3D" w14:paraId="7CAC89FF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01029695" w14:textId="1A208D13" w:rsidR="00F74C3D" w:rsidRDefault="00F74C3D" w:rsidP="00F74C3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89" w:type="dxa"/>
            <w:vAlign w:val="center"/>
          </w:tcPr>
          <w:p w14:paraId="5B577AAA" w14:textId="0F213493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225328">
              <w:rPr>
                <w:rFonts w:ascii="Arial" w:hAnsi="Arial" w:cs="Arial"/>
              </w:rPr>
              <w:t>8,760</w:t>
            </w:r>
          </w:p>
        </w:tc>
        <w:tc>
          <w:tcPr>
            <w:tcW w:w="900" w:type="dxa"/>
            <w:vAlign w:val="center"/>
          </w:tcPr>
          <w:p w14:paraId="4609AFDD" w14:textId="4EC6F072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</w:t>
            </w:r>
            <w:r w:rsidR="00225328">
              <w:rPr>
                <w:rFonts w:ascii="Arial" w:hAnsi="Arial" w:cs="Arial"/>
              </w:rPr>
              <w:t>1</w:t>
            </w:r>
          </w:p>
        </w:tc>
      </w:tr>
      <w:tr w:rsidR="0091267F" w14:paraId="6EFA96CD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2F4BEF90" w14:textId="77777777" w:rsidR="0091267F" w:rsidRDefault="0091267F" w:rsidP="00F74C3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89" w:type="dxa"/>
            <w:vAlign w:val="center"/>
          </w:tcPr>
          <w:p w14:paraId="0F3236AA" w14:textId="77777777" w:rsidR="0091267F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1467D8F3" w14:textId="77777777" w:rsidR="0091267F" w:rsidRDefault="0091267F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4C3D" w14:paraId="5405A62E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0236FE3E" w14:textId="2B79ADD3" w:rsidR="00F74C3D" w:rsidRDefault="00F74C3D" w:rsidP="00F74C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rnalizing Problems</w:t>
            </w:r>
          </w:p>
        </w:tc>
        <w:tc>
          <w:tcPr>
            <w:tcW w:w="889" w:type="dxa"/>
          </w:tcPr>
          <w:p w14:paraId="12C434B8" w14:textId="77777777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0C27200F" w14:textId="77777777" w:rsidR="00F74C3D" w:rsidRDefault="00F74C3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74C3D" w14:paraId="2A9C92C3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7C51E88" w14:textId="760E3B29" w:rsidR="00F74C3D" w:rsidRDefault="00F74C3D" w:rsidP="00F74C3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89" w:type="dxa"/>
          </w:tcPr>
          <w:p w14:paraId="60312FDB" w14:textId="58FA300D" w:rsidR="00F74C3D" w:rsidRDefault="00225328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4</w:t>
            </w:r>
          </w:p>
        </w:tc>
        <w:tc>
          <w:tcPr>
            <w:tcW w:w="900" w:type="dxa"/>
          </w:tcPr>
          <w:p w14:paraId="5A05C67D" w14:textId="12B9B2A9" w:rsidR="00F74C3D" w:rsidRDefault="00F34B4D" w:rsidP="00F74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225328">
              <w:rPr>
                <w:rFonts w:ascii="Arial" w:hAnsi="Arial" w:cs="Arial"/>
              </w:rPr>
              <w:t>7</w:t>
            </w:r>
          </w:p>
        </w:tc>
      </w:tr>
      <w:tr w:rsidR="00225328" w14:paraId="6ED1D0B3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CA863D6" w14:textId="1B0086FD" w:rsidR="00225328" w:rsidRDefault="00225328" w:rsidP="0022532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89" w:type="dxa"/>
          </w:tcPr>
          <w:p w14:paraId="630AFCBB" w14:textId="266C8895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,8</w:t>
            </w:r>
            <w:r w:rsidR="00F337B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</w:tcPr>
          <w:p w14:paraId="378E72AB" w14:textId="39B6EE8D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3</w:t>
            </w:r>
          </w:p>
        </w:tc>
      </w:tr>
      <w:tr w:rsidR="00225328" w14:paraId="7CFAF2B4" w14:textId="77777777" w:rsidTr="00F34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5CF5AFAB" w14:textId="202C825F" w:rsidR="00225328" w:rsidRDefault="00225328" w:rsidP="002253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dache</w:t>
            </w:r>
          </w:p>
        </w:tc>
        <w:tc>
          <w:tcPr>
            <w:tcW w:w="889" w:type="dxa"/>
          </w:tcPr>
          <w:p w14:paraId="58612529" w14:textId="77777777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21DB8145" w14:textId="77777777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25328" w14:paraId="08FEF943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518080D" w14:textId="7357617E" w:rsidR="00225328" w:rsidRDefault="00225328" w:rsidP="0022532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89" w:type="dxa"/>
          </w:tcPr>
          <w:p w14:paraId="25F9A5F4" w14:textId="4E4FACEF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562</w:t>
            </w:r>
          </w:p>
        </w:tc>
        <w:tc>
          <w:tcPr>
            <w:tcW w:w="900" w:type="dxa"/>
          </w:tcPr>
          <w:p w14:paraId="75604333" w14:textId="559A7073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</w:t>
            </w:r>
          </w:p>
        </w:tc>
      </w:tr>
      <w:tr w:rsidR="00225328" w14:paraId="602DBE97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884EC99" w14:textId="7A441A2D" w:rsidR="00225328" w:rsidRDefault="00225328" w:rsidP="0022532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89" w:type="dxa"/>
          </w:tcPr>
          <w:p w14:paraId="3E7563F4" w14:textId="5CC54344" w:rsidR="00225328" w:rsidRDefault="00F337B5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,743</w:t>
            </w:r>
          </w:p>
        </w:tc>
        <w:tc>
          <w:tcPr>
            <w:tcW w:w="900" w:type="dxa"/>
          </w:tcPr>
          <w:p w14:paraId="38884E39" w14:textId="6EBF535A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3</w:t>
            </w:r>
          </w:p>
        </w:tc>
      </w:tr>
      <w:tr w:rsidR="00225328" w14:paraId="4FD692A1" w14:textId="77777777" w:rsidTr="00F34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29255CEC" w14:textId="6DA5A5E5" w:rsidR="00225328" w:rsidRDefault="00225328" w:rsidP="002253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ity</w:t>
            </w:r>
          </w:p>
        </w:tc>
        <w:tc>
          <w:tcPr>
            <w:tcW w:w="889" w:type="dxa"/>
          </w:tcPr>
          <w:p w14:paraId="196A95A4" w14:textId="77777777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28FB6821" w14:textId="77777777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25328" w14:paraId="551B1299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E72B4D0" w14:textId="76A230C0" w:rsidR="00225328" w:rsidRDefault="00225328" w:rsidP="0022532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89" w:type="dxa"/>
          </w:tcPr>
          <w:p w14:paraId="118F9B88" w14:textId="032C05AF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,402</w:t>
            </w:r>
          </w:p>
        </w:tc>
        <w:tc>
          <w:tcPr>
            <w:tcW w:w="900" w:type="dxa"/>
          </w:tcPr>
          <w:p w14:paraId="4D4E6F92" w14:textId="10774010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</w:t>
            </w:r>
          </w:p>
        </w:tc>
      </w:tr>
      <w:tr w:rsidR="00225328" w14:paraId="7D5921CC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4352AA2" w14:textId="4735241F" w:rsidR="00225328" w:rsidRDefault="00225328" w:rsidP="0022532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89" w:type="dxa"/>
          </w:tcPr>
          <w:p w14:paraId="66B1818F" w14:textId="78BB647F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903</w:t>
            </w:r>
          </w:p>
        </w:tc>
        <w:tc>
          <w:tcPr>
            <w:tcW w:w="900" w:type="dxa"/>
          </w:tcPr>
          <w:p w14:paraId="42C43CB1" w14:textId="05EF42E9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9</w:t>
            </w:r>
          </w:p>
        </w:tc>
      </w:tr>
      <w:tr w:rsidR="00225328" w14:paraId="1DE28CAC" w14:textId="77777777" w:rsidTr="00F34B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6583507E" w14:textId="68E4BCEE" w:rsidR="00225328" w:rsidRDefault="00225328" w:rsidP="002253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eep Disorders</w:t>
            </w:r>
          </w:p>
        </w:tc>
        <w:tc>
          <w:tcPr>
            <w:tcW w:w="889" w:type="dxa"/>
          </w:tcPr>
          <w:p w14:paraId="79B3E8D5" w14:textId="77777777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05F833A9" w14:textId="77777777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25328" w14:paraId="2CD2D301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6B164DA" w14:textId="2A30F46B" w:rsidR="00225328" w:rsidRDefault="00225328" w:rsidP="0022532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889" w:type="dxa"/>
          </w:tcPr>
          <w:p w14:paraId="6E76E1F3" w14:textId="065719FE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12</w:t>
            </w:r>
          </w:p>
        </w:tc>
        <w:tc>
          <w:tcPr>
            <w:tcW w:w="900" w:type="dxa"/>
          </w:tcPr>
          <w:p w14:paraId="61C7108D" w14:textId="30C5860F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</w:t>
            </w:r>
          </w:p>
        </w:tc>
      </w:tr>
      <w:tr w:rsidR="00225328" w14:paraId="40625F91" w14:textId="77777777" w:rsidTr="00F74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0B8B3E0" w14:textId="331D6D4F" w:rsidR="00225328" w:rsidRDefault="00225328" w:rsidP="0022532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889" w:type="dxa"/>
          </w:tcPr>
          <w:p w14:paraId="38D966E7" w14:textId="74E664A1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,493</w:t>
            </w:r>
          </w:p>
        </w:tc>
        <w:tc>
          <w:tcPr>
            <w:tcW w:w="900" w:type="dxa"/>
          </w:tcPr>
          <w:p w14:paraId="074D6D2F" w14:textId="140D7175" w:rsidR="00225328" w:rsidRDefault="00225328" w:rsidP="002253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8</w:t>
            </w:r>
          </w:p>
        </w:tc>
      </w:tr>
    </w:tbl>
    <w:p w14:paraId="7C5C72A3" w14:textId="77777777" w:rsidR="006A722A" w:rsidRDefault="006A722A">
      <w:pPr>
        <w:rPr>
          <w:rFonts w:ascii="Arial" w:hAnsi="Arial" w:cs="Arial"/>
        </w:rPr>
      </w:pPr>
    </w:p>
    <w:p w14:paraId="3DEACC78" w14:textId="77777777" w:rsidR="00F34B4D" w:rsidRDefault="00F34B4D">
      <w:pPr>
        <w:rPr>
          <w:rFonts w:ascii="Arial" w:hAnsi="Arial" w:cs="Arial"/>
        </w:rPr>
      </w:pPr>
    </w:p>
    <w:p w14:paraId="4D9BDDE0" w14:textId="2B6DA692" w:rsidR="00942634" w:rsidRDefault="00942634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4115FF">
        <w:rPr>
          <w:rFonts w:ascii="Arial" w:hAnsi="Arial" w:cs="Arial"/>
        </w:rPr>
        <w:t>S</w:t>
      </w:r>
      <w:r w:rsidR="006A722A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. </w:t>
      </w:r>
      <w:r w:rsidR="00862E70">
        <w:rPr>
          <w:rFonts w:ascii="Arial" w:hAnsi="Arial" w:cs="Arial"/>
        </w:rPr>
        <w:t>Caregiver endorsement for exposures on PEARLS and QUIC-5 by child age group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70"/>
        <w:gridCol w:w="810"/>
        <w:gridCol w:w="900"/>
      </w:tblGrid>
      <w:tr w:rsidR="00F34B4D" w14:paraId="62CFD100" w14:textId="77777777" w:rsidTr="00942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2DB41A9" w14:textId="77777777" w:rsidR="00F34B4D" w:rsidRDefault="00F34B4D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59BA8B89" w14:textId="43D73F52" w:rsidR="00F34B4D" w:rsidRDefault="00F34B4D" w:rsidP="00942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900" w:type="dxa"/>
            <w:vAlign w:val="center"/>
          </w:tcPr>
          <w:p w14:paraId="6487E913" w14:textId="5D374F28" w:rsidR="00F34B4D" w:rsidRDefault="00F34B4D" w:rsidP="00942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</w:p>
        </w:tc>
      </w:tr>
      <w:tr w:rsidR="00F34B4D" w14:paraId="0845D56F" w14:textId="77777777" w:rsidTr="00942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991E58F" w14:textId="3E58CDA4" w:rsidR="00F34B4D" w:rsidRDefault="00F34B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ARLS</w:t>
            </w:r>
          </w:p>
        </w:tc>
        <w:tc>
          <w:tcPr>
            <w:tcW w:w="810" w:type="dxa"/>
          </w:tcPr>
          <w:p w14:paraId="7344FDDA" w14:textId="77777777" w:rsidR="00F34B4D" w:rsidRDefault="00F34B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38CB88EF" w14:textId="77777777" w:rsidR="00F34B4D" w:rsidRDefault="00F34B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4B4D" w14:paraId="7ABE519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7A19B67F" w14:textId="6802CFDE" w:rsidR="00F34B4D" w:rsidRPr="00F34B4D" w:rsidRDefault="00F34B4D" w:rsidP="00F34B4D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F34B4D">
              <w:rPr>
                <w:rFonts w:ascii="Arial" w:hAnsi="Arial" w:cs="Arial"/>
                <w:b w:val="0"/>
                <w:bCs w:val="0"/>
              </w:rPr>
              <w:t>0 to 4</w:t>
            </w:r>
          </w:p>
        </w:tc>
        <w:tc>
          <w:tcPr>
            <w:tcW w:w="810" w:type="dxa"/>
            <w:vAlign w:val="center"/>
          </w:tcPr>
          <w:p w14:paraId="5AD3C56B" w14:textId="505C6A45" w:rsidR="00F34B4D" w:rsidRDefault="00597F04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4</w:t>
            </w:r>
          </w:p>
        </w:tc>
        <w:tc>
          <w:tcPr>
            <w:tcW w:w="900" w:type="dxa"/>
            <w:vAlign w:val="center"/>
          </w:tcPr>
          <w:p w14:paraId="0949748A" w14:textId="15404867" w:rsidR="00F34B4D" w:rsidRDefault="00597F04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7</w:t>
            </w:r>
          </w:p>
        </w:tc>
      </w:tr>
      <w:tr w:rsidR="00F34B4D" w14:paraId="07558B2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724C2062" w14:textId="4EED583B" w:rsidR="00F34B4D" w:rsidRPr="00F34B4D" w:rsidRDefault="00F34B4D" w:rsidP="00F34B4D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F34B4D">
              <w:rPr>
                <w:rFonts w:ascii="Arial" w:hAnsi="Arial" w:cs="Arial"/>
                <w:b w:val="0"/>
                <w:bCs w:val="0"/>
              </w:rPr>
              <w:t>5 to 9</w:t>
            </w:r>
          </w:p>
        </w:tc>
        <w:tc>
          <w:tcPr>
            <w:tcW w:w="810" w:type="dxa"/>
            <w:vAlign w:val="center"/>
          </w:tcPr>
          <w:p w14:paraId="5F717C69" w14:textId="341921EA" w:rsidR="00F34B4D" w:rsidRDefault="004A7CF8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8</w:t>
            </w:r>
          </w:p>
        </w:tc>
        <w:tc>
          <w:tcPr>
            <w:tcW w:w="900" w:type="dxa"/>
            <w:vAlign w:val="center"/>
          </w:tcPr>
          <w:p w14:paraId="1FBEC08E" w14:textId="34576745" w:rsidR="00F34B4D" w:rsidRDefault="004A7CF8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</w:tr>
      <w:tr w:rsidR="00F34B4D" w14:paraId="2EABC45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77C71853" w14:textId="025EAE72" w:rsidR="00F34B4D" w:rsidRPr="00F34B4D" w:rsidRDefault="00F34B4D" w:rsidP="00F34B4D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F34B4D">
              <w:rPr>
                <w:rFonts w:ascii="Arial" w:hAnsi="Arial" w:cs="Arial"/>
                <w:b w:val="0"/>
                <w:bCs w:val="0"/>
              </w:rPr>
              <w:t>10-14</w:t>
            </w:r>
          </w:p>
        </w:tc>
        <w:tc>
          <w:tcPr>
            <w:tcW w:w="810" w:type="dxa"/>
            <w:vAlign w:val="center"/>
          </w:tcPr>
          <w:p w14:paraId="26560706" w14:textId="3B5DB51B" w:rsidR="00F34B4D" w:rsidRDefault="002B2712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7</w:t>
            </w:r>
          </w:p>
        </w:tc>
        <w:tc>
          <w:tcPr>
            <w:tcW w:w="900" w:type="dxa"/>
            <w:vAlign w:val="center"/>
          </w:tcPr>
          <w:p w14:paraId="4D582913" w14:textId="2C256420" w:rsidR="00F34B4D" w:rsidRDefault="002B2712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</w:t>
            </w:r>
          </w:p>
        </w:tc>
      </w:tr>
      <w:tr w:rsidR="00F34B4D" w14:paraId="1381D1E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0E97AED9" w14:textId="05570B2F" w:rsidR="00F34B4D" w:rsidRPr="00F34B4D" w:rsidRDefault="00F34B4D" w:rsidP="00F34B4D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F34B4D">
              <w:rPr>
                <w:rFonts w:ascii="Arial" w:hAnsi="Arial" w:cs="Arial"/>
                <w:b w:val="0"/>
                <w:bCs w:val="0"/>
              </w:rPr>
              <w:t>15-18</w:t>
            </w:r>
          </w:p>
        </w:tc>
        <w:tc>
          <w:tcPr>
            <w:tcW w:w="810" w:type="dxa"/>
            <w:vAlign w:val="center"/>
          </w:tcPr>
          <w:p w14:paraId="74A2B003" w14:textId="15B5E83B" w:rsidR="00F34B4D" w:rsidRDefault="00D24C42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4</w:t>
            </w:r>
          </w:p>
        </w:tc>
        <w:tc>
          <w:tcPr>
            <w:tcW w:w="900" w:type="dxa"/>
            <w:vAlign w:val="center"/>
          </w:tcPr>
          <w:p w14:paraId="204765D8" w14:textId="4808A2AB" w:rsidR="00F34B4D" w:rsidRDefault="00D24C42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</w:tr>
      <w:tr w:rsidR="00F34B4D" w14:paraId="1EC9510D" w14:textId="77777777" w:rsidTr="00942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65ED4D9" w14:textId="77777777" w:rsidR="00F34B4D" w:rsidRDefault="00F34B4D" w:rsidP="00F34B4D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588DAFC6" w14:textId="77777777" w:rsidR="00F34B4D" w:rsidRDefault="00F34B4D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4E9D3278" w14:textId="77777777" w:rsidR="00F34B4D" w:rsidRDefault="00F34B4D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4B4D" w14:paraId="07B274FA" w14:textId="77777777" w:rsidTr="009426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C371500" w14:textId="58A85497" w:rsidR="00F34B4D" w:rsidRDefault="00F34B4D" w:rsidP="00F34B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IC-5</w:t>
            </w:r>
          </w:p>
        </w:tc>
        <w:tc>
          <w:tcPr>
            <w:tcW w:w="810" w:type="dxa"/>
            <w:vAlign w:val="center"/>
          </w:tcPr>
          <w:p w14:paraId="5EE6344B" w14:textId="77777777" w:rsidR="00F34B4D" w:rsidRDefault="00F34B4D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4070F877" w14:textId="77777777" w:rsidR="00F34B4D" w:rsidRDefault="00F34B4D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34B4D" w14:paraId="68E5D25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643E5BEE" w14:textId="2C51F578" w:rsidR="00F34B4D" w:rsidRDefault="00F34B4D" w:rsidP="00F34B4D">
            <w:pPr>
              <w:jc w:val="right"/>
              <w:rPr>
                <w:rFonts w:ascii="Arial" w:hAnsi="Arial" w:cs="Arial"/>
              </w:rPr>
            </w:pPr>
            <w:r w:rsidRPr="00F34B4D">
              <w:rPr>
                <w:rFonts w:ascii="Arial" w:hAnsi="Arial" w:cs="Arial"/>
                <w:b w:val="0"/>
                <w:bCs w:val="0"/>
              </w:rPr>
              <w:t>0 to 4</w:t>
            </w:r>
          </w:p>
        </w:tc>
        <w:tc>
          <w:tcPr>
            <w:tcW w:w="810" w:type="dxa"/>
            <w:vAlign w:val="center"/>
          </w:tcPr>
          <w:p w14:paraId="57516AA5" w14:textId="77036C16" w:rsidR="00F34B4D" w:rsidRDefault="00597F04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</w:t>
            </w:r>
          </w:p>
        </w:tc>
        <w:tc>
          <w:tcPr>
            <w:tcW w:w="900" w:type="dxa"/>
            <w:vAlign w:val="center"/>
          </w:tcPr>
          <w:p w14:paraId="697527FC" w14:textId="267BD4C3" w:rsidR="00F34B4D" w:rsidRDefault="00F34B4D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97F04">
              <w:rPr>
                <w:rFonts w:ascii="Arial" w:hAnsi="Arial" w:cs="Arial"/>
              </w:rPr>
              <w:t>72</w:t>
            </w:r>
          </w:p>
        </w:tc>
      </w:tr>
      <w:tr w:rsidR="00F34B4D" w14:paraId="640AC1F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53C309C7" w14:textId="5F42BB75" w:rsidR="00F34B4D" w:rsidRDefault="00F34B4D" w:rsidP="00F34B4D">
            <w:pPr>
              <w:jc w:val="right"/>
              <w:rPr>
                <w:rFonts w:ascii="Arial" w:hAnsi="Arial" w:cs="Arial"/>
              </w:rPr>
            </w:pPr>
            <w:r w:rsidRPr="00F34B4D">
              <w:rPr>
                <w:rFonts w:ascii="Arial" w:hAnsi="Arial" w:cs="Arial"/>
                <w:b w:val="0"/>
                <w:bCs w:val="0"/>
              </w:rPr>
              <w:t>5 to 9</w:t>
            </w:r>
          </w:p>
        </w:tc>
        <w:tc>
          <w:tcPr>
            <w:tcW w:w="810" w:type="dxa"/>
            <w:vAlign w:val="center"/>
          </w:tcPr>
          <w:p w14:paraId="49C1816D" w14:textId="15BE4D25" w:rsidR="00F34B4D" w:rsidRDefault="004A7CF8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</w:t>
            </w:r>
          </w:p>
        </w:tc>
        <w:tc>
          <w:tcPr>
            <w:tcW w:w="900" w:type="dxa"/>
            <w:vAlign w:val="center"/>
          </w:tcPr>
          <w:p w14:paraId="1F8F0E63" w14:textId="13D221E5" w:rsidR="00F34B4D" w:rsidRDefault="004A7CF8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2</w:t>
            </w:r>
          </w:p>
        </w:tc>
      </w:tr>
      <w:tr w:rsidR="002B2712" w14:paraId="6722B39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603E22DA" w14:textId="1E1E608E" w:rsidR="002B2712" w:rsidRDefault="002B2712" w:rsidP="002B2712">
            <w:pPr>
              <w:jc w:val="right"/>
              <w:rPr>
                <w:rFonts w:ascii="Arial" w:hAnsi="Arial" w:cs="Arial"/>
              </w:rPr>
            </w:pPr>
            <w:r w:rsidRPr="00F34B4D">
              <w:rPr>
                <w:rFonts w:ascii="Arial" w:hAnsi="Arial" w:cs="Arial"/>
                <w:b w:val="0"/>
                <w:bCs w:val="0"/>
              </w:rPr>
              <w:t>10-14</w:t>
            </w:r>
          </w:p>
        </w:tc>
        <w:tc>
          <w:tcPr>
            <w:tcW w:w="810" w:type="dxa"/>
            <w:vAlign w:val="center"/>
          </w:tcPr>
          <w:p w14:paraId="0C5D353E" w14:textId="577195CF" w:rsidR="002B2712" w:rsidRDefault="002B2712" w:rsidP="002B2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0</w:t>
            </w:r>
          </w:p>
        </w:tc>
        <w:tc>
          <w:tcPr>
            <w:tcW w:w="900" w:type="dxa"/>
            <w:vAlign w:val="center"/>
          </w:tcPr>
          <w:p w14:paraId="6ED0510E" w14:textId="3B8CFD91" w:rsidR="002B2712" w:rsidRDefault="002B2712" w:rsidP="002B2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</w:tr>
      <w:tr w:rsidR="00F34B4D" w14:paraId="7DFD42C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25B378DB" w14:textId="0E6AF464" w:rsidR="00F34B4D" w:rsidRDefault="00F34B4D" w:rsidP="00F34B4D">
            <w:pPr>
              <w:jc w:val="right"/>
              <w:rPr>
                <w:rFonts w:ascii="Arial" w:hAnsi="Arial" w:cs="Arial"/>
              </w:rPr>
            </w:pPr>
            <w:r w:rsidRPr="00F34B4D">
              <w:rPr>
                <w:rFonts w:ascii="Arial" w:hAnsi="Arial" w:cs="Arial"/>
                <w:b w:val="0"/>
                <w:bCs w:val="0"/>
              </w:rPr>
              <w:t>15-18</w:t>
            </w:r>
          </w:p>
        </w:tc>
        <w:tc>
          <w:tcPr>
            <w:tcW w:w="810" w:type="dxa"/>
            <w:vAlign w:val="center"/>
          </w:tcPr>
          <w:p w14:paraId="638DD21D" w14:textId="514670A1" w:rsidR="00F34B4D" w:rsidRDefault="00D24C42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7</w:t>
            </w:r>
          </w:p>
        </w:tc>
        <w:tc>
          <w:tcPr>
            <w:tcW w:w="900" w:type="dxa"/>
            <w:vAlign w:val="center"/>
          </w:tcPr>
          <w:p w14:paraId="52C2885D" w14:textId="7E08B7D5" w:rsidR="00F34B4D" w:rsidRDefault="00D24C42" w:rsidP="00F34B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8</w:t>
            </w:r>
          </w:p>
        </w:tc>
      </w:tr>
    </w:tbl>
    <w:p w14:paraId="63E3E4B2" w14:textId="3F75F610" w:rsidR="00274813" w:rsidRDefault="0087543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</w:t>
      </w:r>
      <w:r w:rsidR="00274813">
        <w:rPr>
          <w:rFonts w:ascii="Arial" w:hAnsi="Arial" w:cs="Arial"/>
        </w:rPr>
        <w:t xml:space="preserve">able </w:t>
      </w:r>
      <w:r w:rsidR="004115FF">
        <w:rPr>
          <w:rFonts w:ascii="Arial" w:hAnsi="Arial" w:cs="Arial"/>
        </w:rPr>
        <w:t>S</w:t>
      </w:r>
      <w:r w:rsidR="006A722A">
        <w:rPr>
          <w:rFonts w:ascii="Arial" w:hAnsi="Arial" w:cs="Arial"/>
        </w:rPr>
        <w:t>4</w:t>
      </w:r>
      <w:r w:rsidR="00274813">
        <w:rPr>
          <w:rFonts w:ascii="Arial" w:hAnsi="Arial" w:cs="Arial"/>
        </w:rPr>
        <w:t xml:space="preserve">. Youth and caregiver endorsement on PEARLS and QUIC </w:t>
      </w:r>
      <w:r w:rsidR="00F34B4D">
        <w:rPr>
          <w:rFonts w:ascii="Arial" w:hAnsi="Arial" w:cs="Arial"/>
        </w:rPr>
        <w:t xml:space="preserve">for youth </w:t>
      </w:r>
      <w:r w:rsidR="00274813">
        <w:rPr>
          <w:rFonts w:ascii="Arial" w:hAnsi="Arial" w:cs="Arial"/>
        </w:rPr>
        <w:t>ages 12-18.</w:t>
      </w:r>
      <w:r w:rsidR="00846C55">
        <w:rPr>
          <w:rFonts w:ascii="Arial" w:hAnsi="Arial" w:cs="Arial"/>
        </w:rPr>
        <w:t xml:space="preserve"> These are for the subset of caregivers and youth pairs both providing data (n = 8,629 for PEARLS and n= 7</w:t>
      </w:r>
      <w:r w:rsidR="006B4B8E">
        <w:rPr>
          <w:rFonts w:ascii="Arial" w:hAnsi="Arial" w:cs="Arial"/>
        </w:rPr>
        <w:t>,</w:t>
      </w:r>
      <w:r w:rsidR="00846C55">
        <w:rPr>
          <w:rFonts w:ascii="Arial" w:hAnsi="Arial" w:cs="Arial"/>
        </w:rPr>
        <w:t>369 for QUIC)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70"/>
        <w:gridCol w:w="810"/>
        <w:gridCol w:w="900"/>
      </w:tblGrid>
      <w:tr w:rsidR="00274813" w14:paraId="53A93D5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CD7BAE2" w14:textId="77777777" w:rsidR="00274813" w:rsidRDefault="00274813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17D02DB4" w14:textId="77777777" w:rsidR="00274813" w:rsidRDefault="00274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900" w:type="dxa"/>
            <w:vAlign w:val="center"/>
          </w:tcPr>
          <w:p w14:paraId="28760BA3" w14:textId="77777777" w:rsidR="00274813" w:rsidRDefault="002748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</w:p>
        </w:tc>
      </w:tr>
      <w:tr w:rsidR="00274813" w14:paraId="7DB1C6D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EA3E7C3" w14:textId="77777777" w:rsidR="00274813" w:rsidRDefault="002748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ARLS</w:t>
            </w:r>
          </w:p>
        </w:tc>
        <w:tc>
          <w:tcPr>
            <w:tcW w:w="810" w:type="dxa"/>
          </w:tcPr>
          <w:p w14:paraId="1E2C325B" w14:textId="77777777" w:rsidR="00274813" w:rsidRDefault="00274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20948B54" w14:textId="77777777" w:rsidR="00274813" w:rsidRDefault="002748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74813" w14:paraId="34E84C12" w14:textId="77777777" w:rsidTr="0027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28252DB3" w14:textId="478791EB" w:rsidR="00274813" w:rsidRPr="00274813" w:rsidRDefault="00274813" w:rsidP="00274813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274813">
              <w:rPr>
                <w:rFonts w:ascii="Arial" w:hAnsi="Arial" w:cs="Arial"/>
                <w:b w:val="0"/>
                <w:bCs w:val="0"/>
              </w:rPr>
              <w:t>Youth</w:t>
            </w:r>
          </w:p>
        </w:tc>
        <w:tc>
          <w:tcPr>
            <w:tcW w:w="810" w:type="dxa"/>
            <w:vAlign w:val="center"/>
          </w:tcPr>
          <w:p w14:paraId="6164628D" w14:textId="39887839" w:rsidR="00274813" w:rsidRDefault="00274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4E44E5">
              <w:rPr>
                <w:rFonts w:ascii="Arial" w:hAnsi="Arial" w:cs="Arial"/>
              </w:rPr>
              <w:t>6</w:t>
            </w:r>
          </w:p>
        </w:tc>
        <w:tc>
          <w:tcPr>
            <w:tcW w:w="900" w:type="dxa"/>
            <w:vAlign w:val="center"/>
          </w:tcPr>
          <w:p w14:paraId="63259C41" w14:textId="5BEB3E77" w:rsidR="00274813" w:rsidRDefault="004E4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</w:tr>
      <w:tr w:rsidR="00274813" w14:paraId="3CB68582" w14:textId="77777777" w:rsidTr="0027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4EBB1BF0" w14:textId="2EAC2272" w:rsidR="00274813" w:rsidRPr="00274813" w:rsidRDefault="00274813" w:rsidP="00274813">
            <w:pPr>
              <w:jc w:val="right"/>
              <w:rPr>
                <w:rFonts w:ascii="Arial" w:hAnsi="Arial" w:cs="Arial"/>
                <w:b w:val="0"/>
                <w:bCs w:val="0"/>
              </w:rPr>
            </w:pPr>
            <w:r w:rsidRPr="00274813">
              <w:rPr>
                <w:rFonts w:ascii="Arial" w:hAnsi="Arial" w:cs="Arial"/>
                <w:b w:val="0"/>
                <w:bCs w:val="0"/>
              </w:rPr>
              <w:t>Caregiver</w:t>
            </w:r>
          </w:p>
        </w:tc>
        <w:tc>
          <w:tcPr>
            <w:tcW w:w="810" w:type="dxa"/>
            <w:vAlign w:val="center"/>
          </w:tcPr>
          <w:p w14:paraId="574D342F" w14:textId="016FDBF8" w:rsidR="00274813" w:rsidRDefault="00274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4E44E5">
              <w:rPr>
                <w:rFonts w:ascii="Arial" w:hAnsi="Arial" w:cs="Arial"/>
              </w:rPr>
              <w:t>51</w:t>
            </w:r>
          </w:p>
        </w:tc>
        <w:tc>
          <w:tcPr>
            <w:tcW w:w="900" w:type="dxa"/>
            <w:vAlign w:val="center"/>
          </w:tcPr>
          <w:p w14:paraId="47D7CBE9" w14:textId="1F944F19" w:rsidR="00274813" w:rsidRDefault="004E4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</w:tr>
      <w:tr w:rsidR="00274813" w14:paraId="1659F17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C48EC0C" w14:textId="77777777" w:rsidR="00274813" w:rsidRDefault="00274813">
            <w:pPr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23B76A36" w14:textId="77777777" w:rsidR="00274813" w:rsidRDefault="00274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4E726A04" w14:textId="77777777" w:rsidR="00274813" w:rsidRDefault="00274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74813" w14:paraId="7661CB3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3917684" w14:textId="77777777" w:rsidR="00274813" w:rsidRDefault="0027481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IC-5</w:t>
            </w:r>
          </w:p>
        </w:tc>
        <w:tc>
          <w:tcPr>
            <w:tcW w:w="810" w:type="dxa"/>
            <w:vAlign w:val="center"/>
          </w:tcPr>
          <w:p w14:paraId="162EA3BA" w14:textId="77777777" w:rsidR="00274813" w:rsidRDefault="00274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164BD61D" w14:textId="77777777" w:rsidR="00274813" w:rsidRDefault="00274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E44E5" w14:paraId="6444FCB0" w14:textId="77777777" w:rsidTr="0027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20BDA4B2" w14:textId="397338E1" w:rsidR="004E44E5" w:rsidRDefault="004E44E5" w:rsidP="004E44E5">
            <w:pPr>
              <w:jc w:val="right"/>
              <w:rPr>
                <w:rFonts w:ascii="Arial" w:hAnsi="Arial" w:cs="Arial"/>
              </w:rPr>
            </w:pPr>
            <w:r w:rsidRPr="00274813">
              <w:rPr>
                <w:rFonts w:ascii="Arial" w:hAnsi="Arial" w:cs="Arial"/>
                <w:b w:val="0"/>
                <w:bCs w:val="0"/>
              </w:rPr>
              <w:t>Youth</w:t>
            </w:r>
          </w:p>
        </w:tc>
        <w:tc>
          <w:tcPr>
            <w:tcW w:w="810" w:type="dxa"/>
            <w:vAlign w:val="center"/>
          </w:tcPr>
          <w:p w14:paraId="652C48A4" w14:textId="10DFA0F4" w:rsidR="004E44E5" w:rsidRDefault="004E44E5" w:rsidP="004E4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6</w:t>
            </w:r>
          </w:p>
        </w:tc>
        <w:tc>
          <w:tcPr>
            <w:tcW w:w="900" w:type="dxa"/>
            <w:vAlign w:val="center"/>
          </w:tcPr>
          <w:p w14:paraId="6EEBB9D4" w14:textId="0641F360" w:rsidR="004E44E5" w:rsidRDefault="004E44E5" w:rsidP="004E4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</w:tr>
      <w:tr w:rsidR="004E44E5" w14:paraId="783A3AB4" w14:textId="77777777" w:rsidTr="002748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Align w:val="center"/>
          </w:tcPr>
          <w:p w14:paraId="459EE3BF" w14:textId="1459E576" w:rsidR="004E44E5" w:rsidRDefault="004E44E5" w:rsidP="004E44E5">
            <w:pPr>
              <w:jc w:val="right"/>
              <w:rPr>
                <w:rFonts w:ascii="Arial" w:hAnsi="Arial" w:cs="Arial"/>
              </w:rPr>
            </w:pPr>
            <w:r w:rsidRPr="00274813">
              <w:rPr>
                <w:rFonts w:ascii="Arial" w:hAnsi="Arial" w:cs="Arial"/>
                <w:b w:val="0"/>
                <w:bCs w:val="0"/>
              </w:rPr>
              <w:t>Caregiver</w:t>
            </w:r>
          </w:p>
        </w:tc>
        <w:tc>
          <w:tcPr>
            <w:tcW w:w="810" w:type="dxa"/>
            <w:vAlign w:val="center"/>
          </w:tcPr>
          <w:p w14:paraId="78003562" w14:textId="592ECB02" w:rsidR="004E44E5" w:rsidRDefault="004E44E5" w:rsidP="004E4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0</w:t>
            </w:r>
          </w:p>
        </w:tc>
        <w:tc>
          <w:tcPr>
            <w:tcW w:w="900" w:type="dxa"/>
            <w:vAlign w:val="center"/>
          </w:tcPr>
          <w:p w14:paraId="3B0CE1AB" w14:textId="615388C2" w:rsidR="004E44E5" w:rsidRDefault="004E44E5" w:rsidP="004E44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4</w:t>
            </w:r>
          </w:p>
        </w:tc>
      </w:tr>
    </w:tbl>
    <w:p w14:paraId="20B00C61" w14:textId="77777777" w:rsidR="00274813" w:rsidRDefault="00274813">
      <w:pPr>
        <w:rPr>
          <w:rFonts w:ascii="Arial" w:hAnsi="Arial" w:cs="Arial"/>
        </w:rPr>
      </w:pPr>
    </w:p>
    <w:p w14:paraId="2EF1A27C" w14:textId="77777777" w:rsidR="00EA0874" w:rsidRDefault="00EA0874">
      <w:pPr>
        <w:rPr>
          <w:rFonts w:ascii="Arial" w:hAnsi="Arial" w:cs="Arial"/>
        </w:rPr>
      </w:pPr>
    </w:p>
    <w:p w14:paraId="3E1D7FB0" w14:textId="77777777" w:rsidR="00EA0874" w:rsidRDefault="00EA0874">
      <w:pPr>
        <w:rPr>
          <w:rFonts w:ascii="Arial" w:hAnsi="Arial" w:cs="Arial"/>
        </w:rPr>
      </w:pPr>
    </w:p>
    <w:p w14:paraId="19643D9A" w14:textId="77777777" w:rsidR="00EA0874" w:rsidRDefault="00EA0874">
      <w:pPr>
        <w:rPr>
          <w:rFonts w:ascii="Arial" w:hAnsi="Arial" w:cs="Arial"/>
        </w:rPr>
      </w:pPr>
    </w:p>
    <w:p w14:paraId="3E9C0048" w14:textId="77777777" w:rsidR="00EA0874" w:rsidRDefault="00EA0874">
      <w:pPr>
        <w:rPr>
          <w:rFonts w:ascii="Arial" w:hAnsi="Arial" w:cs="Arial"/>
        </w:rPr>
      </w:pPr>
    </w:p>
    <w:p w14:paraId="472719F3" w14:textId="77777777" w:rsidR="00EA0874" w:rsidRDefault="00EA0874">
      <w:pPr>
        <w:rPr>
          <w:rFonts w:ascii="Arial" w:hAnsi="Arial" w:cs="Arial"/>
        </w:rPr>
      </w:pPr>
    </w:p>
    <w:p w14:paraId="2EE334D1" w14:textId="77777777" w:rsidR="00EA0874" w:rsidRDefault="00EA0874">
      <w:pPr>
        <w:rPr>
          <w:rFonts w:ascii="Arial" w:hAnsi="Arial" w:cs="Arial"/>
        </w:rPr>
      </w:pPr>
    </w:p>
    <w:p w14:paraId="5E6331C9" w14:textId="77777777" w:rsidR="00EA0874" w:rsidRDefault="00EA0874">
      <w:pPr>
        <w:rPr>
          <w:rFonts w:ascii="Arial" w:hAnsi="Arial" w:cs="Arial"/>
        </w:rPr>
      </w:pPr>
    </w:p>
    <w:p w14:paraId="415D7272" w14:textId="77777777" w:rsidR="00EA0874" w:rsidRDefault="00EA0874">
      <w:pPr>
        <w:rPr>
          <w:rFonts w:ascii="Arial" w:hAnsi="Arial" w:cs="Arial"/>
        </w:rPr>
      </w:pPr>
    </w:p>
    <w:p w14:paraId="453DB5AC" w14:textId="77777777" w:rsidR="00EA0874" w:rsidRDefault="00EA0874">
      <w:pPr>
        <w:rPr>
          <w:rFonts w:ascii="Arial" w:hAnsi="Arial" w:cs="Arial"/>
        </w:rPr>
      </w:pPr>
    </w:p>
    <w:p w14:paraId="2A1828C9" w14:textId="77777777" w:rsidR="00EA0874" w:rsidRDefault="00EA0874">
      <w:pPr>
        <w:rPr>
          <w:rFonts w:ascii="Arial" w:hAnsi="Arial" w:cs="Arial"/>
        </w:rPr>
      </w:pPr>
    </w:p>
    <w:p w14:paraId="438911B2" w14:textId="77777777" w:rsidR="00875436" w:rsidRDefault="00875436">
      <w:pPr>
        <w:rPr>
          <w:rFonts w:ascii="Arial" w:hAnsi="Arial" w:cs="Arial"/>
        </w:rPr>
      </w:pPr>
    </w:p>
    <w:p w14:paraId="3F629853" w14:textId="77777777" w:rsidR="00875436" w:rsidRDefault="00875436">
      <w:pPr>
        <w:rPr>
          <w:rFonts w:ascii="Arial" w:hAnsi="Arial" w:cs="Arial"/>
        </w:rPr>
      </w:pPr>
    </w:p>
    <w:p w14:paraId="2D01A61E" w14:textId="77777777" w:rsidR="00875436" w:rsidRDefault="00875436">
      <w:pPr>
        <w:rPr>
          <w:rFonts w:ascii="Arial" w:hAnsi="Arial" w:cs="Arial"/>
        </w:rPr>
      </w:pPr>
    </w:p>
    <w:p w14:paraId="67B65C7D" w14:textId="77777777" w:rsidR="00875436" w:rsidRDefault="00875436">
      <w:pPr>
        <w:rPr>
          <w:rFonts w:ascii="Arial" w:hAnsi="Arial" w:cs="Arial"/>
        </w:rPr>
      </w:pPr>
    </w:p>
    <w:p w14:paraId="5F930330" w14:textId="77777777" w:rsidR="00875436" w:rsidRDefault="00875436">
      <w:pPr>
        <w:rPr>
          <w:rFonts w:ascii="Arial" w:hAnsi="Arial" w:cs="Arial"/>
        </w:rPr>
      </w:pPr>
    </w:p>
    <w:p w14:paraId="3EDBEA7A" w14:textId="77777777" w:rsidR="00875436" w:rsidRDefault="00875436">
      <w:pPr>
        <w:rPr>
          <w:rFonts w:ascii="Arial" w:hAnsi="Arial" w:cs="Arial"/>
        </w:rPr>
      </w:pPr>
    </w:p>
    <w:p w14:paraId="6261F8FA" w14:textId="77777777" w:rsidR="00875436" w:rsidRDefault="00875436">
      <w:pPr>
        <w:rPr>
          <w:rFonts w:ascii="Arial" w:hAnsi="Arial" w:cs="Arial"/>
        </w:rPr>
      </w:pPr>
    </w:p>
    <w:p w14:paraId="117E93FB" w14:textId="77777777" w:rsidR="00875436" w:rsidRDefault="00875436">
      <w:pPr>
        <w:rPr>
          <w:rFonts w:ascii="Arial" w:hAnsi="Arial" w:cs="Arial"/>
        </w:rPr>
      </w:pPr>
    </w:p>
    <w:p w14:paraId="5110163D" w14:textId="77777777" w:rsidR="00875436" w:rsidRDefault="00875436">
      <w:pPr>
        <w:rPr>
          <w:rFonts w:ascii="Arial" w:hAnsi="Arial" w:cs="Arial"/>
        </w:rPr>
      </w:pPr>
    </w:p>
    <w:p w14:paraId="68D68A39" w14:textId="128428B2" w:rsidR="00EA0874" w:rsidRDefault="00EA0874" w:rsidP="5EA7F7AA">
      <w:pPr>
        <w:rPr>
          <w:rFonts w:ascii="Arial" w:hAnsi="Arial" w:cs="Arial"/>
        </w:rPr>
      </w:pPr>
    </w:p>
    <w:p w14:paraId="49BFF2C5" w14:textId="77777777" w:rsidR="00EA0874" w:rsidRDefault="00EA087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800"/>
        <w:gridCol w:w="1025"/>
        <w:gridCol w:w="1242"/>
        <w:gridCol w:w="762"/>
        <w:gridCol w:w="264"/>
        <w:gridCol w:w="829"/>
        <w:gridCol w:w="1046"/>
        <w:gridCol w:w="1195"/>
        <w:gridCol w:w="763"/>
      </w:tblGrid>
      <w:tr w:rsidR="00EA0874" w:rsidRPr="00736B68" w14:paraId="348E2084" w14:textId="77777777">
        <w:tc>
          <w:tcPr>
            <w:tcW w:w="11568" w:type="dxa"/>
            <w:gridSpan w:val="10"/>
            <w:vAlign w:val="center"/>
          </w:tcPr>
          <w:p w14:paraId="5F1B4760" w14:textId="74877DC6" w:rsidR="00EA0874" w:rsidRDefault="00EA087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Table </w:t>
            </w:r>
            <w:r w:rsidR="004115FF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5. Caregiver report on </w:t>
            </w:r>
            <w:r w:rsidR="00F2393C">
              <w:rPr>
                <w:rFonts w:ascii="Arial" w:hAnsi="Arial" w:cs="Arial"/>
                <w:sz w:val="20"/>
                <w:szCs w:val="20"/>
              </w:rPr>
              <w:t>PEARLS (n = 20,261) and QUIC (n = 26,804)</w:t>
            </w:r>
            <w:r w:rsidR="00F2393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creeners predict child mental health conditions.</w:t>
            </w:r>
          </w:p>
        </w:tc>
      </w:tr>
      <w:tr w:rsidR="00EA0874" w:rsidRPr="00736B68" w14:paraId="241DFF75" w14:textId="77777777">
        <w:tc>
          <w:tcPr>
            <w:tcW w:w="1705" w:type="dxa"/>
            <w:vAlign w:val="center"/>
          </w:tcPr>
          <w:p w14:paraId="4B823E5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9" w:type="dxa"/>
            <w:gridSpan w:val="4"/>
            <w:vAlign w:val="bottom"/>
          </w:tcPr>
          <w:p w14:paraId="5E9EA05E" w14:textId="77777777" w:rsidR="00EA0874" w:rsidRPr="00AF6BFB" w:rsidRDefault="00EA087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BFB">
              <w:rPr>
                <w:rFonts w:ascii="Arial" w:hAnsi="Arial" w:cs="Arial"/>
                <w:b/>
                <w:bCs/>
                <w:sz w:val="20"/>
                <w:szCs w:val="20"/>
              </w:rPr>
              <w:t>PEARLS</w:t>
            </w:r>
          </w:p>
        </w:tc>
        <w:tc>
          <w:tcPr>
            <w:tcW w:w="450" w:type="dxa"/>
          </w:tcPr>
          <w:p w14:paraId="067B0D4B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4" w:type="dxa"/>
            <w:gridSpan w:val="4"/>
            <w:vAlign w:val="bottom"/>
          </w:tcPr>
          <w:p w14:paraId="39B9B33D" w14:textId="77777777" w:rsidR="00EA0874" w:rsidRPr="00AF6BFB" w:rsidRDefault="00EA087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BFB">
              <w:rPr>
                <w:rFonts w:ascii="Arial" w:hAnsi="Arial" w:cs="Arial"/>
                <w:b/>
                <w:bCs/>
                <w:sz w:val="20"/>
                <w:szCs w:val="20"/>
              </w:rPr>
              <w:t>QU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5</w:t>
            </w:r>
          </w:p>
        </w:tc>
      </w:tr>
      <w:tr w:rsidR="00EA0874" w:rsidRPr="00736B68" w14:paraId="33D48AE0" w14:textId="77777777">
        <w:tc>
          <w:tcPr>
            <w:tcW w:w="1705" w:type="dxa"/>
            <w:vAlign w:val="bottom"/>
          </w:tcPr>
          <w:p w14:paraId="2DDDEC3E" w14:textId="1FCB68AE" w:rsidR="00EA0874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080" w:type="dxa"/>
            <w:vAlign w:val="bottom"/>
          </w:tcPr>
          <w:p w14:paraId="35BCDDF7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158" w:type="dxa"/>
            <w:vAlign w:val="bottom"/>
          </w:tcPr>
          <w:p w14:paraId="299C2599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Adjusted Odds Ratio</w:t>
            </w:r>
          </w:p>
        </w:tc>
        <w:tc>
          <w:tcPr>
            <w:tcW w:w="1302" w:type="dxa"/>
            <w:vAlign w:val="bottom"/>
          </w:tcPr>
          <w:p w14:paraId="665B2264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1059" w:type="dxa"/>
            <w:vAlign w:val="bottom"/>
          </w:tcPr>
          <w:p w14:paraId="51433EED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450" w:type="dxa"/>
          </w:tcPr>
          <w:p w14:paraId="1BD1F9D1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61699A18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272" w:type="dxa"/>
            <w:vAlign w:val="bottom"/>
          </w:tcPr>
          <w:p w14:paraId="2B497C63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Adjusted Odds Ratio</w:t>
            </w:r>
          </w:p>
        </w:tc>
        <w:tc>
          <w:tcPr>
            <w:tcW w:w="1243" w:type="dxa"/>
            <w:vAlign w:val="bottom"/>
          </w:tcPr>
          <w:p w14:paraId="3D35AA7F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1066" w:type="dxa"/>
            <w:vAlign w:val="bottom"/>
          </w:tcPr>
          <w:p w14:paraId="4EDA9D62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EA0874" w:rsidRPr="00736B68" w14:paraId="00CE38AD" w14:textId="77777777">
        <w:tc>
          <w:tcPr>
            <w:tcW w:w="1705" w:type="dxa"/>
            <w:shd w:val="clear" w:color="auto" w:fill="E8E8E8" w:themeFill="background2"/>
            <w:vAlign w:val="bottom"/>
          </w:tcPr>
          <w:p w14:paraId="7BE077C8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E8E8E8" w:themeFill="background2"/>
            <w:vAlign w:val="bottom"/>
          </w:tcPr>
          <w:p w14:paraId="6D602DA3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E8E8E8" w:themeFill="background2"/>
            <w:vAlign w:val="bottom"/>
          </w:tcPr>
          <w:p w14:paraId="1DC3BB55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E8E8E8" w:themeFill="background2"/>
            <w:vAlign w:val="bottom"/>
          </w:tcPr>
          <w:p w14:paraId="78F65BC1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E8E8E8" w:themeFill="background2"/>
            <w:vAlign w:val="bottom"/>
          </w:tcPr>
          <w:p w14:paraId="1E2AFDF1" w14:textId="77777777" w:rsidR="00EA0874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E8E8E8" w:themeFill="background2"/>
          </w:tcPr>
          <w:p w14:paraId="725CBFB8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E8E8E8" w:themeFill="background2"/>
            <w:vAlign w:val="bottom"/>
          </w:tcPr>
          <w:p w14:paraId="6B33E662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E8E8E8" w:themeFill="background2"/>
            <w:vAlign w:val="bottom"/>
          </w:tcPr>
          <w:p w14:paraId="411A3736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E8E8E8" w:themeFill="background2"/>
            <w:vAlign w:val="bottom"/>
          </w:tcPr>
          <w:p w14:paraId="25C4E4F7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E8E8E8" w:themeFill="background2"/>
            <w:vAlign w:val="bottom"/>
          </w:tcPr>
          <w:p w14:paraId="0D90A31D" w14:textId="77777777" w:rsidR="00EA0874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402B56E8" w14:textId="77777777">
        <w:tc>
          <w:tcPr>
            <w:tcW w:w="1705" w:type="dxa"/>
          </w:tcPr>
          <w:p w14:paraId="0260ED9D" w14:textId="63EC5726" w:rsidR="00EA0874" w:rsidRPr="00736B68" w:rsidRDefault="007E1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080" w:type="dxa"/>
          </w:tcPr>
          <w:p w14:paraId="5B884C51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16E4B22E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302" w:type="dxa"/>
            <w:vAlign w:val="center"/>
          </w:tcPr>
          <w:p w14:paraId="5E944568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  <w:vAlign w:val="center"/>
          </w:tcPr>
          <w:p w14:paraId="7937978C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64BDBDDC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5E297F41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center"/>
          </w:tcPr>
          <w:p w14:paraId="7903D4C0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center"/>
          </w:tcPr>
          <w:p w14:paraId="2305B86C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</w:tcPr>
          <w:p w14:paraId="2D80C5A7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0BB3D029" w14:textId="77777777">
        <w:tc>
          <w:tcPr>
            <w:tcW w:w="1705" w:type="dxa"/>
          </w:tcPr>
          <w:p w14:paraId="59B1E7CF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916CEC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1B06CB29" w14:textId="0E76573B" w:rsidR="00EA0874" w:rsidRPr="00736B68" w:rsidRDefault="00D24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302" w:type="dxa"/>
            <w:vAlign w:val="center"/>
          </w:tcPr>
          <w:p w14:paraId="6EAC9FD6" w14:textId="4B0F10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D244B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1</w:t>
            </w:r>
            <w:r w:rsidR="00D244B9">
              <w:rPr>
                <w:rFonts w:ascii="Arial" w:hAnsi="Arial" w:cs="Arial"/>
                <w:sz w:val="20"/>
                <w:szCs w:val="20"/>
              </w:rPr>
              <w:t>.9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6F7CBA91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1F0E4730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01CDAF51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4ACB76B7" w14:textId="52975785" w:rsidR="00EA0874" w:rsidRPr="00736B68" w:rsidRDefault="009045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43" w:type="dxa"/>
            <w:vAlign w:val="center"/>
          </w:tcPr>
          <w:p w14:paraId="7A961E79" w14:textId="65C829BD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9045D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9045D6">
              <w:rPr>
                <w:rFonts w:ascii="Arial" w:hAnsi="Arial" w:cs="Arial"/>
                <w:sz w:val="20"/>
                <w:szCs w:val="20"/>
              </w:rPr>
              <w:t>4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</w:tcPr>
          <w:p w14:paraId="6C1C108D" w14:textId="4D33D012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F17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A0874" w:rsidRPr="00736B68" w14:paraId="2F064F3F" w14:textId="77777777">
        <w:tc>
          <w:tcPr>
            <w:tcW w:w="1705" w:type="dxa"/>
          </w:tcPr>
          <w:p w14:paraId="0C456DC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90CCDF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8" w:type="dxa"/>
            <w:vAlign w:val="center"/>
          </w:tcPr>
          <w:p w14:paraId="74106A97" w14:textId="4FF7E555" w:rsidR="00EA0874" w:rsidRPr="00736B68" w:rsidRDefault="00D24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302" w:type="dxa"/>
            <w:vAlign w:val="center"/>
          </w:tcPr>
          <w:p w14:paraId="34D60C0E" w14:textId="0FCC8EDA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D244B9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D244B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244B9">
              <w:rPr>
                <w:rFonts w:ascii="Arial" w:hAnsi="Arial" w:cs="Arial"/>
                <w:sz w:val="20"/>
                <w:szCs w:val="20"/>
              </w:rPr>
              <w:t>7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12994FD4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1E982A3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E9874A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49BFB0A9" w14:textId="77A4E9B6" w:rsidR="00EA0874" w:rsidRPr="00736B68" w:rsidRDefault="009045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43" w:type="dxa"/>
            <w:vAlign w:val="center"/>
          </w:tcPr>
          <w:p w14:paraId="59E9319D" w14:textId="78B92B34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9045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045D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045D6">
              <w:rPr>
                <w:rFonts w:ascii="Arial" w:hAnsi="Arial" w:cs="Arial"/>
                <w:sz w:val="20"/>
                <w:szCs w:val="20"/>
              </w:rPr>
              <w:t>7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</w:tcPr>
          <w:p w14:paraId="6221354A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1A317580" w14:textId="77777777">
        <w:tc>
          <w:tcPr>
            <w:tcW w:w="1705" w:type="dxa"/>
          </w:tcPr>
          <w:p w14:paraId="201AE4E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CD250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8" w:type="dxa"/>
            <w:vAlign w:val="center"/>
          </w:tcPr>
          <w:p w14:paraId="53132C1A" w14:textId="22D4FE70" w:rsidR="00EA0874" w:rsidRPr="00736B68" w:rsidRDefault="00D24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302" w:type="dxa"/>
            <w:vAlign w:val="center"/>
          </w:tcPr>
          <w:p w14:paraId="218FCD1F" w14:textId="46936ADF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 w:rsidR="00D244B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2-2</w:t>
            </w:r>
            <w:r w:rsidR="00D244B9">
              <w:rPr>
                <w:rFonts w:ascii="Arial" w:hAnsi="Arial" w:cs="Arial"/>
                <w:sz w:val="20"/>
                <w:szCs w:val="20"/>
              </w:rPr>
              <w:t>.3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24BCD26A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7AE0F02A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26A7C4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6A2ECE44" w14:textId="2BAC796D" w:rsidR="00EA0874" w:rsidRPr="00736B68" w:rsidRDefault="009045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243" w:type="dxa"/>
            <w:vAlign w:val="center"/>
          </w:tcPr>
          <w:p w14:paraId="20ABE710" w14:textId="3984B88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 w:rsidR="009045D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045D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045D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045D6">
              <w:rPr>
                <w:rFonts w:ascii="Arial" w:hAnsi="Arial" w:cs="Arial"/>
                <w:sz w:val="20"/>
                <w:szCs w:val="20"/>
              </w:rPr>
              <w:t>4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</w:tcPr>
          <w:p w14:paraId="7DCC1AEA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479F0A58" w14:textId="77777777">
        <w:tc>
          <w:tcPr>
            <w:tcW w:w="1705" w:type="dxa"/>
          </w:tcPr>
          <w:p w14:paraId="767577F4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87BE4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158" w:type="dxa"/>
            <w:vAlign w:val="center"/>
          </w:tcPr>
          <w:p w14:paraId="599BA6B2" w14:textId="765872B3" w:rsidR="00EA0874" w:rsidRPr="00736B68" w:rsidRDefault="00D24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302" w:type="dxa"/>
            <w:vAlign w:val="center"/>
          </w:tcPr>
          <w:p w14:paraId="4356F300" w14:textId="110A20F4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 w:rsidR="00D244B9">
              <w:rPr>
                <w:rFonts w:ascii="Arial" w:hAnsi="Arial" w:cs="Arial"/>
                <w:sz w:val="20"/>
                <w:szCs w:val="20"/>
              </w:rPr>
              <w:t>2.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D244B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244B9">
              <w:rPr>
                <w:rFonts w:ascii="Arial" w:hAnsi="Arial" w:cs="Arial"/>
                <w:sz w:val="20"/>
                <w:szCs w:val="20"/>
              </w:rPr>
              <w:t>8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79B515E5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3315FCA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D8AACA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7C0E1A31" w14:textId="34875D5A" w:rsidR="00EA0874" w:rsidRPr="00736B68" w:rsidRDefault="009045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243" w:type="dxa"/>
            <w:vAlign w:val="center"/>
          </w:tcPr>
          <w:p w14:paraId="440FCB80" w14:textId="1B53FB40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 w:rsidR="009045D6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-2</w:t>
            </w:r>
            <w:r w:rsidR="009045D6">
              <w:rPr>
                <w:rFonts w:ascii="Arial" w:hAnsi="Arial" w:cs="Arial"/>
                <w:sz w:val="20"/>
                <w:szCs w:val="20"/>
              </w:rPr>
              <w:t>.6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</w:tcPr>
          <w:p w14:paraId="2CFED786" w14:textId="4E00D8D0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F17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A0874" w:rsidRPr="00736B68" w14:paraId="1BA2ADFD" w14:textId="77777777">
        <w:tc>
          <w:tcPr>
            <w:tcW w:w="1705" w:type="dxa"/>
          </w:tcPr>
          <w:p w14:paraId="3B5CA391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BFBC41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349EC56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</w:tcPr>
          <w:p w14:paraId="4A08D86A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506330F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085AB1D4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1A64BEA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</w:tcPr>
          <w:p w14:paraId="25F3B037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14:paraId="10BBFEC2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</w:tcPr>
          <w:p w14:paraId="1729049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66CE2804" w14:textId="77777777">
        <w:tc>
          <w:tcPr>
            <w:tcW w:w="1705" w:type="dxa"/>
          </w:tcPr>
          <w:p w14:paraId="4AF98A2B" w14:textId="7398135C" w:rsidR="00EA0874" w:rsidRPr="00736B68" w:rsidRDefault="007E1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</w:t>
            </w:r>
          </w:p>
        </w:tc>
        <w:tc>
          <w:tcPr>
            <w:tcW w:w="1080" w:type="dxa"/>
          </w:tcPr>
          <w:p w14:paraId="6236637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5B93CABD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302" w:type="dxa"/>
            <w:vAlign w:val="center"/>
          </w:tcPr>
          <w:p w14:paraId="4FD59910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</w:tcPr>
          <w:p w14:paraId="505DE3F0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3CFE41F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013530B2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center"/>
          </w:tcPr>
          <w:p w14:paraId="7099C439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center"/>
          </w:tcPr>
          <w:p w14:paraId="5609BB50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</w:tcPr>
          <w:p w14:paraId="4E63D42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34C27791" w14:textId="77777777">
        <w:tc>
          <w:tcPr>
            <w:tcW w:w="1705" w:type="dxa"/>
          </w:tcPr>
          <w:p w14:paraId="0DE2117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4C517A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0828A967" w14:textId="6A5311F4" w:rsidR="00EA0874" w:rsidRPr="00736B68" w:rsidRDefault="00D24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302" w:type="dxa"/>
            <w:vAlign w:val="center"/>
          </w:tcPr>
          <w:p w14:paraId="1AF77816" w14:textId="44F84679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</w:t>
            </w:r>
            <w:r w:rsidR="00D244B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D244B9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22C6A927" w14:textId="2DB4CD4E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9045D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3A5409BF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506B04A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2CA5E0CC" w14:textId="2E5B69BD" w:rsidR="00EA0874" w:rsidRPr="00736B68" w:rsidRDefault="009045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43" w:type="dxa"/>
            <w:vAlign w:val="center"/>
          </w:tcPr>
          <w:p w14:paraId="72ADCABF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1-1.5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1047FD06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6C8204CB" w14:textId="77777777">
        <w:tc>
          <w:tcPr>
            <w:tcW w:w="1705" w:type="dxa"/>
          </w:tcPr>
          <w:p w14:paraId="2371CBD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FA5F2F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8" w:type="dxa"/>
            <w:vAlign w:val="center"/>
          </w:tcPr>
          <w:p w14:paraId="7C66AADE" w14:textId="0F30356C" w:rsidR="00EA0874" w:rsidRPr="00736B68" w:rsidRDefault="00D24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302" w:type="dxa"/>
            <w:vAlign w:val="center"/>
          </w:tcPr>
          <w:p w14:paraId="09B60F3F" w14:textId="11F412C0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AC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D244B9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-3</w:t>
            </w:r>
            <w:r w:rsidR="00D244B9">
              <w:rPr>
                <w:rFonts w:ascii="Arial" w:hAnsi="Arial" w:cs="Arial"/>
                <w:sz w:val="20"/>
                <w:szCs w:val="20"/>
              </w:rPr>
              <w:t>.1</w:t>
            </w:r>
            <w:r w:rsidRPr="001F43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28739C76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764613A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96D2E7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6C9C2647" w14:textId="48DC02FF" w:rsidR="00EA0874" w:rsidRPr="00736B68" w:rsidRDefault="009045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43" w:type="dxa"/>
            <w:vAlign w:val="center"/>
          </w:tcPr>
          <w:p w14:paraId="3D7561A9" w14:textId="1C80EC8F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9045D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9045D6">
              <w:rPr>
                <w:rFonts w:ascii="Arial" w:hAnsi="Arial" w:cs="Arial"/>
                <w:sz w:val="20"/>
                <w:szCs w:val="20"/>
              </w:rPr>
              <w:t>9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5B307193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51CF0F2D" w14:textId="77777777">
        <w:tc>
          <w:tcPr>
            <w:tcW w:w="1705" w:type="dxa"/>
          </w:tcPr>
          <w:p w14:paraId="52FECB44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C8E2B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8" w:type="dxa"/>
            <w:vAlign w:val="center"/>
          </w:tcPr>
          <w:p w14:paraId="1CAE7FB8" w14:textId="43A078D7" w:rsidR="00EA0874" w:rsidRPr="00736B68" w:rsidRDefault="00D24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302" w:type="dxa"/>
            <w:vAlign w:val="center"/>
          </w:tcPr>
          <w:p w14:paraId="6D666545" w14:textId="4D6C8A6A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AC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6-</w:t>
            </w:r>
            <w:r w:rsidR="00D244B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244B9">
              <w:rPr>
                <w:rFonts w:ascii="Arial" w:hAnsi="Arial" w:cs="Arial"/>
                <w:sz w:val="20"/>
                <w:szCs w:val="20"/>
              </w:rPr>
              <w:t>3</w:t>
            </w:r>
            <w:r w:rsidRPr="001F43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0C480773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4252722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FF26F40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42A2DAB8" w14:textId="7BD6EBDF" w:rsidR="00EA0874" w:rsidRPr="00736B68" w:rsidRDefault="00F17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243" w:type="dxa"/>
            <w:vAlign w:val="center"/>
          </w:tcPr>
          <w:p w14:paraId="7CAD910B" w14:textId="46A56994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 w:rsidR="00F179E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179E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F179EC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4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29A248C9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12C99A2A" w14:textId="77777777">
        <w:tc>
          <w:tcPr>
            <w:tcW w:w="1705" w:type="dxa"/>
          </w:tcPr>
          <w:p w14:paraId="0F86081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3F2276A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158" w:type="dxa"/>
            <w:vAlign w:val="center"/>
          </w:tcPr>
          <w:p w14:paraId="1BDED00C" w14:textId="110FDB91" w:rsidR="00EA0874" w:rsidRPr="00736B68" w:rsidRDefault="00D24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302" w:type="dxa"/>
            <w:vAlign w:val="center"/>
          </w:tcPr>
          <w:p w14:paraId="4DE01B39" w14:textId="548E9DC3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F43AC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D244B9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4</w:t>
            </w:r>
            <w:r w:rsidR="00D244B9">
              <w:rPr>
                <w:rFonts w:ascii="Arial" w:hAnsi="Arial" w:cs="Arial"/>
                <w:sz w:val="20"/>
                <w:szCs w:val="20"/>
              </w:rPr>
              <w:t>.8</w:t>
            </w:r>
            <w:r w:rsidRPr="001F43A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298142C2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5EEAD947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29E599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3FE0367F" w14:textId="68E5ECA9" w:rsidR="00EA0874" w:rsidRPr="00736B68" w:rsidRDefault="00F17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243" w:type="dxa"/>
            <w:vAlign w:val="center"/>
          </w:tcPr>
          <w:p w14:paraId="17977FFB" w14:textId="15B6BC91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F179EC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F179EC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F179EC">
              <w:rPr>
                <w:rFonts w:ascii="Arial" w:hAnsi="Arial" w:cs="Arial"/>
                <w:sz w:val="20"/>
                <w:szCs w:val="20"/>
              </w:rPr>
              <w:t>6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2A156B7E" w14:textId="0A94B79A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F179E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A0874" w:rsidRPr="00736B68" w14:paraId="707B5B4A" w14:textId="77777777">
        <w:tc>
          <w:tcPr>
            <w:tcW w:w="1705" w:type="dxa"/>
          </w:tcPr>
          <w:p w14:paraId="5B2C0B7B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3C15FC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6C85077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467BA7A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0DBD2F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5C3A108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3A98ABA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0DFD6695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14:paraId="4D5517DA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5480E91A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3F2F67EF" w14:textId="77777777">
        <w:tc>
          <w:tcPr>
            <w:tcW w:w="1705" w:type="dxa"/>
          </w:tcPr>
          <w:p w14:paraId="476A25B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080" w:type="dxa"/>
          </w:tcPr>
          <w:p w14:paraId="4E358C7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775A606F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302" w:type="dxa"/>
            <w:vAlign w:val="center"/>
          </w:tcPr>
          <w:p w14:paraId="61326CCC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</w:tcPr>
          <w:p w14:paraId="6684AC4B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0AD29F74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D3BCF5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center"/>
          </w:tcPr>
          <w:p w14:paraId="0A8D871C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center"/>
          </w:tcPr>
          <w:p w14:paraId="7284FC7C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  <w:vAlign w:val="center"/>
          </w:tcPr>
          <w:p w14:paraId="72D70D8A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5B76A879" w14:textId="77777777">
        <w:tc>
          <w:tcPr>
            <w:tcW w:w="1705" w:type="dxa"/>
          </w:tcPr>
          <w:p w14:paraId="18B31EF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B75C6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57605BCB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302" w:type="dxa"/>
            <w:vAlign w:val="center"/>
          </w:tcPr>
          <w:p w14:paraId="26AE5111" w14:textId="16311BE0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</w:t>
            </w:r>
            <w:r w:rsidR="00D244B9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D244B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244B9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0868B63F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342443CA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E4958FF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0EE82CD2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43" w:type="dxa"/>
            <w:vAlign w:val="center"/>
          </w:tcPr>
          <w:p w14:paraId="7C0C2344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2-1.9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78B1E3A2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34441E9B" w14:textId="77777777">
        <w:tc>
          <w:tcPr>
            <w:tcW w:w="1705" w:type="dxa"/>
          </w:tcPr>
          <w:p w14:paraId="722A161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39DDB3A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8" w:type="dxa"/>
            <w:vAlign w:val="center"/>
          </w:tcPr>
          <w:p w14:paraId="69F01184" w14:textId="7CF8164D" w:rsidR="00EA0874" w:rsidRPr="00736B68" w:rsidRDefault="00D244B9" w:rsidP="00D24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302" w:type="dxa"/>
            <w:vAlign w:val="center"/>
          </w:tcPr>
          <w:p w14:paraId="39DCDFCD" w14:textId="22AC09B9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2">
              <w:rPr>
                <w:rFonts w:ascii="Arial" w:hAnsi="Arial" w:cs="Arial"/>
                <w:sz w:val="20"/>
                <w:szCs w:val="20"/>
              </w:rPr>
              <w:t>(</w:t>
            </w:r>
            <w:r w:rsidR="00D244B9">
              <w:rPr>
                <w:rFonts w:ascii="Arial" w:hAnsi="Arial" w:cs="Arial"/>
                <w:sz w:val="20"/>
                <w:szCs w:val="20"/>
              </w:rPr>
              <w:t>2.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D244B9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244B9">
              <w:rPr>
                <w:rFonts w:ascii="Arial" w:hAnsi="Arial" w:cs="Arial"/>
                <w:sz w:val="20"/>
                <w:szCs w:val="20"/>
              </w:rPr>
              <w:t>8</w:t>
            </w:r>
            <w:r w:rsidRPr="006361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6982960F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51C3AE71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5B07FB97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5C4BC830" w14:textId="675FF39B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F179E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3" w:type="dxa"/>
            <w:vAlign w:val="center"/>
          </w:tcPr>
          <w:p w14:paraId="624BCEB3" w14:textId="22CB10FC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F179E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3.0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11458D22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074DCCF3" w14:textId="77777777">
        <w:tc>
          <w:tcPr>
            <w:tcW w:w="1705" w:type="dxa"/>
          </w:tcPr>
          <w:p w14:paraId="3456DE3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39725B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8" w:type="dxa"/>
            <w:vAlign w:val="center"/>
          </w:tcPr>
          <w:p w14:paraId="588EB97E" w14:textId="710E3943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D244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02" w:type="dxa"/>
            <w:vAlign w:val="center"/>
          </w:tcPr>
          <w:p w14:paraId="766EF2B5" w14:textId="4DE6B750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2">
              <w:rPr>
                <w:rFonts w:ascii="Arial" w:hAnsi="Arial" w:cs="Arial"/>
                <w:sz w:val="20"/>
                <w:szCs w:val="20"/>
              </w:rPr>
              <w:t>(</w:t>
            </w:r>
            <w:r w:rsidR="00D244B9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-5.5</w:t>
            </w:r>
            <w:r w:rsidRPr="006361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19620517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6069F63B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5C181C1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23FA4BFD" w14:textId="2740D7DC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F179E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43" w:type="dxa"/>
            <w:vAlign w:val="center"/>
          </w:tcPr>
          <w:p w14:paraId="5441F423" w14:textId="435C347A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F179E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3.</w:t>
            </w:r>
            <w:r w:rsidR="00F179EC">
              <w:rPr>
                <w:rFonts w:ascii="Arial" w:hAnsi="Arial" w:cs="Arial"/>
                <w:sz w:val="20"/>
                <w:szCs w:val="20"/>
              </w:rPr>
              <w:t>5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013FCAA5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13B39BD5" w14:textId="77777777">
        <w:tc>
          <w:tcPr>
            <w:tcW w:w="1705" w:type="dxa"/>
          </w:tcPr>
          <w:p w14:paraId="4EBC31D0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CFCBFF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158" w:type="dxa"/>
            <w:vAlign w:val="center"/>
          </w:tcPr>
          <w:p w14:paraId="52D1C61C" w14:textId="2B64FAA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</w:t>
            </w:r>
            <w:r w:rsidR="00D244B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02" w:type="dxa"/>
            <w:vAlign w:val="center"/>
          </w:tcPr>
          <w:p w14:paraId="54A9FD28" w14:textId="363C759A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2">
              <w:rPr>
                <w:rFonts w:ascii="Arial" w:hAnsi="Arial" w:cs="Arial"/>
                <w:sz w:val="20"/>
                <w:szCs w:val="20"/>
              </w:rPr>
              <w:t>(</w:t>
            </w:r>
            <w:r w:rsidR="00D244B9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244B9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D244B9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D244B9">
              <w:rPr>
                <w:rFonts w:ascii="Arial" w:hAnsi="Arial" w:cs="Arial"/>
                <w:sz w:val="20"/>
                <w:szCs w:val="20"/>
              </w:rPr>
              <w:t>4</w:t>
            </w:r>
            <w:r w:rsidRPr="006361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1861D155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7BA86FA2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07CF9E2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42F3F5CB" w14:textId="57849590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F179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3" w:type="dxa"/>
            <w:vAlign w:val="center"/>
          </w:tcPr>
          <w:p w14:paraId="24295799" w14:textId="65E355D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F179EC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F179EC">
              <w:rPr>
                <w:rFonts w:ascii="Arial" w:hAnsi="Arial" w:cs="Arial"/>
                <w:sz w:val="20"/>
                <w:szCs w:val="20"/>
              </w:rPr>
              <w:t>5.7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61123CCE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696F39FC" w14:textId="77777777">
        <w:tc>
          <w:tcPr>
            <w:tcW w:w="1705" w:type="dxa"/>
          </w:tcPr>
          <w:p w14:paraId="6C6DEA8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FCC41EC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A09C9C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</w:tcPr>
          <w:p w14:paraId="148EEFB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4A8E6B0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54AD1D4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1048DA94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</w:tcPr>
          <w:p w14:paraId="55F61291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14:paraId="5C33245C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</w:tcPr>
          <w:p w14:paraId="3106B58A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430B94A1" w14:textId="77777777">
        <w:tc>
          <w:tcPr>
            <w:tcW w:w="1705" w:type="dxa"/>
          </w:tcPr>
          <w:p w14:paraId="6B1063FE" w14:textId="77777777" w:rsidR="00EA0874" w:rsidRDefault="00EA08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rnalizing</w:t>
            </w:r>
          </w:p>
          <w:p w14:paraId="6ED8F33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lems</w:t>
            </w:r>
          </w:p>
        </w:tc>
        <w:tc>
          <w:tcPr>
            <w:tcW w:w="1080" w:type="dxa"/>
            <w:vAlign w:val="bottom"/>
          </w:tcPr>
          <w:p w14:paraId="13F887F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bottom"/>
          </w:tcPr>
          <w:p w14:paraId="4085AF21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302" w:type="dxa"/>
            <w:vAlign w:val="bottom"/>
          </w:tcPr>
          <w:p w14:paraId="639C63FF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</w:tcPr>
          <w:p w14:paraId="01B513C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1AC40FC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6E9E53BB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bottom"/>
          </w:tcPr>
          <w:p w14:paraId="4AFF293D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bottom"/>
          </w:tcPr>
          <w:p w14:paraId="39DDF030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</w:tcPr>
          <w:p w14:paraId="125431EA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1A84C5A0" w14:textId="77777777">
        <w:tc>
          <w:tcPr>
            <w:tcW w:w="1705" w:type="dxa"/>
          </w:tcPr>
          <w:p w14:paraId="2E51CE4A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363B2A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72C91B89" w14:textId="6DF1F033" w:rsidR="00EA0874" w:rsidRPr="00736B68" w:rsidRDefault="00D244B9" w:rsidP="00D24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302" w:type="dxa"/>
            <w:vAlign w:val="center"/>
          </w:tcPr>
          <w:p w14:paraId="28324E6F" w14:textId="6C0DBE42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</w:t>
            </w:r>
            <w:r w:rsidR="00D244B9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D244B9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2CF7AEF3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34FF63B7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4A1293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75B7E71E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43" w:type="dxa"/>
            <w:vAlign w:val="center"/>
          </w:tcPr>
          <w:p w14:paraId="2B2A618F" w14:textId="6A7925DF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F179E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1.7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13ED87F0" w14:textId="4EF39A81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F17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A0874" w:rsidRPr="00736B68" w14:paraId="5A3B4767" w14:textId="77777777">
        <w:tc>
          <w:tcPr>
            <w:tcW w:w="1705" w:type="dxa"/>
          </w:tcPr>
          <w:p w14:paraId="729E50E1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91CC10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8" w:type="dxa"/>
            <w:vAlign w:val="center"/>
          </w:tcPr>
          <w:p w14:paraId="7A4E5342" w14:textId="2761F098" w:rsidR="00EA0874" w:rsidRPr="00736B68" w:rsidRDefault="00D244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302" w:type="dxa"/>
            <w:vAlign w:val="center"/>
          </w:tcPr>
          <w:p w14:paraId="29DCF5D3" w14:textId="713EDAC0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D244B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2</w:t>
            </w:r>
            <w:r w:rsidR="00D244B9">
              <w:rPr>
                <w:rFonts w:ascii="Arial" w:hAnsi="Arial" w:cs="Arial"/>
                <w:sz w:val="20"/>
                <w:szCs w:val="20"/>
              </w:rPr>
              <w:t>.9</w:t>
            </w:r>
            <w:r w:rsidRPr="006361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1CCF7A65" w14:textId="3B503784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057FB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50" w:type="dxa"/>
          </w:tcPr>
          <w:p w14:paraId="5E9726E4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7BBED7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2F92CD7F" w14:textId="369FCD46" w:rsidR="00EA0874" w:rsidRPr="00736B68" w:rsidRDefault="00F179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43" w:type="dxa"/>
            <w:vAlign w:val="center"/>
          </w:tcPr>
          <w:p w14:paraId="2DE248FF" w14:textId="0196AEED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5-2.</w:t>
            </w:r>
            <w:r w:rsidR="00F179EC">
              <w:rPr>
                <w:rFonts w:ascii="Arial" w:hAnsi="Arial" w:cs="Arial"/>
                <w:sz w:val="20"/>
                <w:szCs w:val="20"/>
              </w:rPr>
              <w:t>7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5D171987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264D6A4C" w14:textId="77777777">
        <w:tc>
          <w:tcPr>
            <w:tcW w:w="1705" w:type="dxa"/>
          </w:tcPr>
          <w:p w14:paraId="2F2F21D2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E31423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8" w:type="dxa"/>
            <w:vAlign w:val="center"/>
          </w:tcPr>
          <w:p w14:paraId="02C70CE9" w14:textId="04276F0A" w:rsidR="00EA0874" w:rsidRPr="00736B68" w:rsidRDefault="009452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302" w:type="dxa"/>
            <w:vAlign w:val="center"/>
          </w:tcPr>
          <w:p w14:paraId="2946E597" w14:textId="5D8463D2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9452FD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452F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452FD">
              <w:rPr>
                <w:rFonts w:ascii="Arial" w:hAnsi="Arial" w:cs="Arial"/>
                <w:sz w:val="20"/>
                <w:szCs w:val="20"/>
              </w:rPr>
              <w:t>6</w:t>
            </w:r>
            <w:r w:rsidRPr="006361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1FE2AC60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55FB932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F49F6F2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43937456" w14:textId="3769F9FA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F179E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3" w:type="dxa"/>
            <w:vAlign w:val="center"/>
          </w:tcPr>
          <w:p w14:paraId="0AE2D998" w14:textId="1E05BD51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F179EC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F179EC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3BC2413C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70BF8163" w14:textId="77777777">
        <w:tc>
          <w:tcPr>
            <w:tcW w:w="1705" w:type="dxa"/>
          </w:tcPr>
          <w:p w14:paraId="02F3B4B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A6962F1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158" w:type="dxa"/>
            <w:vAlign w:val="center"/>
          </w:tcPr>
          <w:p w14:paraId="18059ECF" w14:textId="5C178D3F" w:rsidR="00EA0874" w:rsidRPr="00736B68" w:rsidRDefault="009452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302" w:type="dxa"/>
            <w:vAlign w:val="center"/>
          </w:tcPr>
          <w:p w14:paraId="2AAA1ADB" w14:textId="67BABCBA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2">
              <w:rPr>
                <w:rFonts w:ascii="Arial" w:hAnsi="Arial" w:cs="Arial"/>
                <w:sz w:val="20"/>
                <w:szCs w:val="20"/>
              </w:rPr>
              <w:t>(</w:t>
            </w:r>
            <w:r w:rsidR="009452FD">
              <w:rPr>
                <w:rFonts w:ascii="Arial" w:hAnsi="Arial" w:cs="Arial"/>
                <w:sz w:val="20"/>
                <w:szCs w:val="20"/>
              </w:rPr>
              <w:t>3.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452FD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Pr="006361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5AD50B1D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3A18434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FDA02A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79A40D1D" w14:textId="7803B0D5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F179E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3" w:type="dxa"/>
            <w:vAlign w:val="center"/>
          </w:tcPr>
          <w:p w14:paraId="259812F0" w14:textId="4D255355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F179E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F179EC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561B4F56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5E3717F2" w14:textId="77777777">
        <w:tc>
          <w:tcPr>
            <w:tcW w:w="1705" w:type="dxa"/>
          </w:tcPr>
          <w:p w14:paraId="7DD3A96C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179B2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70A912CB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</w:tcPr>
          <w:p w14:paraId="2142E2D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E053DE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4A25958C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1EE6FDA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1E9D57FE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154575D4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</w:tcPr>
          <w:p w14:paraId="24C61597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2018E1C1" w14:textId="77777777">
        <w:tc>
          <w:tcPr>
            <w:tcW w:w="1705" w:type="dxa"/>
          </w:tcPr>
          <w:p w14:paraId="029E93C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eep Disorders</w:t>
            </w:r>
          </w:p>
        </w:tc>
        <w:tc>
          <w:tcPr>
            <w:tcW w:w="1080" w:type="dxa"/>
            <w:vAlign w:val="bottom"/>
          </w:tcPr>
          <w:p w14:paraId="1899071A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bottom"/>
          </w:tcPr>
          <w:p w14:paraId="41B22BF1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302" w:type="dxa"/>
            <w:vAlign w:val="bottom"/>
          </w:tcPr>
          <w:p w14:paraId="6B4C8F92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  <w:vAlign w:val="bottom"/>
          </w:tcPr>
          <w:p w14:paraId="732CB7C4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  <w:vAlign w:val="bottom"/>
          </w:tcPr>
          <w:p w14:paraId="1592D16B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3C78A90C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bottom"/>
          </w:tcPr>
          <w:p w14:paraId="7BFA0D85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bottom"/>
          </w:tcPr>
          <w:p w14:paraId="42E59131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</w:tcPr>
          <w:p w14:paraId="7BFFD19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109C6382" w14:textId="77777777">
        <w:tc>
          <w:tcPr>
            <w:tcW w:w="1705" w:type="dxa"/>
          </w:tcPr>
          <w:p w14:paraId="759976A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B6A318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53FAAC88" w14:textId="1A2E57A2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9452F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02" w:type="dxa"/>
            <w:vAlign w:val="center"/>
          </w:tcPr>
          <w:p w14:paraId="52B9C8DA" w14:textId="0E13000B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</w:t>
            </w:r>
            <w:r w:rsidR="009452F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9452FD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3C5B3F2B" w14:textId="659FEB5C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9045D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50" w:type="dxa"/>
          </w:tcPr>
          <w:p w14:paraId="139324A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0EF1A77C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67B2F5D8" w14:textId="50A6ECB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06B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3" w:type="dxa"/>
            <w:vAlign w:val="center"/>
          </w:tcPr>
          <w:p w14:paraId="578E4957" w14:textId="7CC3CCAC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06B11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A06B11">
              <w:rPr>
                <w:rFonts w:ascii="Arial" w:hAnsi="Arial" w:cs="Arial"/>
                <w:sz w:val="20"/>
                <w:szCs w:val="20"/>
              </w:rPr>
              <w:t>4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08A081B3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57928F5D" w14:textId="77777777">
        <w:tc>
          <w:tcPr>
            <w:tcW w:w="1705" w:type="dxa"/>
          </w:tcPr>
          <w:p w14:paraId="5AA21D8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53EA2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8" w:type="dxa"/>
            <w:vAlign w:val="center"/>
          </w:tcPr>
          <w:p w14:paraId="664AF51E" w14:textId="23179869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9452F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02" w:type="dxa"/>
            <w:vAlign w:val="center"/>
          </w:tcPr>
          <w:p w14:paraId="64AA7203" w14:textId="4BB6C370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9452FD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9452FD">
              <w:rPr>
                <w:rFonts w:ascii="Arial" w:hAnsi="Arial" w:cs="Arial"/>
                <w:sz w:val="20"/>
                <w:szCs w:val="20"/>
              </w:rPr>
              <w:t>2</w:t>
            </w:r>
            <w:r w:rsidRPr="006361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79E4CF6D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59F68FD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2F92610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0B36106D" w14:textId="71DB618A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06B1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43" w:type="dxa"/>
            <w:vAlign w:val="center"/>
          </w:tcPr>
          <w:p w14:paraId="3420EC8E" w14:textId="30429CC9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06B1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1.9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6E1FDDF2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7B59D314" w14:textId="77777777">
        <w:tc>
          <w:tcPr>
            <w:tcW w:w="1705" w:type="dxa"/>
          </w:tcPr>
          <w:p w14:paraId="2C92C5C4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B9C80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8" w:type="dxa"/>
            <w:vAlign w:val="center"/>
          </w:tcPr>
          <w:p w14:paraId="133B3D2A" w14:textId="053E6AC3" w:rsidR="00EA0874" w:rsidRPr="00736B68" w:rsidRDefault="009452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EA087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2" w:type="dxa"/>
            <w:vAlign w:val="center"/>
          </w:tcPr>
          <w:p w14:paraId="62A62376" w14:textId="3B9929A3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9452FD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9452FD">
              <w:rPr>
                <w:rFonts w:ascii="Arial" w:hAnsi="Arial" w:cs="Arial"/>
                <w:sz w:val="20"/>
                <w:szCs w:val="20"/>
              </w:rPr>
              <w:t>8</w:t>
            </w:r>
            <w:r w:rsidRPr="006361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1AAB5058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3935F7B7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66D06B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7FA76F25" w14:textId="4D0D2062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A06B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3" w:type="dxa"/>
            <w:vAlign w:val="center"/>
          </w:tcPr>
          <w:p w14:paraId="555FE862" w14:textId="430CE87D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A06B11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06B11">
              <w:rPr>
                <w:rFonts w:ascii="Arial" w:hAnsi="Arial" w:cs="Arial"/>
                <w:sz w:val="20"/>
                <w:szCs w:val="20"/>
              </w:rPr>
              <w:t>2.6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5B62E0E0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51D13E16" w14:textId="77777777">
        <w:tc>
          <w:tcPr>
            <w:tcW w:w="1705" w:type="dxa"/>
          </w:tcPr>
          <w:p w14:paraId="4003A11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64724A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158" w:type="dxa"/>
            <w:vAlign w:val="center"/>
          </w:tcPr>
          <w:p w14:paraId="5255F0D6" w14:textId="662260AB" w:rsidR="00EA0874" w:rsidRPr="00736B68" w:rsidRDefault="009452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302" w:type="dxa"/>
            <w:vAlign w:val="center"/>
          </w:tcPr>
          <w:p w14:paraId="4605173C" w14:textId="3CAD3044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61B2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9452FD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9452F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452FD">
              <w:rPr>
                <w:rFonts w:ascii="Arial" w:hAnsi="Arial" w:cs="Arial"/>
                <w:sz w:val="20"/>
                <w:szCs w:val="20"/>
              </w:rPr>
              <w:t>5</w:t>
            </w:r>
            <w:r w:rsidRPr="006361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4C593C4D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166B383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A5801C0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0D47FAF2" w14:textId="64EBDBAF" w:rsidR="00EA0874" w:rsidRPr="00736B68" w:rsidRDefault="00A06B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243" w:type="dxa"/>
            <w:vAlign w:val="center"/>
          </w:tcPr>
          <w:p w14:paraId="1D72C160" w14:textId="6F05CCDE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 w:rsidR="00A06B11"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06B11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6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567140D6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5357F0DB" w14:textId="77777777">
        <w:tc>
          <w:tcPr>
            <w:tcW w:w="11568" w:type="dxa"/>
            <w:gridSpan w:val="10"/>
          </w:tcPr>
          <w:p w14:paraId="6347C4DB" w14:textId="48262155" w:rsidR="00EA0874" w:rsidRPr="00764387" w:rsidRDefault="00EA0874">
            <w:pPr>
              <w:spacing w:after="160" w:line="259" w:lineRule="auto"/>
            </w:pPr>
            <w:r>
              <w:rPr>
                <w:rFonts w:ascii="Arial" w:hAnsi="Arial" w:cs="Arial"/>
                <w:sz w:val="20"/>
                <w:szCs w:val="20"/>
              </w:rPr>
              <w:t>Note: Odds ratio estimates adjusted for child age</w:t>
            </w:r>
            <w:r w:rsidR="007E1D97">
              <w:rPr>
                <w:rFonts w:ascii="Arial" w:hAnsi="Arial" w:cs="Arial"/>
                <w:sz w:val="20"/>
                <w:szCs w:val="20"/>
              </w:rPr>
              <w:t>, child age*</w:t>
            </w:r>
            <w:r>
              <w:rPr>
                <w:rFonts w:ascii="Arial" w:hAnsi="Arial" w:cs="Arial"/>
                <w:sz w:val="20"/>
                <w:szCs w:val="20"/>
              </w:rPr>
              <w:t xml:space="preserve"> and sex.</w:t>
            </w:r>
          </w:p>
        </w:tc>
      </w:tr>
    </w:tbl>
    <w:p w14:paraId="36DD33DC" w14:textId="77777777" w:rsidR="00EA0874" w:rsidRDefault="00EA0874">
      <w:pPr>
        <w:rPr>
          <w:rFonts w:ascii="Arial" w:hAnsi="Arial" w:cs="Arial"/>
        </w:rPr>
      </w:pPr>
    </w:p>
    <w:p w14:paraId="458F5048" w14:textId="77777777" w:rsidR="00EA0874" w:rsidRDefault="00EA0874">
      <w:pPr>
        <w:rPr>
          <w:rFonts w:ascii="Arial" w:hAnsi="Arial" w:cs="Arial"/>
        </w:rPr>
      </w:pPr>
    </w:p>
    <w:p w14:paraId="2B2D09B5" w14:textId="77777777" w:rsidR="00A545A1" w:rsidRDefault="00A545A1">
      <w:pPr>
        <w:rPr>
          <w:rFonts w:ascii="Arial" w:hAnsi="Arial" w:cs="Arial"/>
        </w:rPr>
      </w:pPr>
    </w:p>
    <w:p w14:paraId="249AA950" w14:textId="77777777" w:rsidR="00875436" w:rsidRDefault="00875436">
      <w:pPr>
        <w:rPr>
          <w:rFonts w:ascii="Arial" w:hAnsi="Arial" w:cs="Arial"/>
        </w:rPr>
      </w:pPr>
    </w:p>
    <w:p w14:paraId="4E7825C7" w14:textId="77777777" w:rsidR="00EA0874" w:rsidRDefault="00EA0874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817"/>
        <w:gridCol w:w="1025"/>
        <w:gridCol w:w="1242"/>
        <w:gridCol w:w="762"/>
        <w:gridCol w:w="264"/>
        <w:gridCol w:w="829"/>
        <w:gridCol w:w="1046"/>
        <w:gridCol w:w="1195"/>
        <w:gridCol w:w="763"/>
      </w:tblGrid>
      <w:tr w:rsidR="00EA0874" w:rsidRPr="00736B68" w14:paraId="456876A1" w14:textId="77777777" w:rsidTr="4B66FBB8">
        <w:tc>
          <w:tcPr>
            <w:tcW w:w="11568" w:type="dxa"/>
            <w:gridSpan w:val="10"/>
            <w:vAlign w:val="center"/>
          </w:tcPr>
          <w:p w14:paraId="56819CC8" w14:textId="77901B70" w:rsidR="00EA0874" w:rsidRDefault="00EA0874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Table </w:t>
            </w:r>
            <w:r w:rsidR="004115FF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6. Youth self-report on PEARLS (</w:t>
            </w:r>
            <w:r w:rsidR="00F2393C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F2393C">
              <w:rPr>
                <w:rFonts w:ascii="Arial" w:hAnsi="Arial" w:cs="Arial"/>
                <w:sz w:val="20"/>
                <w:szCs w:val="20"/>
              </w:rPr>
              <w:t>8,906</w:t>
            </w:r>
            <w:r>
              <w:rPr>
                <w:rFonts w:ascii="Arial" w:hAnsi="Arial" w:cs="Arial"/>
                <w:sz w:val="20"/>
                <w:szCs w:val="20"/>
              </w:rPr>
              <w:t>) and QUIC (</w:t>
            </w:r>
            <w:r w:rsidR="00F2393C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F2393C">
              <w:rPr>
                <w:rFonts w:ascii="Arial" w:hAnsi="Arial" w:cs="Arial"/>
                <w:sz w:val="20"/>
                <w:szCs w:val="20"/>
              </w:rPr>
              <w:t>9,870</w:t>
            </w:r>
            <w:r>
              <w:rPr>
                <w:rFonts w:ascii="Arial" w:hAnsi="Arial" w:cs="Arial"/>
                <w:sz w:val="20"/>
                <w:szCs w:val="20"/>
              </w:rPr>
              <w:t>) screeners predict youth mental health conditions.</w:t>
            </w:r>
          </w:p>
        </w:tc>
      </w:tr>
      <w:tr w:rsidR="00EA0874" w:rsidRPr="00736B68" w14:paraId="635EE367" w14:textId="77777777" w:rsidTr="4B66FBB8">
        <w:tc>
          <w:tcPr>
            <w:tcW w:w="1615" w:type="dxa"/>
            <w:vAlign w:val="center"/>
          </w:tcPr>
          <w:p w14:paraId="539BCD6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9" w:type="dxa"/>
            <w:gridSpan w:val="4"/>
            <w:vAlign w:val="bottom"/>
          </w:tcPr>
          <w:p w14:paraId="1B233312" w14:textId="77777777" w:rsidR="00EA0874" w:rsidRPr="00240CF7" w:rsidRDefault="00EA087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CF7">
              <w:rPr>
                <w:rFonts w:ascii="Arial" w:hAnsi="Arial" w:cs="Arial"/>
                <w:b/>
                <w:bCs/>
                <w:sz w:val="20"/>
                <w:szCs w:val="20"/>
              </w:rPr>
              <w:t>PEARLS</w:t>
            </w:r>
          </w:p>
        </w:tc>
        <w:tc>
          <w:tcPr>
            <w:tcW w:w="450" w:type="dxa"/>
          </w:tcPr>
          <w:p w14:paraId="306B06CB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4" w:type="dxa"/>
            <w:gridSpan w:val="4"/>
            <w:vAlign w:val="bottom"/>
          </w:tcPr>
          <w:p w14:paraId="14F057A4" w14:textId="77777777" w:rsidR="00EA0874" w:rsidRPr="00240CF7" w:rsidRDefault="00EA087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0CF7">
              <w:rPr>
                <w:rFonts w:ascii="Arial" w:hAnsi="Arial" w:cs="Arial"/>
                <w:b/>
                <w:bCs/>
                <w:sz w:val="20"/>
                <w:szCs w:val="20"/>
              </w:rPr>
              <w:t>QUIC-5</w:t>
            </w:r>
          </w:p>
        </w:tc>
      </w:tr>
      <w:tr w:rsidR="00EA0874" w:rsidRPr="00736B68" w14:paraId="4227E129" w14:textId="77777777" w:rsidTr="4B66FBB8">
        <w:tc>
          <w:tcPr>
            <w:tcW w:w="1615" w:type="dxa"/>
            <w:vAlign w:val="bottom"/>
          </w:tcPr>
          <w:p w14:paraId="4A46C26E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170" w:type="dxa"/>
            <w:vAlign w:val="bottom"/>
          </w:tcPr>
          <w:p w14:paraId="179DD1E7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158" w:type="dxa"/>
            <w:vAlign w:val="bottom"/>
          </w:tcPr>
          <w:p w14:paraId="1C8A3987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Adjusted Odds Ratio</w:t>
            </w:r>
          </w:p>
        </w:tc>
        <w:tc>
          <w:tcPr>
            <w:tcW w:w="1302" w:type="dxa"/>
            <w:vAlign w:val="bottom"/>
          </w:tcPr>
          <w:p w14:paraId="7DCDA2C4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1059" w:type="dxa"/>
            <w:vAlign w:val="bottom"/>
          </w:tcPr>
          <w:p w14:paraId="54EA3848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450" w:type="dxa"/>
          </w:tcPr>
          <w:p w14:paraId="387DFE65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5495332B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272" w:type="dxa"/>
            <w:vAlign w:val="bottom"/>
          </w:tcPr>
          <w:p w14:paraId="7AD8E796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Adjusted Odds Ratio</w:t>
            </w:r>
          </w:p>
        </w:tc>
        <w:tc>
          <w:tcPr>
            <w:tcW w:w="1243" w:type="dxa"/>
            <w:vAlign w:val="bottom"/>
          </w:tcPr>
          <w:p w14:paraId="6E396611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1066" w:type="dxa"/>
            <w:vAlign w:val="bottom"/>
          </w:tcPr>
          <w:p w14:paraId="2B0D8EB1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EA0874" w:rsidRPr="00736B68" w14:paraId="71D4E1B7" w14:textId="77777777" w:rsidTr="4B66FBB8">
        <w:tc>
          <w:tcPr>
            <w:tcW w:w="1615" w:type="dxa"/>
            <w:shd w:val="clear" w:color="auto" w:fill="E8E8E8" w:themeFill="background2"/>
            <w:vAlign w:val="bottom"/>
          </w:tcPr>
          <w:p w14:paraId="0EF5B8F7" w14:textId="77777777" w:rsidR="00EA0874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8E8E8" w:themeFill="background2"/>
            <w:vAlign w:val="bottom"/>
          </w:tcPr>
          <w:p w14:paraId="03C591C2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  <w:shd w:val="clear" w:color="auto" w:fill="E8E8E8" w:themeFill="background2"/>
            <w:vAlign w:val="bottom"/>
          </w:tcPr>
          <w:p w14:paraId="4D757187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  <w:shd w:val="clear" w:color="auto" w:fill="E8E8E8" w:themeFill="background2"/>
            <w:vAlign w:val="bottom"/>
          </w:tcPr>
          <w:p w14:paraId="2D912EC5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E8E8E8" w:themeFill="background2"/>
            <w:vAlign w:val="bottom"/>
          </w:tcPr>
          <w:p w14:paraId="35BC1688" w14:textId="77777777" w:rsidR="00EA0874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E8E8E8" w:themeFill="background2"/>
          </w:tcPr>
          <w:p w14:paraId="0BB92684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E8E8E8" w:themeFill="background2"/>
            <w:vAlign w:val="bottom"/>
          </w:tcPr>
          <w:p w14:paraId="590757E4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E8E8E8" w:themeFill="background2"/>
            <w:vAlign w:val="bottom"/>
          </w:tcPr>
          <w:p w14:paraId="09C399AD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E8E8E8" w:themeFill="background2"/>
            <w:vAlign w:val="bottom"/>
          </w:tcPr>
          <w:p w14:paraId="2FEB3F24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E8E8E8" w:themeFill="background2"/>
            <w:vAlign w:val="bottom"/>
          </w:tcPr>
          <w:p w14:paraId="6EE211E1" w14:textId="77777777" w:rsidR="00EA0874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32252104" w14:textId="77777777" w:rsidTr="4B66FBB8">
        <w:tc>
          <w:tcPr>
            <w:tcW w:w="1615" w:type="dxa"/>
          </w:tcPr>
          <w:p w14:paraId="0EE428C9" w14:textId="5FCB779B" w:rsidR="00EA0874" w:rsidRPr="00736B68" w:rsidRDefault="007E1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170" w:type="dxa"/>
          </w:tcPr>
          <w:p w14:paraId="5478110D" w14:textId="78B12D28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4549F35A" w14:textId="2FBE3B1D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302" w:type="dxa"/>
            <w:vAlign w:val="center"/>
          </w:tcPr>
          <w:p w14:paraId="59BB4EE7" w14:textId="0D294C01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erent</w:t>
            </w:r>
          </w:p>
        </w:tc>
        <w:tc>
          <w:tcPr>
            <w:tcW w:w="1059" w:type="dxa"/>
            <w:vAlign w:val="center"/>
          </w:tcPr>
          <w:p w14:paraId="2C48E446" w14:textId="0EE2EF12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</w:tcPr>
          <w:p w14:paraId="0CF79F7A" w14:textId="0FEEEB2C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0ADD5B9A" w14:textId="3D2DEEC8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center"/>
          </w:tcPr>
          <w:p w14:paraId="68D984D1" w14:textId="1D17F4B2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center"/>
          </w:tcPr>
          <w:p w14:paraId="1517EFBC" w14:textId="2A76612B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erent</w:t>
            </w:r>
          </w:p>
        </w:tc>
        <w:tc>
          <w:tcPr>
            <w:tcW w:w="1066" w:type="dxa"/>
          </w:tcPr>
          <w:p w14:paraId="2CE11851" w14:textId="41442451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A0874" w:rsidRPr="00736B68" w14:paraId="00AF5470" w14:textId="77777777" w:rsidTr="4B66FBB8">
        <w:tc>
          <w:tcPr>
            <w:tcW w:w="1615" w:type="dxa"/>
          </w:tcPr>
          <w:p w14:paraId="55706FD7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6A2243" w14:textId="55CF7774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31A0D709" w14:textId="2A49E244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302" w:type="dxa"/>
            <w:vAlign w:val="center"/>
          </w:tcPr>
          <w:p w14:paraId="4064BDEF" w14:textId="6AEC812A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4-2.0)</w:t>
            </w:r>
          </w:p>
        </w:tc>
        <w:tc>
          <w:tcPr>
            <w:tcW w:w="1059" w:type="dxa"/>
            <w:vAlign w:val="center"/>
          </w:tcPr>
          <w:p w14:paraId="0141FF4B" w14:textId="5C6A7955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5B0AFAEE" w14:textId="0D592716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06C3223D" w14:textId="5A3C98DC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2F823E03" w14:textId="1F8BCC85" w:rsidR="2330FBA8" w:rsidRDefault="2330FBA8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243" w:type="dxa"/>
            <w:vAlign w:val="center"/>
          </w:tcPr>
          <w:p w14:paraId="11AECC94" w14:textId="6D1180FC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="11DD35AE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99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</w:t>
            </w:r>
            <w:r w:rsidR="59247E7A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6" w:type="dxa"/>
          </w:tcPr>
          <w:p w14:paraId="362AA105" w14:textId="0FD139DA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</w:t>
            </w:r>
            <w:r w:rsidR="3F1599EE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EA0874" w:rsidRPr="00736B68" w14:paraId="477621E7" w14:textId="77777777" w:rsidTr="4B66FBB8">
        <w:tc>
          <w:tcPr>
            <w:tcW w:w="1615" w:type="dxa"/>
          </w:tcPr>
          <w:p w14:paraId="6146F12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585BDA" w14:textId="420F0444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58" w:type="dxa"/>
            <w:vAlign w:val="center"/>
          </w:tcPr>
          <w:p w14:paraId="1184B33B" w14:textId="666BC90C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302" w:type="dxa"/>
            <w:vAlign w:val="center"/>
          </w:tcPr>
          <w:p w14:paraId="680A6837" w14:textId="12B58D4F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5-2.5)</w:t>
            </w:r>
          </w:p>
        </w:tc>
        <w:tc>
          <w:tcPr>
            <w:tcW w:w="1059" w:type="dxa"/>
            <w:vAlign w:val="center"/>
          </w:tcPr>
          <w:p w14:paraId="065B75C2" w14:textId="64880387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5968BA46" w14:textId="5BD1A86F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80D756C" w14:textId="6341F449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3CE80224" w14:textId="604ADC5D" w:rsidR="378B136C" w:rsidRDefault="378B136C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243" w:type="dxa"/>
            <w:vAlign w:val="center"/>
          </w:tcPr>
          <w:p w14:paraId="43D26C98" w14:textId="25CC6879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</w:t>
            </w:r>
            <w:r w:rsidR="44252765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  <w:r w:rsidR="1191D259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9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6" w:type="dxa"/>
          </w:tcPr>
          <w:p w14:paraId="6892C233" w14:textId="34A0C83D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EA0874" w:rsidRPr="00736B68" w14:paraId="6599084D" w14:textId="77777777" w:rsidTr="4B66FBB8">
        <w:tc>
          <w:tcPr>
            <w:tcW w:w="1615" w:type="dxa"/>
          </w:tcPr>
          <w:p w14:paraId="19FF7D3A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D0EE23F" w14:textId="54F2F1D5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58" w:type="dxa"/>
            <w:vAlign w:val="center"/>
          </w:tcPr>
          <w:p w14:paraId="3F72DD0B" w14:textId="646B9050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302" w:type="dxa"/>
            <w:vAlign w:val="center"/>
          </w:tcPr>
          <w:p w14:paraId="646C1D58" w14:textId="74E06017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.3-4.1)</w:t>
            </w:r>
          </w:p>
        </w:tc>
        <w:tc>
          <w:tcPr>
            <w:tcW w:w="1059" w:type="dxa"/>
            <w:vAlign w:val="center"/>
          </w:tcPr>
          <w:p w14:paraId="3EC51051" w14:textId="550BD108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7E69F9AB" w14:textId="594A6AAD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5C0E4A74" w14:textId="4FCB336B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37582BFC" w14:textId="2DA11736" w:rsidR="1633D252" w:rsidRDefault="1633D252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243" w:type="dxa"/>
            <w:vAlign w:val="center"/>
          </w:tcPr>
          <w:p w14:paraId="0817EE36" w14:textId="7774D453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6-</w:t>
            </w:r>
            <w:r w:rsidR="41D41978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6" w:type="dxa"/>
          </w:tcPr>
          <w:p w14:paraId="72E48853" w14:textId="71899F01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EA0874" w:rsidRPr="00736B68" w14:paraId="3188CA0E" w14:textId="77777777" w:rsidTr="4B66FBB8">
        <w:tc>
          <w:tcPr>
            <w:tcW w:w="1615" w:type="dxa"/>
          </w:tcPr>
          <w:p w14:paraId="3AE06E21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3AC32C" w14:textId="6923645C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1158" w:type="dxa"/>
            <w:vAlign w:val="center"/>
          </w:tcPr>
          <w:p w14:paraId="2F072BE5" w14:textId="746EF302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302" w:type="dxa"/>
            <w:vAlign w:val="center"/>
          </w:tcPr>
          <w:p w14:paraId="790B7366" w14:textId="16423ABB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.9-4.7)</w:t>
            </w:r>
          </w:p>
        </w:tc>
        <w:tc>
          <w:tcPr>
            <w:tcW w:w="1059" w:type="dxa"/>
            <w:vAlign w:val="center"/>
          </w:tcPr>
          <w:p w14:paraId="3BA7D844" w14:textId="1556F203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17CB07C4" w14:textId="38CE66BC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0FD07A3" w14:textId="77F2094D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5599E6F9" w14:textId="474C5D90" w:rsidR="3BB0B796" w:rsidRDefault="3BB0B796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243" w:type="dxa"/>
            <w:vAlign w:val="center"/>
          </w:tcPr>
          <w:p w14:paraId="1F21AA78" w14:textId="25835088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="62D376DD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5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  <w:r w:rsidR="1215CD47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3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6" w:type="dxa"/>
          </w:tcPr>
          <w:p w14:paraId="0ECE7002" w14:textId="6EC1A4C0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EA0874" w:rsidRPr="00736B68" w14:paraId="045864B9" w14:textId="77777777" w:rsidTr="4B66FBB8">
        <w:tc>
          <w:tcPr>
            <w:tcW w:w="1615" w:type="dxa"/>
          </w:tcPr>
          <w:p w14:paraId="67BC5B4B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66EF91" w14:textId="22804E17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</w:tcPr>
          <w:p w14:paraId="566106BF" w14:textId="5D44F548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2" w:type="dxa"/>
          </w:tcPr>
          <w:p w14:paraId="2FAC1E36" w14:textId="6ECE70A2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6403AA2F" w14:textId="0D7C4DFF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</w:tcPr>
          <w:p w14:paraId="1C61A6BD" w14:textId="62637B23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5FF96FFA" w14:textId="75179A73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</w:tcPr>
          <w:p w14:paraId="40631CB2" w14:textId="70AE746B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</w:tcPr>
          <w:p w14:paraId="47C39CD1" w14:textId="13722153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</w:tcPr>
          <w:p w14:paraId="6755CA84" w14:textId="2182F66A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A0874" w:rsidRPr="00736B68" w14:paraId="08BF1C8B" w14:textId="77777777" w:rsidTr="4B66FBB8">
        <w:tc>
          <w:tcPr>
            <w:tcW w:w="1615" w:type="dxa"/>
          </w:tcPr>
          <w:p w14:paraId="4E1CCD92" w14:textId="39200A98" w:rsidR="00EA0874" w:rsidRPr="00736B68" w:rsidRDefault="007E1D9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</w:t>
            </w:r>
          </w:p>
        </w:tc>
        <w:tc>
          <w:tcPr>
            <w:tcW w:w="1170" w:type="dxa"/>
          </w:tcPr>
          <w:p w14:paraId="0686CD68" w14:textId="6602D7F5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7CB979B9" w14:textId="25E01FD6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302" w:type="dxa"/>
            <w:vAlign w:val="center"/>
          </w:tcPr>
          <w:p w14:paraId="41A1E7B0" w14:textId="13185DEC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erent</w:t>
            </w:r>
          </w:p>
        </w:tc>
        <w:tc>
          <w:tcPr>
            <w:tcW w:w="1059" w:type="dxa"/>
          </w:tcPr>
          <w:p w14:paraId="7F7A9B72" w14:textId="5F22BB09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</w:tcPr>
          <w:p w14:paraId="79D96643" w14:textId="2247A379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B464630" w14:textId="063EB312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center"/>
          </w:tcPr>
          <w:p w14:paraId="44282F24" w14:textId="268FE855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center"/>
          </w:tcPr>
          <w:p w14:paraId="597F2567" w14:textId="195BA97F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erent</w:t>
            </w:r>
          </w:p>
        </w:tc>
        <w:tc>
          <w:tcPr>
            <w:tcW w:w="1066" w:type="dxa"/>
          </w:tcPr>
          <w:p w14:paraId="1B4F1F27" w14:textId="63F8A416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A0874" w:rsidRPr="00736B68" w14:paraId="69B51CF3" w14:textId="77777777" w:rsidTr="4B66FBB8">
        <w:tc>
          <w:tcPr>
            <w:tcW w:w="1615" w:type="dxa"/>
          </w:tcPr>
          <w:p w14:paraId="26B6C61B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DF2C1A8" w14:textId="6F3D3363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77C4B8B8" w14:textId="738FE992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302" w:type="dxa"/>
            <w:vAlign w:val="center"/>
          </w:tcPr>
          <w:p w14:paraId="19088E09" w14:textId="6E911CE9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1-1.9)</w:t>
            </w:r>
          </w:p>
        </w:tc>
        <w:tc>
          <w:tcPr>
            <w:tcW w:w="1059" w:type="dxa"/>
            <w:vAlign w:val="center"/>
          </w:tcPr>
          <w:p w14:paraId="623D8985" w14:textId="34008405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450" w:type="dxa"/>
          </w:tcPr>
          <w:p w14:paraId="3771DB24" w14:textId="6ABF7E67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02B6980A" w14:textId="18DB6F6D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26412FF1" w14:textId="6F3DA86C" w:rsidR="7C0A251B" w:rsidRDefault="7C0A251B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</w:t>
            </w:r>
            <w:r w:rsidR="535C25A1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3" w:type="dxa"/>
            <w:vAlign w:val="center"/>
          </w:tcPr>
          <w:p w14:paraId="3743A32F" w14:textId="19B00522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</w:t>
            </w:r>
            <w:r w:rsidR="1AFE1850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</w:t>
            </w:r>
            <w:r w:rsidR="690F94DF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37DE6912" w14:textId="61CC0B42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</w:t>
            </w:r>
            <w:r w:rsidR="45A103D3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EA0874" w:rsidRPr="00736B68" w14:paraId="0D7ADEB4" w14:textId="77777777" w:rsidTr="4B66FBB8">
        <w:tc>
          <w:tcPr>
            <w:tcW w:w="1615" w:type="dxa"/>
          </w:tcPr>
          <w:p w14:paraId="6424780F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1D6A400" w14:textId="785102AE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58" w:type="dxa"/>
            <w:vAlign w:val="center"/>
          </w:tcPr>
          <w:p w14:paraId="76599026" w14:textId="01C84FA0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302" w:type="dxa"/>
            <w:vAlign w:val="center"/>
          </w:tcPr>
          <w:p w14:paraId="3D8BC700" w14:textId="72FDA87A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5-3.1)</w:t>
            </w:r>
          </w:p>
        </w:tc>
        <w:tc>
          <w:tcPr>
            <w:tcW w:w="1059" w:type="dxa"/>
            <w:vAlign w:val="center"/>
          </w:tcPr>
          <w:p w14:paraId="328EC473" w14:textId="0EF7D77C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1EDC0E00" w14:textId="2FC3D459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0094A86" w14:textId="0E05A163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35D48A93" w14:textId="57093CB3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</w:t>
            </w:r>
            <w:r w:rsidR="4107B058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43" w:type="dxa"/>
            <w:vAlign w:val="center"/>
          </w:tcPr>
          <w:p w14:paraId="0A311F1E" w14:textId="7FE1EAE8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</w:t>
            </w:r>
            <w:r w:rsidR="1ED2E053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.</w:t>
            </w:r>
            <w:r w:rsidR="00ED8AF9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7C39C569" w14:textId="74A67BCD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EA0874" w:rsidRPr="00736B68" w14:paraId="2A9D3FCF" w14:textId="77777777" w:rsidTr="4B66FBB8">
        <w:tc>
          <w:tcPr>
            <w:tcW w:w="1615" w:type="dxa"/>
          </w:tcPr>
          <w:p w14:paraId="3DBE4D7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64F339" w14:textId="7D2FC912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58" w:type="dxa"/>
            <w:vAlign w:val="center"/>
          </w:tcPr>
          <w:p w14:paraId="1592C7A2" w14:textId="22D60FC1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302" w:type="dxa"/>
            <w:vAlign w:val="center"/>
          </w:tcPr>
          <w:p w14:paraId="7393EB05" w14:textId="398D532D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4-3.4)</w:t>
            </w:r>
          </w:p>
        </w:tc>
        <w:tc>
          <w:tcPr>
            <w:tcW w:w="1059" w:type="dxa"/>
            <w:vAlign w:val="center"/>
          </w:tcPr>
          <w:p w14:paraId="2FE1E3D8" w14:textId="024A1D20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17DC5551" w14:textId="649854BF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0836A45A" w14:textId="2E071FF5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725AD62A" w14:textId="2E5A2ED2" w:rsidR="060EE6FA" w:rsidRDefault="060EE6FA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243" w:type="dxa"/>
            <w:vAlign w:val="center"/>
          </w:tcPr>
          <w:p w14:paraId="29871DFE" w14:textId="256003B9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</w:t>
            </w:r>
            <w:r w:rsidR="47D960CF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2</w:t>
            </w:r>
            <w:r w:rsidR="16296B33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9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6BFDE08D" w14:textId="217202E8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EA0874" w:rsidRPr="00736B68" w14:paraId="44FBA38A" w14:textId="77777777" w:rsidTr="4B66FBB8">
        <w:tc>
          <w:tcPr>
            <w:tcW w:w="1615" w:type="dxa"/>
          </w:tcPr>
          <w:p w14:paraId="6DA5A4B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33B8832" w14:textId="08C5A233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1158" w:type="dxa"/>
            <w:vAlign w:val="center"/>
          </w:tcPr>
          <w:p w14:paraId="275345C1" w14:textId="6B1FC074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302" w:type="dxa"/>
            <w:vAlign w:val="center"/>
          </w:tcPr>
          <w:p w14:paraId="207CAF8E" w14:textId="7C6422C3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.3-4.4)</w:t>
            </w:r>
          </w:p>
        </w:tc>
        <w:tc>
          <w:tcPr>
            <w:tcW w:w="1059" w:type="dxa"/>
            <w:vAlign w:val="center"/>
          </w:tcPr>
          <w:p w14:paraId="30FC872B" w14:textId="6E298980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19F94527" w14:textId="0CB13A30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768E852" w14:textId="15A3C289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584B4152" w14:textId="65DD001F" w:rsidR="05B66E26" w:rsidRDefault="05B66E26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243" w:type="dxa"/>
            <w:vAlign w:val="center"/>
          </w:tcPr>
          <w:p w14:paraId="33777C31" w14:textId="02532150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r w:rsidR="4ED781BB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</w:t>
            </w:r>
            <w:r w:rsidR="2A1F7271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4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30A52B00" w14:textId="0D11F0CD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EA0874" w:rsidRPr="00736B68" w14:paraId="18B49DDF" w14:textId="77777777" w:rsidTr="4B66FBB8">
        <w:tc>
          <w:tcPr>
            <w:tcW w:w="1615" w:type="dxa"/>
          </w:tcPr>
          <w:p w14:paraId="04BDAD9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BA9E26F" w14:textId="73090395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449FC7FE" w14:textId="4F8A3CB5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14:paraId="26F5063D" w14:textId="50E3F7FA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59" w:type="dxa"/>
          </w:tcPr>
          <w:p w14:paraId="3985D309" w14:textId="46A695D6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</w:tcPr>
          <w:p w14:paraId="5F1B6C2A" w14:textId="082EB409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AF34828" w14:textId="6BC4B2E0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6ACD5126" w14:textId="70975C7F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43" w:type="dxa"/>
          </w:tcPr>
          <w:p w14:paraId="3E3C18C5" w14:textId="2E32EFBA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137BE735" w14:textId="65B94B74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A0874" w:rsidRPr="00736B68" w14:paraId="059ECD9A" w14:textId="77777777" w:rsidTr="4B66FBB8">
        <w:tc>
          <w:tcPr>
            <w:tcW w:w="1615" w:type="dxa"/>
          </w:tcPr>
          <w:p w14:paraId="64193B44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170" w:type="dxa"/>
          </w:tcPr>
          <w:p w14:paraId="36830419" w14:textId="0245E031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center"/>
          </w:tcPr>
          <w:p w14:paraId="20438D05" w14:textId="7AA70266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302" w:type="dxa"/>
            <w:vAlign w:val="center"/>
          </w:tcPr>
          <w:p w14:paraId="6C9FE65C" w14:textId="6B466CB7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erent</w:t>
            </w:r>
          </w:p>
        </w:tc>
        <w:tc>
          <w:tcPr>
            <w:tcW w:w="1059" w:type="dxa"/>
          </w:tcPr>
          <w:p w14:paraId="2F024A3F" w14:textId="31A0E7C2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dxa"/>
          </w:tcPr>
          <w:p w14:paraId="0567426C" w14:textId="5CC0584A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5A70891" w14:textId="1EE0037A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center"/>
          </w:tcPr>
          <w:p w14:paraId="1A0A3E1C" w14:textId="0699AA37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center"/>
          </w:tcPr>
          <w:p w14:paraId="6A9D4ECB" w14:textId="373E4445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ferent</w:t>
            </w:r>
          </w:p>
        </w:tc>
        <w:tc>
          <w:tcPr>
            <w:tcW w:w="1066" w:type="dxa"/>
            <w:vAlign w:val="center"/>
          </w:tcPr>
          <w:p w14:paraId="0CEDA1AA" w14:textId="5FB6CB68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A0874" w:rsidRPr="00736B68" w14:paraId="4585C984" w14:textId="77777777" w:rsidTr="4B66FBB8">
        <w:tc>
          <w:tcPr>
            <w:tcW w:w="1615" w:type="dxa"/>
          </w:tcPr>
          <w:p w14:paraId="38424511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76CA51E" w14:textId="1263BBCE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3EF69F28" w14:textId="1B710314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302" w:type="dxa"/>
            <w:vAlign w:val="center"/>
          </w:tcPr>
          <w:p w14:paraId="3BE63B0D" w14:textId="2341709F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.0-3.6)</w:t>
            </w:r>
          </w:p>
        </w:tc>
        <w:tc>
          <w:tcPr>
            <w:tcW w:w="1059" w:type="dxa"/>
            <w:vAlign w:val="center"/>
          </w:tcPr>
          <w:p w14:paraId="76AA973C" w14:textId="72D96F31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1E7A955E" w14:textId="5F9CE7F4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C87BEAC" w14:textId="57CF309B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0932B3A6" w14:textId="40DD9A27" w:rsidR="462F7F5B" w:rsidRDefault="462F7F5B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243" w:type="dxa"/>
            <w:vAlign w:val="center"/>
          </w:tcPr>
          <w:p w14:paraId="597B705B" w14:textId="6A96AA48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</w:t>
            </w:r>
            <w:r w:rsidR="0BBC9CFA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1.</w:t>
            </w:r>
            <w:r w:rsidR="525885CA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54C747B4" w14:textId="2C7CA361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</w:t>
            </w:r>
            <w:r w:rsidR="67A8D455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EA0874" w:rsidRPr="00736B68" w14:paraId="0C56B69A" w14:textId="77777777" w:rsidTr="4B66FBB8">
        <w:tc>
          <w:tcPr>
            <w:tcW w:w="1615" w:type="dxa"/>
          </w:tcPr>
          <w:p w14:paraId="389098A2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A817CAA" w14:textId="2D9DC53A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58" w:type="dxa"/>
            <w:vAlign w:val="center"/>
          </w:tcPr>
          <w:p w14:paraId="75B4C944" w14:textId="109D5B09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302" w:type="dxa"/>
            <w:vAlign w:val="center"/>
          </w:tcPr>
          <w:p w14:paraId="1A748FF4" w14:textId="3C634117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9-4.2)</w:t>
            </w:r>
          </w:p>
        </w:tc>
        <w:tc>
          <w:tcPr>
            <w:tcW w:w="1059" w:type="dxa"/>
            <w:vAlign w:val="center"/>
          </w:tcPr>
          <w:p w14:paraId="16E04121" w14:textId="4AF50EFE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00E8CE3C" w14:textId="160B0EB6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482AAD2" w14:textId="3EAF0010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01B497F4" w14:textId="4B99F42C" w:rsidR="70BA6481" w:rsidRDefault="70BA6481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243" w:type="dxa"/>
            <w:vAlign w:val="center"/>
          </w:tcPr>
          <w:p w14:paraId="29F63F67" w14:textId="2F61D699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1.6-2.</w:t>
            </w:r>
            <w:r w:rsidR="77611637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5EC05464" w14:textId="354DB95B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EA0874" w:rsidRPr="00736B68" w14:paraId="2AEA8943" w14:textId="77777777" w:rsidTr="4B66FBB8">
        <w:tc>
          <w:tcPr>
            <w:tcW w:w="1615" w:type="dxa"/>
          </w:tcPr>
          <w:p w14:paraId="75A7DAC7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DDF065" w14:textId="32EBF003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58" w:type="dxa"/>
            <w:vAlign w:val="center"/>
          </w:tcPr>
          <w:p w14:paraId="19248A75" w14:textId="7678A4AC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302" w:type="dxa"/>
            <w:vAlign w:val="center"/>
          </w:tcPr>
          <w:p w14:paraId="1DB9F686" w14:textId="3DBB1CE3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3.4-7.5)</w:t>
            </w:r>
          </w:p>
        </w:tc>
        <w:tc>
          <w:tcPr>
            <w:tcW w:w="1059" w:type="dxa"/>
            <w:vAlign w:val="center"/>
          </w:tcPr>
          <w:p w14:paraId="0706B275" w14:textId="49B159CB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1F9AD072" w14:textId="1A87207A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5251E72" w14:textId="632975EF" w:rsidR="5EDB3D93" w:rsidRDefault="5EDB3D93" w:rsidP="5EDB3D9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73F3D57B" w14:textId="6B0E04FA" w:rsidR="172C4C3B" w:rsidRDefault="172C4C3B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243" w:type="dxa"/>
            <w:vAlign w:val="center"/>
          </w:tcPr>
          <w:p w14:paraId="6945714E" w14:textId="404BD7D5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2.</w:t>
            </w:r>
            <w:r w:rsidR="23CECFC0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5.</w:t>
            </w:r>
            <w:r w:rsidR="40A840D9"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696B8359" w14:textId="64EE4CD3" w:rsidR="5EDB3D93" w:rsidRDefault="5EDB3D93" w:rsidP="5EDB3D93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5EDB3D9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EA0874" w:rsidRPr="00736B68" w14:paraId="0FCCE6C0" w14:textId="77777777" w:rsidTr="4B66FBB8">
        <w:tc>
          <w:tcPr>
            <w:tcW w:w="1615" w:type="dxa"/>
          </w:tcPr>
          <w:p w14:paraId="02A0A4E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7E342C1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158" w:type="dxa"/>
            <w:vAlign w:val="center"/>
          </w:tcPr>
          <w:p w14:paraId="1484C43B" w14:textId="00AA0BB7" w:rsidR="00EA0874" w:rsidRPr="00736B68" w:rsidRDefault="4BF9546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302" w:type="dxa"/>
            <w:vAlign w:val="center"/>
          </w:tcPr>
          <w:p w14:paraId="4468B4F2" w14:textId="06B59D7A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5.</w:t>
            </w:r>
            <w:r w:rsidR="78C0B270" w:rsidRPr="5EDB3D93">
              <w:rPr>
                <w:rFonts w:ascii="Arial" w:hAnsi="Arial" w:cs="Arial"/>
                <w:sz w:val="20"/>
                <w:szCs w:val="20"/>
              </w:rPr>
              <w:t>3</w:t>
            </w:r>
            <w:r w:rsidRPr="5EDB3D93">
              <w:rPr>
                <w:rFonts w:ascii="Arial" w:hAnsi="Arial" w:cs="Arial"/>
                <w:sz w:val="20"/>
                <w:szCs w:val="20"/>
              </w:rPr>
              <w:t>-9.</w:t>
            </w:r>
            <w:r w:rsidR="76E9E773" w:rsidRPr="5EDB3D93">
              <w:rPr>
                <w:rFonts w:ascii="Arial" w:hAnsi="Arial" w:cs="Arial"/>
                <w:sz w:val="20"/>
                <w:szCs w:val="20"/>
              </w:rPr>
              <w:t>7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7FF27383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1346735C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10C45330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56B805D8" w14:textId="5FB13793" w:rsidR="00EA0874" w:rsidRPr="00736B68" w:rsidRDefault="39DF38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243" w:type="dxa"/>
            <w:vAlign w:val="center"/>
          </w:tcPr>
          <w:p w14:paraId="6CC50C27" w14:textId="5530175F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123B6E95" w:rsidRPr="5EDB3D93">
              <w:rPr>
                <w:rFonts w:ascii="Arial" w:hAnsi="Arial" w:cs="Arial"/>
                <w:sz w:val="20"/>
                <w:szCs w:val="20"/>
              </w:rPr>
              <w:t>4.3</w:t>
            </w:r>
            <w:r w:rsidRPr="5EDB3D93">
              <w:rPr>
                <w:rFonts w:ascii="Arial" w:hAnsi="Arial" w:cs="Arial"/>
                <w:sz w:val="20"/>
                <w:szCs w:val="20"/>
              </w:rPr>
              <w:t>-</w:t>
            </w:r>
            <w:r w:rsidR="6B85180C" w:rsidRPr="5EDB3D93">
              <w:rPr>
                <w:rFonts w:ascii="Arial" w:hAnsi="Arial" w:cs="Arial"/>
                <w:sz w:val="20"/>
                <w:szCs w:val="20"/>
              </w:rPr>
              <w:t>8</w:t>
            </w:r>
            <w:r w:rsidRPr="5EDB3D93">
              <w:rPr>
                <w:rFonts w:ascii="Arial" w:hAnsi="Arial" w:cs="Arial"/>
                <w:sz w:val="20"/>
                <w:szCs w:val="20"/>
              </w:rPr>
              <w:t>.</w:t>
            </w:r>
            <w:r w:rsidR="6B70A93C" w:rsidRPr="5EDB3D93">
              <w:rPr>
                <w:rFonts w:ascii="Arial" w:hAnsi="Arial" w:cs="Arial"/>
                <w:sz w:val="20"/>
                <w:szCs w:val="20"/>
              </w:rPr>
              <w:t>7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5E702875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76817EE8" w14:textId="77777777" w:rsidTr="4B66FBB8">
        <w:tc>
          <w:tcPr>
            <w:tcW w:w="1615" w:type="dxa"/>
          </w:tcPr>
          <w:p w14:paraId="42BD09D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92FA937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47B859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</w:tcPr>
          <w:p w14:paraId="71C0A6D4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06CCFCF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01116394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1325E20F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</w:tcPr>
          <w:p w14:paraId="2F5E2342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14:paraId="497B56BB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</w:tcPr>
          <w:p w14:paraId="1BBB2B8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1E93B97C" w14:textId="77777777" w:rsidTr="4B66FBB8">
        <w:tc>
          <w:tcPr>
            <w:tcW w:w="1615" w:type="dxa"/>
          </w:tcPr>
          <w:p w14:paraId="36A032B2" w14:textId="7F90945F" w:rsidR="00EA0874" w:rsidRPr="00736B68" w:rsidRDefault="0DE5D876">
            <w:pPr>
              <w:rPr>
                <w:rFonts w:ascii="Arial" w:hAnsi="Arial" w:cs="Arial"/>
                <w:sz w:val="20"/>
                <w:szCs w:val="20"/>
              </w:rPr>
            </w:pPr>
            <w:r w:rsidRPr="4B66FBB8">
              <w:rPr>
                <w:rFonts w:ascii="Arial" w:hAnsi="Arial" w:cs="Arial"/>
                <w:sz w:val="20"/>
                <w:szCs w:val="20"/>
              </w:rPr>
              <w:t>Externalizin</w:t>
            </w:r>
            <w:r w:rsidR="0DADE7F1" w:rsidRPr="4B66FBB8">
              <w:rPr>
                <w:rFonts w:ascii="Arial" w:hAnsi="Arial" w:cs="Arial"/>
                <w:sz w:val="20"/>
                <w:szCs w:val="20"/>
              </w:rPr>
              <w:t>g</w:t>
            </w:r>
            <w:r w:rsidR="52B1FB2E" w:rsidRPr="4B66FBB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4B66FBB8">
              <w:rPr>
                <w:rFonts w:ascii="Arial" w:hAnsi="Arial" w:cs="Arial"/>
                <w:sz w:val="20"/>
                <w:szCs w:val="20"/>
              </w:rPr>
              <w:t>Problems</w:t>
            </w:r>
          </w:p>
        </w:tc>
        <w:tc>
          <w:tcPr>
            <w:tcW w:w="1170" w:type="dxa"/>
            <w:vAlign w:val="bottom"/>
          </w:tcPr>
          <w:p w14:paraId="3AC5AF8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bottom"/>
          </w:tcPr>
          <w:p w14:paraId="4CEBB837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302" w:type="dxa"/>
            <w:vAlign w:val="bottom"/>
          </w:tcPr>
          <w:p w14:paraId="0A06FE95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</w:tcPr>
          <w:p w14:paraId="4961637C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38325F3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7F7BB2A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bottom"/>
          </w:tcPr>
          <w:p w14:paraId="478152D6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bottom"/>
          </w:tcPr>
          <w:p w14:paraId="4753AEFD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</w:tcPr>
          <w:p w14:paraId="706CF22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7109BC58" w14:textId="77777777" w:rsidTr="4B66FBB8">
        <w:tc>
          <w:tcPr>
            <w:tcW w:w="1615" w:type="dxa"/>
          </w:tcPr>
          <w:p w14:paraId="243F9DB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9357B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2A99E612" w14:textId="2840FDA9" w:rsidR="00EA0874" w:rsidRPr="00736B68" w:rsidRDefault="3E9E4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2E0B362F">
              <w:rPr>
                <w:rFonts w:ascii="Arial" w:hAnsi="Arial" w:cs="Arial"/>
                <w:sz w:val="20"/>
                <w:szCs w:val="20"/>
              </w:rPr>
              <w:t>2.</w:t>
            </w:r>
            <w:r w:rsidR="00EC20D1" w:rsidRPr="2E0B362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02" w:type="dxa"/>
            <w:vAlign w:val="center"/>
          </w:tcPr>
          <w:p w14:paraId="6D1C1668" w14:textId="2537170A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25715F4B" w:rsidRPr="5EDB3D93">
              <w:rPr>
                <w:rFonts w:ascii="Arial" w:hAnsi="Arial" w:cs="Arial"/>
                <w:sz w:val="20"/>
                <w:szCs w:val="20"/>
              </w:rPr>
              <w:t>1.4-3.6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699473C3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7F29F3E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077ECC9F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267CB23A" w14:textId="2ED23722" w:rsidR="00EA0874" w:rsidRPr="00736B68" w:rsidRDefault="284F51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243" w:type="dxa"/>
            <w:vAlign w:val="center"/>
          </w:tcPr>
          <w:p w14:paraId="18CE12F8" w14:textId="1267E3A6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3FA60D2C" w:rsidRPr="5EDB3D93">
              <w:rPr>
                <w:rFonts w:ascii="Arial" w:hAnsi="Arial" w:cs="Arial"/>
                <w:sz w:val="20"/>
                <w:szCs w:val="20"/>
              </w:rPr>
              <w:t>1</w:t>
            </w:r>
            <w:r w:rsidRPr="5EDB3D93">
              <w:rPr>
                <w:rFonts w:ascii="Arial" w:hAnsi="Arial" w:cs="Arial"/>
                <w:sz w:val="20"/>
                <w:szCs w:val="20"/>
              </w:rPr>
              <w:t>-2.</w:t>
            </w:r>
            <w:r w:rsidR="11390196" w:rsidRPr="5EDB3D93">
              <w:rPr>
                <w:rFonts w:ascii="Arial" w:hAnsi="Arial" w:cs="Arial"/>
                <w:sz w:val="20"/>
                <w:szCs w:val="20"/>
              </w:rPr>
              <w:t>5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34BA7AE7" w14:textId="47AC60AA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B66FBB8">
              <w:rPr>
                <w:rFonts w:ascii="Arial" w:hAnsi="Arial" w:cs="Arial"/>
                <w:sz w:val="20"/>
                <w:szCs w:val="20"/>
              </w:rPr>
              <w:t>.0</w:t>
            </w:r>
            <w:r w:rsidR="0077486F" w:rsidRPr="4B66FBB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A0874" w:rsidRPr="00736B68" w14:paraId="43B64A71" w14:textId="77777777" w:rsidTr="4B66FBB8">
        <w:tc>
          <w:tcPr>
            <w:tcW w:w="1615" w:type="dxa"/>
          </w:tcPr>
          <w:p w14:paraId="1D8B604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6FA25D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8" w:type="dxa"/>
            <w:vAlign w:val="center"/>
          </w:tcPr>
          <w:p w14:paraId="458A87F7" w14:textId="71380B67" w:rsidR="00EA0874" w:rsidRPr="00736B68" w:rsidRDefault="1C0B85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2</w:t>
            </w:r>
            <w:r w:rsidR="0DE5D876" w:rsidRPr="5EDB3D93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1302" w:type="dxa"/>
            <w:vAlign w:val="center"/>
          </w:tcPr>
          <w:p w14:paraId="6E8EE6EB" w14:textId="20B849C8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4F34D1E5" w:rsidRPr="5EDB3D93">
              <w:rPr>
                <w:rFonts w:ascii="Arial" w:hAnsi="Arial" w:cs="Arial"/>
                <w:sz w:val="20"/>
                <w:szCs w:val="20"/>
              </w:rPr>
              <w:t>5</w:t>
            </w:r>
            <w:r w:rsidRPr="5EDB3D93">
              <w:rPr>
                <w:rFonts w:ascii="Arial" w:hAnsi="Arial" w:cs="Arial"/>
                <w:sz w:val="20"/>
                <w:szCs w:val="20"/>
              </w:rPr>
              <w:t>-</w:t>
            </w:r>
            <w:r w:rsidR="7060659A" w:rsidRPr="5EDB3D93">
              <w:rPr>
                <w:rFonts w:ascii="Arial" w:hAnsi="Arial" w:cs="Arial"/>
                <w:sz w:val="20"/>
                <w:szCs w:val="20"/>
              </w:rPr>
              <w:t>5.1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7B3DBD8E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0A9DD7EA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470F210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5C0349A5" w14:textId="33775768" w:rsidR="00EA0874" w:rsidRPr="00736B68" w:rsidRDefault="52A868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243" w:type="dxa"/>
            <w:vAlign w:val="center"/>
          </w:tcPr>
          <w:p w14:paraId="052D261F" w14:textId="2A74B206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3DAEDC8E" w:rsidRPr="5EDB3D93">
              <w:rPr>
                <w:rFonts w:ascii="Arial" w:hAnsi="Arial" w:cs="Arial"/>
                <w:sz w:val="20"/>
                <w:szCs w:val="20"/>
              </w:rPr>
              <w:t>7</w:t>
            </w:r>
            <w:r w:rsidRPr="5EDB3D93">
              <w:rPr>
                <w:rFonts w:ascii="Arial" w:hAnsi="Arial" w:cs="Arial"/>
                <w:sz w:val="20"/>
                <w:szCs w:val="20"/>
              </w:rPr>
              <w:t>-</w:t>
            </w:r>
            <w:r w:rsidR="02DB11F7" w:rsidRPr="5EDB3D93">
              <w:rPr>
                <w:rFonts w:ascii="Arial" w:hAnsi="Arial" w:cs="Arial"/>
                <w:sz w:val="20"/>
                <w:szCs w:val="20"/>
              </w:rPr>
              <w:t>4.3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301C2B4F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494D5328" w14:textId="77777777" w:rsidTr="4B66FBB8">
        <w:tc>
          <w:tcPr>
            <w:tcW w:w="1615" w:type="dxa"/>
          </w:tcPr>
          <w:p w14:paraId="4352BB9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7F3C1A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8" w:type="dxa"/>
            <w:vAlign w:val="center"/>
          </w:tcPr>
          <w:p w14:paraId="3D594B82" w14:textId="18AAF76D" w:rsidR="00EA0874" w:rsidRPr="00736B68" w:rsidRDefault="1621BC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302" w:type="dxa"/>
            <w:vAlign w:val="center"/>
          </w:tcPr>
          <w:p w14:paraId="25B28F46" w14:textId="348DBB65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2696F605" w:rsidRPr="5EDB3D93">
              <w:rPr>
                <w:rFonts w:ascii="Arial" w:hAnsi="Arial" w:cs="Arial"/>
                <w:sz w:val="20"/>
                <w:szCs w:val="20"/>
              </w:rPr>
              <w:t>2.5</w:t>
            </w:r>
            <w:r w:rsidRPr="5EDB3D93">
              <w:rPr>
                <w:rFonts w:ascii="Arial" w:hAnsi="Arial" w:cs="Arial"/>
                <w:sz w:val="20"/>
                <w:szCs w:val="20"/>
              </w:rPr>
              <w:t>-8.</w:t>
            </w:r>
            <w:r w:rsidR="13E5C29A" w:rsidRPr="5EDB3D93">
              <w:rPr>
                <w:rFonts w:ascii="Arial" w:hAnsi="Arial" w:cs="Arial"/>
                <w:sz w:val="20"/>
                <w:szCs w:val="20"/>
              </w:rPr>
              <w:t>8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4E2F2A20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026FE23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19465AF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3B1C2FF7" w14:textId="3BE255AB" w:rsidR="00EA0874" w:rsidRPr="00736B68" w:rsidRDefault="6AE80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243" w:type="dxa"/>
            <w:vAlign w:val="center"/>
          </w:tcPr>
          <w:p w14:paraId="4368E1BC" w14:textId="37BC1A45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2.0-5.</w:t>
            </w:r>
            <w:r w:rsidR="18A02A2F" w:rsidRPr="5EDB3D93">
              <w:rPr>
                <w:rFonts w:ascii="Arial" w:hAnsi="Arial" w:cs="Arial"/>
                <w:sz w:val="20"/>
                <w:szCs w:val="20"/>
              </w:rPr>
              <w:t>6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29A8BC52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661DE436" w14:textId="77777777" w:rsidTr="4B66FBB8">
        <w:tc>
          <w:tcPr>
            <w:tcW w:w="1615" w:type="dxa"/>
          </w:tcPr>
          <w:p w14:paraId="367BF64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A4E0D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158" w:type="dxa"/>
            <w:vAlign w:val="center"/>
          </w:tcPr>
          <w:p w14:paraId="6C5224B1" w14:textId="04E1F7BD" w:rsidR="00EA0874" w:rsidRPr="00736B68" w:rsidRDefault="5B4E42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302" w:type="dxa"/>
            <w:vAlign w:val="center"/>
          </w:tcPr>
          <w:p w14:paraId="265687EC" w14:textId="3BE7882A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2550BB80" w:rsidRPr="5EDB3D93">
              <w:rPr>
                <w:rFonts w:ascii="Arial" w:hAnsi="Arial" w:cs="Arial"/>
                <w:sz w:val="20"/>
                <w:szCs w:val="20"/>
              </w:rPr>
              <w:t>2.9</w:t>
            </w:r>
            <w:r w:rsidRPr="5EDB3D93">
              <w:rPr>
                <w:rFonts w:ascii="Arial" w:hAnsi="Arial" w:cs="Arial"/>
                <w:sz w:val="20"/>
                <w:szCs w:val="20"/>
              </w:rPr>
              <w:t>-</w:t>
            </w:r>
            <w:r w:rsidR="754C6CA1" w:rsidRPr="5EDB3D93">
              <w:rPr>
                <w:rFonts w:ascii="Arial" w:hAnsi="Arial" w:cs="Arial"/>
                <w:sz w:val="20"/>
                <w:szCs w:val="20"/>
              </w:rPr>
              <w:t>8.4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60A938AE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56F0642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5F3EBFB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054E05B6" w14:textId="700553CC" w:rsidR="00EA0874" w:rsidRPr="00736B68" w:rsidRDefault="55DE28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243" w:type="dxa"/>
            <w:vAlign w:val="center"/>
          </w:tcPr>
          <w:p w14:paraId="1D3DC101" w14:textId="257BE1B1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2.</w:t>
            </w:r>
            <w:r w:rsidR="20A604F6" w:rsidRPr="5EDB3D93">
              <w:rPr>
                <w:rFonts w:ascii="Arial" w:hAnsi="Arial" w:cs="Arial"/>
                <w:sz w:val="20"/>
                <w:szCs w:val="20"/>
              </w:rPr>
              <w:t>5</w:t>
            </w:r>
            <w:r w:rsidRPr="5EDB3D93">
              <w:rPr>
                <w:rFonts w:ascii="Arial" w:hAnsi="Arial" w:cs="Arial"/>
                <w:sz w:val="20"/>
                <w:szCs w:val="20"/>
              </w:rPr>
              <w:t>-8.</w:t>
            </w:r>
            <w:r w:rsidR="22211117" w:rsidRPr="5EDB3D93">
              <w:rPr>
                <w:rFonts w:ascii="Arial" w:hAnsi="Arial" w:cs="Arial"/>
                <w:sz w:val="20"/>
                <w:szCs w:val="20"/>
              </w:rPr>
              <w:t>7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65220B71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2EDD76BA" w14:textId="77777777" w:rsidTr="4B66FBB8">
        <w:tc>
          <w:tcPr>
            <w:tcW w:w="1615" w:type="dxa"/>
          </w:tcPr>
          <w:p w14:paraId="23C8D69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DE2D8F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8" w:type="dxa"/>
          </w:tcPr>
          <w:p w14:paraId="6886AFB2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2" w:type="dxa"/>
          </w:tcPr>
          <w:p w14:paraId="120F3D79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6DB5FD75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79C95BA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3CCEE48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6821B913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70C60A48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</w:tcPr>
          <w:p w14:paraId="78855A1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3AFBB2C5" w14:textId="77777777" w:rsidTr="4B66FBB8">
        <w:tc>
          <w:tcPr>
            <w:tcW w:w="1615" w:type="dxa"/>
          </w:tcPr>
          <w:p w14:paraId="01207FBC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eep Disorders</w:t>
            </w:r>
          </w:p>
        </w:tc>
        <w:tc>
          <w:tcPr>
            <w:tcW w:w="1170" w:type="dxa"/>
            <w:vAlign w:val="bottom"/>
          </w:tcPr>
          <w:p w14:paraId="56D111AF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8" w:type="dxa"/>
            <w:vAlign w:val="bottom"/>
          </w:tcPr>
          <w:p w14:paraId="2DA03DDE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302" w:type="dxa"/>
            <w:vAlign w:val="bottom"/>
          </w:tcPr>
          <w:p w14:paraId="7772440A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  <w:vAlign w:val="bottom"/>
          </w:tcPr>
          <w:p w14:paraId="75A91E07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  <w:vAlign w:val="bottom"/>
          </w:tcPr>
          <w:p w14:paraId="73F1F00C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2392DFCB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bottom"/>
          </w:tcPr>
          <w:p w14:paraId="54A023B8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bottom"/>
          </w:tcPr>
          <w:p w14:paraId="1E8733CB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</w:tcPr>
          <w:p w14:paraId="43DAC671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0874" w:rsidRPr="00736B68" w14:paraId="15306498" w14:textId="77777777" w:rsidTr="4B66FBB8">
        <w:tc>
          <w:tcPr>
            <w:tcW w:w="1615" w:type="dxa"/>
          </w:tcPr>
          <w:p w14:paraId="6506019C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278B9E7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8" w:type="dxa"/>
            <w:vAlign w:val="center"/>
          </w:tcPr>
          <w:p w14:paraId="5C80B2E6" w14:textId="512F030A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</w:t>
            </w:r>
            <w:r w:rsidR="4E968403" w:rsidRPr="5EDB3D9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02" w:type="dxa"/>
            <w:vAlign w:val="center"/>
          </w:tcPr>
          <w:p w14:paraId="505C158B" w14:textId="3BF4F07F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18C61C94" w:rsidRPr="5EDB3D93">
              <w:rPr>
                <w:rFonts w:ascii="Arial" w:hAnsi="Arial" w:cs="Arial"/>
                <w:sz w:val="20"/>
                <w:szCs w:val="20"/>
              </w:rPr>
              <w:t>2</w:t>
            </w:r>
            <w:r w:rsidRPr="5EDB3D93">
              <w:rPr>
                <w:rFonts w:ascii="Arial" w:hAnsi="Arial" w:cs="Arial"/>
                <w:sz w:val="20"/>
                <w:szCs w:val="20"/>
              </w:rPr>
              <w:t>-2.</w:t>
            </w:r>
            <w:r w:rsidR="1E717575" w:rsidRPr="5EDB3D93">
              <w:rPr>
                <w:rFonts w:ascii="Arial" w:hAnsi="Arial" w:cs="Arial"/>
                <w:sz w:val="20"/>
                <w:szCs w:val="20"/>
              </w:rPr>
              <w:t>1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77B3563A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35FFDC04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33A8637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5DFD8AAD" w14:textId="102214EE" w:rsidR="00EA0874" w:rsidRPr="00736B68" w:rsidRDefault="0095E0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43" w:type="dxa"/>
            <w:vAlign w:val="center"/>
          </w:tcPr>
          <w:p w14:paraId="62BDE7A3" w14:textId="4F5728D0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7C1DFC93" w:rsidRPr="5EDB3D93">
              <w:rPr>
                <w:rFonts w:ascii="Arial" w:hAnsi="Arial" w:cs="Arial"/>
                <w:sz w:val="20"/>
                <w:szCs w:val="20"/>
              </w:rPr>
              <w:t>1.0</w:t>
            </w:r>
            <w:r w:rsidRPr="5EDB3D93">
              <w:rPr>
                <w:rFonts w:ascii="Arial" w:hAnsi="Arial" w:cs="Arial"/>
                <w:sz w:val="20"/>
                <w:szCs w:val="20"/>
              </w:rPr>
              <w:t>-1.</w:t>
            </w:r>
            <w:r w:rsidR="33CC61BA" w:rsidRPr="5EDB3D93">
              <w:rPr>
                <w:rFonts w:ascii="Arial" w:hAnsi="Arial" w:cs="Arial"/>
                <w:sz w:val="20"/>
                <w:szCs w:val="20"/>
              </w:rPr>
              <w:t>6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2A6C3B6C" w14:textId="6D0FDDBD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4B66FBB8">
              <w:rPr>
                <w:rFonts w:ascii="Arial" w:hAnsi="Arial" w:cs="Arial"/>
                <w:sz w:val="20"/>
                <w:szCs w:val="20"/>
              </w:rPr>
              <w:t>.0</w:t>
            </w:r>
            <w:r w:rsidR="00DF5227" w:rsidRPr="4B66FBB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A0874" w:rsidRPr="00736B68" w14:paraId="776FB667" w14:textId="77777777" w:rsidTr="4B66FBB8">
        <w:tc>
          <w:tcPr>
            <w:tcW w:w="1615" w:type="dxa"/>
          </w:tcPr>
          <w:p w14:paraId="7C8FE432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7324F3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8" w:type="dxa"/>
            <w:vAlign w:val="center"/>
          </w:tcPr>
          <w:p w14:paraId="2015F754" w14:textId="54A443E4" w:rsidR="00EA0874" w:rsidRPr="00736B68" w:rsidRDefault="77E25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302" w:type="dxa"/>
            <w:vAlign w:val="center"/>
          </w:tcPr>
          <w:p w14:paraId="05BE1F25" w14:textId="4AB4F73F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7D5C5DC5" w:rsidRPr="5EDB3D93">
              <w:rPr>
                <w:rFonts w:ascii="Arial" w:hAnsi="Arial" w:cs="Arial"/>
                <w:sz w:val="20"/>
                <w:szCs w:val="20"/>
              </w:rPr>
              <w:t>1</w:t>
            </w:r>
            <w:r w:rsidRPr="5EDB3D93">
              <w:rPr>
                <w:rFonts w:ascii="Arial" w:hAnsi="Arial" w:cs="Arial"/>
                <w:sz w:val="20"/>
                <w:szCs w:val="20"/>
              </w:rPr>
              <w:t>-</w:t>
            </w:r>
            <w:r w:rsidR="375827DC" w:rsidRPr="5EDB3D93">
              <w:rPr>
                <w:rFonts w:ascii="Arial" w:hAnsi="Arial" w:cs="Arial"/>
                <w:sz w:val="20"/>
                <w:szCs w:val="20"/>
              </w:rPr>
              <w:t>2.</w:t>
            </w:r>
            <w:r w:rsidRPr="5EDB3D9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1059" w:type="dxa"/>
            <w:vAlign w:val="center"/>
          </w:tcPr>
          <w:p w14:paraId="69BD88CF" w14:textId="41EDDF27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</w:t>
            </w:r>
            <w:r w:rsidR="308D2C17" w:rsidRPr="5EDB3D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14:paraId="27365A2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B2D1B5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3C7E2FD8" w14:textId="45C9A1CA" w:rsidR="00EA0874" w:rsidRPr="00736B68" w:rsidRDefault="505B0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243" w:type="dxa"/>
            <w:vAlign w:val="center"/>
          </w:tcPr>
          <w:p w14:paraId="4FFE5280" w14:textId="6BFC4F68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5-2.</w:t>
            </w:r>
            <w:r w:rsidR="31653DA6" w:rsidRPr="5EDB3D93">
              <w:rPr>
                <w:rFonts w:ascii="Arial" w:hAnsi="Arial" w:cs="Arial"/>
                <w:sz w:val="20"/>
                <w:szCs w:val="20"/>
              </w:rPr>
              <w:t>4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6AAFDAF4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52B793AA" w14:textId="77777777" w:rsidTr="4B66FBB8">
        <w:tc>
          <w:tcPr>
            <w:tcW w:w="1615" w:type="dxa"/>
          </w:tcPr>
          <w:p w14:paraId="13B57F9D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4ED569E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8" w:type="dxa"/>
            <w:vAlign w:val="center"/>
          </w:tcPr>
          <w:p w14:paraId="1020C82A" w14:textId="563EA117" w:rsidR="00EA0874" w:rsidRPr="00736B68" w:rsidRDefault="2423D9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302" w:type="dxa"/>
            <w:vAlign w:val="center"/>
          </w:tcPr>
          <w:p w14:paraId="54ABA1CA" w14:textId="50C9F96B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64E1666F" w:rsidRPr="5EDB3D93">
              <w:rPr>
                <w:rFonts w:ascii="Arial" w:hAnsi="Arial" w:cs="Arial"/>
                <w:sz w:val="20"/>
                <w:szCs w:val="20"/>
              </w:rPr>
              <w:t>9</w:t>
            </w:r>
            <w:r w:rsidRPr="5EDB3D93">
              <w:rPr>
                <w:rFonts w:ascii="Arial" w:hAnsi="Arial" w:cs="Arial"/>
                <w:sz w:val="20"/>
                <w:szCs w:val="20"/>
              </w:rPr>
              <w:t>-</w:t>
            </w:r>
            <w:r w:rsidR="28952675" w:rsidRPr="5EDB3D93">
              <w:rPr>
                <w:rFonts w:ascii="Arial" w:hAnsi="Arial" w:cs="Arial"/>
                <w:sz w:val="20"/>
                <w:szCs w:val="20"/>
              </w:rPr>
              <w:t>4</w:t>
            </w:r>
            <w:r w:rsidRPr="5EDB3D93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1059" w:type="dxa"/>
            <w:vAlign w:val="center"/>
          </w:tcPr>
          <w:p w14:paraId="576A9481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2ECFF5B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B11AFE3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70958BD3" w14:textId="4B131CD3" w:rsidR="00EA0874" w:rsidRPr="00736B68" w:rsidRDefault="5DA35C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243" w:type="dxa"/>
            <w:vAlign w:val="center"/>
          </w:tcPr>
          <w:p w14:paraId="3422214D" w14:textId="50B1CFD9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29581402" w:rsidRPr="5EDB3D93">
              <w:rPr>
                <w:rFonts w:ascii="Arial" w:hAnsi="Arial" w:cs="Arial"/>
                <w:sz w:val="20"/>
                <w:szCs w:val="20"/>
              </w:rPr>
              <w:t>2.0</w:t>
            </w:r>
            <w:r w:rsidRPr="5EDB3D93">
              <w:rPr>
                <w:rFonts w:ascii="Arial" w:hAnsi="Arial" w:cs="Arial"/>
                <w:sz w:val="20"/>
                <w:szCs w:val="20"/>
              </w:rPr>
              <w:t>-3.</w:t>
            </w:r>
            <w:r w:rsidR="3AC7C616" w:rsidRPr="5EDB3D93">
              <w:rPr>
                <w:rFonts w:ascii="Arial" w:hAnsi="Arial" w:cs="Arial"/>
                <w:sz w:val="20"/>
                <w:szCs w:val="20"/>
              </w:rPr>
              <w:t>5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1C64665C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43D202B7" w14:textId="77777777" w:rsidTr="4B66FBB8">
        <w:tc>
          <w:tcPr>
            <w:tcW w:w="1615" w:type="dxa"/>
          </w:tcPr>
          <w:p w14:paraId="67A8BC1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44CEAB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158" w:type="dxa"/>
            <w:vAlign w:val="center"/>
          </w:tcPr>
          <w:p w14:paraId="1DB949D2" w14:textId="7C93DE8E" w:rsidR="00EA0874" w:rsidRPr="00736B68" w:rsidRDefault="092ECA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302" w:type="dxa"/>
            <w:vAlign w:val="center"/>
          </w:tcPr>
          <w:p w14:paraId="6851ACA4" w14:textId="5B720AD5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5447694E" w:rsidRPr="5EDB3D93">
              <w:rPr>
                <w:rFonts w:ascii="Arial" w:hAnsi="Arial" w:cs="Arial"/>
                <w:sz w:val="20"/>
                <w:szCs w:val="20"/>
              </w:rPr>
              <w:t>1</w:t>
            </w:r>
            <w:r w:rsidRPr="5EDB3D93">
              <w:rPr>
                <w:rFonts w:ascii="Arial" w:hAnsi="Arial" w:cs="Arial"/>
                <w:sz w:val="20"/>
                <w:szCs w:val="20"/>
              </w:rPr>
              <w:t>.</w:t>
            </w:r>
            <w:r w:rsidR="04C2FB9D" w:rsidRPr="5EDB3D93">
              <w:rPr>
                <w:rFonts w:ascii="Arial" w:hAnsi="Arial" w:cs="Arial"/>
                <w:sz w:val="20"/>
                <w:szCs w:val="20"/>
              </w:rPr>
              <w:t>9</w:t>
            </w:r>
            <w:r w:rsidRPr="5EDB3D93">
              <w:rPr>
                <w:rFonts w:ascii="Arial" w:hAnsi="Arial" w:cs="Arial"/>
                <w:sz w:val="20"/>
                <w:szCs w:val="20"/>
              </w:rPr>
              <w:t>-</w:t>
            </w:r>
            <w:r w:rsidR="50673B08" w:rsidRPr="5EDB3D93">
              <w:rPr>
                <w:rFonts w:ascii="Arial" w:hAnsi="Arial" w:cs="Arial"/>
                <w:sz w:val="20"/>
                <w:szCs w:val="20"/>
              </w:rPr>
              <w:t>3</w:t>
            </w:r>
            <w:r w:rsidRPr="5EDB3D93">
              <w:rPr>
                <w:rFonts w:ascii="Arial" w:hAnsi="Arial" w:cs="Arial"/>
                <w:sz w:val="20"/>
                <w:szCs w:val="20"/>
              </w:rPr>
              <w:t>.6)</w:t>
            </w:r>
          </w:p>
        </w:tc>
        <w:tc>
          <w:tcPr>
            <w:tcW w:w="1059" w:type="dxa"/>
            <w:vAlign w:val="center"/>
          </w:tcPr>
          <w:p w14:paraId="205907FD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12944AC8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5E059446" w14:textId="77777777" w:rsidR="00EA0874" w:rsidRPr="00736B68" w:rsidRDefault="00EA0874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1716356C" w14:textId="26F5A86F" w:rsidR="00EA0874" w:rsidRPr="00736B68" w:rsidRDefault="0BFA92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243" w:type="dxa"/>
            <w:vAlign w:val="center"/>
          </w:tcPr>
          <w:p w14:paraId="4A0C2A9A" w14:textId="4465BCDD" w:rsidR="00EA0874" w:rsidRPr="00736B68" w:rsidRDefault="0DE5D8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35A3E7EE" w:rsidRPr="5EDB3D93">
              <w:rPr>
                <w:rFonts w:ascii="Arial" w:hAnsi="Arial" w:cs="Arial"/>
                <w:sz w:val="20"/>
                <w:szCs w:val="20"/>
              </w:rPr>
              <w:t>2.2</w:t>
            </w:r>
            <w:r w:rsidRPr="5EDB3D93">
              <w:rPr>
                <w:rFonts w:ascii="Arial" w:hAnsi="Arial" w:cs="Arial"/>
                <w:sz w:val="20"/>
                <w:szCs w:val="20"/>
              </w:rPr>
              <w:t>-</w:t>
            </w:r>
            <w:r w:rsidR="16596F8C" w:rsidRPr="5EDB3D93">
              <w:rPr>
                <w:rFonts w:ascii="Arial" w:hAnsi="Arial" w:cs="Arial"/>
                <w:sz w:val="20"/>
                <w:szCs w:val="20"/>
              </w:rPr>
              <w:t>4.3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4FCB42E4" w14:textId="77777777" w:rsidR="00EA0874" w:rsidRPr="00736B68" w:rsidRDefault="00EA08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EA0874" w:rsidRPr="00736B68" w14:paraId="3A29163B" w14:textId="77777777" w:rsidTr="4B66FBB8">
        <w:tc>
          <w:tcPr>
            <w:tcW w:w="11568" w:type="dxa"/>
            <w:gridSpan w:val="10"/>
          </w:tcPr>
          <w:p w14:paraId="6ABEF0CF" w14:textId="07474E47" w:rsidR="00EA0874" w:rsidRPr="00764387" w:rsidRDefault="00A545A1">
            <w:pPr>
              <w:spacing w:after="160" w:line="259" w:lineRule="auto"/>
            </w:pPr>
            <w:r>
              <w:rPr>
                <w:rFonts w:ascii="Arial" w:hAnsi="Arial" w:cs="Arial"/>
                <w:sz w:val="20"/>
                <w:szCs w:val="20"/>
              </w:rPr>
              <w:t>Note: Odds ratio estimates adjusted for child age</w:t>
            </w:r>
            <w:r w:rsidR="00F2393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nd sex.</w:t>
            </w:r>
          </w:p>
        </w:tc>
      </w:tr>
    </w:tbl>
    <w:p w14:paraId="5546B7E3" w14:textId="77777777" w:rsidR="00EA0874" w:rsidRPr="00736B68" w:rsidRDefault="00EA0874" w:rsidP="00EA0874">
      <w:pPr>
        <w:rPr>
          <w:rFonts w:ascii="Arial" w:hAnsi="Arial" w:cs="Arial"/>
          <w:sz w:val="20"/>
          <w:szCs w:val="20"/>
        </w:rPr>
      </w:pPr>
    </w:p>
    <w:p w14:paraId="38816161" w14:textId="77777777" w:rsidR="00EA0874" w:rsidRDefault="00EA0874">
      <w:pPr>
        <w:rPr>
          <w:rFonts w:ascii="Arial" w:hAnsi="Arial" w:cs="Arial"/>
        </w:rPr>
      </w:pPr>
    </w:p>
    <w:p w14:paraId="06088ED0" w14:textId="77777777" w:rsidR="007E1D97" w:rsidRDefault="007E1D97">
      <w:pPr>
        <w:rPr>
          <w:rFonts w:ascii="Arial" w:hAnsi="Arial" w:cs="Arial"/>
        </w:rPr>
      </w:pPr>
    </w:p>
    <w:p w14:paraId="5A414790" w14:textId="77777777" w:rsidR="00F452DC" w:rsidRDefault="00F452D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838"/>
        <w:gridCol w:w="1056"/>
        <w:gridCol w:w="1228"/>
        <w:gridCol w:w="779"/>
        <w:gridCol w:w="274"/>
        <w:gridCol w:w="852"/>
        <w:gridCol w:w="1059"/>
        <w:gridCol w:w="1198"/>
        <w:gridCol w:w="780"/>
      </w:tblGrid>
      <w:tr w:rsidR="00B1362F" w:rsidRPr="00736B68" w14:paraId="1255F159" w14:textId="77777777">
        <w:tc>
          <w:tcPr>
            <w:tcW w:w="11686" w:type="dxa"/>
            <w:gridSpan w:val="10"/>
            <w:vAlign w:val="center"/>
          </w:tcPr>
          <w:p w14:paraId="2592F88D" w14:textId="7025D43A" w:rsidR="00B1362F" w:rsidRDefault="00B1362F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Table </w:t>
            </w:r>
            <w:r w:rsidR="004115FF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7. Caregiver report on PEARLS (</w:t>
            </w:r>
            <w:r w:rsidR="00B62A96">
              <w:rPr>
                <w:rFonts w:ascii="Arial" w:hAnsi="Arial" w:cs="Arial"/>
                <w:sz w:val="20"/>
                <w:szCs w:val="20"/>
              </w:rPr>
              <w:t>n = 20,261</w:t>
            </w:r>
            <w:r>
              <w:rPr>
                <w:rFonts w:ascii="Arial" w:hAnsi="Arial" w:cs="Arial"/>
                <w:sz w:val="20"/>
                <w:szCs w:val="20"/>
              </w:rPr>
              <w:t>) and QUIC (</w:t>
            </w:r>
            <w:r w:rsidR="00B62A96">
              <w:rPr>
                <w:rFonts w:ascii="Arial" w:hAnsi="Arial" w:cs="Arial"/>
                <w:sz w:val="20"/>
                <w:szCs w:val="20"/>
              </w:rPr>
              <w:t>n =</w:t>
            </w:r>
            <w:r w:rsidR="00B62A96">
              <w:rPr>
                <w:rFonts w:ascii="Arial" w:hAnsi="Arial" w:cs="Arial"/>
                <w:sz w:val="20"/>
                <w:szCs w:val="20"/>
              </w:rPr>
              <w:t xml:space="preserve"> 26,804</w:t>
            </w:r>
            <w:r>
              <w:rPr>
                <w:rFonts w:ascii="Arial" w:hAnsi="Arial" w:cs="Arial"/>
                <w:sz w:val="20"/>
                <w:szCs w:val="20"/>
              </w:rPr>
              <w:t>) screeners predict child physical health conditions.</w:t>
            </w:r>
          </w:p>
        </w:tc>
      </w:tr>
      <w:tr w:rsidR="00B1362F" w:rsidRPr="00736B68" w14:paraId="4E2F7EA9" w14:textId="77777777">
        <w:tc>
          <w:tcPr>
            <w:tcW w:w="1705" w:type="dxa"/>
            <w:vAlign w:val="center"/>
          </w:tcPr>
          <w:p w14:paraId="061898AF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7" w:type="dxa"/>
            <w:gridSpan w:val="4"/>
            <w:vAlign w:val="bottom"/>
          </w:tcPr>
          <w:p w14:paraId="78A631A3" w14:textId="77777777" w:rsidR="00B1362F" w:rsidRPr="00D33F6B" w:rsidRDefault="00B136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F6B">
              <w:rPr>
                <w:rFonts w:ascii="Arial" w:hAnsi="Arial" w:cs="Arial"/>
                <w:b/>
                <w:bCs/>
                <w:sz w:val="20"/>
                <w:szCs w:val="20"/>
              </w:rPr>
              <w:t>PEARLS</w:t>
            </w:r>
          </w:p>
        </w:tc>
        <w:tc>
          <w:tcPr>
            <w:tcW w:w="450" w:type="dxa"/>
          </w:tcPr>
          <w:p w14:paraId="1ACB1FAC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4" w:type="dxa"/>
            <w:gridSpan w:val="4"/>
            <w:vAlign w:val="bottom"/>
          </w:tcPr>
          <w:p w14:paraId="7D8ABADC" w14:textId="77777777" w:rsidR="00B1362F" w:rsidRPr="00D33F6B" w:rsidRDefault="00B136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33F6B">
              <w:rPr>
                <w:rFonts w:ascii="Arial" w:hAnsi="Arial" w:cs="Arial"/>
                <w:b/>
                <w:bCs/>
                <w:sz w:val="20"/>
                <w:szCs w:val="20"/>
              </w:rPr>
              <w:t>QU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5</w:t>
            </w:r>
          </w:p>
        </w:tc>
      </w:tr>
      <w:tr w:rsidR="00B1362F" w:rsidRPr="00736B68" w14:paraId="423A1CB9" w14:textId="77777777">
        <w:tc>
          <w:tcPr>
            <w:tcW w:w="1705" w:type="dxa"/>
            <w:vAlign w:val="bottom"/>
          </w:tcPr>
          <w:p w14:paraId="0F1AF33D" w14:textId="78ADA474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170" w:type="dxa"/>
            <w:vAlign w:val="bottom"/>
          </w:tcPr>
          <w:p w14:paraId="17F21679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260" w:type="dxa"/>
            <w:vAlign w:val="bottom"/>
          </w:tcPr>
          <w:p w14:paraId="3D54D2FC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Adjusted Odds Ratio</w:t>
            </w:r>
          </w:p>
        </w:tc>
        <w:tc>
          <w:tcPr>
            <w:tcW w:w="1228" w:type="dxa"/>
            <w:vAlign w:val="bottom"/>
          </w:tcPr>
          <w:p w14:paraId="7A2EDBC5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1059" w:type="dxa"/>
            <w:vAlign w:val="bottom"/>
          </w:tcPr>
          <w:p w14:paraId="72B206AE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450" w:type="dxa"/>
          </w:tcPr>
          <w:p w14:paraId="32B733A1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3944690D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272" w:type="dxa"/>
            <w:vAlign w:val="bottom"/>
          </w:tcPr>
          <w:p w14:paraId="107EEF18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Adjusted Odds Ratio</w:t>
            </w:r>
          </w:p>
        </w:tc>
        <w:tc>
          <w:tcPr>
            <w:tcW w:w="1243" w:type="dxa"/>
            <w:vAlign w:val="bottom"/>
          </w:tcPr>
          <w:p w14:paraId="70A71740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1066" w:type="dxa"/>
            <w:vAlign w:val="bottom"/>
          </w:tcPr>
          <w:p w14:paraId="5533E08B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B1362F" w:rsidRPr="00736B68" w14:paraId="10494E97" w14:textId="77777777">
        <w:tc>
          <w:tcPr>
            <w:tcW w:w="1705" w:type="dxa"/>
            <w:shd w:val="clear" w:color="auto" w:fill="E8E8E8" w:themeFill="background2"/>
            <w:vAlign w:val="bottom"/>
          </w:tcPr>
          <w:p w14:paraId="4A6CB215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8E8E8" w:themeFill="background2"/>
            <w:vAlign w:val="bottom"/>
          </w:tcPr>
          <w:p w14:paraId="46F8B768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E8E8E8" w:themeFill="background2"/>
            <w:vAlign w:val="bottom"/>
          </w:tcPr>
          <w:p w14:paraId="4EA0DA36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E8E8E8" w:themeFill="background2"/>
            <w:vAlign w:val="bottom"/>
          </w:tcPr>
          <w:p w14:paraId="0BE023C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E8E8E8" w:themeFill="background2"/>
            <w:vAlign w:val="bottom"/>
          </w:tcPr>
          <w:p w14:paraId="30C890A9" w14:textId="77777777" w:rsidR="00B1362F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E8E8E8" w:themeFill="background2"/>
          </w:tcPr>
          <w:p w14:paraId="19626C4D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E8E8E8" w:themeFill="background2"/>
            <w:vAlign w:val="bottom"/>
          </w:tcPr>
          <w:p w14:paraId="6FE195B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E8E8E8" w:themeFill="background2"/>
            <w:vAlign w:val="bottom"/>
          </w:tcPr>
          <w:p w14:paraId="3C38B1B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E8E8E8" w:themeFill="background2"/>
            <w:vAlign w:val="bottom"/>
          </w:tcPr>
          <w:p w14:paraId="6605C005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E8E8E8" w:themeFill="background2"/>
            <w:vAlign w:val="bottom"/>
          </w:tcPr>
          <w:p w14:paraId="05A46F2A" w14:textId="77777777" w:rsidR="00B1362F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362F" w:rsidRPr="00736B68" w14:paraId="24AD6A17" w14:textId="77777777">
        <w:tc>
          <w:tcPr>
            <w:tcW w:w="1705" w:type="dxa"/>
          </w:tcPr>
          <w:p w14:paraId="6758B066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1170" w:type="dxa"/>
          </w:tcPr>
          <w:p w14:paraId="50742613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12E58BC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vAlign w:val="center"/>
          </w:tcPr>
          <w:p w14:paraId="0B2F57B0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  <w:vAlign w:val="center"/>
          </w:tcPr>
          <w:p w14:paraId="3243B5FB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6AA93D1E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99A870E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center"/>
          </w:tcPr>
          <w:p w14:paraId="383C1827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center"/>
          </w:tcPr>
          <w:p w14:paraId="74775194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</w:tcPr>
          <w:p w14:paraId="20818A90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362F" w:rsidRPr="00736B68" w14:paraId="3A0A684E" w14:textId="77777777">
        <w:tc>
          <w:tcPr>
            <w:tcW w:w="1705" w:type="dxa"/>
          </w:tcPr>
          <w:p w14:paraId="2BCBBB8A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1E6660A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14:paraId="3EE55D5B" w14:textId="2D308623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9452F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vAlign w:val="center"/>
          </w:tcPr>
          <w:p w14:paraId="003B5018" w14:textId="582481CA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9452FD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B81A8E">
              <w:rPr>
                <w:rFonts w:ascii="Arial" w:hAnsi="Arial" w:cs="Arial"/>
                <w:sz w:val="20"/>
                <w:szCs w:val="20"/>
              </w:rPr>
              <w:t>3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7E7C48A2" w14:textId="0216EE04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9045D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50" w:type="dxa"/>
          </w:tcPr>
          <w:p w14:paraId="00FB7D98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B0DF321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71351AB1" w14:textId="4A0D78BB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3" w:type="dxa"/>
            <w:vAlign w:val="center"/>
          </w:tcPr>
          <w:p w14:paraId="1D4DFE93" w14:textId="29488D18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1.5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542C140F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00712321" w14:textId="77777777">
        <w:tc>
          <w:tcPr>
            <w:tcW w:w="1705" w:type="dxa"/>
          </w:tcPr>
          <w:p w14:paraId="3C503E8B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7C3BE7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5212EBDA" w14:textId="471D69EE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81A8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28" w:type="dxa"/>
            <w:vAlign w:val="center"/>
          </w:tcPr>
          <w:p w14:paraId="3AEEE96E" w14:textId="45892EE6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81A8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B81A8E">
              <w:rPr>
                <w:rFonts w:ascii="Arial" w:hAnsi="Arial" w:cs="Arial"/>
                <w:sz w:val="20"/>
                <w:szCs w:val="20"/>
              </w:rPr>
              <w:t>6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7A7DF5A0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4D450511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BE04673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15FB8B7D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43" w:type="dxa"/>
            <w:vAlign w:val="center"/>
          </w:tcPr>
          <w:p w14:paraId="6E22E87D" w14:textId="0ACD3B85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1.6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4C3DF873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76EF8ABF" w14:textId="77777777">
        <w:tc>
          <w:tcPr>
            <w:tcW w:w="1705" w:type="dxa"/>
          </w:tcPr>
          <w:p w14:paraId="0F5D6A2E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DBF1B3E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7784BECC" w14:textId="30AD5A01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81A8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28" w:type="dxa"/>
            <w:vAlign w:val="center"/>
          </w:tcPr>
          <w:p w14:paraId="3A98932E" w14:textId="45B35F0F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81A8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B81A8E">
              <w:rPr>
                <w:rFonts w:ascii="Arial" w:hAnsi="Arial" w:cs="Arial"/>
                <w:sz w:val="20"/>
                <w:szCs w:val="20"/>
              </w:rPr>
              <w:t>1.7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0A531FB6" w14:textId="35DD9FA2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9045D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50" w:type="dxa"/>
          </w:tcPr>
          <w:p w14:paraId="31F42DFC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F94DE1B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0D19AF8B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43" w:type="dxa"/>
            <w:vAlign w:val="center"/>
          </w:tcPr>
          <w:p w14:paraId="2D70132E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3-1.8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3F9CA194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33655AC5" w14:textId="77777777">
        <w:tc>
          <w:tcPr>
            <w:tcW w:w="1705" w:type="dxa"/>
          </w:tcPr>
          <w:p w14:paraId="5EAAB560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5FD049B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60" w:type="dxa"/>
            <w:vAlign w:val="center"/>
          </w:tcPr>
          <w:p w14:paraId="66A69B41" w14:textId="33DE2498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81A8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28" w:type="dxa"/>
            <w:vAlign w:val="center"/>
          </w:tcPr>
          <w:p w14:paraId="209EEA80" w14:textId="5060951D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3-</w:t>
            </w:r>
            <w:r w:rsidR="00B81A8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B81A8E">
              <w:rPr>
                <w:rFonts w:ascii="Arial" w:hAnsi="Arial" w:cs="Arial"/>
                <w:sz w:val="20"/>
                <w:szCs w:val="20"/>
              </w:rPr>
              <w:t>0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0B96FAD5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3A21780C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310746D1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7F348D53" w14:textId="53EB7E6A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3" w:type="dxa"/>
            <w:vAlign w:val="center"/>
          </w:tcPr>
          <w:p w14:paraId="1E1E9B58" w14:textId="3E468691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685875">
              <w:rPr>
                <w:rFonts w:ascii="Arial" w:hAnsi="Arial" w:cs="Arial"/>
                <w:sz w:val="20"/>
                <w:szCs w:val="20"/>
              </w:rPr>
              <w:t>1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173A51EB" w14:textId="08127DD8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6858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1362F" w:rsidRPr="00736B68" w14:paraId="2A5807DF" w14:textId="77777777">
        <w:tc>
          <w:tcPr>
            <w:tcW w:w="1705" w:type="dxa"/>
          </w:tcPr>
          <w:p w14:paraId="52580C76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E2DCFE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44B2C0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</w:tcPr>
          <w:p w14:paraId="1E8A2540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</w:tcPr>
          <w:p w14:paraId="34C3D640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57FF3276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43FB134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</w:tcPr>
          <w:p w14:paraId="4A7E1E03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14:paraId="63523852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</w:tcPr>
          <w:p w14:paraId="64479CD2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362F" w:rsidRPr="00736B68" w14:paraId="15E92642" w14:textId="77777777">
        <w:tc>
          <w:tcPr>
            <w:tcW w:w="1705" w:type="dxa"/>
          </w:tcPr>
          <w:p w14:paraId="0E32B8DA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170" w:type="dxa"/>
          </w:tcPr>
          <w:p w14:paraId="4AEA3792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1662B49B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vAlign w:val="center"/>
          </w:tcPr>
          <w:p w14:paraId="63B76C9B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</w:tcPr>
          <w:p w14:paraId="0ECE6F65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20943D8D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20A051D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center"/>
          </w:tcPr>
          <w:p w14:paraId="057320E6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center"/>
          </w:tcPr>
          <w:p w14:paraId="2CC1D8AB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  <w:vAlign w:val="center"/>
          </w:tcPr>
          <w:p w14:paraId="23A1EC0B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362F" w:rsidRPr="00736B68" w14:paraId="5559A77A" w14:textId="77777777">
        <w:tc>
          <w:tcPr>
            <w:tcW w:w="1705" w:type="dxa"/>
          </w:tcPr>
          <w:p w14:paraId="2C6D77A9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946562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14:paraId="1E025C63" w14:textId="467789DC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81A8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vAlign w:val="center"/>
          </w:tcPr>
          <w:p w14:paraId="5B9EF823" w14:textId="0A7D625A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81A8E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B81A8E">
              <w:rPr>
                <w:rFonts w:ascii="Arial" w:hAnsi="Arial" w:cs="Arial"/>
                <w:sz w:val="20"/>
                <w:szCs w:val="20"/>
              </w:rPr>
              <w:t>3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7CA23D10" w14:textId="0AB0C566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9045D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50" w:type="dxa"/>
          </w:tcPr>
          <w:p w14:paraId="770D93A8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5EE6962E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4F1C502E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43" w:type="dxa"/>
            <w:vAlign w:val="center"/>
          </w:tcPr>
          <w:p w14:paraId="0C3CDD04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0-1.2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15F78FF0" w14:textId="76B2E95A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68587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B1362F" w:rsidRPr="00736B68" w14:paraId="2069CB44" w14:textId="77777777">
        <w:tc>
          <w:tcPr>
            <w:tcW w:w="1705" w:type="dxa"/>
          </w:tcPr>
          <w:p w14:paraId="6B7AE37C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4760906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1F452A7C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28" w:type="dxa"/>
            <w:vAlign w:val="center"/>
          </w:tcPr>
          <w:p w14:paraId="3B7BA1D3" w14:textId="42B0C996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81A8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8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10FC002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2E9DE215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9F70F46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1611F3DB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43" w:type="dxa"/>
            <w:vAlign w:val="center"/>
          </w:tcPr>
          <w:p w14:paraId="49C4E31D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1-1.4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21499F1C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5948CFCF" w14:textId="77777777">
        <w:tc>
          <w:tcPr>
            <w:tcW w:w="1705" w:type="dxa"/>
          </w:tcPr>
          <w:p w14:paraId="15A7BE3B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F399EB2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4089F485" w14:textId="0F2691B5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81A8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28" w:type="dxa"/>
            <w:vAlign w:val="center"/>
          </w:tcPr>
          <w:p w14:paraId="077674B3" w14:textId="02D81620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81A8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B81A8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B81A8E">
              <w:rPr>
                <w:rFonts w:ascii="Arial" w:hAnsi="Arial" w:cs="Arial"/>
                <w:sz w:val="20"/>
                <w:szCs w:val="20"/>
              </w:rPr>
              <w:t>0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6667BD75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34DC27D1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CF04F7E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2A269B6C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43" w:type="dxa"/>
            <w:vAlign w:val="center"/>
          </w:tcPr>
          <w:p w14:paraId="2625417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2-1.7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7E4C89A1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7FA6F433" w14:textId="77777777">
        <w:tc>
          <w:tcPr>
            <w:tcW w:w="1705" w:type="dxa"/>
          </w:tcPr>
          <w:p w14:paraId="59592ECF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65A9A5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60" w:type="dxa"/>
            <w:vAlign w:val="center"/>
          </w:tcPr>
          <w:p w14:paraId="5029EEBD" w14:textId="34C03C0E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81A8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28" w:type="dxa"/>
            <w:vAlign w:val="center"/>
          </w:tcPr>
          <w:p w14:paraId="73B8B3A8" w14:textId="4191C99C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81A8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2.0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0FD11C8F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64415C69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3A830668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4F998A96" w14:textId="6D9DE828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3" w:type="dxa"/>
            <w:vAlign w:val="center"/>
          </w:tcPr>
          <w:p w14:paraId="50668F48" w14:textId="3D2F0176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685875">
              <w:rPr>
                <w:rFonts w:ascii="Arial" w:hAnsi="Arial" w:cs="Arial"/>
                <w:sz w:val="20"/>
                <w:szCs w:val="20"/>
              </w:rPr>
              <w:t>2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0993A17D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4BC33A5F" w14:textId="77777777">
        <w:tc>
          <w:tcPr>
            <w:tcW w:w="1705" w:type="dxa"/>
          </w:tcPr>
          <w:p w14:paraId="42F346C8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9EF430C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AEBD56A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046703E0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7F0C5CF9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1857A9EE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61ED178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1756E9C6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14:paraId="7C530A19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18B751A1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362F" w:rsidRPr="00736B68" w14:paraId="660FE7DF" w14:textId="77777777">
        <w:tc>
          <w:tcPr>
            <w:tcW w:w="1705" w:type="dxa"/>
          </w:tcPr>
          <w:p w14:paraId="1BA320C9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170" w:type="dxa"/>
          </w:tcPr>
          <w:p w14:paraId="5C2D836D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5917E694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vAlign w:val="center"/>
          </w:tcPr>
          <w:p w14:paraId="04F5B0E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  <w:vAlign w:val="center"/>
          </w:tcPr>
          <w:p w14:paraId="608F7DE7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7BDE02C5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0F1D4970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center"/>
          </w:tcPr>
          <w:p w14:paraId="7197098D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center"/>
          </w:tcPr>
          <w:p w14:paraId="4A566B7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</w:tcPr>
          <w:p w14:paraId="7064CCC0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362F" w:rsidRPr="00736B68" w14:paraId="36AA4F8C" w14:textId="77777777">
        <w:tc>
          <w:tcPr>
            <w:tcW w:w="1705" w:type="dxa"/>
          </w:tcPr>
          <w:p w14:paraId="0B3F3540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2EA868F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14:paraId="4A38D92A" w14:textId="68C79888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81A8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28" w:type="dxa"/>
            <w:vAlign w:val="center"/>
          </w:tcPr>
          <w:p w14:paraId="01F00976" w14:textId="7699B339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.</w:t>
            </w:r>
            <w:r w:rsidR="00B81A8E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B81A8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70A7A83D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6AEE2B17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DF7F6BC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3CC15AFF" w14:textId="7DCED319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3" w:type="dxa"/>
            <w:vAlign w:val="center"/>
          </w:tcPr>
          <w:p w14:paraId="60CCB42A" w14:textId="4F842770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685875">
              <w:rPr>
                <w:rFonts w:ascii="Arial" w:hAnsi="Arial" w:cs="Arial"/>
                <w:sz w:val="20"/>
                <w:szCs w:val="20"/>
              </w:rPr>
              <w:t>4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28288CB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7B97EE67" w14:textId="77777777">
        <w:tc>
          <w:tcPr>
            <w:tcW w:w="1705" w:type="dxa"/>
          </w:tcPr>
          <w:p w14:paraId="3EBA8141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FD7AD3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7E5DACD1" w14:textId="0127A15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057FB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28" w:type="dxa"/>
          </w:tcPr>
          <w:p w14:paraId="6ABBC8A8" w14:textId="5E5F52F4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071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057FB9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057FB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57FB9">
              <w:rPr>
                <w:rFonts w:ascii="Arial" w:hAnsi="Arial" w:cs="Arial"/>
                <w:sz w:val="20"/>
                <w:szCs w:val="20"/>
              </w:rPr>
              <w:t>9</w:t>
            </w:r>
            <w:r w:rsidRPr="005507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410DC340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48084F82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01DEFF3A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62F2151B" w14:textId="5435DEE2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243" w:type="dxa"/>
            <w:vAlign w:val="center"/>
          </w:tcPr>
          <w:p w14:paraId="7C20A01F" w14:textId="71D238FB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3-1.</w:t>
            </w:r>
            <w:r w:rsidR="00685875">
              <w:rPr>
                <w:rFonts w:ascii="Arial" w:hAnsi="Arial" w:cs="Arial"/>
                <w:sz w:val="20"/>
                <w:szCs w:val="20"/>
              </w:rPr>
              <w:t>7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0AABCB03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6849A99D" w14:textId="77777777">
        <w:tc>
          <w:tcPr>
            <w:tcW w:w="1705" w:type="dxa"/>
          </w:tcPr>
          <w:p w14:paraId="0EA1EE17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37A7D1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732DF75B" w14:textId="7B7A5E76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057FB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</w:tcPr>
          <w:p w14:paraId="457756C5" w14:textId="7E7EED2B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071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57FB9">
              <w:rPr>
                <w:rFonts w:ascii="Arial" w:hAnsi="Arial" w:cs="Arial"/>
                <w:sz w:val="20"/>
                <w:szCs w:val="20"/>
              </w:rPr>
              <w:t>87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057FB9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57FB9">
              <w:rPr>
                <w:rFonts w:ascii="Arial" w:hAnsi="Arial" w:cs="Arial"/>
                <w:sz w:val="20"/>
                <w:szCs w:val="20"/>
              </w:rPr>
              <w:t>6</w:t>
            </w:r>
            <w:r w:rsidRPr="005507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0E488F06" w14:textId="75ED8AA0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045D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50" w:type="dxa"/>
          </w:tcPr>
          <w:p w14:paraId="10A38949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CD68085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7C0D67B2" w14:textId="6EA7792E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6858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3" w:type="dxa"/>
            <w:vAlign w:val="center"/>
          </w:tcPr>
          <w:p w14:paraId="295021C2" w14:textId="592A0906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7-2.</w:t>
            </w:r>
            <w:r w:rsidR="00685875">
              <w:rPr>
                <w:rFonts w:ascii="Arial" w:hAnsi="Arial" w:cs="Arial"/>
                <w:sz w:val="20"/>
                <w:szCs w:val="20"/>
              </w:rPr>
              <w:t>4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022BE054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21ABB43F" w14:textId="77777777">
        <w:tc>
          <w:tcPr>
            <w:tcW w:w="1705" w:type="dxa"/>
          </w:tcPr>
          <w:p w14:paraId="6CFCE798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D4D90DB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60" w:type="dxa"/>
            <w:vAlign w:val="center"/>
          </w:tcPr>
          <w:p w14:paraId="63BAE4EB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228" w:type="dxa"/>
          </w:tcPr>
          <w:p w14:paraId="13ECF087" w14:textId="2ADD9245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071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057FB9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2.3</w:t>
            </w:r>
            <w:r w:rsidRPr="005507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03D426C4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7CDFD7C2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32653446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6F933293" w14:textId="350584E2" w:rsidR="00B1362F" w:rsidRPr="00736B68" w:rsidRDefault="00685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243" w:type="dxa"/>
            <w:vAlign w:val="center"/>
          </w:tcPr>
          <w:p w14:paraId="7D0826BD" w14:textId="3CFB6DED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4-2.</w:t>
            </w:r>
            <w:r w:rsidR="00685875">
              <w:rPr>
                <w:rFonts w:ascii="Arial" w:hAnsi="Arial" w:cs="Arial"/>
                <w:sz w:val="20"/>
                <w:szCs w:val="20"/>
              </w:rPr>
              <w:t>7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3CC30BE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117B7F22" w14:textId="77777777">
        <w:tc>
          <w:tcPr>
            <w:tcW w:w="1705" w:type="dxa"/>
          </w:tcPr>
          <w:p w14:paraId="532E91E1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C9F3908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35BCF0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3421572B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7E19E57C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4285B038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1DC63D05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</w:tcPr>
          <w:p w14:paraId="591FB923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14:paraId="310E6921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</w:tcPr>
          <w:p w14:paraId="10E3E2AB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362F" w:rsidRPr="00736B68" w14:paraId="058349B5" w14:textId="77777777">
        <w:tc>
          <w:tcPr>
            <w:tcW w:w="1705" w:type="dxa"/>
          </w:tcPr>
          <w:p w14:paraId="49C8F9FE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170" w:type="dxa"/>
          </w:tcPr>
          <w:p w14:paraId="3E2B596B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012370A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75D633F3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3593EFC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0761B055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9B671F6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773ED656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center"/>
          </w:tcPr>
          <w:p w14:paraId="40B197A1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</w:tcPr>
          <w:p w14:paraId="7812D506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362F" w:rsidRPr="00736B68" w14:paraId="10A9955E" w14:textId="77777777">
        <w:tc>
          <w:tcPr>
            <w:tcW w:w="1705" w:type="dxa"/>
          </w:tcPr>
          <w:p w14:paraId="18AF686B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C45852C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3212BA95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vAlign w:val="center"/>
          </w:tcPr>
          <w:p w14:paraId="138CB88E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  <w:vAlign w:val="center"/>
          </w:tcPr>
          <w:p w14:paraId="1890CB9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05DE6B6C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0CBB75F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center"/>
          </w:tcPr>
          <w:p w14:paraId="624686A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center"/>
          </w:tcPr>
          <w:p w14:paraId="46A7EDDC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</w:tcPr>
          <w:p w14:paraId="335CF82D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362F" w:rsidRPr="00736B68" w14:paraId="2898A2B5" w14:textId="77777777">
        <w:tc>
          <w:tcPr>
            <w:tcW w:w="1705" w:type="dxa"/>
          </w:tcPr>
          <w:p w14:paraId="54D3E168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F7B3DB4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14:paraId="15FB03F3" w14:textId="145DC682" w:rsidR="00B1362F" w:rsidRPr="00736B68" w:rsidRDefault="00057F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9</w:t>
            </w:r>
          </w:p>
        </w:tc>
        <w:tc>
          <w:tcPr>
            <w:tcW w:w="1228" w:type="dxa"/>
            <w:vAlign w:val="center"/>
          </w:tcPr>
          <w:p w14:paraId="59D347C9" w14:textId="33949345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57FB9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057FB9">
              <w:rPr>
                <w:rFonts w:ascii="Arial" w:hAnsi="Arial" w:cs="Arial"/>
                <w:sz w:val="20"/>
                <w:szCs w:val="20"/>
              </w:rPr>
              <w:t>1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1975C0F0" w14:textId="105EC5F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045D6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50" w:type="dxa"/>
          </w:tcPr>
          <w:p w14:paraId="557785A3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54E9EDF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1431B6FE" w14:textId="7CEB0CEF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3" w:type="dxa"/>
            <w:vAlign w:val="center"/>
          </w:tcPr>
          <w:p w14:paraId="5245E9EA" w14:textId="12604E52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685875">
              <w:rPr>
                <w:rFonts w:ascii="Arial" w:hAnsi="Arial" w:cs="Arial"/>
                <w:sz w:val="20"/>
                <w:szCs w:val="20"/>
              </w:rPr>
              <w:t>4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5F2BA653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7415F13A" w14:textId="77777777">
        <w:tc>
          <w:tcPr>
            <w:tcW w:w="1705" w:type="dxa"/>
          </w:tcPr>
          <w:p w14:paraId="02A6CA75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B18FAB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5DE1708F" w14:textId="2FF0D1C3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057F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vAlign w:val="center"/>
          </w:tcPr>
          <w:p w14:paraId="2CA7FBD6" w14:textId="41F008ED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57FB9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057FB9">
              <w:rPr>
                <w:rFonts w:ascii="Arial" w:hAnsi="Arial" w:cs="Arial"/>
                <w:sz w:val="20"/>
                <w:szCs w:val="20"/>
              </w:rPr>
              <w:t>2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43750B12" w14:textId="1497166A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045D6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450" w:type="dxa"/>
          </w:tcPr>
          <w:p w14:paraId="7C369291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54A1CD7E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5E554EB0" w14:textId="181A9254" w:rsidR="00B1362F" w:rsidRPr="00736B68" w:rsidRDefault="00685875" w:rsidP="00685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43" w:type="dxa"/>
            <w:vAlign w:val="center"/>
          </w:tcPr>
          <w:p w14:paraId="09B88FB5" w14:textId="4112F893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68587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685875">
              <w:rPr>
                <w:rFonts w:ascii="Arial" w:hAnsi="Arial" w:cs="Arial"/>
                <w:sz w:val="20"/>
                <w:szCs w:val="20"/>
              </w:rPr>
              <w:t>6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086DB719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086ABCCE" w14:textId="77777777">
        <w:tc>
          <w:tcPr>
            <w:tcW w:w="1705" w:type="dxa"/>
          </w:tcPr>
          <w:p w14:paraId="08D4324A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99E9DE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EADD133" w14:textId="1BF7A4FC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057F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  <w:vAlign w:val="center"/>
          </w:tcPr>
          <w:p w14:paraId="4D3F6C6A" w14:textId="7955E2B4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057FB9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 w:rsidR="00057FB9">
              <w:rPr>
                <w:rFonts w:ascii="Arial" w:hAnsi="Arial" w:cs="Arial"/>
                <w:sz w:val="20"/>
                <w:szCs w:val="20"/>
              </w:rPr>
              <w:t>2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152F0503" w14:textId="50903BCC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9045D6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450" w:type="dxa"/>
          </w:tcPr>
          <w:p w14:paraId="47E00A26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8F22746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7CD98F9A" w14:textId="5A9FAA19" w:rsidR="00B1362F" w:rsidRPr="00736B68" w:rsidRDefault="006858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43" w:type="dxa"/>
            <w:vAlign w:val="center"/>
          </w:tcPr>
          <w:p w14:paraId="41670BCB" w14:textId="14902BBD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68587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685875">
              <w:rPr>
                <w:rFonts w:ascii="Arial" w:hAnsi="Arial" w:cs="Arial"/>
                <w:sz w:val="20"/>
                <w:szCs w:val="20"/>
              </w:rPr>
              <w:t>8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293C4689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70664D65" w14:textId="77777777">
        <w:tc>
          <w:tcPr>
            <w:tcW w:w="1705" w:type="dxa"/>
          </w:tcPr>
          <w:p w14:paraId="01D9E5CF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51E7CE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60" w:type="dxa"/>
            <w:vAlign w:val="center"/>
          </w:tcPr>
          <w:p w14:paraId="243686C2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28" w:type="dxa"/>
            <w:vAlign w:val="center"/>
          </w:tcPr>
          <w:p w14:paraId="5ADC7E71" w14:textId="31074A0E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2-1.</w:t>
            </w:r>
            <w:r w:rsidR="00057FB9">
              <w:rPr>
                <w:rFonts w:ascii="Arial" w:hAnsi="Arial" w:cs="Arial"/>
                <w:sz w:val="20"/>
                <w:szCs w:val="20"/>
              </w:rPr>
              <w:t>6</w:t>
            </w:r>
            <w:r w:rsidRPr="00736B6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57EB9735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0414A426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6E9FBC1" w14:textId="77777777" w:rsidR="00B1362F" w:rsidRPr="00736B68" w:rsidRDefault="00B1362F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796BEC8F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243" w:type="dxa"/>
            <w:vAlign w:val="center"/>
          </w:tcPr>
          <w:p w14:paraId="3C5F14CC" w14:textId="600C1BD8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68587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2.</w:t>
            </w:r>
            <w:r w:rsidR="00685875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1066" w:type="dxa"/>
            <w:vAlign w:val="center"/>
          </w:tcPr>
          <w:p w14:paraId="26ADB0D9" w14:textId="77777777" w:rsidR="00B1362F" w:rsidRPr="00736B68" w:rsidRDefault="00B1362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B1362F" w:rsidRPr="00736B68" w14:paraId="59E445DA" w14:textId="77777777">
        <w:tc>
          <w:tcPr>
            <w:tcW w:w="11686" w:type="dxa"/>
            <w:gridSpan w:val="10"/>
          </w:tcPr>
          <w:p w14:paraId="1FB4105B" w14:textId="402A4743" w:rsidR="00B1362F" w:rsidRPr="00764387" w:rsidRDefault="00A545A1">
            <w:pPr>
              <w:spacing w:after="160" w:line="259" w:lineRule="auto"/>
            </w:pPr>
            <w:r>
              <w:rPr>
                <w:rFonts w:ascii="Arial" w:hAnsi="Arial" w:cs="Arial"/>
                <w:sz w:val="20"/>
                <w:szCs w:val="20"/>
              </w:rPr>
              <w:t>Note: Odds ratio estimates adjusted for child age, child age* and sex.</w:t>
            </w:r>
          </w:p>
        </w:tc>
      </w:tr>
    </w:tbl>
    <w:p w14:paraId="2558B163" w14:textId="77777777" w:rsidR="00B1362F" w:rsidRDefault="00B1362F" w:rsidP="00B1362F">
      <w:pPr>
        <w:rPr>
          <w:rFonts w:ascii="Arial" w:hAnsi="Arial" w:cs="Arial"/>
          <w:sz w:val="20"/>
          <w:szCs w:val="20"/>
        </w:rPr>
      </w:pPr>
    </w:p>
    <w:p w14:paraId="2846C36E" w14:textId="77777777" w:rsidR="00162AB5" w:rsidRDefault="00162AB5" w:rsidP="00B1362F">
      <w:pPr>
        <w:rPr>
          <w:rFonts w:ascii="Arial" w:hAnsi="Arial" w:cs="Arial"/>
          <w:sz w:val="20"/>
          <w:szCs w:val="20"/>
        </w:rPr>
      </w:pPr>
    </w:p>
    <w:p w14:paraId="29790BD6" w14:textId="77777777" w:rsidR="00162AB5" w:rsidRDefault="00162AB5" w:rsidP="00B1362F">
      <w:pPr>
        <w:rPr>
          <w:rFonts w:ascii="Arial" w:hAnsi="Arial" w:cs="Arial"/>
          <w:sz w:val="20"/>
          <w:szCs w:val="20"/>
        </w:rPr>
      </w:pPr>
    </w:p>
    <w:p w14:paraId="45DB7AAF" w14:textId="77777777" w:rsidR="00162AB5" w:rsidRDefault="00162AB5" w:rsidP="00B1362F">
      <w:pPr>
        <w:rPr>
          <w:rFonts w:ascii="Arial" w:hAnsi="Arial" w:cs="Arial"/>
          <w:sz w:val="20"/>
          <w:szCs w:val="20"/>
        </w:rPr>
      </w:pPr>
    </w:p>
    <w:p w14:paraId="2BA27AE8" w14:textId="77777777" w:rsidR="00162AB5" w:rsidRDefault="00162AB5" w:rsidP="00B1362F">
      <w:pPr>
        <w:rPr>
          <w:rFonts w:ascii="Arial" w:hAnsi="Arial" w:cs="Arial"/>
          <w:sz w:val="20"/>
          <w:szCs w:val="20"/>
        </w:rPr>
      </w:pPr>
    </w:p>
    <w:p w14:paraId="49A9649B" w14:textId="77777777" w:rsidR="00162AB5" w:rsidRDefault="00162AB5" w:rsidP="00B1362F">
      <w:pPr>
        <w:rPr>
          <w:rFonts w:ascii="Arial" w:hAnsi="Arial" w:cs="Arial"/>
          <w:sz w:val="20"/>
          <w:szCs w:val="20"/>
        </w:rPr>
      </w:pPr>
    </w:p>
    <w:p w14:paraId="5349C7DB" w14:textId="77777777" w:rsidR="00162AB5" w:rsidRDefault="00162AB5" w:rsidP="00B1362F">
      <w:pPr>
        <w:rPr>
          <w:rFonts w:ascii="Arial" w:hAnsi="Arial" w:cs="Arial"/>
          <w:sz w:val="20"/>
          <w:szCs w:val="20"/>
        </w:rPr>
      </w:pPr>
    </w:p>
    <w:p w14:paraId="603BC9C8" w14:textId="77777777" w:rsidR="007E1D97" w:rsidRDefault="007E1D97" w:rsidP="00B1362F">
      <w:pPr>
        <w:rPr>
          <w:rFonts w:ascii="Arial" w:hAnsi="Arial" w:cs="Arial"/>
          <w:sz w:val="20"/>
          <w:szCs w:val="20"/>
        </w:rPr>
      </w:pPr>
    </w:p>
    <w:p w14:paraId="7FD961AA" w14:textId="77777777" w:rsidR="007E1D97" w:rsidRDefault="007E1D97" w:rsidP="00B1362F">
      <w:pPr>
        <w:rPr>
          <w:rFonts w:ascii="Arial" w:hAnsi="Arial" w:cs="Arial"/>
          <w:sz w:val="20"/>
          <w:szCs w:val="20"/>
        </w:rPr>
      </w:pPr>
    </w:p>
    <w:p w14:paraId="17D0D107" w14:textId="77777777" w:rsidR="00162AB5" w:rsidRDefault="00162AB5" w:rsidP="00B1362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838"/>
        <w:gridCol w:w="1056"/>
        <w:gridCol w:w="1228"/>
        <w:gridCol w:w="779"/>
        <w:gridCol w:w="274"/>
        <w:gridCol w:w="852"/>
        <w:gridCol w:w="1059"/>
        <w:gridCol w:w="1198"/>
        <w:gridCol w:w="780"/>
      </w:tblGrid>
      <w:tr w:rsidR="00162AB5" w:rsidRPr="00736B68" w14:paraId="4E933D30" w14:textId="77777777" w:rsidTr="5EDB3D93">
        <w:tc>
          <w:tcPr>
            <w:tcW w:w="11686" w:type="dxa"/>
            <w:gridSpan w:val="10"/>
            <w:vAlign w:val="center"/>
          </w:tcPr>
          <w:p w14:paraId="024FE866" w14:textId="50AF9640" w:rsidR="00162AB5" w:rsidRDefault="00162AB5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Table </w:t>
            </w:r>
            <w:r w:rsidR="004115FF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8. Youth self-report on </w:t>
            </w:r>
            <w:r w:rsidR="00F2393C">
              <w:rPr>
                <w:rFonts w:ascii="Arial" w:hAnsi="Arial" w:cs="Arial"/>
                <w:sz w:val="20"/>
                <w:szCs w:val="20"/>
              </w:rPr>
              <w:t xml:space="preserve">PEARLS (n = 8,906) and QUIC (n = 9,870) </w:t>
            </w:r>
            <w:r>
              <w:rPr>
                <w:rFonts w:ascii="Arial" w:hAnsi="Arial" w:cs="Arial"/>
                <w:sz w:val="20"/>
                <w:szCs w:val="20"/>
              </w:rPr>
              <w:t>screeners predict child physical health conditions.</w:t>
            </w:r>
          </w:p>
        </w:tc>
      </w:tr>
      <w:tr w:rsidR="00162AB5" w:rsidRPr="00736B68" w14:paraId="1D8CA48B" w14:textId="77777777" w:rsidTr="5EDB3D93">
        <w:tc>
          <w:tcPr>
            <w:tcW w:w="1705" w:type="dxa"/>
            <w:vAlign w:val="center"/>
          </w:tcPr>
          <w:p w14:paraId="019F33C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7" w:type="dxa"/>
            <w:gridSpan w:val="4"/>
            <w:vAlign w:val="bottom"/>
          </w:tcPr>
          <w:p w14:paraId="5391515F" w14:textId="77777777" w:rsidR="00162AB5" w:rsidRPr="009D1E0D" w:rsidRDefault="00162A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1E0D">
              <w:rPr>
                <w:rFonts w:ascii="Arial" w:hAnsi="Arial" w:cs="Arial"/>
                <w:b/>
                <w:bCs/>
                <w:sz w:val="20"/>
                <w:szCs w:val="20"/>
              </w:rPr>
              <w:t>PEARLS</w:t>
            </w:r>
          </w:p>
        </w:tc>
        <w:tc>
          <w:tcPr>
            <w:tcW w:w="450" w:type="dxa"/>
          </w:tcPr>
          <w:p w14:paraId="08EB96B0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14" w:type="dxa"/>
            <w:gridSpan w:val="4"/>
            <w:vAlign w:val="bottom"/>
          </w:tcPr>
          <w:p w14:paraId="51008F77" w14:textId="77777777" w:rsidR="00162AB5" w:rsidRPr="009D1E0D" w:rsidRDefault="00162AB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D1E0D">
              <w:rPr>
                <w:rFonts w:ascii="Arial" w:hAnsi="Arial" w:cs="Arial"/>
                <w:b/>
                <w:bCs/>
                <w:sz w:val="20"/>
                <w:szCs w:val="20"/>
              </w:rPr>
              <w:t>QUIC-5</w:t>
            </w:r>
          </w:p>
        </w:tc>
      </w:tr>
      <w:tr w:rsidR="00162AB5" w:rsidRPr="00736B68" w14:paraId="3FC8316C" w14:textId="77777777" w:rsidTr="5EDB3D93">
        <w:tc>
          <w:tcPr>
            <w:tcW w:w="1705" w:type="dxa"/>
            <w:vAlign w:val="bottom"/>
          </w:tcPr>
          <w:p w14:paraId="379139F2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170" w:type="dxa"/>
            <w:vAlign w:val="bottom"/>
          </w:tcPr>
          <w:p w14:paraId="5968BD66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260" w:type="dxa"/>
            <w:vAlign w:val="bottom"/>
          </w:tcPr>
          <w:p w14:paraId="2236CCA5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Adjusted Odds Ratio</w:t>
            </w:r>
          </w:p>
        </w:tc>
        <w:tc>
          <w:tcPr>
            <w:tcW w:w="1228" w:type="dxa"/>
            <w:vAlign w:val="bottom"/>
          </w:tcPr>
          <w:p w14:paraId="2B55A092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1059" w:type="dxa"/>
            <w:vAlign w:val="bottom"/>
          </w:tcPr>
          <w:p w14:paraId="0EFDD796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450" w:type="dxa"/>
          </w:tcPr>
          <w:p w14:paraId="3B44411A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bottom"/>
          </w:tcPr>
          <w:p w14:paraId="44825158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272" w:type="dxa"/>
            <w:vAlign w:val="bottom"/>
          </w:tcPr>
          <w:p w14:paraId="56778112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Adjusted Odds Ratio</w:t>
            </w:r>
          </w:p>
        </w:tc>
        <w:tc>
          <w:tcPr>
            <w:tcW w:w="1243" w:type="dxa"/>
            <w:vAlign w:val="bottom"/>
          </w:tcPr>
          <w:p w14:paraId="419F8327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1066" w:type="dxa"/>
            <w:vAlign w:val="bottom"/>
          </w:tcPr>
          <w:p w14:paraId="1F77536D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162AB5" w:rsidRPr="00736B68" w14:paraId="2F23FC7A" w14:textId="77777777" w:rsidTr="5EDB3D93">
        <w:tc>
          <w:tcPr>
            <w:tcW w:w="1705" w:type="dxa"/>
            <w:shd w:val="clear" w:color="auto" w:fill="E8E8E8" w:themeFill="background2"/>
            <w:vAlign w:val="center"/>
          </w:tcPr>
          <w:p w14:paraId="7E1CD83E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E8E8E8" w:themeFill="background2"/>
            <w:vAlign w:val="bottom"/>
          </w:tcPr>
          <w:p w14:paraId="33A0C4D3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E8E8E8" w:themeFill="background2"/>
            <w:vAlign w:val="bottom"/>
          </w:tcPr>
          <w:p w14:paraId="39ABA7B2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E8E8E8" w:themeFill="background2"/>
            <w:vAlign w:val="bottom"/>
          </w:tcPr>
          <w:p w14:paraId="094D37BA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shd w:val="clear" w:color="auto" w:fill="E8E8E8" w:themeFill="background2"/>
            <w:vAlign w:val="bottom"/>
          </w:tcPr>
          <w:p w14:paraId="725F88CC" w14:textId="77777777" w:rsidR="00162AB5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  <w:shd w:val="clear" w:color="auto" w:fill="E8E8E8" w:themeFill="background2"/>
          </w:tcPr>
          <w:p w14:paraId="560FFD15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E8E8E8" w:themeFill="background2"/>
            <w:vAlign w:val="bottom"/>
          </w:tcPr>
          <w:p w14:paraId="3E6CFBF3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shd w:val="clear" w:color="auto" w:fill="E8E8E8" w:themeFill="background2"/>
            <w:vAlign w:val="bottom"/>
          </w:tcPr>
          <w:p w14:paraId="760A73A3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shd w:val="clear" w:color="auto" w:fill="E8E8E8" w:themeFill="background2"/>
            <w:vAlign w:val="bottom"/>
          </w:tcPr>
          <w:p w14:paraId="0A0336AB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E8E8E8" w:themeFill="background2"/>
            <w:vAlign w:val="bottom"/>
          </w:tcPr>
          <w:p w14:paraId="3854FABD" w14:textId="77777777" w:rsidR="00162AB5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2AB5" w:rsidRPr="00736B68" w14:paraId="2DB20B31" w14:textId="77777777" w:rsidTr="5EDB3D93">
        <w:tc>
          <w:tcPr>
            <w:tcW w:w="1705" w:type="dxa"/>
          </w:tcPr>
          <w:p w14:paraId="1299A9AB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1170" w:type="dxa"/>
            <w:vAlign w:val="center"/>
          </w:tcPr>
          <w:p w14:paraId="2C0EB454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14:paraId="4B28BEA0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vAlign w:val="bottom"/>
          </w:tcPr>
          <w:p w14:paraId="7525DE3B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  <w:vAlign w:val="bottom"/>
          </w:tcPr>
          <w:p w14:paraId="48CB8308" w14:textId="77777777" w:rsidR="00162AB5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426E9EA6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28C930DB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bottom"/>
          </w:tcPr>
          <w:p w14:paraId="49640046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bottom"/>
          </w:tcPr>
          <w:p w14:paraId="1C6B588C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  <w:vAlign w:val="bottom"/>
          </w:tcPr>
          <w:p w14:paraId="5D30A18A" w14:textId="77777777" w:rsidR="00162AB5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2AB5" w:rsidRPr="00736B68" w14:paraId="48ED17F7" w14:textId="77777777" w:rsidTr="5EDB3D93">
        <w:tc>
          <w:tcPr>
            <w:tcW w:w="1705" w:type="dxa"/>
          </w:tcPr>
          <w:p w14:paraId="22642B66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7E19E4D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bottom"/>
          </w:tcPr>
          <w:p w14:paraId="2582DD4C" w14:textId="5D7D9438" w:rsidR="00162AB5" w:rsidRPr="00736B68" w:rsidRDefault="18A973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28" w:type="dxa"/>
          </w:tcPr>
          <w:p w14:paraId="287060B0" w14:textId="29F008FB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4C252AE2" w:rsidRPr="5EDB3D93">
              <w:rPr>
                <w:rFonts w:ascii="Arial" w:hAnsi="Arial" w:cs="Arial"/>
                <w:sz w:val="20"/>
                <w:szCs w:val="20"/>
              </w:rPr>
              <w:t>2</w:t>
            </w:r>
            <w:r w:rsidRPr="5EDB3D93">
              <w:rPr>
                <w:rFonts w:ascii="Arial" w:hAnsi="Arial" w:cs="Arial"/>
                <w:sz w:val="20"/>
                <w:szCs w:val="20"/>
              </w:rPr>
              <w:t>-1.</w:t>
            </w:r>
            <w:r w:rsidR="1460825E" w:rsidRPr="5EDB3D93">
              <w:rPr>
                <w:rFonts w:ascii="Arial" w:hAnsi="Arial" w:cs="Arial"/>
                <w:sz w:val="20"/>
                <w:szCs w:val="20"/>
              </w:rPr>
              <w:t>6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7A39FCA0" w14:textId="77777777" w:rsidR="00162AB5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450" w:type="dxa"/>
          </w:tcPr>
          <w:p w14:paraId="1D9D8B46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3FF4CDBA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bottom"/>
          </w:tcPr>
          <w:p w14:paraId="2D85357C" w14:textId="090706BE" w:rsidR="00162AB5" w:rsidRPr="00736B68" w:rsidRDefault="1344BB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43" w:type="dxa"/>
          </w:tcPr>
          <w:p w14:paraId="6A619283" w14:textId="0B239169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5BCB299A" w:rsidRPr="5EDB3D93">
              <w:rPr>
                <w:rFonts w:ascii="Arial" w:hAnsi="Arial" w:cs="Arial"/>
                <w:sz w:val="20"/>
                <w:szCs w:val="20"/>
              </w:rPr>
              <w:t>.96</w:t>
            </w:r>
            <w:r w:rsidRPr="5EDB3D93">
              <w:rPr>
                <w:rFonts w:ascii="Arial" w:hAnsi="Arial" w:cs="Arial"/>
                <w:sz w:val="20"/>
                <w:szCs w:val="20"/>
              </w:rPr>
              <w:t>-1.</w:t>
            </w:r>
            <w:r w:rsidR="73975868" w:rsidRPr="5EDB3D93">
              <w:rPr>
                <w:rFonts w:ascii="Arial" w:hAnsi="Arial" w:cs="Arial"/>
                <w:sz w:val="20"/>
                <w:szCs w:val="20"/>
              </w:rPr>
              <w:t>0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3C3E9BD5" w14:textId="77777777" w:rsidR="00162AB5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162AB5" w:rsidRPr="00736B68" w14:paraId="5331C94F" w14:textId="77777777" w:rsidTr="5EDB3D93">
        <w:tc>
          <w:tcPr>
            <w:tcW w:w="1705" w:type="dxa"/>
          </w:tcPr>
          <w:p w14:paraId="4ABD338D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76F7360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9AA0AD4" w14:textId="7A364FE6" w:rsidR="00162AB5" w:rsidRPr="00736B68" w:rsidRDefault="5D1CFA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28" w:type="dxa"/>
          </w:tcPr>
          <w:p w14:paraId="3B6E68DE" w14:textId="2EB69D65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6920802E" w:rsidRPr="5EDB3D93">
              <w:rPr>
                <w:rFonts w:ascii="Arial" w:hAnsi="Arial" w:cs="Arial"/>
                <w:sz w:val="20"/>
                <w:szCs w:val="20"/>
              </w:rPr>
              <w:t>2</w:t>
            </w:r>
            <w:r w:rsidRPr="5EDB3D93">
              <w:rPr>
                <w:rFonts w:ascii="Arial" w:hAnsi="Arial" w:cs="Arial"/>
                <w:sz w:val="20"/>
                <w:szCs w:val="20"/>
              </w:rPr>
              <w:t>-1.8)</w:t>
            </w:r>
          </w:p>
        </w:tc>
        <w:tc>
          <w:tcPr>
            <w:tcW w:w="1059" w:type="dxa"/>
            <w:vAlign w:val="center"/>
          </w:tcPr>
          <w:p w14:paraId="15B9DE2C" w14:textId="77777777" w:rsidR="00162AB5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168D0971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3BAFE428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bottom"/>
          </w:tcPr>
          <w:p w14:paraId="65D09D88" w14:textId="2A42AFBC" w:rsidR="00162AB5" w:rsidRPr="00736B68" w:rsidRDefault="2443C04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43" w:type="dxa"/>
          </w:tcPr>
          <w:p w14:paraId="0F3863CB" w14:textId="33432FB9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541DF8F0" w:rsidRPr="5EDB3D93">
              <w:rPr>
                <w:rFonts w:ascii="Arial" w:hAnsi="Arial" w:cs="Arial"/>
                <w:sz w:val="20"/>
                <w:szCs w:val="20"/>
              </w:rPr>
              <w:t>4</w:t>
            </w:r>
            <w:r w:rsidRPr="5EDB3D93">
              <w:rPr>
                <w:rFonts w:ascii="Arial" w:hAnsi="Arial" w:cs="Arial"/>
                <w:sz w:val="20"/>
                <w:szCs w:val="20"/>
              </w:rPr>
              <w:t>-1.</w:t>
            </w:r>
            <w:r w:rsidR="6AFC5BB1" w:rsidRPr="5EDB3D93">
              <w:rPr>
                <w:rFonts w:ascii="Arial" w:hAnsi="Arial" w:cs="Arial"/>
                <w:sz w:val="20"/>
                <w:szCs w:val="20"/>
              </w:rPr>
              <w:t>9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0159201E" w14:textId="77777777" w:rsidR="00162AB5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162AB5" w:rsidRPr="00736B68" w14:paraId="2B88E0A7" w14:textId="77777777" w:rsidTr="5EDB3D93">
        <w:tc>
          <w:tcPr>
            <w:tcW w:w="1705" w:type="dxa"/>
          </w:tcPr>
          <w:p w14:paraId="3804AE3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69B98F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bottom"/>
          </w:tcPr>
          <w:p w14:paraId="3A473B27" w14:textId="1E994F32" w:rsidR="00162AB5" w:rsidRPr="00736B68" w:rsidRDefault="7F88F1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28" w:type="dxa"/>
          </w:tcPr>
          <w:p w14:paraId="59B52CB2" w14:textId="6CDDA30B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61DB76CC" w:rsidRPr="5EDB3D93">
              <w:rPr>
                <w:rFonts w:ascii="Arial" w:hAnsi="Arial" w:cs="Arial"/>
                <w:sz w:val="20"/>
                <w:szCs w:val="20"/>
              </w:rPr>
              <w:t>1.1</w:t>
            </w:r>
            <w:r w:rsidRPr="5EDB3D93">
              <w:rPr>
                <w:rFonts w:ascii="Arial" w:hAnsi="Arial" w:cs="Arial"/>
                <w:sz w:val="20"/>
                <w:szCs w:val="20"/>
              </w:rPr>
              <w:t>-</w:t>
            </w:r>
            <w:r w:rsidR="12439AD4" w:rsidRPr="5EDB3D93">
              <w:rPr>
                <w:rFonts w:ascii="Arial" w:hAnsi="Arial" w:cs="Arial"/>
                <w:sz w:val="20"/>
                <w:szCs w:val="20"/>
              </w:rPr>
              <w:t>2</w:t>
            </w:r>
            <w:r w:rsidRPr="5EDB3D93">
              <w:rPr>
                <w:rFonts w:ascii="Arial" w:hAnsi="Arial" w:cs="Arial"/>
                <w:sz w:val="20"/>
                <w:szCs w:val="20"/>
              </w:rPr>
              <w:t>.</w:t>
            </w:r>
            <w:r w:rsidR="59691143" w:rsidRPr="5EDB3D93">
              <w:rPr>
                <w:rFonts w:ascii="Arial" w:hAnsi="Arial" w:cs="Arial"/>
                <w:sz w:val="20"/>
                <w:szCs w:val="20"/>
              </w:rPr>
              <w:t>0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1680873A" w14:textId="77777777" w:rsidR="00162AB5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450" w:type="dxa"/>
          </w:tcPr>
          <w:p w14:paraId="5BD07863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67A75045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bottom"/>
          </w:tcPr>
          <w:p w14:paraId="18BF4CE6" w14:textId="65AFBD72" w:rsidR="00162AB5" w:rsidRPr="00736B68" w:rsidRDefault="3DA5DA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43" w:type="dxa"/>
          </w:tcPr>
          <w:p w14:paraId="7DF5C142" w14:textId="2EC3955C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0216444A" w:rsidRPr="5EDB3D93">
              <w:rPr>
                <w:rFonts w:ascii="Arial" w:hAnsi="Arial" w:cs="Arial"/>
                <w:sz w:val="20"/>
                <w:szCs w:val="20"/>
              </w:rPr>
              <w:t>3</w:t>
            </w:r>
            <w:r w:rsidRPr="5EDB3D93">
              <w:rPr>
                <w:rFonts w:ascii="Arial" w:hAnsi="Arial" w:cs="Arial"/>
                <w:sz w:val="20"/>
                <w:szCs w:val="20"/>
              </w:rPr>
              <w:t>-1.9)</w:t>
            </w:r>
          </w:p>
        </w:tc>
        <w:tc>
          <w:tcPr>
            <w:tcW w:w="1066" w:type="dxa"/>
            <w:vAlign w:val="center"/>
          </w:tcPr>
          <w:p w14:paraId="5803F989" w14:textId="77777777" w:rsidR="00162AB5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162AB5" w:rsidRPr="00736B68" w14:paraId="08239C26" w14:textId="77777777" w:rsidTr="5EDB3D93">
        <w:tc>
          <w:tcPr>
            <w:tcW w:w="1705" w:type="dxa"/>
          </w:tcPr>
          <w:p w14:paraId="3D1F1F04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DF5A6B4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60" w:type="dxa"/>
            <w:vAlign w:val="center"/>
          </w:tcPr>
          <w:p w14:paraId="040947D2" w14:textId="38D6A263" w:rsidR="00162AB5" w:rsidRPr="00736B68" w:rsidRDefault="5691B363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228" w:type="dxa"/>
            <w:vAlign w:val="center"/>
          </w:tcPr>
          <w:p w14:paraId="731503A6" w14:textId="57E4692F" w:rsidR="00162AB5" w:rsidRPr="00736B68" w:rsidRDefault="00162AB5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76493ED5" w:rsidRPr="5EDB3D93">
              <w:rPr>
                <w:rFonts w:ascii="Arial" w:hAnsi="Arial" w:cs="Arial"/>
                <w:sz w:val="20"/>
                <w:szCs w:val="20"/>
              </w:rPr>
              <w:t>3</w:t>
            </w:r>
            <w:r w:rsidRPr="5EDB3D93">
              <w:rPr>
                <w:rFonts w:ascii="Arial" w:hAnsi="Arial" w:cs="Arial"/>
                <w:sz w:val="20"/>
                <w:szCs w:val="20"/>
              </w:rPr>
              <w:t>-2.</w:t>
            </w:r>
            <w:r w:rsidR="461F5822" w:rsidRPr="5EDB3D93">
              <w:rPr>
                <w:rFonts w:ascii="Arial" w:hAnsi="Arial" w:cs="Arial"/>
                <w:sz w:val="20"/>
                <w:szCs w:val="20"/>
              </w:rPr>
              <w:t>1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0839F8A2" w14:textId="77777777" w:rsidR="00162AB5" w:rsidRDefault="00162AB5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  <w:vAlign w:val="center"/>
          </w:tcPr>
          <w:p w14:paraId="3304261C" w14:textId="77777777" w:rsidR="00162AB5" w:rsidRPr="00736B68" w:rsidRDefault="00162AB5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136D00C" w14:textId="77777777" w:rsidR="00162AB5" w:rsidRPr="00736B68" w:rsidRDefault="00162AB5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6ED827F6" w14:textId="54D31AEE" w:rsidR="00162AB5" w:rsidRPr="00736B68" w:rsidRDefault="7BF7A257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43" w:type="dxa"/>
            <w:vAlign w:val="center"/>
          </w:tcPr>
          <w:p w14:paraId="7581ECC5" w14:textId="16DD4F44" w:rsidR="00162AB5" w:rsidRPr="00736B68" w:rsidRDefault="00162AB5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44A1933D" w:rsidRPr="5EDB3D93">
              <w:rPr>
                <w:rFonts w:ascii="Arial" w:hAnsi="Arial" w:cs="Arial"/>
                <w:sz w:val="20"/>
                <w:szCs w:val="20"/>
              </w:rPr>
              <w:t>6</w:t>
            </w:r>
            <w:r w:rsidRPr="5EDB3D93">
              <w:rPr>
                <w:rFonts w:ascii="Arial" w:hAnsi="Arial" w:cs="Arial"/>
                <w:sz w:val="20"/>
                <w:szCs w:val="20"/>
              </w:rPr>
              <w:t>-2.</w:t>
            </w:r>
            <w:r w:rsidR="1C09D78D" w:rsidRPr="5EDB3D93">
              <w:rPr>
                <w:rFonts w:ascii="Arial" w:hAnsi="Arial" w:cs="Arial"/>
                <w:sz w:val="20"/>
                <w:szCs w:val="20"/>
              </w:rPr>
              <w:t>6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14652AB2" w14:textId="77777777" w:rsidR="00162AB5" w:rsidRDefault="00162AB5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162AB5" w:rsidRPr="00736B68" w14:paraId="2752452D" w14:textId="77777777" w:rsidTr="5EDB3D93">
        <w:tc>
          <w:tcPr>
            <w:tcW w:w="1705" w:type="dxa"/>
          </w:tcPr>
          <w:p w14:paraId="592A1B18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F5E57E3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215E7616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3FE4DC92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vAlign w:val="bottom"/>
          </w:tcPr>
          <w:p w14:paraId="49EE97D1" w14:textId="77777777" w:rsidR="00162AB5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61431167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64FF8C82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Align w:val="bottom"/>
          </w:tcPr>
          <w:p w14:paraId="3ABE4D3D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  <w:vAlign w:val="bottom"/>
          </w:tcPr>
          <w:p w14:paraId="31A5FA39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vAlign w:val="bottom"/>
          </w:tcPr>
          <w:p w14:paraId="477D271C" w14:textId="77777777" w:rsidR="00162AB5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2AB5" w:rsidRPr="00736B68" w14:paraId="71BBC5AB" w14:textId="77777777" w:rsidTr="5EDB3D93">
        <w:tc>
          <w:tcPr>
            <w:tcW w:w="1705" w:type="dxa"/>
          </w:tcPr>
          <w:p w14:paraId="1A34875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170" w:type="dxa"/>
          </w:tcPr>
          <w:p w14:paraId="6C382290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bottom"/>
          </w:tcPr>
          <w:p w14:paraId="4092DCFB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vAlign w:val="bottom"/>
          </w:tcPr>
          <w:p w14:paraId="5D346DF6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</w:tcPr>
          <w:p w14:paraId="3F6B5BF8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14B41EA0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5D07985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center"/>
          </w:tcPr>
          <w:p w14:paraId="076B6479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center"/>
          </w:tcPr>
          <w:p w14:paraId="3DFA31E6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  <w:vAlign w:val="center"/>
          </w:tcPr>
          <w:p w14:paraId="42592A6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2AB5" w:rsidRPr="00736B68" w14:paraId="52D06478" w14:textId="77777777" w:rsidTr="5EDB3D93">
        <w:tc>
          <w:tcPr>
            <w:tcW w:w="1705" w:type="dxa"/>
          </w:tcPr>
          <w:p w14:paraId="4B9B29AE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A9ADC18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14:paraId="41FA3D11" w14:textId="141780CC" w:rsidR="00162AB5" w:rsidRPr="00736B68" w:rsidRDefault="43E662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center"/>
          </w:tcPr>
          <w:p w14:paraId="38057F6E" w14:textId="2F0B6F8D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.</w:t>
            </w:r>
            <w:r w:rsidR="292EE0D3" w:rsidRPr="5EDB3D93">
              <w:rPr>
                <w:rFonts w:ascii="Arial" w:hAnsi="Arial" w:cs="Arial"/>
                <w:sz w:val="20"/>
                <w:szCs w:val="20"/>
              </w:rPr>
              <w:t>90</w:t>
            </w:r>
            <w:r w:rsidRPr="5EDB3D93">
              <w:rPr>
                <w:rFonts w:ascii="Arial" w:hAnsi="Arial" w:cs="Arial"/>
                <w:sz w:val="20"/>
                <w:szCs w:val="20"/>
              </w:rPr>
              <w:t>-1.3)</w:t>
            </w:r>
          </w:p>
        </w:tc>
        <w:tc>
          <w:tcPr>
            <w:tcW w:w="1059" w:type="dxa"/>
            <w:vAlign w:val="center"/>
          </w:tcPr>
          <w:p w14:paraId="45F67906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450" w:type="dxa"/>
          </w:tcPr>
          <w:p w14:paraId="1B8DC1C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84EFC81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7939B036" w14:textId="0EAC42B8" w:rsidR="00162AB5" w:rsidRPr="00736B68" w:rsidRDefault="15B527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43" w:type="dxa"/>
            <w:vAlign w:val="center"/>
          </w:tcPr>
          <w:p w14:paraId="3529EF2B" w14:textId="3A97ABA4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.9</w:t>
            </w:r>
            <w:r w:rsidR="204E7941" w:rsidRPr="5EDB3D93">
              <w:rPr>
                <w:rFonts w:ascii="Arial" w:hAnsi="Arial" w:cs="Arial"/>
                <w:sz w:val="20"/>
                <w:szCs w:val="20"/>
              </w:rPr>
              <w:t>5</w:t>
            </w:r>
            <w:r w:rsidRPr="5EDB3D93">
              <w:rPr>
                <w:rFonts w:ascii="Arial" w:hAnsi="Arial" w:cs="Arial"/>
                <w:sz w:val="20"/>
                <w:szCs w:val="20"/>
              </w:rPr>
              <w:t>-1.2)</w:t>
            </w:r>
          </w:p>
        </w:tc>
        <w:tc>
          <w:tcPr>
            <w:tcW w:w="1066" w:type="dxa"/>
            <w:vAlign w:val="center"/>
          </w:tcPr>
          <w:p w14:paraId="24C91FA9" w14:textId="60559389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</w:t>
            </w:r>
            <w:r w:rsidR="3F6C946E" w:rsidRPr="5EDB3D9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162AB5" w:rsidRPr="00736B68" w14:paraId="66C1A136" w14:textId="77777777" w:rsidTr="5EDB3D93">
        <w:tc>
          <w:tcPr>
            <w:tcW w:w="1705" w:type="dxa"/>
          </w:tcPr>
          <w:p w14:paraId="1FAB33C6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EE0727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17951CF1" w14:textId="3B3504A5" w:rsidR="00162AB5" w:rsidRPr="00736B68" w:rsidRDefault="12B55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28" w:type="dxa"/>
            <w:vAlign w:val="center"/>
          </w:tcPr>
          <w:p w14:paraId="4E83FEC0" w14:textId="77AC4A5B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40154287" w:rsidRPr="5EDB3D93">
              <w:rPr>
                <w:rFonts w:ascii="Arial" w:hAnsi="Arial" w:cs="Arial"/>
                <w:sz w:val="20"/>
                <w:szCs w:val="20"/>
              </w:rPr>
              <w:t>2</w:t>
            </w:r>
            <w:r w:rsidRPr="5EDB3D93">
              <w:rPr>
                <w:rFonts w:ascii="Arial" w:hAnsi="Arial" w:cs="Arial"/>
                <w:sz w:val="20"/>
                <w:szCs w:val="20"/>
              </w:rPr>
              <w:t>-1.</w:t>
            </w:r>
            <w:r w:rsidR="308613AF" w:rsidRPr="5EDB3D93">
              <w:rPr>
                <w:rFonts w:ascii="Arial" w:hAnsi="Arial" w:cs="Arial"/>
                <w:sz w:val="20"/>
                <w:szCs w:val="20"/>
              </w:rPr>
              <w:t>9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38D0E43E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450" w:type="dxa"/>
          </w:tcPr>
          <w:p w14:paraId="40D0E5DB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90ED967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39B70BE6" w14:textId="18FD6B74" w:rsidR="00162AB5" w:rsidRPr="00736B68" w:rsidRDefault="343625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43" w:type="dxa"/>
            <w:vAlign w:val="center"/>
          </w:tcPr>
          <w:p w14:paraId="3E505B55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1-1.5)</w:t>
            </w:r>
          </w:p>
        </w:tc>
        <w:tc>
          <w:tcPr>
            <w:tcW w:w="1066" w:type="dxa"/>
            <w:vAlign w:val="center"/>
          </w:tcPr>
          <w:p w14:paraId="2BCCB17C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162AB5" w:rsidRPr="00736B68" w14:paraId="1966A67E" w14:textId="77777777" w:rsidTr="5EDB3D93">
        <w:tc>
          <w:tcPr>
            <w:tcW w:w="1705" w:type="dxa"/>
          </w:tcPr>
          <w:p w14:paraId="2D52732E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F196807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1CB8B6DA" w14:textId="766AAD21" w:rsidR="00162AB5" w:rsidRPr="00736B68" w:rsidRDefault="36F218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28" w:type="dxa"/>
            <w:vAlign w:val="center"/>
          </w:tcPr>
          <w:p w14:paraId="754B88A8" w14:textId="18378222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2CD20A53" w:rsidRPr="5EDB3D93">
              <w:rPr>
                <w:rFonts w:ascii="Arial" w:hAnsi="Arial" w:cs="Arial"/>
                <w:sz w:val="20"/>
                <w:szCs w:val="20"/>
              </w:rPr>
              <w:t>1.0</w:t>
            </w:r>
            <w:r w:rsidRPr="5EDB3D93">
              <w:rPr>
                <w:rFonts w:ascii="Arial" w:hAnsi="Arial" w:cs="Arial"/>
                <w:sz w:val="20"/>
                <w:szCs w:val="20"/>
              </w:rPr>
              <w:t>-1.</w:t>
            </w:r>
            <w:r w:rsidR="6F340EAD" w:rsidRPr="5EDB3D93">
              <w:rPr>
                <w:rFonts w:ascii="Arial" w:hAnsi="Arial" w:cs="Arial"/>
                <w:sz w:val="20"/>
                <w:szCs w:val="20"/>
              </w:rPr>
              <w:t>9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6DC68F76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0</w:t>
            </w:r>
          </w:p>
        </w:tc>
        <w:tc>
          <w:tcPr>
            <w:tcW w:w="450" w:type="dxa"/>
          </w:tcPr>
          <w:p w14:paraId="757A9A93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B88EB37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4EB499E3" w14:textId="66696000" w:rsidR="00162AB5" w:rsidRPr="00736B68" w:rsidRDefault="1AF3FE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43" w:type="dxa"/>
            <w:vAlign w:val="center"/>
          </w:tcPr>
          <w:p w14:paraId="01806B84" w14:textId="00E45694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39C1F3FD" w:rsidRPr="5EDB3D93">
              <w:rPr>
                <w:rFonts w:ascii="Arial" w:hAnsi="Arial" w:cs="Arial"/>
                <w:sz w:val="20"/>
                <w:szCs w:val="20"/>
              </w:rPr>
              <w:t>1.0</w:t>
            </w:r>
            <w:r w:rsidRPr="5EDB3D93">
              <w:rPr>
                <w:rFonts w:ascii="Arial" w:hAnsi="Arial" w:cs="Arial"/>
                <w:sz w:val="20"/>
                <w:szCs w:val="20"/>
              </w:rPr>
              <w:t>-1.</w:t>
            </w:r>
            <w:r w:rsidR="48B1356A" w:rsidRPr="5EDB3D93">
              <w:rPr>
                <w:rFonts w:ascii="Arial" w:hAnsi="Arial" w:cs="Arial"/>
                <w:sz w:val="20"/>
                <w:szCs w:val="20"/>
              </w:rPr>
              <w:t>6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36A95675" w14:textId="108CA1C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</w:t>
            </w:r>
            <w:r w:rsidR="543DCDCF" w:rsidRPr="5EDB3D9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62AB5" w:rsidRPr="00736B68" w14:paraId="759699CE" w14:textId="77777777" w:rsidTr="5EDB3D93">
        <w:tc>
          <w:tcPr>
            <w:tcW w:w="1705" w:type="dxa"/>
          </w:tcPr>
          <w:p w14:paraId="120DE281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9B72137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60" w:type="dxa"/>
            <w:vAlign w:val="center"/>
          </w:tcPr>
          <w:p w14:paraId="41821738" w14:textId="7404883C" w:rsidR="00162AB5" w:rsidRPr="00736B68" w:rsidRDefault="66226D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28" w:type="dxa"/>
            <w:vAlign w:val="center"/>
          </w:tcPr>
          <w:p w14:paraId="36C189D3" w14:textId="0D60D344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7318C99B" w:rsidRPr="5EDB3D93">
              <w:rPr>
                <w:rFonts w:ascii="Arial" w:hAnsi="Arial" w:cs="Arial"/>
                <w:sz w:val="20"/>
                <w:szCs w:val="20"/>
              </w:rPr>
              <w:t>1</w:t>
            </w:r>
            <w:r w:rsidRPr="5EDB3D93">
              <w:rPr>
                <w:rFonts w:ascii="Arial" w:hAnsi="Arial" w:cs="Arial"/>
                <w:sz w:val="20"/>
                <w:szCs w:val="20"/>
              </w:rPr>
              <w:t>-1.</w:t>
            </w:r>
            <w:r w:rsidR="3A13E7F3" w:rsidRPr="5EDB3D93">
              <w:rPr>
                <w:rFonts w:ascii="Arial" w:hAnsi="Arial" w:cs="Arial"/>
                <w:sz w:val="20"/>
                <w:szCs w:val="20"/>
              </w:rPr>
              <w:t>8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39D12C42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289BBA31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942B7F3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0F97D06E" w14:textId="15DE76C3" w:rsidR="00162AB5" w:rsidRPr="00736B68" w:rsidRDefault="3A56AC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43" w:type="dxa"/>
            <w:vAlign w:val="center"/>
          </w:tcPr>
          <w:p w14:paraId="4E23B5D8" w14:textId="163BA802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23DC1204" w:rsidRPr="5EDB3D93">
              <w:rPr>
                <w:rFonts w:ascii="Arial" w:hAnsi="Arial" w:cs="Arial"/>
                <w:sz w:val="20"/>
                <w:szCs w:val="20"/>
              </w:rPr>
              <w:t>2</w:t>
            </w:r>
            <w:r w:rsidRPr="5EDB3D93">
              <w:rPr>
                <w:rFonts w:ascii="Arial" w:hAnsi="Arial" w:cs="Arial"/>
                <w:sz w:val="20"/>
                <w:szCs w:val="20"/>
              </w:rPr>
              <w:t>-</w:t>
            </w:r>
            <w:r w:rsidR="4F752A16" w:rsidRPr="5EDB3D93">
              <w:rPr>
                <w:rFonts w:ascii="Arial" w:hAnsi="Arial" w:cs="Arial"/>
                <w:sz w:val="20"/>
                <w:szCs w:val="20"/>
              </w:rPr>
              <w:t>2.0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4B040DEA" w14:textId="4BCE9789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</w:t>
            </w:r>
            <w:r w:rsidR="013CD88F" w:rsidRPr="5EDB3D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62AB5" w:rsidRPr="00736B68" w14:paraId="0FB7B385" w14:textId="77777777" w:rsidTr="5EDB3D93">
        <w:tc>
          <w:tcPr>
            <w:tcW w:w="1705" w:type="dxa"/>
          </w:tcPr>
          <w:p w14:paraId="2D975ED6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31DF9E8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008FBAB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03ABA66B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6B1BFB6F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2B89C3BE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5F271196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78DA7EDB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14:paraId="71418FD1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7B37334B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2AB5" w:rsidRPr="00736B68" w14:paraId="01E6A048" w14:textId="77777777" w:rsidTr="5EDB3D93">
        <w:tc>
          <w:tcPr>
            <w:tcW w:w="1705" w:type="dxa"/>
          </w:tcPr>
          <w:p w14:paraId="156E9EC1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170" w:type="dxa"/>
          </w:tcPr>
          <w:p w14:paraId="4FCD16BF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09EE85EA" w14:textId="7E7F55DF" w:rsidR="00162AB5" w:rsidRPr="00736B68" w:rsidRDefault="707ABDB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vAlign w:val="bottom"/>
          </w:tcPr>
          <w:p w14:paraId="1E942466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  <w:vAlign w:val="center"/>
          </w:tcPr>
          <w:p w14:paraId="34450DFC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58364779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3560DF60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center"/>
          </w:tcPr>
          <w:p w14:paraId="6066275C" w14:textId="06087554" w:rsidR="00162AB5" w:rsidRPr="00736B68" w:rsidRDefault="1EFA3D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bottom"/>
          </w:tcPr>
          <w:p w14:paraId="4A00EB2F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  <w:vAlign w:val="center"/>
          </w:tcPr>
          <w:p w14:paraId="204B4018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2AB5" w:rsidRPr="00736B68" w14:paraId="51B88465" w14:textId="77777777" w:rsidTr="5EDB3D93">
        <w:tc>
          <w:tcPr>
            <w:tcW w:w="1705" w:type="dxa"/>
          </w:tcPr>
          <w:p w14:paraId="079F892E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E5E64D6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14:paraId="564F15E9" w14:textId="0FF4D596" w:rsidR="00162AB5" w:rsidRPr="00736B68" w:rsidRDefault="319BB6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28" w:type="dxa"/>
          </w:tcPr>
          <w:p w14:paraId="330874BC" w14:textId="4F12960C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2-1.</w:t>
            </w:r>
            <w:r w:rsidR="6C47DA75" w:rsidRPr="5EDB3D93">
              <w:rPr>
                <w:rFonts w:ascii="Arial" w:hAnsi="Arial" w:cs="Arial"/>
                <w:sz w:val="20"/>
                <w:szCs w:val="20"/>
              </w:rPr>
              <w:t>8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66730D70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66D763EB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0210D3A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bottom"/>
          </w:tcPr>
          <w:p w14:paraId="3F0568A0" w14:textId="058EC0A5" w:rsidR="00162AB5" w:rsidRPr="00736B68" w:rsidRDefault="31C64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43" w:type="dxa"/>
          </w:tcPr>
          <w:p w14:paraId="4D8B9405" w14:textId="050B157E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2A5A52B4" w:rsidRPr="5EDB3D93">
              <w:rPr>
                <w:rFonts w:ascii="Arial" w:hAnsi="Arial" w:cs="Arial"/>
                <w:sz w:val="20"/>
                <w:szCs w:val="20"/>
              </w:rPr>
              <w:t>2</w:t>
            </w:r>
            <w:r w:rsidRPr="5EDB3D93">
              <w:rPr>
                <w:rFonts w:ascii="Arial" w:hAnsi="Arial" w:cs="Arial"/>
                <w:sz w:val="20"/>
                <w:szCs w:val="20"/>
              </w:rPr>
              <w:t>-1.</w:t>
            </w:r>
            <w:r w:rsidR="2B0EF1B0" w:rsidRPr="5EDB3D93">
              <w:rPr>
                <w:rFonts w:ascii="Arial" w:hAnsi="Arial" w:cs="Arial"/>
                <w:sz w:val="20"/>
                <w:szCs w:val="20"/>
              </w:rPr>
              <w:t>6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7EBA721B" w14:textId="6B8BFFB0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</w:t>
            </w:r>
            <w:r w:rsidR="20720343" w:rsidRPr="5EDB3D9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62AB5" w:rsidRPr="00736B68" w14:paraId="510BEDA1" w14:textId="77777777" w:rsidTr="5EDB3D93">
        <w:tc>
          <w:tcPr>
            <w:tcW w:w="1705" w:type="dxa"/>
          </w:tcPr>
          <w:p w14:paraId="2EBC0A0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D8B71B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5AF5727B" w14:textId="6EE96513" w:rsidR="00162AB5" w:rsidRPr="00736B68" w:rsidRDefault="4E670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28" w:type="dxa"/>
          </w:tcPr>
          <w:p w14:paraId="1535B346" w14:textId="0F0368FF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</w:t>
            </w:r>
            <w:r w:rsidR="08D61789" w:rsidRPr="5EDB3D93">
              <w:rPr>
                <w:rFonts w:ascii="Arial" w:hAnsi="Arial" w:cs="Arial"/>
                <w:sz w:val="20"/>
                <w:szCs w:val="20"/>
              </w:rPr>
              <w:t>8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482B4F0F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450" w:type="dxa"/>
          </w:tcPr>
          <w:p w14:paraId="4084C8FE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11F8A3F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bottom"/>
          </w:tcPr>
          <w:p w14:paraId="720761C9" w14:textId="7123C9EB" w:rsidR="00162AB5" w:rsidRPr="00736B68" w:rsidRDefault="7E0558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43" w:type="dxa"/>
          </w:tcPr>
          <w:p w14:paraId="203F4020" w14:textId="6B01EE68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0B791CEC" w:rsidRPr="5EDB3D93">
              <w:rPr>
                <w:rFonts w:ascii="Arial" w:hAnsi="Arial" w:cs="Arial"/>
                <w:sz w:val="20"/>
                <w:szCs w:val="20"/>
              </w:rPr>
              <w:t>3</w:t>
            </w:r>
            <w:r w:rsidRPr="5EDB3D93">
              <w:rPr>
                <w:rFonts w:ascii="Arial" w:hAnsi="Arial" w:cs="Arial"/>
                <w:sz w:val="20"/>
                <w:szCs w:val="20"/>
              </w:rPr>
              <w:t>-1.8)</w:t>
            </w:r>
          </w:p>
        </w:tc>
        <w:tc>
          <w:tcPr>
            <w:tcW w:w="1066" w:type="dxa"/>
            <w:vAlign w:val="center"/>
          </w:tcPr>
          <w:p w14:paraId="358BD8E1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162AB5" w:rsidRPr="00736B68" w14:paraId="2FB4869B" w14:textId="77777777" w:rsidTr="5EDB3D93">
        <w:tc>
          <w:tcPr>
            <w:tcW w:w="1705" w:type="dxa"/>
          </w:tcPr>
          <w:p w14:paraId="51A814AD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82E0CDC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59B02FDC" w14:textId="5719FD37" w:rsidR="00162AB5" w:rsidRPr="00736B68" w:rsidRDefault="3991AF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28" w:type="dxa"/>
          </w:tcPr>
          <w:p w14:paraId="5728DFE4" w14:textId="6027A808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0510FE41" w:rsidRPr="5EDB3D93">
              <w:rPr>
                <w:rFonts w:ascii="Arial" w:hAnsi="Arial" w:cs="Arial"/>
                <w:sz w:val="20"/>
                <w:szCs w:val="20"/>
              </w:rPr>
              <w:t>1.1</w:t>
            </w:r>
            <w:r w:rsidRPr="5EDB3D93">
              <w:rPr>
                <w:rFonts w:ascii="Arial" w:hAnsi="Arial" w:cs="Arial"/>
                <w:sz w:val="20"/>
                <w:szCs w:val="20"/>
              </w:rPr>
              <w:t>-2.</w:t>
            </w:r>
            <w:r w:rsidR="390D7E30" w:rsidRPr="5EDB3D93">
              <w:rPr>
                <w:rFonts w:ascii="Arial" w:hAnsi="Arial" w:cs="Arial"/>
                <w:sz w:val="20"/>
                <w:szCs w:val="20"/>
              </w:rPr>
              <w:t>1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562206EB" w14:textId="16A9E404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</w:t>
            </w:r>
            <w:r w:rsidR="77FCFDFA" w:rsidRPr="5EDB3D93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450" w:type="dxa"/>
          </w:tcPr>
          <w:p w14:paraId="72703E15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570AAE3A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bottom"/>
          </w:tcPr>
          <w:p w14:paraId="4FCAD7FD" w14:textId="5250E263" w:rsidR="00162AB5" w:rsidRPr="00736B68" w:rsidRDefault="39910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43" w:type="dxa"/>
          </w:tcPr>
          <w:p w14:paraId="33CCD47C" w14:textId="6C93D691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4-</w:t>
            </w:r>
            <w:r w:rsidR="64F1FB86" w:rsidRPr="5EDB3D93">
              <w:rPr>
                <w:rFonts w:ascii="Arial" w:hAnsi="Arial" w:cs="Arial"/>
                <w:sz w:val="20"/>
                <w:szCs w:val="20"/>
              </w:rPr>
              <w:t>2</w:t>
            </w:r>
            <w:r w:rsidRPr="5EDB3D93">
              <w:rPr>
                <w:rFonts w:ascii="Arial" w:hAnsi="Arial" w:cs="Arial"/>
                <w:sz w:val="20"/>
                <w:szCs w:val="20"/>
              </w:rPr>
              <w:t>.2)</w:t>
            </w:r>
          </w:p>
        </w:tc>
        <w:tc>
          <w:tcPr>
            <w:tcW w:w="1066" w:type="dxa"/>
            <w:vAlign w:val="center"/>
          </w:tcPr>
          <w:p w14:paraId="54006F23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162AB5" w:rsidRPr="00736B68" w14:paraId="52FEF468" w14:textId="77777777" w:rsidTr="5EDB3D93">
        <w:tc>
          <w:tcPr>
            <w:tcW w:w="1705" w:type="dxa"/>
          </w:tcPr>
          <w:p w14:paraId="3B9CA99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42227E6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60" w:type="dxa"/>
            <w:vAlign w:val="center"/>
          </w:tcPr>
          <w:p w14:paraId="2D615E93" w14:textId="54626B2D" w:rsidR="00162AB5" w:rsidRPr="00736B68" w:rsidRDefault="6980A5D2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228" w:type="dxa"/>
            <w:vAlign w:val="center"/>
          </w:tcPr>
          <w:p w14:paraId="0B75F3D7" w14:textId="796C8FA1" w:rsidR="00162AB5" w:rsidRPr="00736B68" w:rsidRDefault="00162AB5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4DD714EE" w:rsidRPr="5EDB3D93">
              <w:rPr>
                <w:rFonts w:ascii="Arial" w:hAnsi="Arial" w:cs="Arial"/>
                <w:sz w:val="20"/>
                <w:szCs w:val="20"/>
              </w:rPr>
              <w:t>4</w:t>
            </w:r>
            <w:r w:rsidRPr="5EDB3D93">
              <w:rPr>
                <w:rFonts w:ascii="Arial" w:hAnsi="Arial" w:cs="Arial"/>
                <w:sz w:val="20"/>
                <w:szCs w:val="20"/>
              </w:rPr>
              <w:t>-2.</w:t>
            </w:r>
            <w:r w:rsidR="1D442875" w:rsidRPr="5EDB3D93">
              <w:rPr>
                <w:rFonts w:ascii="Arial" w:hAnsi="Arial" w:cs="Arial"/>
                <w:sz w:val="20"/>
                <w:szCs w:val="20"/>
              </w:rPr>
              <w:t>3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471828B1" w14:textId="77777777" w:rsidR="00162AB5" w:rsidRPr="00736B68" w:rsidRDefault="00162AB5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  <w:vAlign w:val="center"/>
          </w:tcPr>
          <w:p w14:paraId="04DDE0E0" w14:textId="77777777" w:rsidR="00162AB5" w:rsidRPr="00736B68" w:rsidRDefault="00162AB5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  <w:vAlign w:val="center"/>
          </w:tcPr>
          <w:p w14:paraId="4F08AB4B" w14:textId="77777777" w:rsidR="00162AB5" w:rsidRPr="00736B68" w:rsidRDefault="00162AB5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1AA045BF" w14:textId="26FF0227" w:rsidR="00162AB5" w:rsidRPr="00736B68" w:rsidRDefault="60B5C2B2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43" w:type="dxa"/>
            <w:vAlign w:val="center"/>
          </w:tcPr>
          <w:p w14:paraId="11A080A3" w14:textId="16BAA16C" w:rsidR="00162AB5" w:rsidRPr="00736B68" w:rsidRDefault="00162AB5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6CA36F3F" w:rsidRPr="5EDB3D93">
              <w:rPr>
                <w:rFonts w:ascii="Arial" w:hAnsi="Arial" w:cs="Arial"/>
                <w:sz w:val="20"/>
                <w:szCs w:val="20"/>
              </w:rPr>
              <w:t>6</w:t>
            </w:r>
            <w:r w:rsidRPr="5EDB3D93">
              <w:rPr>
                <w:rFonts w:ascii="Arial" w:hAnsi="Arial" w:cs="Arial"/>
                <w:sz w:val="20"/>
                <w:szCs w:val="20"/>
              </w:rPr>
              <w:t>-2.</w:t>
            </w:r>
            <w:r w:rsidR="5698A93F" w:rsidRPr="5EDB3D93">
              <w:rPr>
                <w:rFonts w:ascii="Arial" w:hAnsi="Arial" w:cs="Arial"/>
                <w:sz w:val="20"/>
                <w:szCs w:val="20"/>
              </w:rPr>
              <w:t>7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5573B54B" w14:textId="77777777" w:rsidR="00162AB5" w:rsidRPr="00736B68" w:rsidRDefault="00162AB5" w:rsidP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162AB5" w:rsidRPr="00736B68" w14:paraId="1D4CE276" w14:textId="77777777" w:rsidTr="5EDB3D93">
        <w:tc>
          <w:tcPr>
            <w:tcW w:w="1705" w:type="dxa"/>
          </w:tcPr>
          <w:p w14:paraId="19F324C8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FD6CED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EC910AE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52919423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35ECF402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5E59BCC7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33AC0625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  <w:vAlign w:val="center"/>
          </w:tcPr>
          <w:p w14:paraId="697489D6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14:paraId="36D8D320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  <w:vAlign w:val="center"/>
          </w:tcPr>
          <w:p w14:paraId="37283A2F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2AB5" w:rsidRPr="00736B68" w14:paraId="7D9EDA87" w14:textId="77777777" w:rsidTr="5EDB3D93">
        <w:tc>
          <w:tcPr>
            <w:tcW w:w="1705" w:type="dxa"/>
          </w:tcPr>
          <w:p w14:paraId="299883FD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170" w:type="dxa"/>
          </w:tcPr>
          <w:p w14:paraId="5B0C4073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</w:tcPr>
          <w:p w14:paraId="001156D2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vAlign w:val="center"/>
          </w:tcPr>
          <w:p w14:paraId="343C5E01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59" w:type="dxa"/>
            <w:vAlign w:val="center"/>
          </w:tcPr>
          <w:p w14:paraId="0AEF0A2F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0F66689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6C6650E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2" w:type="dxa"/>
            <w:vAlign w:val="center"/>
          </w:tcPr>
          <w:p w14:paraId="641FB6E1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43" w:type="dxa"/>
            <w:vAlign w:val="center"/>
          </w:tcPr>
          <w:p w14:paraId="2FB7CC0D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066" w:type="dxa"/>
          </w:tcPr>
          <w:p w14:paraId="391BE14B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2AB5" w:rsidRPr="00736B68" w14:paraId="06DBB73D" w14:textId="77777777" w:rsidTr="5EDB3D93">
        <w:tc>
          <w:tcPr>
            <w:tcW w:w="1705" w:type="dxa"/>
          </w:tcPr>
          <w:p w14:paraId="5232568B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2EE2BE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</w:tcPr>
          <w:p w14:paraId="51BD8178" w14:textId="6CB526D2" w:rsidR="00162AB5" w:rsidRPr="00736B68" w:rsidRDefault="22DA86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center"/>
          </w:tcPr>
          <w:p w14:paraId="6E1CA88A" w14:textId="61C89146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.9</w:t>
            </w:r>
            <w:r w:rsidR="06729972" w:rsidRPr="5EDB3D93">
              <w:rPr>
                <w:rFonts w:ascii="Arial" w:hAnsi="Arial" w:cs="Arial"/>
                <w:sz w:val="20"/>
                <w:szCs w:val="20"/>
              </w:rPr>
              <w:t>8</w:t>
            </w:r>
            <w:r w:rsidRPr="5EDB3D93">
              <w:rPr>
                <w:rFonts w:ascii="Arial" w:hAnsi="Arial" w:cs="Arial"/>
                <w:sz w:val="20"/>
                <w:szCs w:val="20"/>
              </w:rPr>
              <w:t>-1.3)</w:t>
            </w:r>
          </w:p>
        </w:tc>
        <w:tc>
          <w:tcPr>
            <w:tcW w:w="1059" w:type="dxa"/>
            <w:vAlign w:val="center"/>
          </w:tcPr>
          <w:p w14:paraId="5C7AAF11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3</w:t>
            </w:r>
          </w:p>
        </w:tc>
        <w:tc>
          <w:tcPr>
            <w:tcW w:w="450" w:type="dxa"/>
          </w:tcPr>
          <w:p w14:paraId="699AFF9B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A4CD4BE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2" w:type="dxa"/>
            <w:vAlign w:val="center"/>
          </w:tcPr>
          <w:p w14:paraId="708A6B64" w14:textId="05813B5F" w:rsidR="00162AB5" w:rsidRPr="00736B68" w:rsidRDefault="45983B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43" w:type="dxa"/>
            <w:vAlign w:val="center"/>
          </w:tcPr>
          <w:p w14:paraId="0946CA9A" w14:textId="509DF674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5BDBB0D7" w:rsidRPr="5EDB3D93">
              <w:rPr>
                <w:rFonts w:ascii="Arial" w:hAnsi="Arial" w:cs="Arial"/>
                <w:sz w:val="20"/>
                <w:szCs w:val="20"/>
              </w:rPr>
              <w:t>2</w:t>
            </w:r>
            <w:r w:rsidRPr="5EDB3D93">
              <w:rPr>
                <w:rFonts w:ascii="Arial" w:hAnsi="Arial" w:cs="Arial"/>
                <w:sz w:val="20"/>
                <w:szCs w:val="20"/>
              </w:rPr>
              <w:t>-1.</w:t>
            </w:r>
            <w:r w:rsidR="4474F587" w:rsidRPr="5EDB3D93">
              <w:rPr>
                <w:rFonts w:ascii="Arial" w:hAnsi="Arial" w:cs="Arial"/>
                <w:sz w:val="20"/>
                <w:szCs w:val="20"/>
              </w:rPr>
              <w:t>5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7BD71F61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162AB5" w:rsidRPr="00736B68" w14:paraId="14470DE6" w14:textId="77777777" w:rsidTr="5EDB3D93">
        <w:tc>
          <w:tcPr>
            <w:tcW w:w="1705" w:type="dxa"/>
          </w:tcPr>
          <w:p w14:paraId="36116153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CF6F8A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center"/>
          </w:tcPr>
          <w:p w14:paraId="57F6D86C" w14:textId="59FF6A5B" w:rsidR="00162AB5" w:rsidRPr="00736B68" w:rsidRDefault="0F81E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28" w:type="dxa"/>
            <w:vAlign w:val="center"/>
          </w:tcPr>
          <w:p w14:paraId="33D99887" w14:textId="7B1B73E2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4C0E2984" w:rsidRPr="5EDB3D93">
              <w:rPr>
                <w:rFonts w:ascii="Arial" w:hAnsi="Arial" w:cs="Arial"/>
                <w:sz w:val="20"/>
                <w:szCs w:val="20"/>
              </w:rPr>
              <w:t>1.0</w:t>
            </w:r>
            <w:r w:rsidRPr="5EDB3D93">
              <w:rPr>
                <w:rFonts w:ascii="Arial" w:hAnsi="Arial" w:cs="Arial"/>
                <w:sz w:val="20"/>
                <w:szCs w:val="20"/>
              </w:rPr>
              <w:t>-1.</w:t>
            </w:r>
            <w:r w:rsidR="612ACF3E" w:rsidRPr="5EDB3D93">
              <w:rPr>
                <w:rFonts w:ascii="Arial" w:hAnsi="Arial" w:cs="Arial"/>
                <w:sz w:val="20"/>
                <w:szCs w:val="20"/>
              </w:rPr>
              <w:t>5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3DBD3F18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6</w:t>
            </w:r>
          </w:p>
        </w:tc>
        <w:tc>
          <w:tcPr>
            <w:tcW w:w="450" w:type="dxa"/>
          </w:tcPr>
          <w:p w14:paraId="202A639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153AA871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2" w:type="dxa"/>
            <w:vAlign w:val="center"/>
          </w:tcPr>
          <w:p w14:paraId="065CA6B6" w14:textId="139F6B0E" w:rsidR="00162AB5" w:rsidRPr="00736B68" w:rsidRDefault="47D252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43" w:type="dxa"/>
            <w:vAlign w:val="center"/>
          </w:tcPr>
          <w:p w14:paraId="2B743550" w14:textId="347EB11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3F4F3CDF" w:rsidRPr="5EDB3D93">
              <w:rPr>
                <w:rFonts w:ascii="Arial" w:hAnsi="Arial" w:cs="Arial"/>
                <w:sz w:val="20"/>
                <w:szCs w:val="20"/>
              </w:rPr>
              <w:t>4</w:t>
            </w:r>
            <w:r w:rsidRPr="5EDB3D93">
              <w:rPr>
                <w:rFonts w:ascii="Arial" w:hAnsi="Arial" w:cs="Arial"/>
                <w:sz w:val="20"/>
                <w:szCs w:val="20"/>
              </w:rPr>
              <w:t>-</w:t>
            </w:r>
            <w:r w:rsidR="118BF101" w:rsidRPr="5EDB3D93">
              <w:rPr>
                <w:rFonts w:ascii="Arial" w:hAnsi="Arial" w:cs="Arial"/>
                <w:sz w:val="20"/>
                <w:szCs w:val="20"/>
              </w:rPr>
              <w:t>1</w:t>
            </w:r>
            <w:r w:rsidRPr="5EDB3D93">
              <w:rPr>
                <w:rFonts w:ascii="Arial" w:hAnsi="Arial" w:cs="Arial"/>
                <w:sz w:val="20"/>
                <w:szCs w:val="20"/>
              </w:rPr>
              <w:t>.</w:t>
            </w:r>
            <w:r w:rsidR="216C9EB1" w:rsidRPr="5EDB3D93">
              <w:rPr>
                <w:rFonts w:ascii="Arial" w:hAnsi="Arial" w:cs="Arial"/>
                <w:sz w:val="20"/>
                <w:szCs w:val="20"/>
              </w:rPr>
              <w:t>7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242E0373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162AB5" w:rsidRPr="00736B68" w14:paraId="08E40497" w14:textId="77777777" w:rsidTr="5EDB3D93">
        <w:tc>
          <w:tcPr>
            <w:tcW w:w="1705" w:type="dxa"/>
          </w:tcPr>
          <w:p w14:paraId="04ECF019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0C3A3C3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  <w:vAlign w:val="center"/>
          </w:tcPr>
          <w:p w14:paraId="3C6E178D" w14:textId="443C213D" w:rsidR="00162AB5" w:rsidRPr="00736B68" w:rsidRDefault="4753A6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28" w:type="dxa"/>
            <w:vAlign w:val="center"/>
          </w:tcPr>
          <w:p w14:paraId="668A6066" w14:textId="55900276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</w:t>
            </w:r>
            <w:r w:rsidR="2540B890" w:rsidRPr="5EDB3D93">
              <w:rPr>
                <w:rFonts w:ascii="Arial" w:hAnsi="Arial" w:cs="Arial"/>
                <w:sz w:val="20"/>
                <w:szCs w:val="20"/>
              </w:rPr>
              <w:t>1.1</w:t>
            </w:r>
            <w:r w:rsidRPr="5EDB3D93">
              <w:rPr>
                <w:rFonts w:ascii="Arial" w:hAnsi="Arial" w:cs="Arial"/>
                <w:sz w:val="20"/>
                <w:szCs w:val="20"/>
              </w:rPr>
              <w:t>-1.7)</w:t>
            </w:r>
          </w:p>
        </w:tc>
        <w:tc>
          <w:tcPr>
            <w:tcW w:w="1059" w:type="dxa"/>
            <w:vAlign w:val="center"/>
          </w:tcPr>
          <w:p w14:paraId="65A123A3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450" w:type="dxa"/>
          </w:tcPr>
          <w:p w14:paraId="71E10458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070A5E5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5C991AD5" w14:textId="2D524641" w:rsidR="00162AB5" w:rsidRPr="00736B68" w:rsidRDefault="19C4B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243" w:type="dxa"/>
            <w:vAlign w:val="center"/>
          </w:tcPr>
          <w:p w14:paraId="78A732A5" w14:textId="24F4DAFC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73827895" w:rsidRPr="5EDB3D93">
              <w:rPr>
                <w:rFonts w:ascii="Arial" w:hAnsi="Arial" w:cs="Arial"/>
                <w:sz w:val="20"/>
                <w:szCs w:val="20"/>
              </w:rPr>
              <w:t>3</w:t>
            </w:r>
            <w:r w:rsidRPr="5EDB3D93">
              <w:rPr>
                <w:rFonts w:ascii="Arial" w:hAnsi="Arial" w:cs="Arial"/>
                <w:sz w:val="20"/>
                <w:szCs w:val="20"/>
              </w:rPr>
              <w:t>-</w:t>
            </w:r>
            <w:r w:rsidR="546F5B1C" w:rsidRPr="5EDB3D93">
              <w:rPr>
                <w:rFonts w:ascii="Arial" w:hAnsi="Arial" w:cs="Arial"/>
                <w:sz w:val="20"/>
                <w:szCs w:val="20"/>
              </w:rPr>
              <w:t>1.9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414ED8E8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162AB5" w:rsidRPr="00736B68" w14:paraId="4DBB8E97" w14:textId="77777777" w:rsidTr="5EDB3D93">
        <w:tc>
          <w:tcPr>
            <w:tcW w:w="1705" w:type="dxa"/>
          </w:tcPr>
          <w:p w14:paraId="2E90D33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50303CD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60" w:type="dxa"/>
            <w:vAlign w:val="center"/>
          </w:tcPr>
          <w:p w14:paraId="5FB592C2" w14:textId="3270B89F" w:rsidR="00162AB5" w:rsidRPr="00736B68" w:rsidRDefault="46E6C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28" w:type="dxa"/>
            <w:vAlign w:val="center"/>
          </w:tcPr>
          <w:p w14:paraId="53CBFAA9" w14:textId="797090A4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2-1.</w:t>
            </w:r>
            <w:r w:rsidR="43AED857" w:rsidRPr="5EDB3D93">
              <w:rPr>
                <w:rFonts w:ascii="Arial" w:hAnsi="Arial" w:cs="Arial"/>
                <w:sz w:val="20"/>
                <w:szCs w:val="20"/>
              </w:rPr>
              <w:t>7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59" w:type="dxa"/>
            <w:vAlign w:val="center"/>
          </w:tcPr>
          <w:p w14:paraId="535C0B99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450" w:type="dxa"/>
          </w:tcPr>
          <w:p w14:paraId="0D35BD2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61A57EF1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1272" w:type="dxa"/>
            <w:vAlign w:val="center"/>
          </w:tcPr>
          <w:p w14:paraId="2503C93B" w14:textId="44A8FCAB" w:rsidR="00162AB5" w:rsidRPr="00736B68" w:rsidRDefault="32E8B4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243" w:type="dxa"/>
            <w:vAlign w:val="center"/>
          </w:tcPr>
          <w:p w14:paraId="1D4BA292" w14:textId="6DC5DF81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</w:t>
            </w:r>
            <w:r w:rsidR="7BCF455A" w:rsidRPr="5EDB3D93">
              <w:rPr>
                <w:rFonts w:ascii="Arial" w:hAnsi="Arial" w:cs="Arial"/>
                <w:sz w:val="20"/>
                <w:szCs w:val="20"/>
              </w:rPr>
              <w:t>7</w:t>
            </w:r>
            <w:r w:rsidRPr="5EDB3D93">
              <w:rPr>
                <w:rFonts w:ascii="Arial" w:hAnsi="Arial" w:cs="Arial"/>
                <w:sz w:val="20"/>
                <w:szCs w:val="20"/>
              </w:rPr>
              <w:t>-2.</w:t>
            </w:r>
            <w:r w:rsidR="4625B46F" w:rsidRPr="5EDB3D93">
              <w:rPr>
                <w:rFonts w:ascii="Arial" w:hAnsi="Arial" w:cs="Arial"/>
                <w:sz w:val="20"/>
                <w:szCs w:val="20"/>
              </w:rPr>
              <w:t>6</w:t>
            </w:r>
            <w:r w:rsidRPr="5EDB3D9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66" w:type="dxa"/>
            <w:vAlign w:val="center"/>
          </w:tcPr>
          <w:p w14:paraId="79A86F1C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162AB5" w:rsidRPr="00736B68" w14:paraId="57C0BE43" w14:textId="77777777" w:rsidTr="5EDB3D93">
        <w:tc>
          <w:tcPr>
            <w:tcW w:w="1705" w:type="dxa"/>
          </w:tcPr>
          <w:p w14:paraId="2F5A15CA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E02C58B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B613333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center"/>
          </w:tcPr>
          <w:p w14:paraId="1AF5ECDE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678CC31C" w14:textId="77777777" w:rsidR="00162AB5" w:rsidRPr="00736B68" w:rsidRDefault="00162A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" w:type="dxa"/>
          </w:tcPr>
          <w:p w14:paraId="1E25E76F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" w:type="dxa"/>
          </w:tcPr>
          <w:p w14:paraId="2F2C5422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2" w:type="dxa"/>
          </w:tcPr>
          <w:p w14:paraId="52A468C7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3" w:type="dxa"/>
          </w:tcPr>
          <w:p w14:paraId="08547EA0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" w:type="dxa"/>
          </w:tcPr>
          <w:p w14:paraId="2C8A7BEB" w14:textId="77777777" w:rsidR="00162AB5" w:rsidRPr="00736B68" w:rsidRDefault="00162AB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62AB5" w:rsidRPr="00736B68" w14:paraId="4D36941D" w14:textId="77777777" w:rsidTr="5EDB3D93">
        <w:tc>
          <w:tcPr>
            <w:tcW w:w="11686" w:type="dxa"/>
            <w:gridSpan w:val="10"/>
          </w:tcPr>
          <w:p w14:paraId="184FECA7" w14:textId="4F75D711" w:rsidR="00162AB5" w:rsidRPr="00764387" w:rsidRDefault="00A545A1">
            <w:pPr>
              <w:spacing w:after="160" w:line="259" w:lineRule="auto"/>
            </w:pPr>
            <w:r>
              <w:rPr>
                <w:rFonts w:ascii="Arial" w:hAnsi="Arial" w:cs="Arial"/>
                <w:sz w:val="20"/>
                <w:szCs w:val="20"/>
              </w:rPr>
              <w:t>Note: Odds ratio estimates adjusted for child age</w:t>
            </w:r>
            <w:r w:rsidR="00F2393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nd sex.</w:t>
            </w:r>
          </w:p>
        </w:tc>
      </w:tr>
    </w:tbl>
    <w:p w14:paraId="41DD0762" w14:textId="77777777" w:rsidR="00162AB5" w:rsidRPr="00736B68" w:rsidRDefault="00162AB5" w:rsidP="00162AB5">
      <w:pPr>
        <w:rPr>
          <w:rFonts w:ascii="Arial" w:hAnsi="Arial" w:cs="Arial"/>
          <w:sz w:val="20"/>
          <w:szCs w:val="20"/>
        </w:rPr>
      </w:pPr>
    </w:p>
    <w:p w14:paraId="0E58DE2C" w14:textId="77777777" w:rsidR="00162AB5" w:rsidRDefault="00162AB5" w:rsidP="00B1362F">
      <w:pPr>
        <w:rPr>
          <w:rFonts w:ascii="Arial" w:hAnsi="Arial" w:cs="Arial"/>
          <w:sz w:val="20"/>
          <w:szCs w:val="20"/>
        </w:rPr>
      </w:pPr>
    </w:p>
    <w:p w14:paraId="2C724447" w14:textId="77777777" w:rsidR="00F452DC" w:rsidRDefault="00F452DC" w:rsidP="00B1362F">
      <w:pPr>
        <w:rPr>
          <w:rFonts w:ascii="Arial" w:hAnsi="Arial" w:cs="Arial"/>
          <w:sz w:val="20"/>
          <w:szCs w:val="20"/>
        </w:rPr>
      </w:pPr>
    </w:p>
    <w:p w14:paraId="6CD94903" w14:textId="77777777" w:rsidR="00F452DC" w:rsidRDefault="00F452DC" w:rsidP="00B1362F">
      <w:pPr>
        <w:rPr>
          <w:rFonts w:ascii="Arial" w:hAnsi="Arial" w:cs="Arial"/>
          <w:sz w:val="20"/>
          <w:szCs w:val="20"/>
        </w:rPr>
      </w:pPr>
    </w:p>
    <w:p w14:paraId="45E84E70" w14:textId="77777777" w:rsidR="00F452DC" w:rsidRDefault="00F452DC" w:rsidP="00B1362F">
      <w:pPr>
        <w:rPr>
          <w:rFonts w:ascii="Arial" w:hAnsi="Arial" w:cs="Arial"/>
          <w:sz w:val="20"/>
          <w:szCs w:val="20"/>
        </w:rPr>
      </w:pPr>
    </w:p>
    <w:p w14:paraId="74A6A549" w14:textId="77777777" w:rsidR="00F452DC" w:rsidRDefault="00F452DC" w:rsidP="00B1362F">
      <w:pPr>
        <w:rPr>
          <w:rFonts w:ascii="Arial" w:hAnsi="Arial" w:cs="Arial"/>
          <w:sz w:val="20"/>
          <w:szCs w:val="20"/>
        </w:rPr>
      </w:pPr>
    </w:p>
    <w:p w14:paraId="397C8F75" w14:textId="77777777" w:rsidR="00F452DC" w:rsidRDefault="00F452DC" w:rsidP="00B1362F">
      <w:pPr>
        <w:rPr>
          <w:rFonts w:ascii="Arial" w:hAnsi="Arial" w:cs="Arial"/>
          <w:sz w:val="20"/>
          <w:szCs w:val="20"/>
        </w:rPr>
      </w:pPr>
    </w:p>
    <w:p w14:paraId="3D9C6A58" w14:textId="77777777" w:rsidR="00F452DC" w:rsidRDefault="00F452DC" w:rsidP="00B1362F">
      <w:pPr>
        <w:rPr>
          <w:rFonts w:ascii="Arial" w:hAnsi="Arial" w:cs="Arial"/>
          <w:sz w:val="20"/>
          <w:szCs w:val="20"/>
        </w:rPr>
      </w:pPr>
    </w:p>
    <w:p w14:paraId="0C6DB7B2" w14:textId="77777777" w:rsidR="00F452DC" w:rsidRDefault="00F452DC" w:rsidP="00B1362F">
      <w:pPr>
        <w:rPr>
          <w:rFonts w:ascii="Arial" w:hAnsi="Arial" w:cs="Arial"/>
          <w:sz w:val="20"/>
          <w:szCs w:val="20"/>
        </w:rPr>
      </w:pPr>
    </w:p>
    <w:p w14:paraId="6D5711C1" w14:textId="77777777" w:rsidR="00F452DC" w:rsidRPr="00736B68" w:rsidRDefault="00F452DC" w:rsidP="00B1362F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935" w:type="dxa"/>
        <w:tblLook w:val="04A0" w:firstRow="1" w:lastRow="0" w:firstColumn="1" w:lastColumn="0" w:noHBand="0" w:noVBand="1"/>
      </w:tblPr>
      <w:tblGrid>
        <w:gridCol w:w="1633"/>
        <w:gridCol w:w="1006"/>
        <w:gridCol w:w="1124"/>
        <w:gridCol w:w="1228"/>
        <w:gridCol w:w="944"/>
      </w:tblGrid>
      <w:tr w:rsidR="00C074CE" w14:paraId="2893A0EA" w14:textId="77777777" w:rsidTr="5EDB3D93">
        <w:tc>
          <w:tcPr>
            <w:tcW w:w="5935" w:type="dxa"/>
            <w:gridSpan w:val="5"/>
            <w:vAlign w:val="center"/>
          </w:tcPr>
          <w:p w14:paraId="532409AA" w14:textId="0BFE41AF" w:rsidR="00C074CE" w:rsidRDefault="00C074CE" w:rsidP="00C074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Table </w:t>
            </w:r>
            <w:r w:rsidR="004115FF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9. Binary logistic regressions with PEARLS and QUIC caregiver scores</w:t>
            </w:r>
            <w:r w:rsidR="00CA7DB4">
              <w:rPr>
                <w:rFonts w:ascii="Arial" w:hAnsi="Arial" w:cs="Arial"/>
                <w:sz w:val="20"/>
                <w:szCs w:val="20"/>
              </w:rPr>
              <w:t xml:space="preserve"> (continuous)</w:t>
            </w:r>
            <w:r>
              <w:rPr>
                <w:rFonts w:ascii="Arial" w:hAnsi="Arial" w:cs="Arial"/>
                <w:sz w:val="20"/>
                <w:szCs w:val="20"/>
              </w:rPr>
              <w:t xml:space="preserve"> concurrently entered as predictors</w:t>
            </w:r>
            <w:r w:rsidR="009E686C">
              <w:rPr>
                <w:rFonts w:ascii="Arial" w:hAnsi="Arial" w:cs="Arial"/>
                <w:sz w:val="20"/>
                <w:szCs w:val="20"/>
              </w:rPr>
              <w:t xml:space="preserve"> (n = </w:t>
            </w:r>
            <w:r w:rsidR="00F2393C">
              <w:rPr>
                <w:rFonts w:ascii="Arial" w:hAnsi="Arial" w:cs="Arial"/>
                <w:sz w:val="20"/>
                <w:szCs w:val="20"/>
              </w:rPr>
              <w:t>18,486</w:t>
            </w:r>
            <w:r w:rsidR="009E686C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F452DC" w14:paraId="5310D7D9" w14:textId="16A74C92" w:rsidTr="5EDB3D93">
        <w:tc>
          <w:tcPr>
            <w:tcW w:w="1633" w:type="dxa"/>
            <w:vAlign w:val="bottom"/>
          </w:tcPr>
          <w:p w14:paraId="7344F25E" w14:textId="252EF773" w:rsidR="00F452DC" w:rsidRDefault="00F452DC" w:rsidP="00F452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006" w:type="dxa"/>
            <w:vAlign w:val="bottom"/>
          </w:tcPr>
          <w:p w14:paraId="3712E4A1" w14:textId="15D7C3E2" w:rsidR="00F452DC" w:rsidRDefault="00F452DC" w:rsidP="00F452DC">
            <w:pPr>
              <w:jc w:val="center"/>
              <w:rPr>
                <w:rFonts w:ascii="Arial" w:hAnsi="Arial" w:cs="Arial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124" w:type="dxa"/>
            <w:vAlign w:val="bottom"/>
          </w:tcPr>
          <w:p w14:paraId="6AD9BE4A" w14:textId="1182650F" w:rsidR="00F452DC" w:rsidRDefault="00F452DC" w:rsidP="00F452DC">
            <w:pPr>
              <w:jc w:val="center"/>
              <w:rPr>
                <w:rFonts w:ascii="Arial" w:hAnsi="Arial" w:cs="Arial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Adjusted Odds Ratio</w:t>
            </w:r>
          </w:p>
        </w:tc>
        <w:tc>
          <w:tcPr>
            <w:tcW w:w="1228" w:type="dxa"/>
            <w:vAlign w:val="bottom"/>
          </w:tcPr>
          <w:p w14:paraId="3E6619DD" w14:textId="526BAD84" w:rsidR="00F452DC" w:rsidRDefault="00F452DC" w:rsidP="00F452DC">
            <w:pPr>
              <w:jc w:val="center"/>
              <w:rPr>
                <w:rFonts w:ascii="Arial" w:hAnsi="Arial" w:cs="Arial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944" w:type="dxa"/>
            <w:vAlign w:val="bottom"/>
          </w:tcPr>
          <w:p w14:paraId="6DFB0C39" w14:textId="07EC7C38" w:rsidR="00F452DC" w:rsidRDefault="00F452DC" w:rsidP="00F452D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F452DC" w14:paraId="431EFAA1" w14:textId="77777777" w:rsidTr="5EDB3D93">
        <w:tc>
          <w:tcPr>
            <w:tcW w:w="5935" w:type="dxa"/>
            <w:gridSpan w:val="5"/>
            <w:shd w:val="clear" w:color="auto" w:fill="E8E8E8" w:themeFill="background2"/>
            <w:vAlign w:val="bottom"/>
          </w:tcPr>
          <w:p w14:paraId="42237AE1" w14:textId="1BC9070B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2DC" w14:paraId="144783BB" w14:textId="77777777" w:rsidTr="5EDB3D93">
        <w:tc>
          <w:tcPr>
            <w:tcW w:w="1633" w:type="dxa"/>
            <w:vAlign w:val="bottom"/>
          </w:tcPr>
          <w:p w14:paraId="398BB65B" w14:textId="6D6BCB8D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1006" w:type="dxa"/>
            <w:vAlign w:val="bottom"/>
          </w:tcPr>
          <w:p w14:paraId="3FDF907C" w14:textId="77777777" w:rsidR="00F452DC" w:rsidRPr="00736B68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7EB6AD33" w14:textId="77777777" w:rsidR="00F452DC" w:rsidRPr="00736B68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411F7AA8" w14:textId="77777777" w:rsidR="00F452DC" w:rsidRPr="00736B68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6FB1660E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2DC" w14:paraId="210D0462" w14:textId="77777777" w:rsidTr="5EDB3D93">
        <w:tc>
          <w:tcPr>
            <w:tcW w:w="1633" w:type="dxa"/>
            <w:vAlign w:val="bottom"/>
          </w:tcPr>
          <w:p w14:paraId="375C8FFC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750C872B" w14:textId="44C54033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7CAA678A" w14:textId="1DF5BBAC" w:rsidR="00F452DC" w:rsidRPr="00736B68" w:rsidRDefault="4D9AD257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vAlign w:val="bottom"/>
          </w:tcPr>
          <w:p w14:paraId="30532121" w14:textId="6B2F428C" w:rsidR="00F452DC" w:rsidRPr="00736B68" w:rsidRDefault="4D9AD257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0-1.1)</w:t>
            </w:r>
          </w:p>
        </w:tc>
        <w:tc>
          <w:tcPr>
            <w:tcW w:w="944" w:type="dxa"/>
            <w:vAlign w:val="bottom"/>
          </w:tcPr>
          <w:p w14:paraId="002ABC8B" w14:textId="5FDD1707" w:rsidR="00F452DC" w:rsidRDefault="4D9AD257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</w:t>
            </w:r>
            <w:r w:rsidR="10AD90DC" w:rsidRPr="5EDB3D9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52DC" w14:paraId="57FFAEC2" w14:textId="77777777" w:rsidTr="5EDB3D93">
        <w:tc>
          <w:tcPr>
            <w:tcW w:w="1633" w:type="dxa"/>
            <w:vAlign w:val="bottom"/>
          </w:tcPr>
          <w:p w14:paraId="7DF53FF4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44A35FE9" w14:textId="68948EB0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4AA3599E" w14:textId="22F8B68D" w:rsidR="00F452DC" w:rsidRPr="00736B68" w:rsidRDefault="1A32369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bottom"/>
          </w:tcPr>
          <w:p w14:paraId="77B1D26B" w14:textId="5AB2DB81" w:rsidR="00F452DC" w:rsidRPr="00736B68" w:rsidRDefault="1A32369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2)</w:t>
            </w:r>
          </w:p>
        </w:tc>
        <w:tc>
          <w:tcPr>
            <w:tcW w:w="944" w:type="dxa"/>
            <w:vAlign w:val="bottom"/>
          </w:tcPr>
          <w:p w14:paraId="7BE252C5" w14:textId="0616395E" w:rsidR="00F452DC" w:rsidRDefault="1A32369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452DC" w14:paraId="48B5C427" w14:textId="77777777" w:rsidTr="5EDB3D93">
        <w:tc>
          <w:tcPr>
            <w:tcW w:w="1633" w:type="dxa"/>
            <w:vAlign w:val="bottom"/>
          </w:tcPr>
          <w:p w14:paraId="3FE5CDB9" w14:textId="3A59A29C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006" w:type="dxa"/>
            <w:vAlign w:val="center"/>
          </w:tcPr>
          <w:p w14:paraId="6E120A65" w14:textId="77777777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4525BCE0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53CBC4B3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4B45F360" w14:textId="77777777" w:rsidR="00F452DC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2DC" w14:paraId="08516FB3" w14:textId="77777777" w:rsidTr="5EDB3D93">
        <w:tc>
          <w:tcPr>
            <w:tcW w:w="1633" w:type="dxa"/>
            <w:vAlign w:val="bottom"/>
          </w:tcPr>
          <w:p w14:paraId="217D81E0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66EC3627" w14:textId="337DD026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5678AD8B" w14:textId="22651AE1" w:rsidR="5EDB3D93" w:rsidRDefault="5EDB3D93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20D58C69" w14:textId="21B47E12" w:rsidR="5EDB3D93" w:rsidRDefault="5EDB3D93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2)</w:t>
            </w:r>
          </w:p>
        </w:tc>
        <w:tc>
          <w:tcPr>
            <w:tcW w:w="944" w:type="dxa"/>
            <w:vAlign w:val="bottom"/>
          </w:tcPr>
          <w:p w14:paraId="71FC83C0" w14:textId="17FE50DC" w:rsidR="5EDB3D93" w:rsidRDefault="5EDB3D93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452DC" w14:paraId="157E30A2" w14:textId="77777777" w:rsidTr="5EDB3D93">
        <w:tc>
          <w:tcPr>
            <w:tcW w:w="1633" w:type="dxa"/>
            <w:vAlign w:val="bottom"/>
          </w:tcPr>
          <w:p w14:paraId="63C9FED7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574259D1" w14:textId="32523550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7C1C3A66" w14:textId="093CFDB5" w:rsidR="5EDB3D93" w:rsidRDefault="5EDB3D93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bottom"/>
          </w:tcPr>
          <w:p w14:paraId="168D477D" w14:textId="6E8A4628" w:rsidR="5EDB3D93" w:rsidRDefault="5EDB3D93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0-1.2)</w:t>
            </w:r>
          </w:p>
        </w:tc>
        <w:tc>
          <w:tcPr>
            <w:tcW w:w="944" w:type="dxa"/>
            <w:vAlign w:val="bottom"/>
          </w:tcPr>
          <w:p w14:paraId="018B12D1" w14:textId="1049E2EC" w:rsidR="5EDB3D93" w:rsidRDefault="5EDB3D93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452DC" w14:paraId="324FAA23" w14:textId="77777777" w:rsidTr="5EDB3D93">
        <w:tc>
          <w:tcPr>
            <w:tcW w:w="1633" w:type="dxa"/>
            <w:vAlign w:val="bottom"/>
          </w:tcPr>
          <w:p w14:paraId="05E5A16F" w14:textId="6C009350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006" w:type="dxa"/>
            <w:vAlign w:val="center"/>
          </w:tcPr>
          <w:p w14:paraId="556EC65C" w14:textId="77777777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15BCA99E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01C3BEFC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4D827FF2" w14:textId="77777777" w:rsidR="00F452DC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2DC" w14:paraId="1EB9B215" w14:textId="77777777" w:rsidTr="5EDB3D93">
        <w:tc>
          <w:tcPr>
            <w:tcW w:w="1633" w:type="dxa"/>
            <w:vAlign w:val="bottom"/>
          </w:tcPr>
          <w:p w14:paraId="26683D4D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08048360" w14:textId="5F446601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3030A988" w14:textId="02916300" w:rsidR="00F452DC" w:rsidRPr="00736B68" w:rsidRDefault="7D61186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bottom"/>
          </w:tcPr>
          <w:p w14:paraId="55E48DF6" w14:textId="6A645E0E" w:rsidR="00F452DC" w:rsidRPr="00736B68" w:rsidRDefault="7D61186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0-1.1)</w:t>
            </w:r>
          </w:p>
        </w:tc>
        <w:tc>
          <w:tcPr>
            <w:tcW w:w="944" w:type="dxa"/>
            <w:vAlign w:val="bottom"/>
          </w:tcPr>
          <w:p w14:paraId="3C27021D" w14:textId="59BA96AC" w:rsidR="00F452DC" w:rsidRDefault="7D61186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452DC" w14:paraId="247D2CDB" w14:textId="77777777" w:rsidTr="5EDB3D93">
        <w:tc>
          <w:tcPr>
            <w:tcW w:w="1633" w:type="dxa"/>
            <w:vAlign w:val="bottom"/>
          </w:tcPr>
          <w:p w14:paraId="789E0880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61B8FD73" w14:textId="5E0A2B6C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10E014CC" w14:textId="6BD58B97" w:rsidR="00F452DC" w:rsidRPr="00736B68" w:rsidRDefault="7CB56A3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bottom"/>
          </w:tcPr>
          <w:p w14:paraId="7F8A9EC9" w14:textId="037A2322" w:rsidR="00F452DC" w:rsidRPr="00736B68" w:rsidRDefault="7CB56A3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0-1.1)</w:t>
            </w:r>
          </w:p>
        </w:tc>
        <w:tc>
          <w:tcPr>
            <w:tcW w:w="944" w:type="dxa"/>
            <w:vAlign w:val="bottom"/>
          </w:tcPr>
          <w:p w14:paraId="03FA8C92" w14:textId="2504A92B" w:rsidR="00F452DC" w:rsidRDefault="7CB56A3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</w:tr>
      <w:tr w:rsidR="00F452DC" w14:paraId="2EA19CB2" w14:textId="77777777" w:rsidTr="5EDB3D93">
        <w:tc>
          <w:tcPr>
            <w:tcW w:w="1633" w:type="dxa"/>
            <w:vAlign w:val="bottom"/>
          </w:tcPr>
          <w:p w14:paraId="11095D41" w14:textId="668CA936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</w:t>
            </w:r>
          </w:p>
        </w:tc>
        <w:tc>
          <w:tcPr>
            <w:tcW w:w="1006" w:type="dxa"/>
            <w:vAlign w:val="center"/>
          </w:tcPr>
          <w:p w14:paraId="2F4B37FE" w14:textId="77777777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73AFD9A5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3C3D8EFF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20A39073" w14:textId="77777777" w:rsidR="00F452DC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2DC" w14:paraId="65FE5950" w14:textId="77777777" w:rsidTr="5EDB3D93">
        <w:tc>
          <w:tcPr>
            <w:tcW w:w="1633" w:type="dxa"/>
            <w:vAlign w:val="bottom"/>
          </w:tcPr>
          <w:p w14:paraId="0CAA8D5D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05FDE003" w14:textId="1FA25550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7787818B" w14:textId="48C80D98" w:rsidR="00F452DC" w:rsidRPr="00736B68" w:rsidRDefault="1C8A8A7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2481A304" w14:textId="720DA5E5" w:rsidR="00F452DC" w:rsidRPr="00736B68" w:rsidRDefault="1C8A8A7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3)</w:t>
            </w:r>
          </w:p>
        </w:tc>
        <w:tc>
          <w:tcPr>
            <w:tcW w:w="944" w:type="dxa"/>
            <w:vAlign w:val="bottom"/>
          </w:tcPr>
          <w:p w14:paraId="1C578B20" w14:textId="291B5067" w:rsidR="00F452DC" w:rsidRDefault="1C8A8A7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452DC" w14:paraId="07AA47D6" w14:textId="77777777" w:rsidTr="5EDB3D93">
        <w:tc>
          <w:tcPr>
            <w:tcW w:w="1633" w:type="dxa"/>
            <w:vAlign w:val="bottom"/>
          </w:tcPr>
          <w:p w14:paraId="128B0DF8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7BA39A03" w14:textId="31AF943D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4E586AC3" w14:textId="672DE96E" w:rsidR="00F452DC" w:rsidRPr="00736B68" w:rsidRDefault="15AA91CD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bottom"/>
          </w:tcPr>
          <w:p w14:paraId="3104967A" w14:textId="752799DC" w:rsidR="00F452DC" w:rsidRPr="00736B68" w:rsidRDefault="15AA91CD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0-1.2)</w:t>
            </w:r>
          </w:p>
        </w:tc>
        <w:tc>
          <w:tcPr>
            <w:tcW w:w="944" w:type="dxa"/>
            <w:vAlign w:val="bottom"/>
          </w:tcPr>
          <w:p w14:paraId="180DA5C8" w14:textId="1F520EB8" w:rsidR="00F452DC" w:rsidRDefault="15AA91CD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F452DC" w14:paraId="60FE1E66" w14:textId="77777777" w:rsidTr="5EDB3D93">
        <w:tc>
          <w:tcPr>
            <w:tcW w:w="1633" w:type="dxa"/>
            <w:vAlign w:val="bottom"/>
          </w:tcPr>
          <w:p w14:paraId="070D6956" w14:textId="7B40CEDC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006" w:type="dxa"/>
            <w:vAlign w:val="center"/>
          </w:tcPr>
          <w:p w14:paraId="288EC696" w14:textId="77777777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086520C4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2AA6C27E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5A801398" w14:textId="77777777" w:rsidR="00F452DC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2DC" w14:paraId="024FBA6C" w14:textId="77777777" w:rsidTr="5EDB3D93">
        <w:tc>
          <w:tcPr>
            <w:tcW w:w="1633" w:type="dxa"/>
            <w:vAlign w:val="bottom"/>
          </w:tcPr>
          <w:p w14:paraId="4B85116F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4AFAB813" w14:textId="55AACE8C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0F748832" w14:textId="72288D0B" w:rsidR="00F452DC" w:rsidRPr="00736B68" w:rsidRDefault="3EAC1D25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28" w:type="dxa"/>
            <w:vAlign w:val="bottom"/>
          </w:tcPr>
          <w:p w14:paraId="0499B119" w14:textId="04BBEE6E" w:rsidR="00F452DC" w:rsidRPr="00736B68" w:rsidRDefault="3EAC1D25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2-1.4)</w:t>
            </w:r>
          </w:p>
        </w:tc>
        <w:tc>
          <w:tcPr>
            <w:tcW w:w="944" w:type="dxa"/>
            <w:vAlign w:val="bottom"/>
          </w:tcPr>
          <w:p w14:paraId="172BB1C6" w14:textId="3B8F2AE9" w:rsidR="00F452DC" w:rsidRDefault="3EAC1D25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452DC" w14:paraId="433B8FFA" w14:textId="77777777" w:rsidTr="5EDB3D93">
        <w:tc>
          <w:tcPr>
            <w:tcW w:w="1633" w:type="dxa"/>
            <w:vAlign w:val="bottom"/>
          </w:tcPr>
          <w:p w14:paraId="7064009C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47785902" w14:textId="14C2B737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6EFB70C6" w14:textId="6A4CB463" w:rsidR="00F452DC" w:rsidRPr="00736B68" w:rsidRDefault="0D594D7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bottom"/>
          </w:tcPr>
          <w:p w14:paraId="3F224DF9" w14:textId="231B25D6" w:rsidR="00F452DC" w:rsidRPr="00736B68" w:rsidRDefault="0D594D7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.98-1.2)</w:t>
            </w:r>
          </w:p>
        </w:tc>
        <w:tc>
          <w:tcPr>
            <w:tcW w:w="944" w:type="dxa"/>
            <w:vAlign w:val="bottom"/>
          </w:tcPr>
          <w:p w14:paraId="22160E9E" w14:textId="4245CCE9" w:rsidR="00F452DC" w:rsidRDefault="0D594D7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</w:tr>
      <w:tr w:rsidR="00F452DC" w14:paraId="5728CB02" w14:textId="77777777" w:rsidTr="5EDB3D93">
        <w:tc>
          <w:tcPr>
            <w:tcW w:w="1633" w:type="dxa"/>
            <w:vAlign w:val="bottom"/>
          </w:tcPr>
          <w:p w14:paraId="5FBF17DD" w14:textId="539AED23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rnalizing Problems</w:t>
            </w:r>
          </w:p>
        </w:tc>
        <w:tc>
          <w:tcPr>
            <w:tcW w:w="1006" w:type="dxa"/>
            <w:vAlign w:val="center"/>
          </w:tcPr>
          <w:p w14:paraId="41035705" w14:textId="77777777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382E3D93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60FCF350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630F25C4" w14:textId="77777777" w:rsidR="00F452DC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2DC" w14:paraId="4CD14B8A" w14:textId="77777777" w:rsidTr="5EDB3D93">
        <w:tc>
          <w:tcPr>
            <w:tcW w:w="1633" w:type="dxa"/>
            <w:vAlign w:val="bottom"/>
          </w:tcPr>
          <w:p w14:paraId="6055D747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5830BB79" w14:textId="7B0F7D84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6094F463" w14:textId="4E725557" w:rsidR="00F452DC" w:rsidRPr="00736B68" w:rsidRDefault="155F299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4D70553A" w14:textId="400A1F35" w:rsidR="00F452DC" w:rsidRPr="00736B68" w:rsidRDefault="155F299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3)</w:t>
            </w:r>
          </w:p>
        </w:tc>
        <w:tc>
          <w:tcPr>
            <w:tcW w:w="944" w:type="dxa"/>
            <w:vAlign w:val="bottom"/>
          </w:tcPr>
          <w:p w14:paraId="6982750C" w14:textId="0F4747D3" w:rsidR="00F452DC" w:rsidRDefault="155F299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452DC" w14:paraId="1065659A" w14:textId="77777777" w:rsidTr="5EDB3D93">
        <w:tc>
          <w:tcPr>
            <w:tcW w:w="1633" w:type="dxa"/>
            <w:vAlign w:val="bottom"/>
          </w:tcPr>
          <w:p w14:paraId="4BE85723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2B63BD4C" w14:textId="1C4F3940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2C61CF72" w14:textId="584F341F" w:rsidR="00F452DC" w:rsidRPr="00736B68" w:rsidRDefault="2B0A2A04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3F602327" w14:textId="34DF6794" w:rsidR="00F452DC" w:rsidRPr="00736B68" w:rsidRDefault="2B0A2A04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4)</w:t>
            </w:r>
          </w:p>
        </w:tc>
        <w:tc>
          <w:tcPr>
            <w:tcW w:w="944" w:type="dxa"/>
            <w:vAlign w:val="bottom"/>
          </w:tcPr>
          <w:p w14:paraId="663167BB" w14:textId="2702EFD7" w:rsidR="00F452DC" w:rsidRDefault="2B0A2A04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452DC" w14:paraId="4D842B8D" w14:textId="77777777" w:rsidTr="5EDB3D93">
        <w:tc>
          <w:tcPr>
            <w:tcW w:w="1633" w:type="dxa"/>
            <w:vAlign w:val="bottom"/>
          </w:tcPr>
          <w:p w14:paraId="525AECE0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053E3C1F" w14:textId="77777777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3F953692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5A5B598D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7D87603E" w14:textId="77777777" w:rsidR="00F452DC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2DC" w14:paraId="5D551EBC" w14:textId="77777777" w:rsidTr="5EDB3D93">
        <w:tc>
          <w:tcPr>
            <w:tcW w:w="1633" w:type="dxa"/>
            <w:vAlign w:val="bottom"/>
          </w:tcPr>
          <w:p w14:paraId="65C51BEB" w14:textId="637D86F3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006" w:type="dxa"/>
            <w:vAlign w:val="center"/>
          </w:tcPr>
          <w:p w14:paraId="55CD0320" w14:textId="77777777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34FDCD06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07AF3653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67C3CB24" w14:textId="77777777" w:rsidR="00F452DC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2DC" w14:paraId="7ADB7219" w14:textId="77777777" w:rsidTr="5EDB3D93">
        <w:tc>
          <w:tcPr>
            <w:tcW w:w="1633" w:type="dxa"/>
            <w:vAlign w:val="bottom"/>
          </w:tcPr>
          <w:p w14:paraId="1C06935A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434F9F30" w14:textId="61E71BFD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609AD6D1" w14:textId="73A4E09B" w:rsidR="00F452DC" w:rsidRPr="00736B68" w:rsidRDefault="1CD5E976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bottom"/>
          </w:tcPr>
          <w:p w14:paraId="2F2FFCB9" w14:textId="6E28DC66" w:rsidR="00F452DC" w:rsidRPr="00736B68" w:rsidRDefault="1CD5E976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0-1.1)</w:t>
            </w:r>
          </w:p>
        </w:tc>
        <w:tc>
          <w:tcPr>
            <w:tcW w:w="944" w:type="dxa"/>
            <w:vAlign w:val="bottom"/>
          </w:tcPr>
          <w:p w14:paraId="5EFF1527" w14:textId="0BB7B4B5" w:rsidR="00F452DC" w:rsidRDefault="1CD5E976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</w:tr>
      <w:tr w:rsidR="00F452DC" w14:paraId="0DEBA6AD" w14:textId="77777777" w:rsidTr="5EDB3D93">
        <w:tc>
          <w:tcPr>
            <w:tcW w:w="1633" w:type="dxa"/>
            <w:vAlign w:val="bottom"/>
          </w:tcPr>
          <w:p w14:paraId="2400FAC8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54A19A9B" w14:textId="7A29A9E6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56B4FEE1" w14:textId="0C0D0FD1" w:rsidR="00F452DC" w:rsidRPr="00736B68" w:rsidRDefault="6AB8ED0A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78A2DE05" w14:textId="36627DED" w:rsidR="00F452DC" w:rsidRPr="00736B68" w:rsidRDefault="6AB8ED0A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2)</w:t>
            </w:r>
          </w:p>
        </w:tc>
        <w:tc>
          <w:tcPr>
            <w:tcW w:w="944" w:type="dxa"/>
            <w:vAlign w:val="bottom"/>
          </w:tcPr>
          <w:p w14:paraId="1B2C4F51" w14:textId="321786C6" w:rsidR="00F452DC" w:rsidRDefault="6AB8ED0A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452DC" w14:paraId="7E1B7091" w14:textId="77777777" w:rsidTr="5EDB3D93">
        <w:tc>
          <w:tcPr>
            <w:tcW w:w="1633" w:type="dxa"/>
            <w:vAlign w:val="bottom"/>
          </w:tcPr>
          <w:p w14:paraId="40026B1E" w14:textId="35F4734D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006" w:type="dxa"/>
            <w:vAlign w:val="center"/>
          </w:tcPr>
          <w:p w14:paraId="37D428D4" w14:textId="77777777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612F1911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66E18906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7552A1F0" w14:textId="77777777" w:rsidR="00F452DC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2DC" w14:paraId="587C3DD1" w14:textId="77777777" w:rsidTr="5EDB3D93">
        <w:tc>
          <w:tcPr>
            <w:tcW w:w="1633" w:type="dxa"/>
            <w:vAlign w:val="bottom"/>
          </w:tcPr>
          <w:p w14:paraId="6617EF98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3F4F8D02" w14:textId="6A7E7483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69E16A0E" w14:textId="798F0585" w:rsidR="00F452DC" w:rsidRPr="00736B68" w:rsidRDefault="0FF12DB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97</w:t>
            </w:r>
          </w:p>
        </w:tc>
        <w:tc>
          <w:tcPr>
            <w:tcW w:w="1228" w:type="dxa"/>
            <w:vAlign w:val="bottom"/>
          </w:tcPr>
          <w:p w14:paraId="07AE7D3F" w14:textId="17E801C9" w:rsidR="00F452DC" w:rsidRPr="00736B68" w:rsidRDefault="0FF12DB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.94-1.0)</w:t>
            </w:r>
          </w:p>
        </w:tc>
        <w:tc>
          <w:tcPr>
            <w:tcW w:w="944" w:type="dxa"/>
            <w:vAlign w:val="bottom"/>
          </w:tcPr>
          <w:p w14:paraId="4C078B6A" w14:textId="040B9519" w:rsidR="00F452DC" w:rsidRDefault="0FF12DB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</w:tr>
      <w:tr w:rsidR="00F452DC" w14:paraId="70960D8D" w14:textId="77777777" w:rsidTr="5EDB3D93">
        <w:tc>
          <w:tcPr>
            <w:tcW w:w="1633" w:type="dxa"/>
            <w:vAlign w:val="bottom"/>
          </w:tcPr>
          <w:p w14:paraId="5F16E908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0CF6CD2C" w14:textId="1048BEE7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7329CEB9" w14:textId="0FA0CE0A" w:rsidR="00F452DC" w:rsidRPr="00736B68" w:rsidRDefault="6684354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25EC82D3" w14:textId="2FA62724" w:rsidR="00F452DC" w:rsidRPr="00736B68" w:rsidRDefault="6684354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2-1.3)</w:t>
            </w:r>
          </w:p>
        </w:tc>
        <w:tc>
          <w:tcPr>
            <w:tcW w:w="944" w:type="dxa"/>
            <w:vAlign w:val="bottom"/>
          </w:tcPr>
          <w:p w14:paraId="7D63969D" w14:textId="0FE2BF35" w:rsidR="00F452DC" w:rsidRDefault="6684354B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452DC" w14:paraId="2FF7CCF3" w14:textId="77777777" w:rsidTr="5EDB3D93">
        <w:tc>
          <w:tcPr>
            <w:tcW w:w="1633" w:type="dxa"/>
            <w:vAlign w:val="bottom"/>
          </w:tcPr>
          <w:p w14:paraId="58D8C987" w14:textId="416EAD06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eep Disorders</w:t>
            </w:r>
          </w:p>
        </w:tc>
        <w:tc>
          <w:tcPr>
            <w:tcW w:w="1006" w:type="dxa"/>
            <w:vAlign w:val="center"/>
          </w:tcPr>
          <w:p w14:paraId="0FB82C18" w14:textId="77777777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27804559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7EF13CBF" w14:textId="77777777" w:rsidR="00F452DC" w:rsidRPr="00736B68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07B46E4A" w14:textId="77777777" w:rsidR="00F452DC" w:rsidRDefault="00F452D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52DC" w14:paraId="2EEA11F3" w14:textId="77777777" w:rsidTr="5EDB3D93">
        <w:tc>
          <w:tcPr>
            <w:tcW w:w="1633" w:type="dxa"/>
            <w:vAlign w:val="bottom"/>
          </w:tcPr>
          <w:p w14:paraId="2CB9AB2E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69E8D408" w14:textId="7FEFB2A1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241B2C52" w14:textId="27B7B6D0" w:rsidR="00F452DC" w:rsidRPr="00736B68" w:rsidRDefault="33761137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bottom"/>
          </w:tcPr>
          <w:p w14:paraId="41801178" w14:textId="2E7D59D9" w:rsidR="00F452DC" w:rsidRPr="00736B68" w:rsidRDefault="33761137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0-1.1)</w:t>
            </w:r>
          </w:p>
        </w:tc>
        <w:tc>
          <w:tcPr>
            <w:tcW w:w="944" w:type="dxa"/>
            <w:vAlign w:val="bottom"/>
          </w:tcPr>
          <w:p w14:paraId="692AED9A" w14:textId="3E0EF343" w:rsidR="00F452DC" w:rsidRDefault="33761137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F452DC" w14:paraId="2092A00A" w14:textId="77777777" w:rsidTr="5EDB3D93">
        <w:tc>
          <w:tcPr>
            <w:tcW w:w="1633" w:type="dxa"/>
            <w:vAlign w:val="bottom"/>
          </w:tcPr>
          <w:p w14:paraId="19A08B78" w14:textId="77777777" w:rsidR="00F452DC" w:rsidRDefault="00F452DC" w:rsidP="00F452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3F133D6E" w14:textId="29A4B629" w:rsidR="00F452DC" w:rsidRPr="00736B68" w:rsidRDefault="00F452DC" w:rsidP="00F452D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60287FB3" w14:textId="4EF6CBF5" w:rsidR="00F452DC" w:rsidRPr="00736B68" w:rsidRDefault="44E21FDD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0CB7CE99" w14:textId="60298C6A" w:rsidR="00F452DC" w:rsidRPr="00736B68" w:rsidRDefault="44E21FDD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3)</w:t>
            </w:r>
          </w:p>
        </w:tc>
        <w:tc>
          <w:tcPr>
            <w:tcW w:w="944" w:type="dxa"/>
            <w:vAlign w:val="bottom"/>
          </w:tcPr>
          <w:p w14:paraId="027D6B86" w14:textId="79EF044C" w:rsidR="00F452DC" w:rsidRDefault="44E21FDD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</w:tbl>
    <w:p w14:paraId="7B8CDD78" w14:textId="77777777" w:rsidR="00B1362F" w:rsidRDefault="00B1362F">
      <w:pPr>
        <w:rPr>
          <w:rFonts w:ascii="Arial" w:hAnsi="Arial" w:cs="Arial"/>
        </w:rPr>
      </w:pPr>
    </w:p>
    <w:p w14:paraId="3D7E0BD9" w14:textId="77777777" w:rsidR="00C074CE" w:rsidRDefault="00C074CE">
      <w:pPr>
        <w:rPr>
          <w:rFonts w:ascii="Arial" w:hAnsi="Arial" w:cs="Arial"/>
        </w:rPr>
      </w:pPr>
    </w:p>
    <w:p w14:paraId="40A2ED0E" w14:textId="77777777" w:rsidR="00C074CE" w:rsidRDefault="00C074CE">
      <w:pPr>
        <w:rPr>
          <w:rFonts w:ascii="Arial" w:hAnsi="Arial" w:cs="Arial"/>
        </w:rPr>
      </w:pPr>
    </w:p>
    <w:p w14:paraId="02B19D4F" w14:textId="77777777" w:rsidR="00C074CE" w:rsidRDefault="00C074CE">
      <w:pPr>
        <w:rPr>
          <w:rFonts w:ascii="Arial" w:hAnsi="Arial" w:cs="Arial"/>
        </w:rPr>
      </w:pPr>
    </w:p>
    <w:p w14:paraId="7949F1D8" w14:textId="77777777" w:rsidR="00C074CE" w:rsidRDefault="00C074CE">
      <w:pPr>
        <w:rPr>
          <w:rFonts w:ascii="Arial" w:hAnsi="Arial" w:cs="Arial"/>
        </w:rPr>
      </w:pPr>
    </w:p>
    <w:p w14:paraId="594023D5" w14:textId="77777777" w:rsidR="00C074CE" w:rsidRDefault="00C074CE">
      <w:pPr>
        <w:rPr>
          <w:rFonts w:ascii="Arial" w:hAnsi="Arial" w:cs="Arial"/>
        </w:rPr>
      </w:pPr>
    </w:p>
    <w:p w14:paraId="2A1C9E44" w14:textId="77777777" w:rsidR="00C074CE" w:rsidRDefault="00C074CE">
      <w:pPr>
        <w:rPr>
          <w:rFonts w:ascii="Arial" w:hAnsi="Arial" w:cs="Arial"/>
        </w:rPr>
      </w:pPr>
    </w:p>
    <w:p w14:paraId="705F7E92" w14:textId="77777777" w:rsidR="00C074CE" w:rsidRDefault="00C074CE">
      <w:pPr>
        <w:rPr>
          <w:rFonts w:ascii="Arial" w:hAnsi="Arial" w:cs="Arial"/>
        </w:rPr>
      </w:pPr>
    </w:p>
    <w:p w14:paraId="641D3CC5" w14:textId="77777777" w:rsidR="00C074CE" w:rsidRDefault="00C074CE">
      <w:pPr>
        <w:rPr>
          <w:rFonts w:ascii="Arial" w:hAnsi="Arial" w:cs="Arial"/>
        </w:rPr>
      </w:pPr>
    </w:p>
    <w:tbl>
      <w:tblPr>
        <w:tblStyle w:val="TableGrid"/>
        <w:tblW w:w="5935" w:type="dxa"/>
        <w:tblLook w:val="04A0" w:firstRow="1" w:lastRow="0" w:firstColumn="1" w:lastColumn="0" w:noHBand="0" w:noVBand="1"/>
      </w:tblPr>
      <w:tblGrid>
        <w:gridCol w:w="1633"/>
        <w:gridCol w:w="1006"/>
        <w:gridCol w:w="1124"/>
        <w:gridCol w:w="1228"/>
        <w:gridCol w:w="944"/>
      </w:tblGrid>
      <w:tr w:rsidR="00C074CE" w14:paraId="1D141C4F" w14:textId="77777777" w:rsidTr="5EDB3D93">
        <w:tc>
          <w:tcPr>
            <w:tcW w:w="5935" w:type="dxa"/>
            <w:gridSpan w:val="5"/>
            <w:vAlign w:val="center"/>
          </w:tcPr>
          <w:p w14:paraId="345E3496" w14:textId="2BA7983E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Table </w:t>
            </w:r>
            <w:r w:rsidR="00BF4427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10. Binary logistic regressions with PEARLS and QUIC youth scores</w:t>
            </w:r>
            <w:r w:rsidR="00CA7DB4">
              <w:rPr>
                <w:rFonts w:ascii="Arial" w:hAnsi="Arial" w:cs="Arial"/>
                <w:sz w:val="20"/>
                <w:szCs w:val="20"/>
              </w:rPr>
              <w:t xml:space="preserve"> (continuous)</w:t>
            </w:r>
            <w:r>
              <w:rPr>
                <w:rFonts w:ascii="Arial" w:hAnsi="Arial" w:cs="Arial"/>
                <w:sz w:val="20"/>
                <w:szCs w:val="20"/>
              </w:rPr>
              <w:t xml:space="preserve"> concurrently entered as predictors</w:t>
            </w:r>
            <w:r w:rsidR="009E686C">
              <w:rPr>
                <w:rFonts w:ascii="Arial" w:hAnsi="Arial" w:cs="Arial"/>
                <w:sz w:val="20"/>
                <w:szCs w:val="20"/>
              </w:rPr>
              <w:t xml:space="preserve"> (n = </w:t>
            </w:r>
            <w:r w:rsidR="00F2393C">
              <w:rPr>
                <w:rFonts w:ascii="Arial" w:hAnsi="Arial" w:cs="Arial"/>
                <w:sz w:val="20"/>
                <w:szCs w:val="20"/>
              </w:rPr>
              <w:t>7,149</w:t>
            </w:r>
            <w:r w:rsidR="009E686C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074CE" w14:paraId="2069DEC8" w14:textId="77777777" w:rsidTr="5EDB3D93">
        <w:tc>
          <w:tcPr>
            <w:tcW w:w="1633" w:type="dxa"/>
            <w:vAlign w:val="bottom"/>
          </w:tcPr>
          <w:p w14:paraId="278ED6EC" w14:textId="77777777" w:rsidR="00C074CE" w:rsidRDefault="00C074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Diagnosis</w:t>
            </w:r>
          </w:p>
        </w:tc>
        <w:tc>
          <w:tcPr>
            <w:tcW w:w="1006" w:type="dxa"/>
            <w:vAlign w:val="bottom"/>
          </w:tcPr>
          <w:p w14:paraId="2DD7D581" w14:textId="77777777" w:rsidR="00C074CE" w:rsidRDefault="00C074CE">
            <w:pPr>
              <w:jc w:val="center"/>
              <w:rPr>
                <w:rFonts w:ascii="Arial" w:hAnsi="Arial" w:cs="Arial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1124" w:type="dxa"/>
            <w:vAlign w:val="bottom"/>
          </w:tcPr>
          <w:p w14:paraId="4C26916D" w14:textId="77777777" w:rsidR="00C074CE" w:rsidRDefault="00C074CE">
            <w:pPr>
              <w:jc w:val="center"/>
              <w:rPr>
                <w:rFonts w:ascii="Arial" w:hAnsi="Arial" w:cs="Arial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Adjusted Odds Ratio</w:t>
            </w:r>
          </w:p>
        </w:tc>
        <w:tc>
          <w:tcPr>
            <w:tcW w:w="1228" w:type="dxa"/>
            <w:vAlign w:val="bottom"/>
          </w:tcPr>
          <w:p w14:paraId="7EA5DB16" w14:textId="77777777" w:rsidR="00C074CE" w:rsidRDefault="00C074CE">
            <w:pPr>
              <w:jc w:val="center"/>
              <w:rPr>
                <w:rFonts w:ascii="Arial" w:hAnsi="Arial" w:cs="Arial"/>
              </w:rPr>
            </w:pPr>
            <w:r w:rsidRPr="00736B68"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944" w:type="dxa"/>
            <w:vAlign w:val="bottom"/>
          </w:tcPr>
          <w:p w14:paraId="3BD2C8B0" w14:textId="77777777" w:rsidR="00C074CE" w:rsidRDefault="00C074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C074CE" w14:paraId="101F317F" w14:textId="77777777" w:rsidTr="5EDB3D93">
        <w:tc>
          <w:tcPr>
            <w:tcW w:w="5935" w:type="dxa"/>
            <w:gridSpan w:val="5"/>
            <w:shd w:val="clear" w:color="auto" w:fill="E8E8E8" w:themeFill="background2"/>
            <w:vAlign w:val="bottom"/>
          </w:tcPr>
          <w:p w14:paraId="18946624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CE" w14:paraId="4C599672" w14:textId="77777777" w:rsidTr="5EDB3D93">
        <w:tc>
          <w:tcPr>
            <w:tcW w:w="1633" w:type="dxa"/>
            <w:vAlign w:val="bottom"/>
          </w:tcPr>
          <w:p w14:paraId="17BA9461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1006" w:type="dxa"/>
            <w:vAlign w:val="bottom"/>
          </w:tcPr>
          <w:p w14:paraId="6BDB0C67" w14:textId="77777777" w:rsidR="00C074CE" w:rsidRPr="00736B68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4D77A9FA" w14:textId="77777777" w:rsidR="00C074CE" w:rsidRPr="00736B68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02C0BEA8" w14:textId="77777777" w:rsidR="00C074CE" w:rsidRPr="00736B68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375ED68C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CE" w14:paraId="1F728FBA" w14:textId="77777777" w:rsidTr="5EDB3D93">
        <w:tc>
          <w:tcPr>
            <w:tcW w:w="1633" w:type="dxa"/>
            <w:vAlign w:val="bottom"/>
          </w:tcPr>
          <w:p w14:paraId="23ED7F3D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6937093F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7F6A97AA" w14:textId="1EFB8DE8" w:rsidR="00C074CE" w:rsidRPr="00736B68" w:rsidRDefault="43C554B4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vAlign w:val="bottom"/>
          </w:tcPr>
          <w:p w14:paraId="37495689" w14:textId="3E133ECE" w:rsidR="00C074CE" w:rsidRPr="00736B68" w:rsidRDefault="43C554B4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.98-1.1)</w:t>
            </w:r>
          </w:p>
        </w:tc>
        <w:tc>
          <w:tcPr>
            <w:tcW w:w="944" w:type="dxa"/>
            <w:vAlign w:val="bottom"/>
          </w:tcPr>
          <w:p w14:paraId="13899054" w14:textId="5003EF7C" w:rsidR="00C074CE" w:rsidRDefault="43C554B4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32</w:t>
            </w:r>
          </w:p>
        </w:tc>
      </w:tr>
      <w:tr w:rsidR="00C074CE" w14:paraId="544406EE" w14:textId="77777777" w:rsidTr="5EDB3D93">
        <w:tc>
          <w:tcPr>
            <w:tcW w:w="1633" w:type="dxa"/>
            <w:vAlign w:val="bottom"/>
          </w:tcPr>
          <w:p w14:paraId="0900A8AB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79535048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0C3BC1C9" w14:textId="7BA275B9" w:rsidR="00C074CE" w:rsidRPr="00736B68" w:rsidRDefault="7BE0AF9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6B85F796" w14:textId="5929AA3D" w:rsidR="00C074CE" w:rsidRPr="00736B68" w:rsidRDefault="7BE0AF9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2)</w:t>
            </w:r>
          </w:p>
        </w:tc>
        <w:tc>
          <w:tcPr>
            <w:tcW w:w="944" w:type="dxa"/>
            <w:vAlign w:val="bottom"/>
          </w:tcPr>
          <w:p w14:paraId="0D781ED8" w14:textId="25B27CFD" w:rsidR="00C074CE" w:rsidRDefault="7BE0AF9C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C074CE" w14:paraId="70DAFDC4" w14:textId="77777777" w:rsidTr="5EDB3D93">
        <w:tc>
          <w:tcPr>
            <w:tcW w:w="1633" w:type="dxa"/>
            <w:vAlign w:val="bottom"/>
          </w:tcPr>
          <w:p w14:paraId="50CAB6B8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006" w:type="dxa"/>
            <w:vAlign w:val="center"/>
          </w:tcPr>
          <w:p w14:paraId="0BD09E05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5D4ACBE1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197C5B12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52BE7D55" w14:textId="77777777" w:rsidR="00C074CE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CE" w14:paraId="1B77FD33" w14:textId="77777777" w:rsidTr="5EDB3D93">
        <w:tc>
          <w:tcPr>
            <w:tcW w:w="1633" w:type="dxa"/>
            <w:vAlign w:val="bottom"/>
          </w:tcPr>
          <w:p w14:paraId="1C464AE1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4FB36B2F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3123D4EC" w14:textId="21D265F7" w:rsidR="00C074CE" w:rsidRPr="00736B68" w:rsidRDefault="123E20E1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46AC3C53" w14:textId="62B29A07" w:rsidR="00C074CE" w:rsidRPr="00736B68" w:rsidRDefault="123E20E1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2)</w:t>
            </w:r>
          </w:p>
        </w:tc>
        <w:tc>
          <w:tcPr>
            <w:tcW w:w="944" w:type="dxa"/>
            <w:vAlign w:val="bottom"/>
          </w:tcPr>
          <w:p w14:paraId="589306C8" w14:textId="47371341" w:rsidR="00C074CE" w:rsidRDefault="123E20E1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C074CE" w14:paraId="295F1DB9" w14:textId="77777777" w:rsidTr="5EDB3D93">
        <w:tc>
          <w:tcPr>
            <w:tcW w:w="1633" w:type="dxa"/>
            <w:vAlign w:val="bottom"/>
          </w:tcPr>
          <w:p w14:paraId="65395F7F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65118066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6B77AD28" w14:textId="21E48180" w:rsidR="00C074CE" w:rsidRPr="00736B68" w:rsidRDefault="1D8E8969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bottom"/>
          </w:tcPr>
          <w:p w14:paraId="693ACB25" w14:textId="37542FEF" w:rsidR="00C074CE" w:rsidRPr="00736B68" w:rsidRDefault="1D8E8969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2)</w:t>
            </w:r>
          </w:p>
        </w:tc>
        <w:tc>
          <w:tcPr>
            <w:tcW w:w="944" w:type="dxa"/>
            <w:vAlign w:val="bottom"/>
          </w:tcPr>
          <w:p w14:paraId="0F902EC6" w14:textId="1BEEC6DD" w:rsidR="00C074CE" w:rsidRDefault="1D8E8969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C074CE" w14:paraId="5487F08C" w14:textId="77777777" w:rsidTr="5EDB3D93">
        <w:tc>
          <w:tcPr>
            <w:tcW w:w="1633" w:type="dxa"/>
            <w:vAlign w:val="bottom"/>
          </w:tcPr>
          <w:p w14:paraId="41041A19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1006" w:type="dxa"/>
            <w:vAlign w:val="center"/>
          </w:tcPr>
          <w:p w14:paraId="556A0D65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6090AD23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294F0290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572228E6" w14:textId="77777777" w:rsidR="00C074CE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CE" w14:paraId="51D6E33E" w14:textId="77777777" w:rsidTr="5EDB3D93">
        <w:tc>
          <w:tcPr>
            <w:tcW w:w="1633" w:type="dxa"/>
            <w:vAlign w:val="bottom"/>
          </w:tcPr>
          <w:p w14:paraId="7E240166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46569E64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04073162" w14:textId="31367ADB" w:rsidR="00C074CE" w:rsidRPr="00736B68" w:rsidRDefault="772E9387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bottom"/>
          </w:tcPr>
          <w:p w14:paraId="22FE21EB" w14:textId="66192677" w:rsidR="00C074CE" w:rsidRPr="00736B68" w:rsidRDefault="772E9387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0-1.1)</w:t>
            </w:r>
          </w:p>
        </w:tc>
        <w:tc>
          <w:tcPr>
            <w:tcW w:w="944" w:type="dxa"/>
            <w:vAlign w:val="bottom"/>
          </w:tcPr>
          <w:p w14:paraId="0A67F962" w14:textId="7BD4CC32" w:rsidR="00C074CE" w:rsidRDefault="772E9387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C074CE" w14:paraId="7D1CA31A" w14:textId="77777777" w:rsidTr="5EDB3D93">
        <w:tc>
          <w:tcPr>
            <w:tcW w:w="1633" w:type="dxa"/>
            <w:vAlign w:val="bottom"/>
          </w:tcPr>
          <w:p w14:paraId="3BD895AB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7EF29A48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3C15C234" w14:textId="0B73F950" w:rsidR="00C074CE" w:rsidRPr="00736B68" w:rsidRDefault="43596250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vAlign w:val="bottom"/>
          </w:tcPr>
          <w:p w14:paraId="29C81D15" w14:textId="5FE68EE2" w:rsidR="00C074CE" w:rsidRPr="00736B68" w:rsidRDefault="43596250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.98-1.1)</w:t>
            </w:r>
          </w:p>
        </w:tc>
        <w:tc>
          <w:tcPr>
            <w:tcW w:w="944" w:type="dxa"/>
            <w:vAlign w:val="bottom"/>
          </w:tcPr>
          <w:p w14:paraId="7D108072" w14:textId="52C4F50C" w:rsidR="00C074CE" w:rsidRDefault="43596250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22</w:t>
            </w:r>
          </w:p>
        </w:tc>
      </w:tr>
      <w:tr w:rsidR="00C074CE" w14:paraId="766F0E88" w14:textId="77777777" w:rsidTr="5EDB3D93">
        <w:tc>
          <w:tcPr>
            <w:tcW w:w="1633" w:type="dxa"/>
            <w:vAlign w:val="bottom"/>
          </w:tcPr>
          <w:p w14:paraId="4EAA08DE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HD</w:t>
            </w:r>
          </w:p>
        </w:tc>
        <w:tc>
          <w:tcPr>
            <w:tcW w:w="1006" w:type="dxa"/>
            <w:vAlign w:val="center"/>
          </w:tcPr>
          <w:p w14:paraId="6C230031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15CB45F3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32472F5B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6FF072BF" w14:textId="77777777" w:rsidR="00C074CE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CE" w14:paraId="4E494C76" w14:textId="77777777" w:rsidTr="5EDB3D93">
        <w:tc>
          <w:tcPr>
            <w:tcW w:w="1633" w:type="dxa"/>
            <w:vAlign w:val="bottom"/>
          </w:tcPr>
          <w:p w14:paraId="1D8D6F12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55EABC29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29415AB2" w14:textId="59583380" w:rsidR="00C074CE" w:rsidRPr="00736B68" w:rsidRDefault="0394F3E1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bottom"/>
          </w:tcPr>
          <w:p w14:paraId="4B41246C" w14:textId="73984497" w:rsidR="00C074CE" w:rsidRPr="00736B68" w:rsidRDefault="0394F3E1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2)</w:t>
            </w:r>
          </w:p>
        </w:tc>
        <w:tc>
          <w:tcPr>
            <w:tcW w:w="944" w:type="dxa"/>
            <w:vAlign w:val="bottom"/>
          </w:tcPr>
          <w:p w14:paraId="1D1F2132" w14:textId="6FF16C10" w:rsidR="00C074CE" w:rsidRDefault="0394F3E1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C074CE" w14:paraId="0FA0E3F1" w14:textId="77777777" w:rsidTr="5EDB3D93">
        <w:tc>
          <w:tcPr>
            <w:tcW w:w="1633" w:type="dxa"/>
            <w:vAlign w:val="bottom"/>
          </w:tcPr>
          <w:p w14:paraId="6D0727C7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468DE020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4BDBF594" w14:textId="4A90573B" w:rsidR="00C074CE" w:rsidRPr="00736B68" w:rsidRDefault="57BA6592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50691352" w14:textId="4E7E08D0" w:rsidR="00C074CE" w:rsidRPr="00736B68" w:rsidRDefault="57BA6592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4)</w:t>
            </w:r>
          </w:p>
        </w:tc>
        <w:tc>
          <w:tcPr>
            <w:tcW w:w="944" w:type="dxa"/>
            <w:vAlign w:val="bottom"/>
          </w:tcPr>
          <w:p w14:paraId="6A17017C" w14:textId="3B71F6EA" w:rsidR="00C074CE" w:rsidRDefault="57BA6592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C074CE" w14:paraId="7E2352FE" w14:textId="77777777" w:rsidTr="5EDB3D93">
        <w:tc>
          <w:tcPr>
            <w:tcW w:w="1633" w:type="dxa"/>
            <w:vAlign w:val="bottom"/>
          </w:tcPr>
          <w:p w14:paraId="2A554BA0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006" w:type="dxa"/>
            <w:vAlign w:val="center"/>
          </w:tcPr>
          <w:p w14:paraId="25430002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16642020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1A312579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6A774F1F" w14:textId="77777777" w:rsidR="00C074CE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CE" w14:paraId="6CB347D4" w14:textId="77777777" w:rsidTr="5EDB3D93">
        <w:tc>
          <w:tcPr>
            <w:tcW w:w="1633" w:type="dxa"/>
            <w:vAlign w:val="bottom"/>
          </w:tcPr>
          <w:p w14:paraId="2C33C858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5999AB5D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774FEEFD" w14:textId="3FF0A8BC" w:rsidR="00C074CE" w:rsidRPr="00736B68" w:rsidRDefault="531A6E53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28" w:type="dxa"/>
            <w:vAlign w:val="bottom"/>
          </w:tcPr>
          <w:p w14:paraId="509068CE" w14:textId="45C7C9A0" w:rsidR="00C074CE" w:rsidRPr="00736B68" w:rsidRDefault="531A6E53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2-1.4)</w:t>
            </w:r>
          </w:p>
        </w:tc>
        <w:tc>
          <w:tcPr>
            <w:tcW w:w="944" w:type="dxa"/>
            <w:vAlign w:val="bottom"/>
          </w:tcPr>
          <w:p w14:paraId="4F117B48" w14:textId="3083B332" w:rsidR="00C074CE" w:rsidRDefault="531A6E53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C074CE" w14:paraId="32D03360" w14:textId="77777777" w:rsidTr="5EDB3D93">
        <w:tc>
          <w:tcPr>
            <w:tcW w:w="1633" w:type="dxa"/>
            <w:vAlign w:val="bottom"/>
          </w:tcPr>
          <w:p w14:paraId="34D78594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4B2C5874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7F4A443C" w14:textId="58620240" w:rsidR="00C074CE" w:rsidRPr="00736B68" w:rsidRDefault="6680B0BF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5F28B9CA" w14:textId="7A7FE2A0" w:rsidR="00C074CE" w:rsidRPr="00736B68" w:rsidRDefault="6680B0BF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4)</w:t>
            </w:r>
          </w:p>
        </w:tc>
        <w:tc>
          <w:tcPr>
            <w:tcW w:w="944" w:type="dxa"/>
            <w:vAlign w:val="bottom"/>
          </w:tcPr>
          <w:p w14:paraId="386C6E4C" w14:textId="59D4A70B" w:rsidR="00C074CE" w:rsidRDefault="6680B0BF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C074CE" w14:paraId="2F9FBE53" w14:textId="77777777" w:rsidTr="5EDB3D93">
        <w:tc>
          <w:tcPr>
            <w:tcW w:w="1633" w:type="dxa"/>
            <w:vAlign w:val="bottom"/>
          </w:tcPr>
          <w:p w14:paraId="784FB493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rnalizing Problems</w:t>
            </w:r>
          </w:p>
        </w:tc>
        <w:tc>
          <w:tcPr>
            <w:tcW w:w="1006" w:type="dxa"/>
            <w:vAlign w:val="center"/>
          </w:tcPr>
          <w:p w14:paraId="24CF6F47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44ECC4A5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4A40BD37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30A7C790" w14:textId="77777777" w:rsidR="00C074CE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CE" w14:paraId="0AB697CA" w14:textId="77777777" w:rsidTr="5EDB3D93">
        <w:tc>
          <w:tcPr>
            <w:tcW w:w="1633" w:type="dxa"/>
            <w:vAlign w:val="bottom"/>
          </w:tcPr>
          <w:p w14:paraId="1E5535EB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460241F3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5FA8EF5A" w14:textId="677E3697" w:rsidR="00C074CE" w:rsidRPr="00736B68" w:rsidRDefault="26BBE427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6EF334FF" w14:textId="434C49CF" w:rsidR="00C074CE" w:rsidRPr="00736B68" w:rsidRDefault="26BBE427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3)</w:t>
            </w:r>
          </w:p>
        </w:tc>
        <w:tc>
          <w:tcPr>
            <w:tcW w:w="944" w:type="dxa"/>
            <w:vAlign w:val="bottom"/>
          </w:tcPr>
          <w:p w14:paraId="03450AA9" w14:textId="2ABCE1D8" w:rsidR="00C074CE" w:rsidRDefault="26BBE427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C074CE" w14:paraId="1D931340" w14:textId="77777777" w:rsidTr="5EDB3D93">
        <w:tc>
          <w:tcPr>
            <w:tcW w:w="1633" w:type="dxa"/>
            <w:vAlign w:val="bottom"/>
          </w:tcPr>
          <w:p w14:paraId="19E9E22D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3C968EE3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76F46E0B" w14:textId="52ABD583" w:rsidR="00C074CE" w:rsidRPr="00736B68" w:rsidRDefault="4368A745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228" w:type="dxa"/>
            <w:vAlign w:val="bottom"/>
          </w:tcPr>
          <w:p w14:paraId="1A2EA0C6" w14:textId="58763545" w:rsidR="00C074CE" w:rsidRPr="00736B68" w:rsidRDefault="4368A745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6)</w:t>
            </w:r>
          </w:p>
        </w:tc>
        <w:tc>
          <w:tcPr>
            <w:tcW w:w="944" w:type="dxa"/>
            <w:vAlign w:val="bottom"/>
          </w:tcPr>
          <w:p w14:paraId="09DA7A50" w14:textId="48D1DFBB" w:rsidR="00C074CE" w:rsidRDefault="4368A745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C074CE" w14:paraId="0203CA2C" w14:textId="77777777" w:rsidTr="5EDB3D93">
        <w:tc>
          <w:tcPr>
            <w:tcW w:w="1633" w:type="dxa"/>
            <w:vAlign w:val="bottom"/>
          </w:tcPr>
          <w:p w14:paraId="2E563CF7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3D6DAAD8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333FF583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37BA82A6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0932EEE7" w14:textId="77777777" w:rsidR="00C074CE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CE" w14:paraId="42308513" w14:textId="77777777" w:rsidTr="5EDB3D93">
        <w:tc>
          <w:tcPr>
            <w:tcW w:w="1633" w:type="dxa"/>
            <w:vAlign w:val="bottom"/>
          </w:tcPr>
          <w:p w14:paraId="666F9A93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006" w:type="dxa"/>
            <w:vAlign w:val="center"/>
          </w:tcPr>
          <w:p w14:paraId="6289FA21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624DB714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5A75541A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6228617B" w14:textId="77777777" w:rsidR="00C074CE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CE" w14:paraId="532E7167" w14:textId="77777777" w:rsidTr="5EDB3D93">
        <w:tc>
          <w:tcPr>
            <w:tcW w:w="1633" w:type="dxa"/>
            <w:vAlign w:val="bottom"/>
          </w:tcPr>
          <w:p w14:paraId="5A6DF820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47D4D5BE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4B18A600" w14:textId="6F2BA988" w:rsidR="00C074CE" w:rsidRPr="00736B68" w:rsidRDefault="2374F36A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bottom"/>
          </w:tcPr>
          <w:p w14:paraId="0BA52EE3" w14:textId="023E06BE" w:rsidR="00C074CE" w:rsidRPr="00736B68" w:rsidRDefault="2374F36A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0-1.1)</w:t>
            </w:r>
          </w:p>
        </w:tc>
        <w:tc>
          <w:tcPr>
            <w:tcW w:w="944" w:type="dxa"/>
            <w:vAlign w:val="bottom"/>
          </w:tcPr>
          <w:p w14:paraId="5B04689F" w14:textId="263F8CBD" w:rsidR="00C074CE" w:rsidRDefault="2374F36A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4</w:t>
            </w:r>
          </w:p>
        </w:tc>
      </w:tr>
      <w:tr w:rsidR="00C074CE" w14:paraId="6F619BA2" w14:textId="77777777" w:rsidTr="5EDB3D93">
        <w:tc>
          <w:tcPr>
            <w:tcW w:w="1633" w:type="dxa"/>
            <w:vAlign w:val="bottom"/>
          </w:tcPr>
          <w:p w14:paraId="37C16DDC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12A06AEA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2F324C41" w14:textId="158A8730" w:rsidR="00C074CE" w:rsidRPr="00736B68" w:rsidRDefault="572C3FE5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37A42AC3" w14:textId="6C8338F2" w:rsidR="00C074CE" w:rsidRPr="00736B68" w:rsidRDefault="572C3FE5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2)</w:t>
            </w:r>
          </w:p>
        </w:tc>
        <w:tc>
          <w:tcPr>
            <w:tcW w:w="944" w:type="dxa"/>
            <w:vAlign w:val="bottom"/>
          </w:tcPr>
          <w:p w14:paraId="300949D1" w14:textId="5350E85E" w:rsidR="00C074CE" w:rsidRDefault="572C3FE5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C074CE" w14:paraId="5CF4DFD4" w14:textId="77777777" w:rsidTr="5EDB3D93">
        <w:tc>
          <w:tcPr>
            <w:tcW w:w="1633" w:type="dxa"/>
            <w:vAlign w:val="bottom"/>
          </w:tcPr>
          <w:p w14:paraId="0E9C8559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esity</w:t>
            </w:r>
          </w:p>
        </w:tc>
        <w:tc>
          <w:tcPr>
            <w:tcW w:w="1006" w:type="dxa"/>
            <w:vAlign w:val="center"/>
          </w:tcPr>
          <w:p w14:paraId="25B46599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14AA7640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6A873CA8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612ED6D7" w14:textId="77777777" w:rsidR="00C074CE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CE" w14:paraId="7699179F" w14:textId="77777777" w:rsidTr="5EDB3D93">
        <w:tc>
          <w:tcPr>
            <w:tcW w:w="1633" w:type="dxa"/>
            <w:vAlign w:val="bottom"/>
          </w:tcPr>
          <w:p w14:paraId="393BAD2B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416F2CB4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6112C650" w14:textId="0939A939" w:rsidR="00C074CE" w:rsidRPr="00736B68" w:rsidRDefault="22A09113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28" w:type="dxa"/>
            <w:vAlign w:val="bottom"/>
          </w:tcPr>
          <w:p w14:paraId="284ECB7F" w14:textId="13AEEB3D" w:rsidR="00C074CE" w:rsidRPr="00736B68" w:rsidRDefault="22A09113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.97-1.0)</w:t>
            </w:r>
          </w:p>
        </w:tc>
        <w:tc>
          <w:tcPr>
            <w:tcW w:w="944" w:type="dxa"/>
            <w:vAlign w:val="bottom"/>
          </w:tcPr>
          <w:p w14:paraId="71E19835" w14:textId="3739965F" w:rsidR="00C074CE" w:rsidRDefault="22A09113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76</w:t>
            </w:r>
          </w:p>
        </w:tc>
      </w:tr>
      <w:tr w:rsidR="00C074CE" w14:paraId="59FC9A2F" w14:textId="77777777" w:rsidTr="5EDB3D93">
        <w:tc>
          <w:tcPr>
            <w:tcW w:w="1633" w:type="dxa"/>
            <w:vAlign w:val="bottom"/>
          </w:tcPr>
          <w:p w14:paraId="6A2C1E07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3988E8B5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54542C63" w14:textId="280B03C0" w:rsidR="00C074CE" w:rsidRPr="00736B68" w:rsidRDefault="548BA876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228" w:type="dxa"/>
            <w:vAlign w:val="bottom"/>
          </w:tcPr>
          <w:p w14:paraId="3C37BA7E" w14:textId="30AE71B6" w:rsidR="00C074CE" w:rsidRPr="00736B68" w:rsidRDefault="548BA876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1-1.2)</w:t>
            </w:r>
          </w:p>
        </w:tc>
        <w:tc>
          <w:tcPr>
            <w:tcW w:w="944" w:type="dxa"/>
            <w:vAlign w:val="bottom"/>
          </w:tcPr>
          <w:p w14:paraId="40FA3629" w14:textId="293BDBEA" w:rsidR="00C074CE" w:rsidRDefault="548BA876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  <w:tr w:rsidR="00C074CE" w14:paraId="764E70AC" w14:textId="77777777" w:rsidTr="5EDB3D93">
        <w:tc>
          <w:tcPr>
            <w:tcW w:w="1633" w:type="dxa"/>
            <w:vAlign w:val="bottom"/>
          </w:tcPr>
          <w:p w14:paraId="4AB3EE5E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eep Disorders</w:t>
            </w:r>
          </w:p>
        </w:tc>
        <w:tc>
          <w:tcPr>
            <w:tcW w:w="1006" w:type="dxa"/>
            <w:vAlign w:val="center"/>
          </w:tcPr>
          <w:p w14:paraId="73CC5833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4" w:type="dxa"/>
            <w:vAlign w:val="bottom"/>
          </w:tcPr>
          <w:p w14:paraId="01608462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14:paraId="6EC34DC9" w14:textId="77777777" w:rsidR="00C074CE" w:rsidRPr="00736B68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4" w:type="dxa"/>
            <w:vAlign w:val="bottom"/>
          </w:tcPr>
          <w:p w14:paraId="558BFBF9" w14:textId="77777777" w:rsidR="00C074CE" w:rsidRDefault="00C074CE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4CE" w14:paraId="650F5F98" w14:textId="77777777" w:rsidTr="5EDB3D93">
        <w:tc>
          <w:tcPr>
            <w:tcW w:w="1633" w:type="dxa"/>
            <w:vAlign w:val="bottom"/>
          </w:tcPr>
          <w:p w14:paraId="3A4561EF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12CAD396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RLS</w:t>
            </w:r>
          </w:p>
        </w:tc>
        <w:tc>
          <w:tcPr>
            <w:tcW w:w="1124" w:type="dxa"/>
            <w:vAlign w:val="bottom"/>
          </w:tcPr>
          <w:p w14:paraId="0A23D918" w14:textId="71819DF5" w:rsidR="00C074CE" w:rsidRPr="00736B68" w:rsidRDefault="6E881E11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28" w:type="dxa"/>
            <w:vAlign w:val="bottom"/>
          </w:tcPr>
          <w:p w14:paraId="1C4C18A8" w14:textId="35F2D79A" w:rsidR="00C074CE" w:rsidRPr="00736B68" w:rsidRDefault="6E881E11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0-1.1)</w:t>
            </w:r>
          </w:p>
        </w:tc>
        <w:tc>
          <w:tcPr>
            <w:tcW w:w="944" w:type="dxa"/>
            <w:vAlign w:val="bottom"/>
          </w:tcPr>
          <w:p w14:paraId="2E5A9B95" w14:textId="14CD4D54" w:rsidR="00C074CE" w:rsidRDefault="29BE6D42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</w:tr>
      <w:tr w:rsidR="00C074CE" w14:paraId="34F45FCA" w14:textId="77777777" w:rsidTr="5EDB3D93">
        <w:tc>
          <w:tcPr>
            <w:tcW w:w="1633" w:type="dxa"/>
            <w:vAlign w:val="bottom"/>
          </w:tcPr>
          <w:p w14:paraId="19D33A77" w14:textId="77777777" w:rsidR="00C074CE" w:rsidRDefault="00C074C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6" w:type="dxa"/>
            <w:vAlign w:val="center"/>
          </w:tcPr>
          <w:p w14:paraId="57769E74" w14:textId="77777777" w:rsidR="00C074CE" w:rsidRPr="00736B68" w:rsidRDefault="00C074CE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IC</w:t>
            </w:r>
          </w:p>
        </w:tc>
        <w:tc>
          <w:tcPr>
            <w:tcW w:w="1124" w:type="dxa"/>
            <w:vAlign w:val="bottom"/>
          </w:tcPr>
          <w:p w14:paraId="7CA99CF5" w14:textId="02676C9F" w:rsidR="00C074CE" w:rsidRPr="00736B68" w:rsidRDefault="417D4A41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228" w:type="dxa"/>
            <w:vAlign w:val="bottom"/>
          </w:tcPr>
          <w:p w14:paraId="11F75486" w14:textId="3E1135AD" w:rsidR="00C074CE" w:rsidRPr="00736B68" w:rsidRDefault="417D4A41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(1.3-1.5)</w:t>
            </w:r>
          </w:p>
        </w:tc>
        <w:tc>
          <w:tcPr>
            <w:tcW w:w="944" w:type="dxa"/>
            <w:vAlign w:val="bottom"/>
          </w:tcPr>
          <w:p w14:paraId="58725359" w14:textId="20615CC6" w:rsidR="00C074CE" w:rsidRDefault="417D4A41" w:rsidP="5EDB3D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5EDB3D9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</w:tr>
    </w:tbl>
    <w:p w14:paraId="3EA7546A" w14:textId="77777777" w:rsidR="00C074CE" w:rsidRDefault="00C074CE">
      <w:pPr>
        <w:rPr>
          <w:rFonts w:ascii="Arial" w:hAnsi="Arial" w:cs="Arial"/>
        </w:rPr>
      </w:pPr>
    </w:p>
    <w:p w14:paraId="7633F6EB" w14:textId="77777777" w:rsidR="003D083E" w:rsidRDefault="003D083E">
      <w:pPr>
        <w:rPr>
          <w:rFonts w:ascii="Arial" w:hAnsi="Arial" w:cs="Arial"/>
        </w:rPr>
        <w:sectPr w:rsidR="003D083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F66A78" w14:textId="77777777" w:rsidR="008C3CFE" w:rsidRPr="00293C78" w:rsidRDefault="008C3CFE" w:rsidP="008C3CF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11. Data summary of the combined and unique predictive contributions of the PEARLS and QUIC-5.</w:t>
      </w:r>
    </w:p>
    <w:tbl>
      <w:tblPr>
        <w:tblStyle w:val="TableGrid"/>
        <w:tblpPr w:leftFromText="180" w:rightFromText="180" w:vertAnchor="text" w:horzAnchor="margin" w:tblpY="121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69"/>
        <w:gridCol w:w="440"/>
        <w:gridCol w:w="784"/>
        <w:gridCol w:w="850"/>
        <w:gridCol w:w="850"/>
        <w:gridCol w:w="862"/>
        <w:gridCol w:w="960"/>
      </w:tblGrid>
      <w:tr w:rsidR="008C3CFE" w:rsidRPr="006322CD" w14:paraId="55827ED8" w14:textId="77777777" w:rsidTr="00056528">
        <w:trPr>
          <w:trHeight w:val="235"/>
        </w:trPr>
        <w:tc>
          <w:tcPr>
            <w:tcW w:w="5215" w:type="dxa"/>
            <w:gridSpan w:val="7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795F3BB5" w14:textId="77777777" w:rsidR="008C3CFE" w:rsidRDefault="008C3CFE" w:rsidP="0005652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regiver Reports</w:t>
            </w:r>
          </w:p>
        </w:tc>
      </w:tr>
      <w:tr w:rsidR="008C3CFE" w:rsidRPr="006322CD" w14:paraId="3189BDBF" w14:textId="77777777" w:rsidTr="00056528">
        <w:trPr>
          <w:trHeight w:val="235"/>
        </w:trPr>
        <w:tc>
          <w:tcPr>
            <w:tcW w:w="5215" w:type="dxa"/>
            <w:gridSpan w:val="7"/>
            <w:tcBorders>
              <w:bottom w:val="single" w:sz="4" w:space="0" w:color="auto"/>
            </w:tcBorders>
            <w:vAlign w:val="center"/>
          </w:tcPr>
          <w:p w14:paraId="0A491A7C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</w:p>
        </w:tc>
      </w:tr>
      <w:tr w:rsidR="008C3CFE" w:rsidRPr="006322CD" w14:paraId="05B3C23F" w14:textId="77777777" w:rsidTr="00056528">
        <w:trPr>
          <w:trHeight w:val="235"/>
        </w:trPr>
        <w:tc>
          <w:tcPr>
            <w:tcW w:w="469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0C4112CB" w14:textId="77777777" w:rsidR="008C3CFE" w:rsidRPr="006322CD" w:rsidRDefault="008C3CFE" w:rsidP="00056528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40" w:type="dxa"/>
            <w:vAlign w:val="center"/>
          </w:tcPr>
          <w:p w14:paraId="377AB762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  <w:tc>
          <w:tcPr>
            <w:tcW w:w="784" w:type="dxa"/>
            <w:shd w:val="clear" w:color="auto" w:fill="4C94D8" w:themeFill="text2" w:themeFillTint="80"/>
            <w:vAlign w:val="center"/>
          </w:tcPr>
          <w:p w14:paraId="79DA08EF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3C95ACF7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3-4.2)</w:t>
            </w:r>
          </w:p>
        </w:tc>
        <w:tc>
          <w:tcPr>
            <w:tcW w:w="850" w:type="dxa"/>
            <w:vAlign w:val="center"/>
          </w:tcPr>
          <w:p w14:paraId="5519482F" w14:textId="77777777" w:rsidR="008C3CFE" w:rsidRPr="009C1A35" w:rsidRDefault="008C3CFE" w:rsidP="000565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1A35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</w:p>
          <w:p w14:paraId="45F325B7" w14:textId="77777777" w:rsidR="008C3CFE" w:rsidRPr="009C1A35" w:rsidRDefault="008C3CFE" w:rsidP="000565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1A35">
              <w:rPr>
                <w:rFonts w:ascii="Arial" w:hAnsi="Arial" w:cs="Arial"/>
                <w:b/>
                <w:bCs/>
                <w:sz w:val="16"/>
                <w:szCs w:val="16"/>
              </w:rPr>
              <w:t>(0.0)</w:t>
            </w:r>
          </w:p>
        </w:tc>
        <w:tc>
          <w:tcPr>
            <w:tcW w:w="850" w:type="dxa"/>
            <w:shd w:val="clear" w:color="auto" w:fill="4C94D8" w:themeFill="text2" w:themeFillTint="80"/>
            <w:vAlign w:val="center"/>
          </w:tcPr>
          <w:p w14:paraId="1BFAB3E0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7BD35C68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2-8.1)</w:t>
            </w:r>
          </w:p>
        </w:tc>
        <w:tc>
          <w:tcPr>
            <w:tcW w:w="862" w:type="dxa"/>
            <w:shd w:val="clear" w:color="auto" w:fill="215E99" w:themeFill="text2" w:themeFillTint="BF"/>
            <w:vAlign w:val="center"/>
          </w:tcPr>
          <w:p w14:paraId="768CFF48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1A2A76F4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0.6-6.8)</w:t>
            </w:r>
          </w:p>
        </w:tc>
        <w:tc>
          <w:tcPr>
            <w:tcW w:w="960" w:type="dxa"/>
            <w:shd w:val="clear" w:color="auto" w:fill="D86DCB" w:themeFill="accent5" w:themeFillTint="99"/>
            <w:vAlign w:val="center"/>
          </w:tcPr>
          <w:p w14:paraId="6A22239D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1</w:t>
            </w:r>
          </w:p>
          <w:p w14:paraId="3ABD27FC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7-5.6)</w:t>
            </w:r>
          </w:p>
        </w:tc>
      </w:tr>
      <w:tr w:rsidR="008C3CFE" w:rsidRPr="006322CD" w14:paraId="0D391CE0" w14:textId="77777777" w:rsidTr="00056528">
        <w:trPr>
          <w:trHeight w:val="235"/>
        </w:trPr>
        <w:tc>
          <w:tcPr>
            <w:tcW w:w="469" w:type="dxa"/>
            <w:vMerge/>
          </w:tcPr>
          <w:p w14:paraId="5C2F9A3D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40" w:type="dxa"/>
            <w:vAlign w:val="center"/>
          </w:tcPr>
          <w:p w14:paraId="293D0E92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784" w:type="dxa"/>
            <w:shd w:val="clear" w:color="auto" w:fill="4C94D8" w:themeFill="text2" w:themeFillTint="80"/>
            <w:vAlign w:val="center"/>
          </w:tcPr>
          <w:p w14:paraId="2664CCE9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0415C045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2.7)</w:t>
            </w:r>
          </w:p>
        </w:tc>
        <w:tc>
          <w:tcPr>
            <w:tcW w:w="850" w:type="dxa"/>
            <w:shd w:val="clear" w:color="auto" w:fill="4C94D8" w:themeFill="text2" w:themeFillTint="80"/>
            <w:vAlign w:val="center"/>
          </w:tcPr>
          <w:p w14:paraId="517DBE54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9</w:t>
            </w:r>
          </w:p>
          <w:p w14:paraId="5FFB7D3F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3.7)</w:t>
            </w:r>
          </w:p>
        </w:tc>
        <w:tc>
          <w:tcPr>
            <w:tcW w:w="850" w:type="dxa"/>
            <w:shd w:val="clear" w:color="auto" w:fill="77206D" w:themeFill="accent5" w:themeFillShade="BF"/>
            <w:vAlign w:val="center"/>
          </w:tcPr>
          <w:p w14:paraId="4E00C6D5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5.8</w:t>
            </w:r>
          </w:p>
          <w:p w14:paraId="0ED8B744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3.1-10.6)</w:t>
            </w:r>
          </w:p>
        </w:tc>
        <w:tc>
          <w:tcPr>
            <w:tcW w:w="862" w:type="dxa"/>
            <w:shd w:val="clear" w:color="auto" w:fill="4C94D8" w:themeFill="text2" w:themeFillTint="80"/>
            <w:vAlign w:val="center"/>
          </w:tcPr>
          <w:p w14:paraId="2AFB7609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0BEBF1F1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0.5-3.6)</w:t>
            </w:r>
          </w:p>
        </w:tc>
        <w:tc>
          <w:tcPr>
            <w:tcW w:w="960" w:type="dxa"/>
            <w:shd w:val="clear" w:color="auto" w:fill="215E99" w:themeFill="text2" w:themeFillTint="BF"/>
            <w:vAlign w:val="center"/>
          </w:tcPr>
          <w:p w14:paraId="75AD66A4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4</w:t>
            </w:r>
          </w:p>
          <w:p w14:paraId="18479558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6-3.6)</w:t>
            </w:r>
          </w:p>
        </w:tc>
      </w:tr>
      <w:tr w:rsidR="008C3CFE" w:rsidRPr="006322CD" w14:paraId="4EF551B4" w14:textId="77777777" w:rsidTr="00056528">
        <w:trPr>
          <w:trHeight w:val="235"/>
        </w:trPr>
        <w:tc>
          <w:tcPr>
            <w:tcW w:w="469" w:type="dxa"/>
            <w:vMerge/>
          </w:tcPr>
          <w:p w14:paraId="631570ED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40" w:type="dxa"/>
            <w:vAlign w:val="center"/>
          </w:tcPr>
          <w:p w14:paraId="489A0CBD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784" w:type="dxa"/>
            <w:shd w:val="clear" w:color="auto" w:fill="4C94D8" w:themeFill="text2" w:themeFillTint="80"/>
            <w:vAlign w:val="center"/>
          </w:tcPr>
          <w:p w14:paraId="58E783ED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44BD1010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1.9)</w:t>
            </w:r>
          </w:p>
        </w:tc>
        <w:tc>
          <w:tcPr>
            <w:tcW w:w="850" w:type="dxa"/>
            <w:shd w:val="clear" w:color="auto" w:fill="4C94D8" w:themeFill="text2" w:themeFillTint="80"/>
            <w:vAlign w:val="center"/>
          </w:tcPr>
          <w:p w14:paraId="241DFE0C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2DA7C9BC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2.8)</w:t>
            </w:r>
          </w:p>
        </w:tc>
        <w:tc>
          <w:tcPr>
            <w:tcW w:w="850" w:type="dxa"/>
            <w:shd w:val="clear" w:color="auto" w:fill="4C94D8" w:themeFill="text2" w:themeFillTint="80"/>
            <w:vAlign w:val="center"/>
          </w:tcPr>
          <w:p w14:paraId="18F2EDB1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3A956236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0.7-2.7)</w:t>
            </w:r>
          </w:p>
        </w:tc>
        <w:tc>
          <w:tcPr>
            <w:tcW w:w="862" w:type="dxa"/>
            <w:shd w:val="clear" w:color="auto" w:fill="4C94D8" w:themeFill="text2" w:themeFillTint="80"/>
            <w:vAlign w:val="center"/>
          </w:tcPr>
          <w:p w14:paraId="0FE59354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7551AB98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4.4)</w:t>
            </w:r>
          </w:p>
        </w:tc>
        <w:tc>
          <w:tcPr>
            <w:tcW w:w="960" w:type="dxa"/>
            <w:shd w:val="clear" w:color="auto" w:fill="77206D" w:themeFill="accent5" w:themeFillShade="BF"/>
            <w:vAlign w:val="center"/>
          </w:tcPr>
          <w:p w14:paraId="5930DB41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4</w:t>
            </w:r>
          </w:p>
          <w:p w14:paraId="42584253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7-7.3)</w:t>
            </w:r>
          </w:p>
        </w:tc>
      </w:tr>
      <w:tr w:rsidR="008C3CFE" w:rsidRPr="006322CD" w14:paraId="01E85C53" w14:textId="77777777" w:rsidTr="00056528">
        <w:trPr>
          <w:trHeight w:val="235"/>
        </w:trPr>
        <w:tc>
          <w:tcPr>
            <w:tcW w:w="469" w:type="dxa"/>
            <w:vMerge/>
          </w:tcPr>
          <w:p w14:paraId="344C4148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40" w:type="dxa"/>
            <w:vAlign w:val="center"/>
          </w:tcPr>
          <w:p w14:paraId="6C71274B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784" w:type="dxa"/>
            <w:shd w:val="clear" w:color="auto" w:fill="4C94D8" w:themeFill="text2" w:themeFillTint="80"/>
            <w:vAlign w:val="center"/>
          </w:tcPr>
          <w:p w14:paraId="4BFD54AB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50A5F7AA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1.4)</w:t>
            </w:r>
          </w:p>
        </w:tc>
        <w:tc>
          <w:tcPr>
            <w:tcW w:w="850" w:type="dxa"/>
            <w:shd w:val="clear" w:color="auto" w:fill="215E99" w:themeFill="text2" w:themeFillTint="BF"/>
            <w:vAlign w:val="center"/>
          </w:tcPr>
          <w:p w14:paraId="0A1B22E8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4E16D235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2.8)</w:t>
            </w:r>
          </w:p>
        </w:tc>
        <w:tc>
          <w:tcPr>
            <w:tcW w:w="850" w:type="dxa"/>
            <w:shd w:val="clear" w:color="auto" w:fill="215E99" w:themeFill="text2" w:themeFillTint="BF"/>
            <w:vAlign w:val="center"/>
          </w:tcPr>
          <w:p w14:paraId="5C8B105F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5DFFF389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3.4)</w:t>
            </w:r>
          </w:p>
        </w:tc>
        <w:tc>
          <w:tcPr>
            <w:tcW w:w="862" w:type="dxa"/>
            <w:shd w:val="clear" w:color="auto" w:fill="4C94D8" w:themeFill="text2" w:themeFillTint="80"/>
            <w:vAlign w:val="center"/>
          </w:tcPr>
          <w:p w14:paraId="3F2EC59B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005FA84C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0.6-2.7)</w:t>
            </w:r>
          </w:p>
        </w:tc>
        <w:tc>
          <w:tcPr>
            <w:tcW w:w="960" w:type="dxa"/>
            <w:shd w:val="clear" w:color="auto" w:fill="77206D" w:themeFill="accent5" w:themeFillShade="BF"/>
            <w:vAlign w:val="center"/>
          </w:tcPr>
          <w:p w14:paraId="70C82F0B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0</w:t>
            </w:r>
          </w:p>
          <w:p w14:paraId="4AC1A51E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3-6.9)</w:t>
            </w:r>
          </w:p>
        </w:tc>
      </w:tr>
      <w:tr w:rsidR="008C3CFE" w:rsidRPr="006322CD" w14:paraId="6CE5CEBF" w14:textId="77777777" w:rsidTr="00056528">
        <w:trPr>
          <w:trHeight w:val="235"/>
        </w:trPr>
        <w:tc>
          <w:tcPr>
            <w:tcW w:w="469" w:type="dxa"/>
            <w:vMerge/>
          </w:tcPr>
          <w:p w14:paraId="4A2A8942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40" w:type="dxa"/>
            <w:vAlign w:val="center"/>
          </w:tcPr>
          <w:p w14:paraId="5CE09027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784" w:type="dxa"/>
            <w:vAlign w:val="center"/>
          </w:tcPr>
          <w:p w14:paraId="2E071D95" w14:textId="77777777" w:rsidR="008C3CFE" w:rsidRPr="009C1A35" w:rsidRDefault="008C3CFE" w:rsidP="000565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1A35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850" w:type="dxa"/>
            <w:shd w:val="clear" w:color="auto" w:fill="4C94D8" w:themeFill="text2" w:themeFillTint="80"/>
            <w:vAlign w:val="center"/>
          </w:tcPr>
          <w:p w14:paraId="6206A8CE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3486D236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2.0)</w:t>
            </w:r>
          </w:p>
        </w:tc>
        <w:tc>
          <w:tcPr>
            <w:tcW w:w="850" w:type="dxa"/>
            <w:shd w:val="clear" w:color="auto" w:fill="215E99" w:themeFill="text2" w:themeFillTint="BF"/>
            <w:vAlign w:val="center"/>
          </w:tcPr>
          <w:p w14:paraId="333B2042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7E51581E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3.0)</w:t>
            </w:r>
          </w:p>
        </w:tc>
        <w:tc>
          <w:tcPr>
            <w:tcW w:w="862" w:type="dxa"/>
            <w:shd w:val="clear" w:color="auto" w:fill="215E99" w:themeFill="text2" w:themeFillTint="BF"/>
            <w:vAlign w:val="center"/>
          </w:tcPr>
          <w:p w14:paraId="11AE766E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6D02136E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4.2)</w:t>
            </w:r>
          </w:p>
        </w:tc>
        <w:tc>
          <w:tcPr>
            <w:tcW w:w="960" w:type="dxa"/>
            <w:shd w:val="clear" w:color="auto" w:fill="D86DCB" w:themeFill="accent5" w:themeFillTint="99"/>
            <w:vAlign w:val="center"/>
          </w:tcPr>
          <w:p w14:paraId="03B04904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4</w:t>
            </w:r>
          </w:p>
          <w:p w14:paraId="1CEDE137" w14:textId="77777777" w:rsidR="008C3CFE" w:rsidRPr="00B968B3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9-6.1)</w:t>
            </w:r>
          </w:p>
        </w:tc>
      </w:tr>
      <w:tr w:rsidR="008C3CFE" w:rsidRPr="006322CD" w14:paraId="2BA0BC95" w14:textId="77777777" w:rsidTr="00320C61">
        <w:trPr>
          <w:trHeight w:val="235"/>
        </w:trPr>
        <w:tc>
          <w:tcPr>
            <w:tcW w:w="469" w:type="dxa"/>
            <w:vMerge/>
            <w:tcBorders>
              <w:bottom w:val="single" w:sz="4" w:space="0" w:color="auto"/>
            </w:tcBorders>
          </w:tcPr>
          <w:p w14:paraId="3AA02FE9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</w:tcPr>
          <w:p w14:paraId="2E5AE3A0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6FDB2CC4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6514B85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7CB11F2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047C4896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vAlign w:val="center"/>
          </w:tcPr>
          <w:p w14:paraId="2EF94389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8C3CFE" w:rsidRPr="006322CD" w14:paraId="67EB5164" w14:textId="77777777" w:rsidTr="00320C61">
        <w:trPr>
          <w:trHeight w:val="235"/>
        </w:trPr>
        <w:tc>
          <w:tcPr>
            <w:tcW w:w="4255" w:type="dxa"/>
            <w:gridSpan w:val="6"/>
            <w:tcBorders>
              <w:right w:val="nil"/>
            </w:tcBorders>
            <w:vAlign w:val="bottom"/>
          </w:tcPr>
          <w:p w14:paraId="506F637D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960" w:type="dxa"/>
            <w:tcBorders>
              <w:left w:val="nil"/>
            </w:tcBorders>
          </w:tcPr>
          <w:p w14:paraId="5C489790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right" w:tblpY="63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99"/>
        <w:gridCol w:w="478"/>
        <w:gridCol w:w="761"/>
        <w:gridCol w:w="861"/>
        <w:gridCol w:w="861"/>
        <w:gridCol w:w="877"/>
        <w:gridCol w:w="863"/>
      </w:tblGrid>
      <w:tr w:rsidR="008C3CFE" w:rsidRPr="006322CD" w14:paraId="5BED4777" w14:textId="77777777" w:rsidTr="00A94BFD">
        <w:trPr>
          <w:trHeight w:val="275"/>
        </w:trPr>
        <w:tc>
          <w:tcPr>
            <w:tcW w:w="5200" w:type="dxa"/>
            <w:gridSpan w:val="7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499E609D" w14:textId="77777777" w:rsidR="008C3CFE" w:rsidRDefault="008C3CFE" w:rsidP="00A1723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uth Self-Reports</w:t>
            </w:r>
          </w:p>
        </w:tc>
      </w:tr>
      <w:tr w:rsidR="008C3CFE" w:rsidRPr="006322CD" w14:paraId="5B564320" w14:textId="77777777" w:rsidTr="00A94BFD">
        <w:trPr>
          <w:trHeight w:val="275"/>
        </w:trPr>
        <w:tc>
          <w:tcPr>
            <w:tcW w:w="5200" w:type="dxa"/>
            <w:gridSpan w:val="7"/>
            <w:tcBorders>
              <w:bottom w:val="single" w:sz="4" w:space="0" w:color="auto"/>
            </w:tcBorders>
            <w:vAlign w:val="center"/>
          </w:tcPr>
          <w:p w14:paraId="38DB97AB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</w:t>
            </w:r>
          </w:p>
        </w:tc>
      </w:tr>
      <w:tr w:rsidR="008C3CFE" w:rsidRPr="006322CD" w14:paraId="59168678" w14:textId="77777777" w:rsidTr="00A94BFD">
        <w:trPr>
          <w:trHeight w:val="275"/>
        </w:trPr>
        <w:tc>
          <w:tcPr>
            <w:tcW w:w="499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175A11D2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78" w:type="dxa"/>
            <w:vAlign w:val="center"/>
          </w:tcPr>
          <w:p w14:paraId="756A6E0B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  <w:tc>
          <w:tcPr>
            <w:tcW w:w="761" w:type="dxa"/>
            <w:shd w:val="clear" w:color="auto" w:fill="4C94D8" w:themeFill="text2" w:themeFillTint="80"/>
            <w:vAlign w:val="center"/>
          </w:tcPr>
          <w:p w14:paraId="0F0C8426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6E366BDC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7-4.4)</w:t>
            </w:r>
          </w:p>
        </w:tc>
        <w:tc>
          <w:tcPr>
            <w:tcW w:w="861" w:type="dxa"/>
            <w:shd w:val="clear" w:color="auto" w:fill="215E99" w:themeFill="text2" w:themeFillTint="BF"/>
            <w:vAlign w:val="center"/>
          </w:tcPr>
          <w:p w14:paraId="38D4D0C2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4</w:t>
            </w:r>
          </w:p>
          <w:p w14:paraId="57596370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2-6.2)</w:t>
            </w:r>
          </w:p>
        </w:tc>
        <w:tc>
          <w:tcPr>
            <w:tcW w:w="861" w:type="dxa"/>
            <w:shd w:val="clear" w:color="auto" w:fill="215E99" w:themeFill="text2" w:themeFillTint="BF"/>
            <w:vAlign w:val="center"/>
          </w:tcPr>
          <w:p w14:paraId="1B48AC09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9</w:t>
            </w:r>
          </w:p>
          <w:p w14:paraId="4DFCA1C5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6.7)</w:t>
            </w:r>
          </w:p>
        </w:tc>
        <w:tc>
          <w:tcPr>
            <w:tcW w:w="873" w:type="dxa"/>
            <w:shd w:val="clear" w:color="auto" w:fill="4C94D8" w:themeFill="text2" w:themeFillTint="80"/>
            <w:vAlign w:val="center"/>
          </w:tcPr>
          <w:p w14:paraId="6FD6EDDC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23701552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  <w:shd w:val="clear" w:color="auto" w:fill="4C94D8" w:themeFill="text2" w:themeFillTint="80"/>
              </w:rPr>
              <w:t>(.50-5.6)</w:t>
            </w:r>
          </w:p>
        </w:tc>
        <w:tc>
          <w:tcPr>
            <w:tcW w:w="862" w:type="dxa"/>
            <w:shd w:val="clear" w:color="auto" w:fill="77206D" w:themeFill="accent5" w:themeFillShade="BF"/>
            <w:vAlign w:val="center"/>
          </w:tcPr>
          <w:p w14:paraId="1DEEC322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6.3</w:t>
            </w:r>
          </w:p>
          <w:p w14:paraId="6BC0A8BF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4.2-9.5)</w:t>
            </w:r>
          </w:p>
        </w:tc>
      </w:tr>
      <w:tr w:rsidR="008C3CFE" w:rsidRPr="006322CD" w14:paraId="7A5CA878" w14:textId="77777777" w:rsidTr="00A94BFD">
        <w:trPr>
          <w:trHeight w:val="275"/>
        </w:trPr>
        <w:tc>
          <w:tcPr>
            <w:tcW w:w="499" w:type="dxa"/>
            <w:vMerge/>
          </w:tcPr>
          <w:p w14:paraId="503196C3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  <w:tc>
          <w:tcPr>
            <w:tcW w:w="478" w:type="dxa"/>
            <w:vAlign w:val="center"/>
          </w:tcPr>
          <w:p w14:paraId="1971A9A2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761" w:type="dxa"/>
            <w:shd w:val="clear" w:color="auto" w:fill="4C94D8" w:themeFill="text2" w:themeFillTint="80"/>
            <w:vAlign w:val="center"/>
          </w:tcPr>
          <w:p w14:paraId="388569D1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71395914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3.0)</w:t>
            </w:r>
          </w:p>
        </w:tc>
        <w:tc>
          <w:tcPr>
            <w:tcW w:w="861" w:type="dxa"/>
            <w:shd w:val="clear" w:color="auto" w:fill="4C94D8" w:themeFill="text2" w:themeFillTint="80"/>
            <w:vAlign w:val="center"/>
          </w:tcPr>
          <w:p w14:paraId="401B5285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733994B3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2-3.7)</w:t>
            </w:r>
          </w:p>
        </w:tc>
        <w:tc>
          <w:tcPr>
            <w:tcW w:w="861" w:type="dxa"/>
            <w:shd w:val="clear" w:color="auto" w:fill="215E99" w:themeFill="text2" w:themeFillTint="BF"/>
            <w:vAlign w:val="center"/>
          </w:tcPr>
          <w:p w14:paraId="030A95CF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4821E690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4.5)</w:t>
            </w:r>
          </w:p>
        </w:tc>
        <w:tc>
          <w:tcPr>
            <w:tcW w:w="873" w:type="dxa"/>
            <w:shd w:val="clear" w:color="auto" w:fill="D86DCB" w:themeFill="accent5" w:themeFillTint="99"/>
            <w:vAlign w:val="center"/>
          </w:tcPr>
          <w:p w14:paraId="5796FD47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7</w:t>
            </w:r>
          </w:p>
          <w:p w14:paraId="567F6AE7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0-7.1)</w:t>
            </w:r>
          </w:p>
        </w:tc>
        <w:tc>
          <w:tcPr>
            <w:tcW w:w="862" w:type="dxa"/>
            <w:shd w:val="clear" w:color="auto" w:fill="D86DCB" w:themeFill="accent5" w:themeFillTint="99"/>
            <w:vAlign w:val="center"/>
          </w:tcPr>
          <w:p w14:paraId="7134FF26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6</w:t>
            </w:r>
          </w:p>
          <w:p w14:paraId="192D4FD7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4-5.5)</w:t>
            </w:r>
          </w:p>
        </w:tc>
      </w:tr>
      <w:tr w:rsidR="008C3CFE" w:rsidRPr="006322CD" w14:paraId="5986EE7B" w14:textId="77777777" w:rsidTr="00A94BFD">
        <w:trPr>
          <w:trHeight w:val="275"/>
        </w:trPr>
        <w:tc>
          <w:tcPr>
            <w:tcW w:w="499" w:type="dxa"/>
            <w:vMerge/>
          </w:tcPr>
          <w:p w14:paraId="4FB7FABB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  <w:tc>
          <w:tcPr>
            <w:tcW w:w="478" w:type="dxa"/>
            <w:vAlign w:val="center"/>
          </w:tcPr>
          <w:p w14:paraId="601AAA94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761" w:type="dxa"/>
            <w:shd w:val="clear" w:color="auto" w:fill="4C94D8" w:themeFill="text2" w:themeFillTint="80"/>
            <w:vAlign w:val="center"/>
          </w:tcPr>
          <w:p w14:paraId="7A0ED703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265B99D5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2.4)</w:t>
            </w:r>
          </w:p>
        </w:tc>
        <w:tc>
          <w:tcPr>
            <w:tcW w:w="861" w:type="dxa"/>
            <w:shd w:val="clear" w:color="auto" w:fill="4C94D8" w:themeFill="text2" w:themeFillTint="80"/>
            <w:vAlign w:val="center"/>
          </w:tcPr>
          <w:p w14:paraId="23295114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9</w:t>
            </w:r>
          </w:p>
          <w:p w14:paraId="031837CC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3.2)</w:t>
            </w:r>
          </w:p>
        </w:tc>
        <w:tc>
          <w:tcPr>
            <w:tcW w:w="861" w:type="dxa"/>
            <w:shd w:val="clear" w:color="auto" w:fill="4C94D8" w:themeFill="text2" w:themeFillTint="80"/>
            <w:vAlign w:val="center"/>
          </w:tcPr>
          <w:p w14:paraId="5321442E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3E4185F6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4-2.8)</w:t>
            </w:r>
          </w:p>
        </w:tc>
        <w:tc>
          <w:tcPr>
            <w:tcW w:w="873" w:type="dxa"/>
            <w:shd w:val="clear" w:color="auto" w:fill="215E99" w:themeFill="text2" w:themeFillTint="BF"/>
            <w:vAlign w:val="center"/>
          </w:tcPr>
          <w:p w14:paraId="72BCF266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7</w:t>
            </w:r>
          </w:p>
          <w:p w14:paraId="55AC308F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5.5)</w:t>
            </w:r>
          </w:p>
        </w:tc>
        <w:tc>
          <w:tcPr>
            <w:tcW w:w="862" w:type="dxa"/>
            <w:shd w:val="clear" w:color="auto" w:fill="77206D" w:themeFill="accent5" w:themeFillShade="BF"/>
            <w:vAlign w:val="center"/>
          </w:tcPr>
          <w:p w14:paraId="49CFC161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8</w:t>
            </w:r>
          </w:p>
          <w:p w14:paraId="423A8180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7-8.7)</w:t>
            </w:r>
          </w:p>
        </w:tc>
      </w:tr>
      <w:tr w:rsidR="008C3CFE" w:rsidRPr="006322CD" w14:paraId="1796F9E4" w14:textId="77777777" w:rsidTr="00A94BFD">
        <w:trPr>
          <w:trHeight w:val="275"/>
        </w:trPr>
        <w:tc>
          <w:tcPr>
            <w:tcW w:w="499" w:type="dxa"/>
            <w:vMerge/>
          </w:tcPr>
          <w:p w14:paraId="2877BC80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  <w:tc>
          <w:tcPr>
            <w:tcW w:w="478" w:type="dxa"/>
            <w:vAlign w:val="center"/>
          </w:tcPr>
          <w:p w14:paraId="14874FD9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761" w:type="dxa"/>
            <w:shd w:val="clear" w:color="auto" w:fill="4C94D8" w:themeFill="text2" w:themeFillTint="80"/>
            <w:vAlign w:val="center"/>
          </w:tcPr>
          <w:p w14:paraId="260EE70A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24C22EBF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1.7)</w:t>
            </w:r>
          </w:p>
        </w:tc>
        <w:tc>
          <w:tcPr>
            <w:tcW w:w="861" w:type="dxa"/>
            <w:shd w:val="clear" w:color="auto" w:fill="4C94D8" w:themeFill="text2" w:themeFillTint="80"/>
            <w:vAlign w:val="center"/>
          </w:tcPr>
          <w:p w14:paraId="48880D22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266CB096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2-2.2)</w:t>
            </w:r>
          </w:p>
        </w:tc>
        <w:tc>
          <w:tcPr>
            <w:tcW w:w="861" w:type="dxa"/>
            <w:shd w:val="clear" w:color="auto" w:fill="215E99" w:themeFill="text2" w:themeFillTint="BF"/>
            <w:vAlign w:val="center"/>
          </w:tcPr>
          <w:p w14:paraId="32BF3F2A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6DE6EB79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3.8)</w:t>
            </w:r>
          </w:p>
        </w:tc>
        <w:tc>
          <w:tcPr>
            <w:tcW w:w="873" w:type="dxa"/>
            <w:shd w:val="clear" w:color="auto" w:fill="77206D" w:themeFill="accent5" w:themeFillShade="BF"/>
            <w:vAlign w:val="center"/>
          </w:tcPr>
          <w:p w14:paraId="4EE46A28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0</w:t>
            </w:r>
          </w:p>
          <w:p w14:paraId="2BC95B45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1-7.7)</w:t>
            </w:r>
          </w:p>
        </w:tc>
        <w:tc>
          <w:tcPr>
            <w:tcW w:w="862" w:type="dxa"/>
            <w:shd w:val="clear" w:color="auto" w:fill="215E99" w:themeFill="text2" w:themeFillTint="BF"/>
            <w:vAlign w:val="center"/>
          </w:tcPr>
          <w:p w14:paraId="66BF3EA1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6</w:t>
            </w:r>
          </w:p>
          <w:p w14:paraId="51D29B27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5.9)</w:t>
            </w:r>
          </w:p>
        </w:tc>
      </w:tr>
      <w:tr w:rsidR="008C3CFE" w:rsidRPr="006322CD" w14:paraId="143330FC" w14:textId="77777777" w:rsidTr="00A94BFD">
        <w:trPr>
          <w:trHeight w:val="275"/>
        </w:trPr>
        <w:tc>
          <w:tcPr>
            <w:tcW w:w="499" w:type="dxa"/>
            <w:vMerge/>
          </w:tcPr>
          <w:p w14:paraId="15FD67B0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  <w:tc>
          <w:tcPr>
            <w:tcW w:w="478" w:type="dxa"/>
            <w:vAlign w:val="center"/>
          </w:tcPr>
          <w:p w14:paraId="357F85D5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761" w:type="dxa"/>
            <w:vAlign w:val="center"/>
          </w:tcPr>
          <w:p w14:paraId="783E0D60" w14:textId="77777777" w:rsidR="008C3CFE" w:rsidRPr="009C1A35" w:rsidRDefault="008C3CFE" w:rsidP="00A172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1A35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861" w:type="dxa"/>
            <w:shd w:val="clear" w:color="auto" w:fill="215E99" w:themeFill="text2" w:themeFillTint="BF"/>
            <w:vAlign w:val="center"/>
          </w:tcPr>
          <w:p w14:paraId="7F940346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6C4E87BE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3.1)</w:t>
            </w:r>
          </w:p>
        </w:tc>
        <w:tc>
          <w:tcPr>
            <w:tcW w:w="861" w:type="dxa"/>
            <w:shd w:val="clear" w:color="auto" w:fill="215E99" w:themeFill="text2" w:themeFillTint="BF"/>
            <w:vAlign w:val="center"/>
          </w:tcPr>
          <w:p w14:paraId="1BBA72D8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6</w:t>
            </w:r>
          </w:p>
          <w:p w14:paraId="5AD494D2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4.6)</w:t>
            </w:r>
          </w:p>
        </w:tc>
        <w:tc>
          <w:tcPr>
            <w:tcW w:w="873" w:type="dxa"/>
            <w:shd w:val="clear" w:color="auto" w:fill="77206D" w:themeFill="accent5" w:themeFillShade="BF"/>
            <w:vAlign w:val="center"/>
          </w:tcPr>
          <w:p w14:paraId="285E19A7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5.6</w:t>
            </w:r>
          </w:p>
          <w:p w14:paraId="3D0ADB95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5-12.3)</w:t>
            </w:r>
          </w:p>
        </w:tc>
        <w:tc>
          <w:tcPr>
            <w:tcW w:w="862" w:type="dxa"/>
            <w:shd w:val="clear" w:color="auto" w:fill="4C94D8" w:themeFill="text2" w:themeFillTint="80"/>
            <w:vAlign w:val="center"/>
          </w:tcPr>
          <w:p w14:paraId="6496BAA5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05832BC7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33-6.3)</w:t>
            </w:r>
          </w:p>
        </w:tc>
      </w:tr>
      <w:tr w:rsidR="008C3CFE" w:rsidRPr="006322CD" w14:paraId="767F44BB" w14:textId="77777777" w:rsidTr="00A94BFD">
        <w:trPr>
          <w:trHeight w:val="275"/>
        </w:trPr>
        <w:tc>
          <w:tcPr>
            <w:tcW w:w="499" w:type="dxa"/>
            <w:vMerge/>
          </w:tcPr>
          <w:p w14:paraId="0AEAF629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  <w:tc>
          <w:tcPr>
            <w:tcW w:w="478" w:type="dxa"/>
          </w:tcPr>
          <w:p w14:paraId="72F248BA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  <w:tc>
          <w:tcPr>
            <w:tcW w:w="761" w:type="dxa"/>
            <w:vAlign w:val="center"/>
          </w:tcPr>
          <w:p w14:paraId="53DCEC7F" w14:textId="77777777" w:rsidR="008C3CFE" w:rsidRPr="009C1A35" w:rsidRDefault="008C3CFE" w:rsidP="00A17232">
            <w:pPr>
              <w:jc w:val="center"/>
              <w:rPr>
                <w:rFonts w:ascii="Arial" w:hAnsi="Arial" w:cs="Arial"/>
              </w:rPr>
            </w:pPr>
            <w:r w:rsidRPr="009C1A35">
              <w:rPr>
                <w:rFonts w:ascii="Arial" w:hAnsi="Arial" w:cs="Arial"/>
              </w:rPr>
              <w:t>0</w:t>
            </w:r>
          </w:p>
        </w:tc>
        <w:tc>
          <w:tcPr>
            <w:tcW w:w="861" w:type="dxa"/>
            <w:vAlign w:val="center"/>
          </w:tcPr>
          <w:p w14:paraId="5D69B7C0" w14:textId="77777777" w:rsidR="008C3CFE" w:rsidRPr="009C1A35" w:rsidRDefault="008C3CFE" w:rsidP="00A17232">
            <w:pPr>
              <w:jc w:val="center"/>
              <w:rPr>
                <w:rFonts w:ascii="Arial" w:hAnsi="Arial" w:cs="Arial"/>
              </w:rPr>
            </w:pPr>
            <w:r w:rsidRPr="009C1A35">
              <w:rPr>
                <w:rFonts w:ascii="Arial" w:hAnsi="Arial" w:cs="Arial"/>
              </w:rPr>
              <w:t>1</w:t>
            </w:r>
          </w:p>
        </w:tc>
        <w:tc>
          <w:tcPr>
            <w:tcW w:w="861" w:type="dxa"/>
            <w:vAlign w:val="center"/>
          </w:tcPr>
          <w:p w14:paraId="3BBB2501" w14:textId="77777777" w:rsidR="008C3CFE" w:rsidRPr="009C1A35" w:rsidRDefault="008C3CFE" w:rsidP="00A17232">
            <w:pPr>
              <w:jc w:val="center"/>
              <w:rPr>
                <w:rFonts w:ascii="Arial" w:hAnsi="Arial" w:cs="Arial"/>
              </w:rPr>
            </w:pPr>
            <w:r w:rsidRPr="009C1A35">
              <w:rPr>
                <w:rFonts w:ascii="Arial" w:hAnsi="Arial" w:cs="Arial"/>
              </w:rPr>
              <w:t>2</w:t>
            </w:r>
          </w:p>
        </w:tc>
        <w:tc>
          <w:tcPr>
            <w:tcW w:w="873" w:type="dxa"/>
            <w:vAlign w:val="center"/>
          </w:tcPr>
          <w:p w14:paraId="1587728E" w14:textId="77777777" w:rsidR="008C3CFE" w:rsidRPr="009C1A35" w:rsidRDefault="008C3CFE" w:rsidP="00A17232">
            <w:pPr>
              <w:jc w:val="center"/>
              <w:rPr>
                <w:rFonts w:ascii="Arial" w:hAnsi="Arial" w:cs="Arial"/>
              </w:rPr>
            </w:pPr>
            <w:r w:rsidRPr="009C1A35">
              <w:rPr>
                <w:rFonts w:ascii="Arial" w:hAnsi="Arial" w:cs="Arial"/>
              </w:rPr>
              <w:t>3</w:t>
            </w:r>
          </w:p>
        </w:tc>
        <w:tc>
          <w:tcPr>
            <w:tcW w:w="862" w:type="dxa"/>
            <w:vAlign w:val="center"/>
          </w:tcPr>
          <w:p w14:paraId="0842673D" w14:textId="77777777" w:rsidR="008C3CFE" w:rsidRPr="009C1A35" w:rsidRDefault="008C3CFE" w:rsidP="00A17232">
            <w:pPr>
              <w:jc w:val="center"/>
              <w:rPr>
                <w:rFonts w:ascii="Arial" w:hAnsi="Arial" w:cs="Arial"/>
              </w:rPr>
            </w:pPr>
            <w:r w:rsidRPr="009C1A35">
              <w:rPr>
                <w:rFonts w:ascii="Arial" w:hAnsi="Arial" w:cs="Arial"/>
              </w:rPr>
              <w:t>4+</w:t>
            </w:r>
          </w:p>
        </w:tc>
      </w:tr>
      <w:tr w:rsidR="008C3CFE" w:rsidRPr="006322CD" w14:paraId="7F706633" w14:textId="77777777" w:rsidTr="00A94BFD">
        <w:trPr>
          <w:trHeight w:val="275"/>
        </w:trPr>
        <w:tc>
          <w:tcPr>
            <w:tcW w:w="4337" w:type="dxa"/>
            <w:gridSpan w:val="6"/>
            <w:vAlign w:val="bottom"/>
          </w:tcPr>
          <w:p w14:paraId="0B7CB545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862" w:type="dxa"/>
          </w:tcPr>
          <w:p w14:paraId="4A42CAF1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</w:tr>
    </w:tbl>
    <w:p w14:paraId="160DACE3" w14:textId="77777777" w:rsidR="008C3CFE" w:rsidRPr="00293C78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25AE4BC5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2A9D8D19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793ACB53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right" w:tblpY="1579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81"/>
        <w:gridCol w:w="447"/>
        <w:gridCol w:w="796"/>
        <w:gridCol w:w="863"/>
        <w:gridCol w:w="863"/>
        <w:gridCol w:w="873"/>
        <w:gridCol w:w="865"/>
      </w:tblGrid>
      <w:tr w:rsidR="008C3CFE" w:rsidRPr="006322CD" w14:paraId="44DE34F1" w14:textId="77777777" w:rsidTr="00A17232">
        <w:trPr>
          <w:trHeight w:val="282"/>
        </w:trPr>
        <w:tc>
          <w:tcPr>
            <w:tcW w:w="5188" w:type="dxa"/>
            <w:gridSpan w:val="7"/>
            <w:tcBorders>
              <w:bottom w:val="single" w:sz="4" w:space="0" w:color="auto"/>
            </w:tcBorders>
            <w:vAlign w:val="center"/>
          </w:tcPr>
          <w:p w14:paraId="5F9727C9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HD</w:t>
            </w:r>
          </w:p>
        </w:tc>
      </w:tr>
      <w:tr w:rsidR="008C3CFE" w:rsidRPr="006322CD" w14:paraId="0CBBC4E2" w14:textId="77777777" w:rsidTr="00A17232">
        <w:trPr>
          <w:trHeight w:val="282"/>
        </w:trPr>
        <w:tc>
          <w:tcPr>
            <w:tcW w:w="481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1BA1E31C" w14:textId="77777777" w:rsidR="008C3CFE" w:rsidRPr="006322CD" w:rsidRDefault="008C3CFE" w:rsidP="00A17232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47" w:type="dxa"/>
            <w:vAlign w:val="center"/>
          </w:tcPr>
          <w:p w14:paraId="2C926FAE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  <w:tc>
          <w:tcPr>
            <w:tcW w:w="796" w:type="dxa"/>
            <w:shd w:val="clear" w:color="auto" w:fill="215E99" w:themeFill="text2" w:themeFillTint="BF"/>
            <w:vAlign w:val="center"/>
          </w:tcPr>
          <w:p w14:paraId="08D33D22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4</w:t>
            </w:r>
          </w:p>
          <w:p w14:paraId="2ADCE971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3-6.8)</w:t>
            </w:r>
          </w:p>
        </w:tc>
        <w:tc>
          <w:tcPr>
            <w:tcW w:w="863" w:type="dxa"/>
            <w:shd w:val="clear" w:color="auto" w:fill="77206D" w:themeFill="accent5" w:themeFillShade="BF"/>
            <w:vAlign w:val="center"/>
          </w:tcPr>
          <w:p w14:paraId="77F44E58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6.0</w:t>
            </w:r>
          </w:p>
          <w:p w14:paraId="726E6BF2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6-14.2)</w:t>
            </w:r>
          </w:p>
        </w:tc>
        <w:tc>
          <w:tcPr>
            <w:tcW w:w="863" w:type="dxa"/>
            <w:shd w:val="clear" w:color="auto" w:fill="77206D" w:themeFill="accent5" w:themeFillShade="BF"/>
            <w:vAlign w:val="center"/>
          </w:tcPr>
          <w:p w14:paraId="11300500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5</w:t>
            </w:r>
          </w:p>
          <w:p w14:paraId="7A3C7BA2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7-11.8)</w:t>
            </w:r>
          </w:p>
        </w:tc>
        <w:tc>
          <w:tcPr>
            <w:tcW w:w="873" w:type="dxa"/>
            <w:shd w:val="clear" w:color="auto" w:fill="4C94D8" w:themeFill="text2" w:themeFillTint="80"/>
            <w:vAlign w:val="center"/>
          </w:tcPr>
          <w:p w14:paraId="7D5FDD40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61B7D390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15-8.2)</w:t>
            </w:r>
          </w:p>
        </w:tc>
        <w:tc>
          <w:tcPr>
            <w:tcW w:w="865" w:type="dxa"/>
            <w:shd w:val="clear" w:color="auto" w:fill="77206D" w:themeFill="accent5" w:themeFillShade="BF"/>
            <w:vAlign w:val="center"/>
          </w:tcPr>
          <w:p w14:paraId="643C2A21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5</w:t>
            </w:r>
          </w:p>
          <w:p w14:paraId="732926A0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4-8.2)</w:t>
            </w:r>
          </w:p>
        </w:tc>
      </w:tr>
      <w:tr w:rsidR="008C3CFE" w:rsidRPr="006322CD" w14:paraId="453F4D95" w14:textId="77777777" w:rsidTr="00A17232">
        <w:trPr>
          <w:trHeight w:val="282"/>
        </w:trPr>
        <w:tc>
          <w:tcPr>
            <w:tcW w:w="481" w:type="dxa"/>
            <w:vMerge/>
          </w:tcPr>
          <w:p w14:paraId="1A7CD637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  <w:tc>
          <w:tcPr>
            <w:tcW w:w="447" w:type="dxa"/>
            <w:vAlign w:val="center"/>
          </w:tcPr>
          <w:p w14:paraId="4232B3BA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796" w:type="dxa"/>
            <w:shd w:val="clear" w:color="auto" w:fill="215E99" w:themeFill="text2" w:themeFillTint="BF"/>
            <w:vAlign w:val="center"/>
          </w:tcPr>
          <w:p w14:paraId="2E25C5CE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5</w:t>
            </w:r>
          </w:p>
          <w:p w14:paraId="7A224480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4.3)</w:t>
            </w:r>
          </w:p>
        </w:tc>
        <w:tc>
          <w:tcPr>
            <w:tcW w:w="863" w:type="dxa"/>
            <w:shd w:val="clear" w:color="auto" w:fill="4C94D8" w:themeFill="text2" w:themeFillTint="80"/>
            <w:vAlign w:val="center"/>
          </w:tcPr>
          <w:p w14:paraId="0FAAEC72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2B3D9454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0-4.5)</w:t>
            </w:r>
          </w:p>
        </w:tc>
        <w:tc>
          <w:tcPr>
            <w:tcW w:w="863" w:type="dxa"/>
            <w:shd w:val="clear" w:color="auto" w:fill="215E99" w:themeFill="text2" w:themeFillTint="BF"/>
            <w:vAlign w:val="center"/>
          </w:tcPr>
          <w:p w14:paraId="747015DB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5</w:t>
            </w:r>
          </w:p>
          <w:p w14:paraId="0B036D5F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7-6.4)</w:t>
            </w:r>
          </w:p>
        </w:tc>
        <w:tc>
          <w:tcPr>
            <w:tcW w:w="873" w:type="dxa"/>
            <w:shd w:val="clear" w:color="auto" w:fill="D86DCB" w:themeFill="accent5" w:themeFillTint="99"/>
            <w:vAlign w:val="center"/>
          </w:tcPr>
          <w:p w14:paraId="1D877DE7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5</w:t>
            </w:r>
          </w:p>
          <w:p w14:paraId="71F5B6B8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8.5)</w:t>
            </w:r>
          </w:p>
        </w:tc>
        <w:tc>
          <w:tcPr>
            <w:tcW w:w="865" w:type="dxa"/>
            <w:shd w:val="clear" w:color="auto" w:fill="77206D" w:themeFill="accent5" w:themeFillShade="BF"/>
            <w:vAlign w:val="center"/>
          </w:tcPr>
          <w:p w14:paraId="7A6FACB2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3</w:t>
            </w:r>
          </w:p>
          <w:p w14:paraId="2941329C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5-7.6)</w:t>
            </w:r>
          </w:p>
        </w:tc>
      </w:tr>
      <w:tr w:rsidR="008C3CFE" w:rsidRPr="006322CD" w14:paraId="529193DB" w14:textId="77777777" w:rsidTr="00A17232">
        <w:trPr>
          <w:trHeight w:val="282"/>
        </w:trPr>
        <w:tc>
          <w:tcPr>
            <w:tcW w:w="481" w:type="dxa"/>
            <w:vMerge/>
          </w:tcPr>
          <w:p w14:paraId="28902ED6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  <w:tc>
          <w:tcPr>
            <w:tcW w:w="447" w:type="dxa"/>
            <w:vAlign w:val="center"/>
          </w:tcPr>
          <w:p w14:paraId="3E619C30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796" w:type="dxa"/>
            <w:shd w:val="clear" w:color="auto" w:fill="215E99" w:themeFill="text2" w:themeFillTint="BF"/>
            <w:vAlign w:val="center"/>
          </w:tcPr>
          <w:p w14:paraId="41B1AC1D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3</w:t>
            </w:r>
          </w:p>
          <w:p w14:paraId="5824A3BC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6-3.2)</w:t>
            </w:r>
          </w:p>
        </w:tc>
        <w:tc>
          <w:tcPr>
            <w:tcW w:w="863" w:type="dxa"/>
            <w:shd w:val="clear" w:color="auto" w:fill="4C94D8" w:themeFill="text2" w:themeFillTint="80"/>
            <w:vAlign w:val="center"/>
          </w:tcPr>
          <w:p w14:paraId="10AA3CEA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6DEF99C6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0-3.3)</w:t>
            </w:r>
          </w:p>
        </w:tc>
        <w:tc>
          <w:tcPr>
            <w:tcW w:w="863" w:type="dxa"/>
            <w:shd w:val="clear" w:color="auto" w:fill="215E99" w:themeFill="text2" w:themeFillTint="BF"/>
            <w:vAlign w:val="center"/>
          </w:tcPr>
          <w:p w14:paraId="1BEB26AF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3</w:t>
            </w:r>
          </w:p>
          <w:p w14:paraId="2737D4D4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5.1)</w:t>
            </w:r>
          </w:p>
        </w:tc>
        <w:tc>
          <w:tcPr>
            <w:tcW w:w="873" w:type="dxa"/>
            <w:shd w:val="clear" w:color="auto" w:fill="A5C9EB" w:themeFill="text2" w:themeFillTint="40"/>
            <w:vAlign w:val="center"/>
          </w:tcPr>
          <w:p w14:paraId="23EC86E9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99</w:t>
            </w:r>
          </w:p>
          <w:p w14:paraId="44004D78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24-4.1)</w:t>
            </w:r>
          </w:p>
        </w:tc>
        <w:tc>
          <w:tcPr>
            <w:tcW w:w="865" w:type="dxa"/>
            <w:shd w:val="clear" w:color="auto" w:fill="77206D" w:themeFill="accent5" w:themeFillShade="BF"/>
            <w:vAlign w:val="center"/>
          </w:tcPr>
          <w:p w14:paraId="5AA8D09B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5.0</w:t>
            </w:r>
          </w:p>
          <w:p w14:paraId="1957A640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2-11.5)</w:t>
            </w:r>
          </w:p>
        </w:tc>
      </w:tr>
      <w:tr w:rsidR="008C3CFE" w:rsidRPr="006322CD" w14:paraId="56A520C9" w14:textId="77777777" w:rsidTr="00A17232">
        <w:trPr>
          <w:trHeight w:val="282"/>
        </w:trPr>
        <w:tc>
          <w:tcPr>
            <w:tcW w:w="481" w:type="dxa"/>
            <w:vMerge/>
          </w:tcPr>
          <w:p w14:paraId="35E211A6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  <w:tc>
          <w:tcPr>
            <w:tcW w:w="447" w:type="dxa"/>
            <w:vAlign w:val="center"/>
          </w:tcPr>
          <w:p w14:paraId="3CCBE605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796" w:type="dxa"/>
            <w:shd w:val="clear" w:color="auto" w:fill="4C94D8" w:themeFill="text2" w:themeFillTint="80"/>
            <w:vAlign w:val="center"/>
          </w:tcPr>
          <w:p w14:paraId="75442A0D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530E2590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2.0)</w:t>
            </w:r>
          </w:p>
        </w:tc>
        <w:tc>
          <w:tcPr>
            <w:tcW w:w="863" w:type="dxa"/>
            <w:shd w:val="clear" w:color="auto" w:fill="215E99" w:themeFill="text2" w:themeFillTint="BF"/>
            <w:vAlign w:val="center"/>
          </w:tcPr>
          <w:p w14:paraId="60C3F46E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3</w:t>
            </w:r>
          </w:p>
          <w:p w14:paraId="5885081C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3.8)</w:t>
            </w:r>
          </w:p>
        </w:tc>
        <w:tc>
          <w:tcPr>
            <w:tcW w:w="863" w:type="dxa"/>
            <w:shd w:val="clear" w:color="auto" w:fill="D86DCB" w:themeFill="accent5" w:themeFillTint="99"/>
            <w:vAlign w:val="center"/>
          </w:tcPr>
          <w:p w14:paraId="02950673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9</w:t>
            </w:r>
          </w:p>
          <w:p w14:paraId="2A2508F3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9-7.8)</w:t>
            </w:r>
          </w:p>
        </w:tc>
        <w:tc>
          <w:tcPr>
            <w:tcW w:w="873" w:type="dxa"/>
            <w:shd w:val="clear" w:color="auto" w:fill="D86DCB" w:themeFill="accent5" w:themeFillTint="99"/>
            <w:vAlign w:val="center"/>
          </w:tcPr>
          <w:p w14:paraId="69D51B55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4</w:t>
            </w:r>
          </w:p>
          <w:p w14:paraId="2F86808B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8.8)</w:t>
            </w:r>
          </w:p>
        </w:tc>
        <w:tc>
          <w:tcPr>
            <w:tcW w:w="865" w:type="dxa"/>
            <w:shd w:val="clear" w:color="auto" w:fill="215E99" w:themeFill="text2" w:themeFillTint="BF"/>
            <w:vAlign w:val="center"/>
          </w:tcPr>
          <w:p w14:paraId="55FE2737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12335734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9-6.5)</w:t>
            </w:r>
          </w:p>
        </w:tc>
      </w:tr>
      <w:tr w:rsidR="008C3CFE" w:rsidRPr="006322CD" w14:paraId="54393B06" w14:textId="77777777" w:rsidTr="00A17232">
        <w:trPr>
          <w:trHeight w:val="282"/>
        </w:trPr>
        <w:tc>
          <w:tcPr>
            <w:tcW w:w="481" w:type="dxa"/>
            <w:vMerge/>
          </w:tcPr>
          <w:p w14:paraId="17E79005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  <w:tc>
          <w:tcPr>
            <w:tcW w:w="447" w:type="dxa"/>
            <w:vAlign w:val="center"/>
          </w:tcPr>
          <w:p w14:paraId="298CD0DB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796" w:type="dxa"/>
            <w:vAlign w:val="center"/>
          </w:tcPr>
          <w:p w14:paraId="1A352E83" w14:textId="77777777" w:rsidR="008C3CFE" w:rsidRPr="009511DB" w:rsidRDefault="008C3CFE" w:rsidP="00A172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511DB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863" w:type="dxa"/>
            <w:shd w:val="clear" w:color="auto" w:fill="4C94D8" w:themeFill="text2" w:themeFillTint="80"/>
            <w:vAlign w:val="center"/>
          </w:tcPr>
          <w:p w14:paraId="05461FF9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6E4558C3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7-2.3)</w:t>
            </w:r>
          </w:p>
        </w:tc>
        <w:tc>
          <w:tcPr>
            <w:tcW w:w="863" w:type="dxa"/>
            <w:shd w:val="clear" w:color="auto" w:fill="D86DCB" w:themeFill="accent5" w:themeFillTint="99"/>
            <w:vAlign w:val="center"/>
          </w:tcPr>
          <w:p w14:paraId="756B31B7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0</w:t>
            </w:r>
          </w:p>
          <w:p w14:paraId="2C5F2381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6.4)</w:t>
            </w:r>
          </w:p>
        </w:tc>
        <w:tc>
          <w:tcPr>
            <w:tcW w:w="873" w:type="dxa"/>
            <w:shd w:val="clear" w:color="auto" w:fill="77206D" w:themeFill="accent5" w:themeFillShade="BF"/>
            <w:vAlign w:val="center"/>
          </w:tcPr>
          <w:p w14:paraId="58E1E69A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5.3</w:t>
            </w:r>
          </w:p>
          <w:p w14:paraId="6D587A82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0-14.1)</w:t>
            </w:r>
          </w:p>
        </w:tc>
        <w:tc>
          <w:tcPr>
            <w:tcW w:w="865" w:type="dxa"/>
            <w:shd w:val="clear" w:color="auto" w:fill="77206D" w:themeFill="accent5" w:themeFillShade="BF"/>
            <w:vAlign w:val="center"/>
          </w:tcPr>
          <w:p w14:paraId="7660C1E3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6.2</w:t>
            </w:r>
          </w:p>
          <w:p w14:paraId="78FB1A9F" w14:textId="77777777" w:rsidR="008C3CFE" w:rsidRPr="00B968B3" w:rsidRDefault="008C3CFE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8-22.1)</w:t>
            </w:r>
          </w:p>
        </w:tc>
      </w:tr>
      <w:tr w:rsidR="008C3CFE" w:rsidRPr="006322CD" w14:paraId="5B0BCB34" w14:textId="77777777" w:rsidTr="00320C61">
        <w:trPr>
          <w:trHeight w:val="282"/>
        </w:trPr>
        <w:tc>
          <w:tcPr>
            <w:tcW w:w="481" w:type="dxa"/>
            <w:vMerge/>
            <w:tcBorders>
              <w:bottom w:val="single" w:sz="4" w:space="0" w:color="auto"/>
            </w:tcBorders>
          </w:tcPr>
          <w:p w14:paraId="329A395C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  <w:tc>
          <w:tcPr>
            <w:tcW w:w="447" w:type="dxa"/>
            <w:tcBorders>
              <w:bottom w:val="single" w:sz="4" w:space="0" w:color="auto"/>
            </w:tcBorders>
          </w:tcPr>
          <w:p w14:paraId="619752A4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054A3DB7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0C2E4AAF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</w:tcPr>
          <w:p w14:paraId="66F3CDB3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322739B9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865" w:type="dxa"/>
            <w:vAlign w:val="center"/>
          </w:tcPr>
          <w:p w14:paraId="25DE450D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8C3CFE" w:rsidRPr="006322CD" w14:paraId="18284DBD" w14:textId="77777777" w:rsidTr="00320C61">
        <w:trPr>
          <w:trHeight w:val="282"/>
        </w:trPr>
        <w:tc>
          <w:tcPr>
            <w:tcW w:w="4323" w:type="dxa"/>
            <w:gridSpan w:val="6"/>
            <w:tcBorders>
              <w:right w:val="nil"/>
            </w:tcBorders>
            <w:vAlign w:val="bottom"/>
          </w:tcPr>
          <w:p w14:paraId="6E7F6EAB" w14:textId="77777777" w:rsidR="008C3CFE" w:rsidRPr="006322CD" w:rsidRDefault="008C3CFE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865" w:type="dxa"/>
            <w:tcBorders>
              <w:left w:val="nil"/>
            </w:tcBorders>
          </w:tcPr>
          <w:p w14:paraId="29C57BBA" w14:textId="77777777" w:rsidR="008C3CFE" w:rsidRPr="006322CD" w:rsidRDefault="008C3CFE" w:rsidP="00A17232">
            <w:pPr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pPr w:leftFromText="187" w:rightFromText="187" w:vertAnchor="page" w:horzAnchor="margin" w:tblpY="5146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72"/>
        <w:gridCol w:w="443"/>
        <w:gridCol w:w="789"/>
        <w:gridCol w:w="855"/>
        <w:gridCol w:w="855"/>
        <w:gridCol w:w="876"/>
        <w:gridCol w:w="925"/>
      </w:tblGrid>
      <w:tr w:rsidR="00A17232" w:rsidRPr="006322CD" w14:paraId="57D6372F" w14:textId="77777777" w:rsidTr="00A17232">
        <w:trPr>
          <w:trHeight w:val="268"/>
        </w:trPr>
        <w:tc>
          <w:tcPr>
            <w:tcW w:w="5215" w:type="dxa"/>
            <w:gridSpan w:val="7"/>
            <w:tcBorders>
              <w:bottom w:val="single" w:sz="4" w:space="0" w:color="auto"/>
            </w:tcBorders>
            <w:vAlign w:val="center"/>
          </w:tcPr>
          <w:p w14:paraId="3318C1F9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HD</w:t>
            </w:r>
          </w:p>
        </w:tc>
      </w:tr>
      <w:tr w:rsidR="00A17232" w:rsidRPr="006322CD" w14:paraId="53F87942" w14:textId="77777777" w:rsidTr="00A17232">
        <w:trPr>
          <w:trHeight w:val="268"/>
        </w:trPr>
        <w:tc>
          <w:tcPr>
            <w:tcW w:w="472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500FFC16" w14:textId="77777777" w:rsidR="00A17232" w:rsidRPr="006322CD" w:rsidRDefault="00A17232" w:rsidP="00A17232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43" w:type="dxa"/>
            <w:vAlign w:val="center"/>
          </w:tcPr>
          <w:p w14:paraId="1046B50E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  <w:tc>
          <w:tcPr>
            <w:tcW w:w="789" w:type="dxa"/>
            <w:shd w:val="clear" w:color="auto" w:fill="D86DCB" w:themeFill="accent5" w:themeFillTint="99"/>
            <w:vAlign w:val="center"/>
          </w:tcPr>
          <w:p w14:paraId="039CA47E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1</w:t>
            </w:r>
          </w:p>
          <w:p w14:paraId="2B5F376A" w14:textId="77777777" w:rsidR="00A17232" w:rsidRPr="009C1A35" w:rsidRDefault="00A17232" w:rsidP="00A172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7.9)</w:t>
            </w:r>
          </w:p>
        </w:tc>
        <w:tc>
          <w:tcPr>
            <w:tcW w:w="855" w:type="dxa"/>
            <w:vAlign w:val="center"/>
          </w:tcPr>
          <w:p w14:paraId="7EDD957A" w14:textId="77777777" w:rsidR="00A17232" w:rsidRPr="009C1A35" w:rsidRDefault="00A17232" w:rsidP="00A172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1A35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</w:p>
          <w:p w14:paraId="15BC5D76" w14:textId="77777777" w:rsidR="00A17232" w:rsidRPr="009C1A35" w:rsidRDefault="00A17232" w:rsidP="00A172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1A35">
              <w:rPr>
                <w:rFonts w:ascii="Arial" w:hAnsi="Arial" w:cs="Arial"/>
                <w:b/>
                <w:bCs/>
                <w:sz w:val="16"/>
                <w:szCs w:val="16"/>
              </w:rPr>
              <w:t>(0.0)</w:t>
            </w:r>
          </w:p>
        </w:tc>
        <w:tc>
          <w:tcPr>
            <w:tcW w:w="855" w:type="dxa"/>
            <w:shd w:val="clear" w:color="auto" w:fill="215E99" w:themeFill="text2" w:themeFillTint="BF"/>
            <w:vAlign w:val="center"/>
          </w:tcPr>
          <w:p w14:paraId="765A4052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8</w:t>
            </w:r>
          </w:p>
          <w:p w14:paraId="7F627C6D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2-12.3)</w:t>
            </w:r>
          </w:p>
        </w:tc>
        <w:tc>
          <w:tcPr>
            <w:tcW w:w="876" w:type="dxa"/>
            <w:shd w:val="clear" w:color="auto" w:fill="77206D" w:themeFill="accent5" w:themeFillShade="BF"/>
            <w:vAlign w:val="center"/>
          </w:tcPr>
          <w:p w14:paraId="004C5E82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5</w:t>
            </w:r>
          </w:p>
          <w:p w14:paraId="0CD24CEA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13.5)</w:t>
            </w:r>
          </w:p>
        </w:tc>
        <w:tc>
          <w:tcPr>
            <w:tcW w:w="925" w:type="dxa"/>
            <w:shd w:val="clear" w:color="auto" w:fill="77206D" w:themeFill="accent5" w:themeFillShade="BF"/>
            <w:vAlign w:val="center"/>
          </w:tcPr>
          <w:p w14:paraId="7ADD5C83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3</w:t>
            </w:r>
          </w:p>
          <w:p w14:paraId="1932FBF4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2-8.3)</w:t>
            </w:r>
          </w:p>
        </w:tc>
      </w:tr>
      <w:tr w:rsidR="00A17232" w:rsidRPr="006322CD" w14:paraId="5927B3B3" w14:textId="77777777" w:rsidTr="00A17232">
        <w:trPr>
          <w:trHeight w:val="268"/>
        </w:trPr>
        <w:tc>
          <w:tcPr>
            <w:tcW w:w="472" w:type="dxa"/>
            <w:vMerge/>
          </w:tcPr>
          <w:p w14:paraId="7E50CCF6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443" w:type="dxa"/>
            <w:vAlign w:val="center"/>
          </w:tcPr>
          <w:p w14:paraId="7CD40076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789" w:type="dxa"/>
            <w:shd w:val="clear" w:color="auto" w:fill="215E99" w:themeFill="text2" w:themeFillTint="BF"/>
            <w:vAlign w:val="center"/>
          </w:tcPr>
          <w:p w14:paraId="6C229BE3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06C33866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3.4)</w:t>
            </w:r>
          </w:p>
        </w:tc>
        <w:tc>
          <w:tcPr>
            <w:tcW w:w="855" w:type="dxa"/>
            <w:shd w:val="clear" w:color="auto" w:fill="215E99" w:themeFill="text2" w:themeFillTint="BF"/>
            <w:vAlign w:val="center"/>
          </w:tcPr>
          <w:p w14:paraId="0A5747F2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516FCCCE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9-4.8)</w:t>
            </w:r>
          </w:p>
        </w:tc>
        <w:tc>
          <w:tcPr>
            <w:tcW w:w="855" w:type="dxa"/>
            <w:shd w:val="clear" w:color="auto" w:fill="215E99" w:themeFill="text2" w:themeFillTint="BF"/>
            <w:vAlign w:val="center"/>
          </w:tcPr>
          <w:p w14:paraId="4910D606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6</w:t>
            </w:r>
          </w:p>
          <w:p w14:paraId="25EF8032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6.5)</w:t>
            </w:r>
          </w:p>
        </w:tc>
        <w:tc>
          <w:tcPr>
            <w:tcW w:w="876" w:type="dxa"/>
            <w:shd w:val="clear" w:color="auto" w:fill="4C94D8" w:themeFill="text2" w:themeFillTint="80"/>
            <w:vAlign w:val="center"/>
          </w:tcPr>
          <w:p w14:paraId="7015B3BC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0B9D2EA2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4-4.7)</w:t>
            </w:r>
          </w:p>
        </w:tc>
        <w:tc>
          <w:tcPr>
            <w:tcW w:w="925" w:type="dxa"/>
            <w:shd w:val="clear" w:color="auto" w:fill="D86DCB" w:themeFill="accent5" w:themeFillTint="99"/>
            <w:vAlign w:val="center"/>
          </w:tcPr>
          <w:p w14:paraId="2812AFBB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3</w:t>
            </w:r>
          </w:p>
          <w:p w14:paraId="6FEC5938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1-5.2)</w:t>
            </w:r>
          </w:p>
        </w:tc>
      </w:tr>
      <w:tr w:rsidR="00A17232" w:rsidRPr="006322CD" w14:paraId="71BCEEA0" w14:textId="77777777" w:rsidTr="00A17232">
        <w:trPr>
          <w:trHeight w:val="268"/>
        </w:trPr>
        <w:tc>
          <w:tcPr>
            <w:tcW w:w="472" w:type="dxa"/>
            <w:vMerge/>
          </w:tcPr>
          <w:p w14:paraId="6325CBB1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443" w:type="dxa"/>
            <w:vAlign w:val="center"/>
          </w:tcPr>
          <w:p w14:paraId="3C043432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789" w:type="dxa"/>
            <w:shd w:val="clear" w:color="auto" w:fill="4C94D8" w:themeFill="text2" w:themeFillTint="80"/>
            <w:vAlign w:val="center"/>
          </w:tcPr>
          <w:p w14:paraId="0853356A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7B34CF6A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5-1.6)</w:t>
            </w:r>
          </w:p>
        </w:tc>
        <w:tc>
          <w:tcPr>
            <w:tcW w:w="855" w:type="dxa"/>
            <w:shd w:val="clear" w:color="auto" w:fill="215E99" w:themeFill="text2" w:themeFillTint="BF"/>
            <w:vAlign w:val="center"/>
          </w:tcPr>
          <w:p w14:paraId="34060048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8</w:t>
            </w:r>
          </w:p>
          <w:p w14:paraId="65459DD9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7-4.6)</w:t>
            </w:r>
          </w:p>
        </w:tc>
        <w:tc>
          <w:tcPr>
            <w:tcW w:w="855" w:type="dxa"/>
            <w:shd w:val="clear" w:color="auto" w:fill="215E99" w:themeFill="text2" w:themeFillTint="BF"/>
            <w:vAlign w:val="center"/>
          </w:tcPr>
          <w:p w14:paraId="3AC589EA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4748A80E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6-4.2)</w:t>
            </w:r>
          </w:p>
        </w:tc>
        <w:tc>
          <w:tcPr>
            <w:tcW w:w="876" w:type="dxa"/>
            <w:shd w:val="clear" w:color="auto" w:fill="4C94D8" w:themeFill="text2" w:themeFillTint="80"/>
            <w:vAlign w:val="center"/>
          </w:tcPr>
          <w:p w14:paraId="4963F6F4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1B05CEA0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3-4.1)</w:t>
            </w:r>
          </w:p>
        </w:tc>
        <w:tc>
          <w:tcPr>
            <w:tcW w:w="925" w:type="dxa"/>
            <w:shd w:val="clear" w:color="auto" w:fill="D86DCB" w:themeFill="accent5" w:themeFillTint="99"/>
            <w:vAlign w:val="center"/>
          </w:tcPr>
          <w:p w14:paraId="48D49DC0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1</w:t>
            </w:r>
          </w:p>
          <w:p w14:paraId="1FB4AF7C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6-6.0)</w:t>
            </w:r>
          </w:p>
        </w:tc>
      </w:tr>
      <w:tr w:rsidR="00A17232" w:rsidRPr="006322CD" w14:paraId="15CD5C74" w14:textId="77777777" w:rsidTr="00A17232">
        <w:trPr>
          <w:trHeight w:val="268"/>
        </w:trPr>
        <w:tc>
          <w:tcPr>
            <w:tcW w:w="472" w:type="dxa"/>
            <w:vMerge/>
          </w:tcPr>
          <w:p w14:paraId="781B745F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443" w:type="dxa"/>
            <w:vAlign w:val="center"/>
          </w:tcPr>
          <w:p w14:paraId="504C5147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789" w:type="dxa"/>
            <w:shd w:val="clear" w:color="auto" w:fill="4C94D8" w:themeFill="text2" w:themeFillTint="80"/>
            <w:vAlign w:val="center"/>
          </w:tcPr>
          <w:p w14:paraId="1AD6F8DF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441641F4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1.5)</w:t>
            </w:r>
          </w:p>
        </w:tc>
        <w:tc>
          <w:tcPr>
            <w:tcW w:w="855" w:type="dxa"/>
            <w:shd w:val="clear" w:color="auto" w:fill="215E99" w:themeFill="text2" w:themeFillTint="BF"/>
            <w:vAlign w:val="center"/>
          </w:tcPr>
          <w:p w14:paraId="24ECF74C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31D7E74A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3.0)</w:t>
            </w:r>
          </w:p>
        </w:tc>
        <w:tc>
          <w:tcPr>
            <w:tcW w:w="855" w:type="dxa"/>
            <w:shd w:val="clear" w:color="auto" w:fill="215E99" w:themeFill="text2" w:themeFillTint="BF"/>
            <w:vAlign w:val="center"/>
          </w:tcPr>
          <w:p w14:paraId="42D0E311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5</w:t>
            </w:r>
          </w:p>
          <w:p w14:paraId="62A3CD34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4.1)</w:t>
            </w:r>
          </w:p>
        </w:tc>
        <w:tc>
          <w:tcPr>
            <w:tcW w:w="876" w:type="dxa"/>
            <w:shd w:val="clear" w:color="auto" w:fill="215E99" w:themeFill="text2" w:themeFillTint="BF"/>
            <w:vAlign w:val="center"/>
          </w:tcPr>
          <w:p w14:paraId="41042F6A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7</w:t>
            </w:r>
          </w:p>
          <w:p w14:paraId="589BC215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5.4)</w:t>
            </w:r>
          </w:p>
        </w:tc>
        <w:tc>
          <w:tcPr>
            <w:tcW w:w="925" w:type="dxa"/>
            <w:shd w:val="clear" w:color="auto" w:fill="D86DCB" w:themeFill="accent5" w:themeFillTint="99"/>
            <w:vAlign w:val="center"/>
          </w:tcPr>
          <w:p w14:paraId="6A7191E4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7</w:t>
            </w:r>
          </w:p>
          <w:p w14:paraId="21F6D81C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9-7.2)</w:t>
            </w:r>
          </w:p>
        </w:tc>
      </w:tr>
      <w:tr w:rsidR="00A17232" w:rsidRPr="006322CD" w14:paraId="3989B69D" w14:textId="77777777" w:rsidTr="00A17232">
        <w:trPr>
          <w:trHeight w:val="268"/>
        </w:trPr>
        <w:tc>
          <w:tcPr>
            <w:tcW w:w="472" w:type="dxa"/>
            <w:vMerge/>
          </w:tcPr>
          <w:p w14:paraId="02607D0D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443" w:type="dxa"/>
            <w:vAlign w:val="center"/>
          </w:tcPr>
          <w:p w14:paraId="4AAA03F5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789" w:type="dxa"/>
            <w:vAlign w:val="center"/>
          </w:tcPr>
          <w:p w14:paraId="7766BC99" w14:textId="77777777" w:rsidR="00A17232" w:rsidRPr="009C1A35" w:rsidRDefault="00A17232" w:rsidP="00A172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C1A35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855" w:type="dxa"/>
            <w:shd w:val="clear" w:color="auto" w:fill="4C94D8" w:themeFill="text2" w:themeFillTint="80"/>
            <w:vAlign w:val="center"/>
          </w:tcPr>
          <w:p w14:paraId="3B5E2E52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2723D9A1" w14:textId="77777777" w:rsidR="00A17232" w:rsidRPr="009C1A35" w:rsidRDefault="00A17232" w:rsidP="00A172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1.9)</w:t>
            </w:r>
          </w:p>
        </w:tc>
        <w:tc>
          <w:tcPr>
            <w:tcW w:w="855" w:type="dxa"/>
            <w:shd w:val="clear" w:color="auto" w:fill="215E99" w:themeFill="text2" w:themeFillTint="BF"/>
            <w:vAlign w:val="center"/>
          </w:tcPr>
          <w:p w14:paraId="2560C729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8</w:t>
            </w:r>
          </w:p>
          <w:p w14:paraId="0CC5494A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8-4.4)</w:t>
            </w:r>
          </w:p>
        </w:tc>
        <w:tc>
          <w:tcPr>
            <w:tcW w:w="876" w:type="dxa"/>
            <w:shd w:val="clear" w:color="auto" w:fill="215E99" w:themeFill="text2" w:themeFillTint="BF"/>
            <w:vAlign w:val="center"/>
          </w:tcPr>
          <w:p w14:paraId="079943C0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1DC8C224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4.7)</w:t>
            </w:r>
          </w:p>
        </w:tc>
        <w:tc>
          <w:tcPr>
            <w:tcW w:w="925" w:type="dxa"/>
            <w:shd w:val="clear" w:color="auto" w:fill="77206D" w:themeFill="accent5" w:themeFillShade="BF"/>
            <w:vAlign w:val="center"/>
          </w:tcPr>
          <w:p w14:paraId="39CCAB0E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6</w:t>
            </w:r>
          </w:p>
          <w:p w14:paraId="7BCB18F7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4-8.8)</w:t>
            </w:r>
          </w:p>
        </w:tc>
      </w:tr>
      <w:tr w:rsidR="00A17232" w:rsidRPr="006322CD" w14:paraId="70FF1F23" w14:textId="77777777" w:rsidTr="00320C61">
        <w:trPr>
          <w:trHeight w:val="268"/>
        </w:trPr>
        <w:tc>
          <w:tcPr>
            <w:tcW w:w="472" w:type="dxa"/>
            <w:vMerge/>
            <w:tcBorders>
              <w:bottom w:val="single" w:sz="4" w:space="0" w:color="auto"/>
            </w:tcBorders>
          </w:tcPr>
          <w:p w14:paraId="732F7AAD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443" w:type="dxa"/>
            <w:tcBorders>
              <w:bottom w:val="single" w:sz="4" w:space="0" w:color="auto"/>
            </w:tcBorders>
          </w:tcPr>
          <w:p w14:paraId="7F823049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14:paraId="40836106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0B2DEA71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7B879A8F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14:paraId="1C4151EB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925" w:type="dxa"/>
            <w:vAlign w:val="center"/>
          </w:tcPr>
          <w:p w14:paraId="10F0627D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A17232" w:rsidRPr="006322CD" w14:paraId="14BEAC21" w14:textId="77777777" w:rsidTr="00320C61">
        <w:trPr>
          <w:trHeight w:val="268"/>
        </w:trPr>
        <w:tc>
          <w:tcPr>
            <w:tcW w:w="4290" w:type="dxa"/>
            <w:gridSpan w:val="6"/>
            <w:tcBorders>
              <w:right w:val="nil"/>
            </w:tcBorders>
            <w:vAlign w:val="bottom"/>
          </w:tcPr>
          <w:p w14:paraId="065A77BB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925" w:type="dxa"/>
            <w:tcBorders>
              <w:left w:val="nil"/>
            </w:tcBorders>
          </w:tcPr>
          <w:p w14:paraId="57AFF7B4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</w:tr>
    </w:tbl>
    <w:p w14:paraId="41221F61" w14:textId="77777777" w:rsidR="008C3CFE" w:rsidRPr="00A17232" w:rsidRDefault="008C3CFE" w:rsidP="008C3CFE">
      <w:pPr>
        <w:tabs>
          <w:tab w:val="left" w:pos="1235"/>
        </w:tabs>
        <w:rPr>
          <w:rFonts w:ascii="Arial" w:hAnsi="Arial" w:cs="Arial"/>
          <w:sz w:val="24"/>
          <w:szCs w:val="24"/>
        </w:rPr>
      </w:pPr>
    </w:p>
    <w:p w14:paraId="551A93A5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tbl>
      <w:tblPr>
        <w:tblStyle w:val="TableGrid"/>
        <w:tblpPr w:leftFromText="187" w:rightFromText="187" w:vertAnchor="page" w:tblpXSpec="center" w:tblpY="3543"/>
        <w:tblOverlap w:val="never"/>
        <w:tblW w:w="0" w:type="auto"/>
        <w:tblLook w:val="04A0" w:firstRow="1" w:lastRow="0" w:firstColumn="1" w:lastColumn="0" w:noHBand="0" w:noVBand="1"/>
      </w:tblPr>
      <w:tblGrid>
        <w:gridCol w:w="445"/>
        <w:gridCol w:w="990"/>
      </w:tblGrid>
      <w:tr w:rsidR="008C3CFE" w14:paraId="7899082F" w14:textId="77777777" w:rsidTr="00056528">
        <w:tc>
          <w:tcPr>
            <w:tcW w:w="445" w:type="dxa"/>
            <w:shd w:val="clear" w:color="auto" w:fill="FFFFFF" w:themeFill="background1"/>
          </w:tcPr>
          <w:p w14:paraId="779EFEC0" w14:textId="77777777" w:rsidR="008C3CFE" w:rsidRPr="0017681A" w:rsidRDefault="008C3CFE" w:rsidP="00056528">
            <w:pPr>
              <w:rPr>
                <w:rFonts w:ascii="Arial" w:hAnsi="Arial" w:cs="Arial"/>
                <w:color w:val="DAE9F7" w:themeColor="text2" w:themeTint="1A"/>
              </w:rPr>
            </w:pPr>
          </w:p>
        </w:tc>
        <w:tc>
          <w:tcPr>
            <w:tcW w:w="990" w:type="dxa"/>
          </w:tcPr>
          <w:p w14:paraId="299FF57A" w14:textId="77777777" w:rsidR="008C3CFE" w:rsidRDefault="008C3CFE" w:rsidP="000565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</w:p>
        </w:tc>
      </w:tr>
      <w:tr w:rsidR="008C3CFE" w14:paraId="1822EA26" w14:textId="77777777" w:rsidTr="00056528">
        <w:tc>
          <w:tcPr>
            <w:tcW w:w="445" w:type="dxa"/>
            <w:shd w:val="clear" w:color="auto" w:fill="A5C9EB" w:themeFill="text2" w:themeFillTint="40"/>
          </w:tcPr>
          <w:p w14:paraId="21DBDC20" w14:textId="77777777" w:rsidR="008C3CFE" w:rsidRPr="0017681A" w:rsidRDefault="008C3CFE" w:rsidP="00056528">
            <w:pPr>
              <w:rPr>
                <w:rFonts w:ascii="Arial" w:hAnsi="Arial" w:cs="Arial"/>
                <w:color w:val="A5C9EB" w:themeColor="text2" w:themeTint="40"/>
              </w:rPr>
            </w:pPr>
          </w:p>
        </w:tc>
        <w:tc>
          <w:tcPr>
            <w:tcW w:w="990" w:type="dxa"/>
          </w:tcPr>
          <w:p w14:paraId="0A988494" w14:textId="77777777" w:rsidR="008C3CFE" w:rsidRDefault="008C3CFE" w:rsidP="000565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 1.0</w:t>
            </w:r>
          </w:p>
        </w:tc>
      </w:tr>
      <w:tr w:rsidR="008C3CFE" w14:paraId="47B93E62" w14:textId="77777777" w:rsidTr="00056528">
        <w:tc>
          <w:tcPr>
            <w:tcW w:w="445" w:type="dxa"/>
            <w:shd w:val="clear" w:color="auto" w:fill="4C94D8" w:themeFill="text2" w:themeFillTint="80"/>
          </w:tcPr>
          <w:p w14:paraId="0E7D791E" w14:textId="77777777" w:rsidR="008C3CFE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7E9C280C" w14:textId="77777777" w:rsidR="008C3CFE" w:rsidRDefault="008C3CFE" w:rsidP="000565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-1.9</w:t>
            </w:r>
          </w:p>
        </w:tc>
      </w:tr>
      <w:tr w:rsidR="008C3CFE" w14:paraId="1796104A" w14:textId="77777777" w:rsidTr="00056528">
        <w:tc>
          <w:tcPr>
            <w:tcW w:w="445" w:type="dxa"/>
            <w:shd w:val="clear" w:color="auto" w:fill="215E99" w:themeFill="text2" w:themeFillTint="BF"/>
          </w:tcPr>
          <w:p w14:paraId="289B1057" w14:textId="77777777" w:rsidR="008C3CFE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5FCEB22B" w14:textId="77777777" w:rsidR="008C3CFE" w:rsidRDefault="008C3CFE" w:rsidP="000565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-2.9</w:t>
            </w:r>
          </w:p>
        </w:tc>
      </w:tr>
      <w:tr w:rsidR="008C3CFE" w14:paraId="68D95F91" w14:textId="77777777" w:rsidTr="00056528">
        <w:tc>
          <w:tcPr>
            <w:tcW w:w="445" w:type="dxa"/>
            <w:shd w:val="clear" w:color="auto" w:fill="D86DCB" w:themeFill="accent5" w:themeFillTint="99"/>
          </w:tcPr>
          <w:p w14:paraId="72FB933D" w14:textId="77777777" w:rsidR="008C3CFE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384C7961" w14:textId="77777777" w:rsidR="008C3CFE" w:rsidRDefault="008C3CFE" w:rsidP="000565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-3.9</w:t>
            </w:r>
          </w:p>
        </w:tc>
      </w:tr>
      <w:tr w:rsidR="008C3CFE" w14:paraId="0186E859" w14:textId="77777777" w:rsidTr="00056528">
        <w:tc>
          <w:tcPr>
            <w:tcW w:w="445" w:type="dxa"/>
            <w:shd w:val="clear" w:color="auto" w:fill="77206D" w:themeFill="accent5" w:themeFillShade="BF"/>
          </w:tcPr>
          <w:p w14:paraId="76343C00" w14:textId="77777777" w:rsidR="008C3CFE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CEED5A5" w14:textId="77777777" w:rsidR="008C3CFE" w:rsidRDefault="008C3CFE" w:rsidP="000565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 4.0</w:t>
            </w:r>
          </w:p>
        </w:tc>
      </w:tr>
    </w:tbl>
    <w:p w14:paraId="2F8C43CC" w14:textId="77777777" w:rsidR="008C3CFE" w:rsidRDefault="008C3CFE" w:rsidP="008C3CFE">
      <w:pPr>
        <w:rPr>
          <w:rFonts w:ascii="Arial" w:hAnsi="Arial" w:cs="Arial"/>
        </w:rPr>
      </w:pPr>
    </w:p>
    <w:p w14:paraId="3311BC0F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4A684D59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1E6C32E0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319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73"/>
        <w:gridCol w:w="441"/>
        <w:gridCol w:w="788"/>
        <w:gridCol w:w="856"/>
        <w:gridCol w:w="942"/>
        <w:gridCol w:w="869"/>
        <w:gridCol w:w="859"/>
      </w:tblGrid>
      <w:tr w:rsidR="00A17232" w:rsidRPr="006322CD" w14:paraId="34022558" w14:textId="77777777" w:rsidTr="00A17232">
        <w:trPr>
          <w:trHeight w:val="293"/>
        </w:trPr>
        <w:tc>
          <w:tcPr>
            <w:tcW w:w="5228" w:type="dxa"/>
            <w:gridSpan w:val="7"/>
            <w:tcBorders>
              <w:bottom w:val="single" w:sz="4" w:space="0" w:color="auto"/>
            </w:tcBorders>
            <w:vAlign w:val="center"/>
          </w:tcPr>
          <w:p w14:paraId="3595198E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</w:t>
            </w:r>
          </w:p>
        </w:tc>
      </w:tr>
      <w:tr w:rsidR="00A17232" w:rsidRPr="006322CD" w14:paraId="541ED212" w14:textId="77777777" w:rsidTr="00A17232">
        <w:trPr>
          <w:trHeight w:val="497"/>
        </w:trPr>
        <w:tc>
          <w:tcPr>
            <w:tcW w:w="473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515F62C1" w14:textId="77777777" w:rsidR="00A17232" w:rsidRPr="006322CD" w:rsidRDefault="00A17232" w:rsidP="00A17232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  <w:r>
              <w:rPr>
                <w:rFonts w:ascii="Arial" w:hAnsi="Arial" w:cs="Arial"/>
              </w:rPr>
              <w:t xml:space="preserve">      </w:t>
            </w:r>
          </w:p>
        </w:tc>
        <w:tc>
          <w:tcPr>
            <w:tcW w:w="441" w:type="dxa"/>
            <w:vAlign w:val="center"/>
          </w:tcPr>
          <w:p w14:paraId="535C7262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  <w:tc>
          <w:tcPr>
            <w:tcW w:w="788" w:type="dxa"/>
            <w:shd w:val="clear" w:color="auto" w:fill="4C94D8" w:themeFill="text2" w:themeFillTint="80"/>
            <w:vAlign w:val="center"/>
          </w:tcPr>
          <w:p w14:paraId="1C9D0580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4EE8C88E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16-9.3)</w:t>
            </w:r>
          </w:p>
        </w:tc>
        <w:tc>
          <w:tcPr>
            <w:tcW w:w="856" w:type="dxa"/>
            <w:shd w:val="clear" w:color="auto" w:fill="77206D" w:themeFill="accent5" w:themeFillShade="BF"/>
            <w:vAlign w:val="center"/>
          </w:tcPr>
          <w:p w14:paraId="5362CD3F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4</w:t>
            </w:r>
          </w:p>
          <w:p w14:paraId="1068C5AD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5-34.7)</w:t>
            </w:r>
          </w:p>
        </w:tc>
        <w:tc>
          <w:tcPr>
            <w:tcW w:w="942" w:type="dxa"/>
            <w:vAlign w:val="center"/>
          </w:tcPr>
          <w:p w14:paraId="1E7444E2" w14:textId="77777777" w:rsidR="00A17232" w:rsidRPr="00A36C1C" w:rsidRDefault="00A17232" w:rsidP="00A172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C1C">
              <w:rPr>
                <w:rFonts w:ascii="Arial" w:hAnsi="Arial" w:cs="Arial"/>
                <w:b/>
                <w:bCs/>
                <w:sz w:val="16"/>
                <w:szCs w:val="16"/>
              </w:rPr>
              <w:t>0.0</w:t>
            </w:r>
          </w:p>
          <w:p w14:paraId="6D834D11" w14:textId="77777777" w:rsidR="00A17232" w:rsidRPr="00A36C1C" w:rsidRDefault="00A17232" w:rsidP="00A172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C1C">
              <w:rPr>
                <w:rFonts w:ascii="Arial" w:hAnsi="Arial" w:cs="Arial"/>
                <w:b/>
                <w:bCs/>
                <w:sz w:val="16"/>
                <w:szCs w:val="16"/>
              </w:rPr>
              <w:t>(0.0)</w:t>
            </w:r>
          </w:p>
        </w:tc>
        <w:tc>
          <w:tcPr>
            <w:tcW w:w="869" w:type="dxa"/>
            <w:shd w:val="clear" w:color="auto" w:fill="77206D" w:themeFill="accent5" w:themeFillShade="BF"/>
            <w:vAlign w:val="center"/>
          </w:tcPr>
          <w:p w14:paraId="61308381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7.5</w:t>
            </w:r>
          </w:p>
          <w:p w14:paraId="1D31CF4C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6-34.8)</w:t>
            </w:r>
          </w:p>
        </w:tc>
        <w:tc>
          <w:tcPr>
            <w:tcW w:w="859" w:type="dxa"/>
            <w:shd w:val="clear" w:color="auto" w:fill="77206D" w:themeFill="accent5" w:themeFillShade="BF"/>
            <w:vAlign w:val="center"/>
          </w:tcPr>
          <w:p w14:paraId="1AEA4B83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6.0</w:t>
            </w:r>
          </w:p>
          <w:p w14:paraId="295F9D35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6-13.9)</w:t>
            </w:r>
          </w:p>
        </w:tc>
      </w:tr>
      <w:tr w:rsidR="00A17232" w:rsidRPr="006322CD" w14:paraId="0ED0F29D" w14:textId="77777777" w:rsidTr="00A17232">
        <w:trPr>
          <w:trHeight w:val="293"/>
        </w:trPr>
        <w:tc>
          <w:tcPr>
            <w:tcW w:w="473" w:type="dxa"/>
            <w:vMerge/>
          </w:tcPr>
          <w:p w14:paraId="3D6DD1E2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441" w:type="dxa"/>
            <w:vAlign w:val="center"/>
          </w:tcPr>
          <w:p w14:paraId="3919A0AC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788" w:type="dxa"/>
            <w:shd w:val="clear" w:color="auto" w:fill="215E99" w:themeFill="text2" w:themeFillTint="BF"/>
            <w:vAlign w:val="center"/>
          </w:tcPr>
          <w:p w14:paraId="2735AA99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50DE6754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8-4.3)</w:t>
            </w:r>
          </w:p>
        </w:tc>
        <w:tc>
          <w:tcPr>
            <w:tcW w:w="856" w:type="dxa"/>
            <w:shd w:val="clear" w:color="auto" w:fill="4C94D8" w:themeFill="text2" w:themeFillTint="80"/>
            <w:vAlign w:val="center"/>
          </w:tcPr>
          <w:p w14:paraId="7F2EE0BF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4470FA6B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5-6.0)</w:t>
            </w:r>
          </w:p>
        </w:tc>
        <w:tc>
          <w:tcPr>
            <w:tcW w:w="942" w:type="dxa"/>
            <w:shd w:val="clear" w:color="auto" w:fill="77206D" w:themeFill="accent5" w:themeFillShade="BF"/>
            <w:vAlign w:val="center"/>
          </w:tcPr>
          <w:p w14:paraId="3D43BE9A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9</w:t>
            </w:r>
          </w:p>
          <w:p w14:paraId="6AF3EAB7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16.9)</w:t>
            </w:r>
          </w:p>
        </w:tc>
        <w:tc>
          <w:tcPr>
            <w:tcW w:w="869" w:type="dxa"/>
            <w:shd w:val="clear" w:color="auto" w:fill="D86DCB" w:themeFill="accent5" w:themeFillTint="99"/>
            <w:vAlign w:val="center"/>
          </w:tcPr>
          <w:p w14:paraId="2A806757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7</w:t>
            </w:r>
          </w:p>
          <w:p w14:paraId="1B094DFF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6-16.1)</w:t>
            </w:r>
          </w:p>
        </w:tc>
        <w:tc>
          <w:tcPr>
            <w:tcW w:w="859" w:type="dxa"/>
            <w:shd w:val="clear" w:color="auto" w:fill="77206D" w:themeFill="accent5" w:themeFillShade="BF"/>
            <w:vAlign w:val="center"/>
          </w:tcPr>
          <w:p w14:paraId="4F01FDDC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5.4</w:t>
            </w:r>
          </w:p>
          <w:p w14:paraId="1A74D30A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3.0-9.6)</w:t>
            </w:r>
          </w:p>
        </w:tc>
      </w:tr>
      <w:tr w:rsidR="00A17232" w:rsidRPr="006322CD" w14:paraId="5942D151" w14:textId="77777777" w:rsidTr="00A17232">
        <w:trPr>
          <w:trHeight w:val="293"/>
        </w:trPr>
        <w:tc>
          <w:tcPr>
            <w:tcW w:w="473" w:type="dxa"/>
            <w:vMerge/>
          </w:tcPr>
          <w:p w14:paraId="00F82B8F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441" w:type="dxa"/>
            <w:vAlign w:val="center"/>
          </w:tcPr>
          <w:p w14:paraId="4BABBB1B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788" w:type="dxa"/>
            <w:shd w:val="clear" w:color="auto" w:fill="215E99" w:themeFill="text2" w:themeFillTint="BF"/>
            <w:vAlign w:val="center"/>
          </w:tcPr>
          <w:p w14:paraId="1635D075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298AC8AF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3.3)</w:t>
            </w:r>
          </w:p>
        </w:tc>
        <w:tc>
          <w:tcPr>
            <w:tcW w:w="856" w:type="dxa"/>
            <w:shd w:val="clear" w:color="auto" w:fill="A5C9EB" w:themeFill="text2" w:themeFillTint="40"/>
            <w:vAlign w:val="center"/>
          </w:tcPr>
          <w:p w14:paraId="4C41B38C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92</w:t>
            </w:r>
          </w:p>
          <w:p w14:paraId="0F91D0C3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22-3.8)</w:t>
            </w:r>
          </w:p>
        </w:tc>
        <w:tc>
          <w:tcPr>
            <w:tcW w:w="942" w:type="dxa"/>
            <w:shd w:val="clear" w:color="auto" w:fill="215E99" w:themeFill="text2" w:themeFillTint="BF"/>
            <w:vAlign w:val="center"/>
          </w:tcPr>
          <w:p w14:paraId="68028694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3</w:t>
            </w:r>
          </w:p>
          <w:p w14:paraId="43F1CF61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0-6.4)</w:t>
            </w:r>
          </w:p>
        </w:tc>
        <w:tc>
          <w:tcPr>
            <w:tcW w:w="869" w:type="dxa"/>
            <w:shd w:val="clear" w:color="auto" w:fill="77206D" w:themeFill="accent5" w:themeFillShade="BF"/>
            <w:vAlign w:val="center"/>
          </w:tcPr>
          <w:p w14:paraId="2EADA07E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0.2</w:t>
            </w:r>
          </w:p>
          <w:p w14:paraId="55F2DCF6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4.4-23.2)</w:t>
            </w:r>
          </w:p>
        </w:tc>
        <w:tc>
          <w:tcPr>
            <w:tcW w:w="859" w:type="dxa"/>
            <w:shd w:val="clear" w:color="auto" w:fill="77206D" w:themeFill="accent5" w:themeFillShade="BF"/>
            <w:vAlign w:val="center"/>
          </w:tcPr>
          <w:p w14:paraId="6113A561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7.6</w:t>
            </w:r>
          </w:p>
          <w:p w14:paraId="49BC562D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3.5-16.3)</w:t>
            </w:r>
          </w:p>
        </w:tc>
      </w:tr>
      <w:tr w:rsidR="00A17232" w:rsidRPr="006322CD" w14:paraId="53E01D6E" w14:textId="77777777" w:rsidTr="00A17232">
        <w:trPr>
          <w:trHeight w:val="293"/>
        </w:trPr>
        <w:tc>
          <w:tcPr>
            <w:tcW w:w="473" w:type="dxa"/>
            <w:vMerge/>
          </w:tcPr>
          <w:p w14:paraId="7364E983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441" w:type="dxa"/>
            <w:vAlign w:val="center"/>
          </w:tcPr>
          <w:p w14:paraId="015F45AC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788" w:type="dxa"/>
            <w:shd w:val="clear" w:color="auto" w:fill="4C94D8" w:themeFill="text2" w:themeFillTint="80"/>
            <w:vAlign w:val="center"/>
          </w:tcPr>
          <w:p w14:paraId="3F008D5C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133BCCE8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0-1.8)</w:t>
            </w:r>
          </w:p>
        </w:tc>
        <w:tc>
          <w:tcPr>
            <w:tcW w:w="856" w:type="dxa"/>
            <w:shd w:val="clear" w:color="auto" w:fill="215E99" w:themeFill="text2" w:themeFillTint="BF"/>
            <w:vAlign w:val="center"/>
          </w:tcPr>
          <w:p w14:paraId="78308DFC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8</w:t>
            </w:r>
          </w:p>
          <w:p w14:paraId="79C3F51A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6-5.0)</w:t>
            </w:r>
          </w:p>
        </w:tc>
        <w:tc>
          <w:tcPr>
            <w:tcW w:w="942" w:type="dxa"/>
            <w:shd w:val="clear" w:color="auto" w:fill="77206D" w:themeFill="accent5" w:themeFillShade="BF"/>
            <w:vAlign w:val="center"/>
          </w:tcPr>
          <w:p w14:paraId="6D9EF0B0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5.4</w:t>
            </w:r>
          </w:p>
          <w:p w14:paraId="05846EBA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3.0-10.0)</w:t>
            </w:r>
          </w:p>
        </w:tc>
        <w:tc>
          <w:tcPr>
            <w:tcW w:w="869" w:type="dxa"/>
            <w:shd w:val="clear" w:color="auto" w:fill="215E99" w:themeFill="text2" w:themeFillTint="BF"/>
            <w:vAlign w:val="center"/>
          </w:tcPr>
          <w:p w14:paraId="44988081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2986B1C7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6-7.1)</w:t>
            </w:r>
          </w:p>
        </w:tc>
        <w:tc>
          <w:tcPr>
            <w:tcW w:w="859" w:type="dxa"/>
            <w:shd w:val="clear" w:color="auto" w:fill="77206D" w:themeFill="accent5" w:themeFillShade="BF"/>
            <w:vAlign w:val="center"/>
          </w:tcPr>
          <w:p w14:paraId="2F5EDBC3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6.8</w:t>
            </w:r>
          </w:p>
          <w:p w14:paraId="652191B8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3.0-15.3)</w:t>
            </w:r>
          </w:p>
        </w:tc>
      </w:tr>
      <w:tr w:rsidR="00A17232" w:rsidRPr="006322CD" w14:paraId="00D9B601" w14:textId="77777777" w:rsidTr="00A17232">
        <w:trPr>
          <w:trHeight w:val="293"/>
        </w:trPr>
        <w:tc>
          <w:tcPr>
            <w:tcW w:w="473" w:type="dxa"/>
            <w:vMerge/>
          </w:tcPr>
          <w:p w14:paraId="57D5D9C7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441" w:type="dxa"/>
            <w:vAlign w:val="center"/>
          </w:tcPr>
          <w:p w14:paraId="421098CF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788" w:type="dxa"/>
            <w:vAlign w:val="center"/>
          </w:tcPr>
          <w:p w14:paraId="11C31E29" w14:textId="77777777" w:rsidR="00A17232" w:rsidRPr="00A36C1C" w:rsidRDefault="00A17232" w:rsidP="00A172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36C1C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856" w:type="dxa"/>
            <w:shd w:val="clear" w:color="auto" w:fill="215E99" w:themeFill="text2" w:themeFillTint="BF"/>
            <w:vAlign w:val="center"/>
          </w:tcPr>
          <w:p w14:paraId="0568C006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5</w:t>
            </w:r>
          </w:p>
          <w:p w14:paraId="1E9B5157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6-4.0)</w:t>
            </w:r>
          </w:p>
        </w:tc>
        <w:tc>
          <w:tcPr>
            <w:tcW w:w="942" w:type="dxa"/>
            <w:shd w:val="clear" w:color="auto" w:fill="D86DCB" w:themeFill="accent5" w:themeFillTint="99"/>
            <w:vAlign w:val="center"/>
          </w:tcPr>
          <w:p w14:paraId="478C420F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3</w:t>
            </w:r>
          </w:p>
          <w:p w14:paraId="6ACF0FEA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6-6.8)</w:t>
            </w:r>
          </w:p>
        </w:tc>
        <w:tc>
          <w:tcPr>
            <w:tcW w:w="869" w:type="dxa"/>
            <w:shd w:val="clear" w:color="auto" w:fill="215E99" w:themeFill="text2" w:themeFillTint="BF"/>
            <w:vAlign w:val="center"/>
          </w:tcPr>
          <w:p w14:paraId="24A27560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9</w:t>
            </w:r>
          </w:p>
          <w:p w14:paraId="077DB6F9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8-9.7)</w:t>
            </w:r>
          </w:p>
        </w:tc>
        <w:tc>
          <w:tcPr>
            <w:tcW w:w="859" w:type="dxa"/>
            <w:shd w:val="clear" w:color="auto" w:fill="77206D" w:themeFill="accent5" w:themeFillShade="BF"/>
            <w:vAlign w:val="center"/>
          </w:tcPr>
          <w:p w14:paraId="7CE132CA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1</w:t>
            </w:r>
          </w:p>
          <w:p w14:paraId="66666265" w14:textId="77777777" w:rsidR="00A17232" w:rsidRPr="00B968B3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968B3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11.9)</w:t>
            </w:r>
          </w:p>
        </w:tc>
      </w:tr>
      <w:tr w:rsidR="00A17232" w:rsidRPr="006322CD" w14:paraId="18B9EF79" w14:textId="77777777" w:rsidTr="00320C61">
        <w:trPr>
          <w:trHeight w:val="293"/>
        </w:trPr>
        <w:tc>
          <w:tcPr>
            <w:tcW w:w="473" w:type="dxa"/>
            <w:vMerge/>
            <w:tcBorders>
              <w:bottom w:val="single" w:sz="4" w:space="0" w:color="auto"/>
            </w:tcBorders>
          </w:tcPr>
          <w:p w14:paraId="3B27FAC3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441" w:type="dxa"/>
            <w:tcBorders>
              <w:bottom w:val="single" w:sz="4" w:space="0" w:color="auto"/>
            </w:tcBorders>
          </w:tcPr>
          <w:p w14:paraId="07CBDFBD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14:paraId="33530CE2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14:paraId="14220EEC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79A33EE2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06B06B6D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859" w:type="dxa"/>
            <w:vAlign w:val="center"/>
          </w:tcPr>
          <w:p w14:paraId="3915E9DF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A17232" w:rsidRPr="006322CD" w14:paraId="7E8A9C10" w14:textId="77777777" w:rsidTr="00320C61">
        <w:trPr>
          <w:trHeight w:val="293"/>
        </w:trPr>
        <w:tc>
          <w:tcPr>
            <w:tcW w:w="4369" w:type="dxa"/>
            <w:gridSpan w:val="6"/>
            <w:tcBorders>
              <w:right w:val="nil"/>
            </w:tcBorders>
            <w:vAlign w:val="bottom"/>
          </w:tcPr>
          <w:p w14:paraId="3024B82B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859" w:type="dxa"/>
            <w:tcBorders>
              <w:left w:val="nil"/>
            </w:tcBorders>
          </w:tcPr>
          <w:p w14:paraId="0BBA20D7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</w:tr>
    </w:tbl>
    <w:p w14:paraId="37E88DF2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right" w:tblpY="-39"/>
        <w:tblOverlap w:val="never"/>
        <w:tblW w:w="5169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76"/>
        <w:gridCol w:w="379"/>
        <w:gridCol w:w="861"/>
        <w:gridCol w:w="861"/>
        <w:gridCol w:w="861"/>
        <w:gridCol w:w="868"/>
        <w:gridCol w:w="863"/>
      </w:tblGrid>
      <w:tr w:rsidR="00A17232" w:rsidRPr="006322CD" w14:paraId="7B55313A" w14:textId="77777777" w:rsidTr="00A17232">
        <w:trPr>
          <w:trHeight w:val="260"/>
        </w:trPr>
        <w:tc>
          <w:tcPr>
            <w:tcW w:w="5169" w:type="dxa"/>
            <w:gridSpan w:val="7"/>
            <w:tcBorders>
              <w:bottom w:val="single" w:sz="4" w:space="0" w:color="auto"/>
            </w:tcBorders>
            <w:vAlign w:val="center"/>
          </w:tcPr>
          <w:p w14:paraId="7D9940BB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ression</w:t>
            </w:r>
          </w:p>
        </w:tc>
      </w:tr>
      <w:tr w:rsidR="00A17232" w:rsidRPr="006322CD" w14:paraId="4EB4AB16" w14:textId="77777777" w:rsidTr="00A17232">
        <w:trPr>
          <w:trHeight w:val="440"/>
        </w:trPr>
        <w:tc>
          <w:tcPr>
            <w:tcW w:w="476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0E4E8279" w14:textId="77777777" w:rsidR="00A17232" w:rsidRPr="006322CD" w:rsidRDefault="00A17232" w:rsidP="00A17232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379" w:type="dxa"/>
            <w:vAlign w:val="center"/>
          </w:tcPr>
          <w:p w14:paraId="74F00DEE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  <w:tc>
          <w:tcPr>
            <w:tcW w:w="861" w:type="dxa"/>
            <w:shd w:val="clear" w:color="auto" w:fill="77206D" w:themeFill="accent5" w:themeFillShade="BF"/>
            <w:vAlign w:val="center"/>
          </w:tcPr>
          <w:p w14:paraId="38536995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1.7</w:t>
            </w:r>
          </w:p>
          <w:p w14:paraId="7306585C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5.1-27.2)</w:t>
            </w:r>
          </w:p>
        </w:tc>
        <w:tc>
          <w:tcPr>
            <w:tcW w:w="861" w:type="dxa"/>
            <w:shd w:val="clear" w:color="auto" w:fill="D86DCB" w:themeFill="accent5" w:themeFillTint="99"/>
            <w:vAlign w:val="center"/>
          </w:tcPr>
          <w:p w14:paraId="5578BC74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6</w:t>
            </w:r>
          </w:p>
          <w:p w14:paraId="13E291E0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3-15.9)</w:t>
            </w:r>
          </w:p>
        </w:tc>
        <w:tc>
          <w:tcPr>
            <w:tcW w:w="861" w:type="dxa"/>
            <w:shd w:val="clear" w:color="auto" w:fill="77206D" w:themeFill="accent5" w:themeFillShade="BF"/>
            <w:vAlign w:val="center"/>
          </w:tcPr>
          <w:p w14:paraId="7602E8C8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5.2</w:t>
            </w:r>
          </w:p>
          <w:p w14:paraId="68A93983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7-15.5)</w:t>
            </w:r>
          </w:p>
        </w:tc>
        <w:tc>
          <w:tcPr>
            <w:tcW w:w="868" w:type="dxa"/>
            <w:shd w:val="clear" w:color="auto" w:fill="77206D" w:themeFill="accent5" w:themeFillShade="BF"/>
            <w:vAlign w:val="center"/>
          </w:tcPr>
          <w:p w14:paraId="3F105658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5.9</w:t>
            </w:r>
          </w:p>
          <w:p w14:paraId="70CD3C31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7-20.7)</w:t>
            </w:r>
          </w:p>
        </w:tc>
        <w:tc>
          <w:tcPr>
            <w:tcW w:w="863" w:type="dxa"/>
            <w:shd w:val="clear" w:color="auto" w:fill="77206D" w:themeFill="accent5" w:themeFillShade="BF"/>
            <w:vAlign w:val="center"/>
          </w:tcPr>
          <w:p w14:paraId="0C8B15EC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3.1</w:t>
            </w:r>
          </w:p>
          <w:p w14:paraId="4ED4A46C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7.9-21.8)</w:t>
            </w:r>
          </w:p>
        </w:tc>
      </w:tr>
      <w:tr w:rsidR="00A17232" w:rsidRPr="006322CD" w14:paraId="474B0F1F" w14:textId="77777777" w:rsidTr="00A17232">
        <w:trPr>
          <w:trHeight w:val="322"/>
        </w:trPr>
        <w:tc>
          <w:tcPr>
            <w:tcW w:w="476" w:type="dxa"/>
            <w:vMerge/>
          </w:tcPr>
          <w:p w14:paraId="04143B65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379" w:type="dxa"/>
            <w:vAlign w:val="center"/>
          </w:tcPr>
          <w:p w14:paraId="17374159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861" w:type="dxa"/>
            <w:shd w:val="clear" w:color="auto" w:fill="4C94D8" w:themeFill="text2" w:themeFillTint="80"/>
            <w:vAlign w:val="center"/>
          </w:tcPr>
          <w:p w14:paraId="3DD2BAE4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58588236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34-3.6)</w:t>
            </w:r>
          </w:p>
        </w:tc>
        <w:tc>
          <w:tcPr>
            <w:tcW w:w="861" w:type="dxa"/>
            <w:shd w:val="clear" w:color="auto" w:fill="4C94D8" w:themeFill="text2" w:themeFillTint="80"/>
            <w:vAlign w:val="center"/>
          </w:tcPr>
          <w:p w14:paraId="56883319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421D2BFC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32-5.6)</w:t>
            </w:r>
          </w:p>
        </w:tc>
        <w:tc>
          <w:tcPr>
            <w:tcW w:w="861" w:type="dxa"/>
            <w:shd w:val="clear" w:color="auto" w:fill="D86DCB" w:themeFill="accent5" w:themeFillTint="99"/>
            <w:vAlign w:val="center"/>
          </w:tcPr>
          <w:p w14:paraId="742D3D95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3</w:t>
            </w:r>
          </w:p>
          <w:p w14:paraId="06A07192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9.6)</w:t>
            </w:r>
          </w:p>
        </w:tc>
        <w:tc>
          <w:tcPr>
            <w:tcW w:w="868" w:type="dxa"/>
            <w:shd w:val="clear" w:color="auto" w:fill="77206D" w:themeFill="accent5" w:themeFillShade="BF"/>
            <w:vAlign w:val="center"/>
          </w:tcPr>
          <w:p w14:paraId="5431AC01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4.1</w:t>
            </w:r>
          </w:p>
          <w:p w14:paraId="10A08486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7.0-28.1)</w:t>
            </w:r>
          </w:p>
        </w:tc>
        <w:tc>
          <w:tcPr>
            <w:tcW w:w="863" w:type="dxa"/>
            <w:shd w:val="clear" w:color="auto" w:fill="77206D" w:themeFill="accent5" w:themeFillShade="BF"/>
            <w:vAlign w:val="center"/>
          </w:tcPr>
          <w:p w14:paraId="7908BA34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8.4</w:t>
            </w:r>
          </w:p>
          <w:p w14:paraId="5EDC5F90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5.0-14.1)</w:t>
            </w:r>
          </w:p>
        </w:tc>
      </w:tr>
      <w:tr w:rsidR="00A17232" w:rsidRPr="006322CD" w14:paraId="48784442" w14:textId="77777777" w:rsidTr="00A17232">
        <w:trPr>
          <w:trHeight w:val="322"/>
        </w:trPr>
        <w:tc>
          <w:tcPr>
            <w:tcW w:w="476" w:type="dxa"/>
            <w:vMerge/>
          </w:tcPr>
          <w:p w14:paraId="2590031D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379" w:type="dxa"/>
            <w:vAlign w:val="center"/>
          </w:tcPr>
          <w:p w14:paraId="20D423C3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861" w:type="dxa"/>
            <w:shd w:val="clear" w:color="auto" w:fill="215E99" w:themeFill="text2" w:themeFillTint="BF"/>
            <w:vAlign w:val="center"/>
          </w:tcPr>
          <w:p w14:paraId="056CBA79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373A6423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3.4)</w:t>
            </w:r>
          </w:p>
        </w:tc>
        <w:tc>
          <w:tcPr>
            <w:tcW w:w="861" w:type="dxa"/>
            <w:shd w:val="clear" w:color="auto" w:fill="215E99" w:themeFill="text2" w:themeFillTint="BF"/>
            <w:vAlign w:val="center"/>
          </w:tcPr>
          <w:p w14:paraId="562064AF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3</w:t>
            </w:r>
          </w:p>
          <w:p w14:paraId="33C382D7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5.2)</w:t>
            </w:r>
          </w:p>
        </w:tc>
        <w:tc>
          <w:tcPr>
            <w:tcW w:w="861" w:type="dxa"/>
            <w:shd w:val="clear" w:color="auto" w:fill="215E99" w:themeFill="text2" w:themeFillTint="BF"/>
            <w:vAlign w:val="center"/>
          </w:tcPr>
          <w:p w14:paraId="6E7F2FD8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9</w:t>
            </w:r>
          </w:p>
          <w:p w14:paraId="205B6516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7.6)</w:t>
            </w:r>
          </w:p>
        </w:tc>
        <w:tc>
          <w:tcPr>
            <w:tcW w:w="868" w:type="dxa"/>
            <w:shd w:val="clear" w:color="auto" w:fill="77206D" w:themeFill="accent5" w:themeFillShade="BF"/>
            <w:vAlign w:val="center"/>
          </w:tcPr>
          <w:p w14:paraId="6D41BAF5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3</w:t>
            </w:r>
          </w:p>
          <w:p w14:paraId="0DAE2B2A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6-11.3)</w:t>
            </w:r>
          </w:p>
        </w:tc>
        <w:tc>
          <w:tcPr>
            <w:tcW w:w="863" w:type="dxa"/>
            <w:shd w:val="clear" w:color="auto" w:fill="77206D" w:themeFill="accent5" w:themeFillShade="BF"/>
            <w:vAlign w:val="center"/>
          </w:tcPr>
          <w:p w14:paraId="6DBA9BEF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6.4</w:t>
            </w:r>
          </w:p>
          <w:p w14:paraId="2AFD0A13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7-15.0)</w:t>
            </w:r>
          </w:p>
        </w:tc>
      </w:tr>
      <w:tr w:rsidR="00A17232" w:rsidRPr="006322CD" w14:paraId="5506CCCD" w14:textId="77777777" w:rsidTr="00A17232">
        <w:trPr>
          <w:trHeight w:val="322"/>
        </w:trPr>
        <w:tc>
          <w:tcPr>
            <w:tcW w:w="476" w:type="dxa"/>
            <w:vMerge/>
          </w:tcPr>
          <w:p w14:paraId="48DF6B26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379" w:type="dxa"/>
            <w:vAlign w:val="center"/>
          </w:tcPr>
          <w:p w14:paraId="3E1E5C1C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861" w:type="dxa"/>
            <w:shd w:val="clear" w:color="auto" w:fill="4C94D8" w:themeFill="text2" w:themeFillTint="80"/>
            <w:vAlign w:val="center"/>
          </w:tcPr>
          <w:p w14:paraId="2DC066B4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4930DAA3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4-2.0)</w:t>
            </w:r>
          </w:p>
        </w:tc>
        <w:tc>
          <w:tcPr>
            <w:tcW w:w="861" w:type="dxa"/>
            <w:shd w:val="clear" w:color="auto" w:fill="77206D" w:themeFill="accent5" w:themeFillShade="BF"/>
            <w:vAlign w:val="center"/>
          </w:tcPr>
          <w:p w14:paraId="7240717C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4</w:t>
            </w:r>
          </w:p>
          <w:p w14:paraId="2D4E8CD2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6-7.4)</w:t>
            </w:r>
          </w:p>
        </w:tc>
        <w:tc>
          <w:tcPr>
            <w:tcW w:w="861" w:type="dxa"/>
            <w:shd w:val="clear" w:color="auto" w:fill="D86DCB" w:themeFill="accent5" w:themeFillTint="99"/>
            <w:vAlign w:val="center"/>
          </w:tcPr>
          <w:p w14:paraId="397D27FC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0</w:t>
            </w:r>
          </w:p>
          <w:p w14:paraId="1173C445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7.1)</w:t>
            </w:r>
          </w:p>
        </w:tc>
        <w:tc>
          <w:tcPr>
            <w:tcW w:w="868" w:type="dxa"/>
            <w:shd w:val="clear" w:color="auto" w:fill="215E99" w:themeFill="text2" w:themeFillTint="BF"/>
            <w:vAlign w:val="center"/>
          </w:tcPr>
          <w:p w14:paraId="213D36C0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7</w:t>
            </w:r>
          </w:p>
          <w:p w14:paraId="446A399E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2-9.2)</w:t>
            </w:r>
          </w:p>
        </w:tc>
        <w:tc>
          <w:tcPr>
            <w:tcW w:w="863" w:type="dxa"/>
            <w:shd w:val="clear" w:color="auto" w:fill="77206D" w:themeFill="accent5" w:themeFillShade="BF"/>
            <w:vAlign w:val="center"/>
          </w:tcPr>
          <w:p w14:paraId="3A314262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9.6</w:t>
            </w:r>
          </w:p>
          <w:p w14:paraId="0ECC773B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4.0-23.0)</w:t>
            </w:r>
          </w:p>
        </w:tc>
      </w:tr>
      <w:tr w:rsidR="00A17232" w:rsidRPr="006322CD" w14:paraId="20CED18E" w14:textId="77777777" w:rsidTr="00A17232">
        <w:trPr>
          <w:trHeight w:val="322"/>
        </w:trPr>
        <w:tc>
          <w:tcPr>
            <w:tcW w:w="476" w:type="dxa"/>
            <w:vMerge/>
          </w:tcPr>
          <w:p w14:paraId="00EBC16C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379" w:type="dxa"/>
            <w:vAlign w:val="center"/>
          </w:tcPr>
          <w:p w14:paraId="6F6803C1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861" w:type="dxa"/>
            <w:vAlign w:val="center"/>
          </w:tcPr>
          <w:p w14:paraId="0464F3D0" w14:textId="77777777" w:rsidR="00A17232" w:rsidRPr="003C22ED" w:rsidRDefault="00A17232" w:rsidP="00A172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22ED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861" w:type="dxa"/>
            <w:shd w:val="clear" w:color="auto" w:fill="D86DCB" w:themeFill="accent5" w:themeFillTint="99"/>
            <w:vAlign w:val="center"/>
          </w:tcPr>
          <w:p w14:paraId="2FEA1269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2</w:t>
            </w:r>
          </w:p>
          <w:p w14:paraId="41D10130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9-5.3)</w:t>
            </w:r>
          </w:p>
        </w:tc>
        <w:tc>
          <w:tcPr>
            <w:tcW w:w="861" w:type="dxa"/>
            <w:shd w:val="clear" w:color="auto" w:fill="D86DCB" w:themeFill="accent5" w:themeFillTint="99"/>
            <w:vAlign w:val="center"/>
          </w:tcPr>
          <w:p w14:paraId="0A276D60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3</w:t>
            </w:r>
          </w:p>
          <w:p w14:paraId="259BB4AC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8.0)</w:t>
            </w:r>
          </w:p>
        </w:tc>
        <w:tc>
          <w:tcPr>
            <w:tcW w:w="868" w:type="dxa"/>
            <w:shd w:val="clear" w:color="auto" w:fill="77206D" w:themeFill="accent5" w:themeFillShade="BF"/>
            <w:vAlign w:val="center"/>
          </w:tcPr>
          <w:p w14:paraId="616EF82F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7.8</w:t>
            </w:r>
          </w:p>
          <w:p w14:paraId="79340AC6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5-23.9)</w:t>
            </w:r>
          </w:p>
        </w:tc>
        <w:tc>
          <w:tcPr>
            <w:tcW w:w="863" w:type="dxa"/>
            <w:shd w:val="clear" w:color="auto" w:fill="77206D" w:themeFill="accent5" w:themeFillShade="BF"/>
            <w:vAlign w:val="center"/>
          </w:tcPr>
          <w:p w14:paraId="5C8E36C1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7.9</w:t>
            </w:r>
          </w:p>
          <w:p w14:paraId="56D76872" w14:textId="77777777" w:rsidR="00A17232" w:rsidRPr="00BF4427" w:rsidRDefault="00A17232" w:rsidP="00A17232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BF4427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2-28.8)</w:t>
            </w:r>
          </w:p>
        </w:tc>
      </w:tr>
      <w:tr w:rsidR="00A17232" w:rsidRPr="006322CD" w14:paraId="76A2EF57" w14:textId="77777777" w:rsidTr="00320C61">
        <w:trPr>
          <w:trHeight w:val="322"/>
        </w:trPr>
        <w:tc>
          <w:tcPr>
            <w:tcW w:w="476" w:type="dxa"/>
            <w:vMerge/>
            <w:tcBorders>
              <w:bottom w:val="single" w:sz="4" w:space="0" w:color="auto"/>
            </w:tcBorders>
          </w:tcPr>
          <w:p w14:paraId="3949FCE4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379" w:type="dxa"/>
            <w:tcBorders>
              <w:bottom w:val="single" w:sz="4" w:space="0" w:color="auto"/>
            </w:tcBorders>
          </w:tcPr>
          <w:p w14:paraId="66779B88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15968F0B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4BFA5C48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5EB31457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172033CF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863" w:type="dxa"/>
            <w:vAlign w:val="center"/>
          </w:tcPr>
          <w:p w14:paraId="49705CBF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A17232" w:rsidRPr="006322CD" w14:paraId="4E8030FA" w14:textId="77777777" w:rsidTr="00320C61">
        <w:trPr>
          <w:trHeight w:val="185"/>
        </w:trPr>
        <w:tc>
          <w:tcPr>
            <w:tcW w:w="4306" w:type="dxa"/>
            <w:gridSpan w:val="6"/>
            <w:tcBorders>
              <w:right w:val="nil"/>
            </w:tcBorders>
            <w:vAlign w:val="bottom"/>
          </w:tcPr>
          <w:p w14:paraId="63C4C248" w14:textId="77777777" w:rsidR="00A17232" w:rsidRPr="006322CD" w:rsidRDefault="00A17232" w:rsidP="00A17232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863" w:type="dxa"/>
            <w:tcBorders>
              <w:left w:val="nil"/>
            </w:tcBorders>
          </w:tcPr>
          <w:p w14:paraId="0E5E30BB" w14:textId="77777777" w:rsidR="00A17232" w:rsidRPr="006322CD" w:rsidRDefault="00A17232" w:rsidP="00A17232">
            <w:pPr>
              <w:rPr>
                <w:rFonts w:ascii="Arial" w:hAnsi="Arial" w:cs="Arial"/>
              </w:rPr>
            </w:pPr>
          </w:p>
        </w:tc>
      </w:tr>
    </w:tbl>
    <w:p w14:paraId="238E6C58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29DF3001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72416D81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5312D138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13F125CA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2543850F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2A545FA6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01E63CEC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98"/>
        <w:gridCol w:w="467"/>
        <w:gridCol w:w="920"/>
        <w:gridCol w:w="900"/>
        <w:gridCol w:w="900"/>
        <w:gridCol w:w="900"/>
        <w:gridCol w:w="990"/>
      </w:tblGrid>
      <w:tr w:rsidR="008C3CFE" w:rsidRPr="006322CD" w14:paraId="5B86A241" w14:textId="77777777" w:rsidTr="00056528">
        <w:trPr>
          <w:trHeight w:val="300"/>
        </w:trPr>
        <w:tc>
          <w:tcPr>
            <w:tcW w:w="5575" w:type="dxa"/>
            <w:gridSpan w:val="7"/>
            <w:tcBorders>
              <w:bottom w:val="single" w:sz="4" w:space="0" w:color="auto"/>
            </w:tcBorders>
            <w:vAlign w:val="center"/>
          </w:tcPr>
          <w:p w14:paraId="78BBE680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Externalizing Problems</w:t>
            </w:r>
          </w:p>
        </w:tc>
      </w:tr>
      <w:tr w:rsidR="008C3CFE" w:rsidRPr="006322CD" w14:paraId="220F0E83" w14:textId="77777777" w:rsidTr="00056528">
        <w:trPr>
          <w:trHeight w:val="300"/>
        </w:trPr>
        <w:tc>
          <w:tcPr>
            <w:tcW w:w="498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570B7BCB" w14:textId="77777777" w:rsidR="008C3CFE" w:rsidRPr="006322CD" w:rsidRDefault="008C3CFE" w:rsidP="00056528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67" w:type="dxa"/>
            <w:vAlign w:val="center"/>
          </w:tcPr>
          <w:p w14:paraId="6E98EEF7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  <w:tc>
          <w:tcPr>
            <w:tcW w:w="920" w:type="dxa"/>
            <w:shd w:val="clear" w:color="auto" w:fill="D86DCB" w:themeFill="accent5" w:themeFillTint="99"/>
            <w:vAlign w:val="center"/>
          </w:tcPr>
          <w:p w14:paraId="7C1459DC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8</w:t>
            </w:r>
          </w:p>
          <w:p w14:paraId="33C84EEC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2-16.0)</w:t>
            </w:r>
          </w:p>
        </w:tc>
        <w:tc>
          <w:tcPr>
            <w:tcW w:w="900" w:type="dxa"/>
            <w:vAlign w:val="center"/>
          </w:tcPr>
          <w:p w14:paraId="26889345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0.0</w:t>
            </w:r>
          </w:p>
          <w:p w14:paraId="6086883E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(0.0)</w:t>
            </w:r>
          </w:p>
        </w:tc>
        <w:tc>
          <w:tcPr>
            <w:tcW w:w="900" w:type="dxa"/>
            <w:vAlign w:val="center"/>
          </w:tcPr>
          <w:p w14:paraId="2425ABFC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0.0</w:t>
            </w:r>
          </w:p>
          <w:p w14:paraId="5443A6E1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(0.0)</w:t>
            </w:r>
          </w:p>
        </w:tc>
        <w:tc>
          <w:tcPr>
            <w:tcW w:w="900" w:type="dxa"/>
            <w:shd w:val="clear" w:color="auto" w:fill="D86DCB" w:themeFill="accent5" w:themeFillTint="99"/>
            <w:vAlign w:val="center"/>
          </w:tcPr>
          <w:p w14:paraId="4265F8C1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3</w:t>
            </w:r>
          </w:p>
          <w:p w14:paraId="5D04D6FC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4-24.8)</w:t>
            </w:r>
          </w:p>
        </w:tc>
        <w:tc>
          <w:tcPr>
            <w:tcW w:w="990" w:type="dxa"/>
            <w:shd w:val="clear" w:color="auto" w:fill="77206D" w:themeFill="accent5" w:themeFillShade="BF"/>
            <w:vAlign w:val="center"/>
          </w:tcPr>
          <w:p w14:paraId="1DB85758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9</w:t>
            </w:r>
          </w:p>
          <w:p w14:paraId="43FB7D9F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8-13.9)</w:t>
            </w:r>
          </w:p>
        </w:tc>
      </w:tr>
      <w:tr w:rsidR="008C3CFE" w:rsidRPr="006322CD" w14:paraId="6C8BAF15" w14:textId="77777777" w:rsidTr="00056528">
        <w:trPr>
          <w:trHeight w:val="300"/>
        </w:trPr>
        <w:tc>
          <w:tcPr>
            <w:tcW w:w="498" w:type="dxa"/>
            <w:vMerge/>
          </w:tcPr>
          <w:p w14:paraId="36AC7196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108E5199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920" w:type="dxa"/>
            <w:shd w:val="clear" w:color="auto" w:fill="D86DCB" w:themeFill="accent5" w:themeFillTint="99"/>
            <w:vAlign w:val="center"/>
          </w:tcPr>
          <w:p w14:paraId="3EDD26B6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0</w:t>
            </w:r>
          </w:p>
          <w:p w14:paraId="4522DC93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6.1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6574BFAD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9</w:t>
            </w:r>
          </w:p>
          <w:p w14:paraId="4AEA4C9A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9-9.2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19899A59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8</w:t>
            </w:r>
          </w:p>
          <w:p w14:paraId="4EF2F91C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8-11.7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A4B8A8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1F0E315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20-10.4)</w:t>
            </w:r>
          </w:p>
        </w:tc>
        <w:tc>
          <w:tcPr>
            <w:tcW w:w="990" w:type="dxa"/>
            <w:shd w:val="clear" w:color="auto" w:fill="77206D" w:themeFill="accent5" w:themeFillShade="BF"/>
            <w:vAlign w:val="center"/>
          </w:tcPr>
          <w:p w14:paraId="7E87975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7.0</w:t>
            </w:r>
          </w:p>
          <w:p w14:paraId="32C5E269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4.1-12.1)</w:t>
            </w:r>
          </w:p>
        </w:tc>
      </w:tr>
      <w:tr w:rsidR="008C3CFE" w:rsidRPr="006322CD" w14:paraId="2934EBD0" w14:textId="77777777" w:rsidTr="00056528">
        <w:trPr>
          <w:trHeight w:val="300"/>
        </w:trPr>
        <w:tc>
          <w:tcPr>
            <w:tcW w:w="498" w:type="dxa"/>
            <w:vMerge/>
          </w:tcPr>
          <w:p w14:paraId="45C8A9C5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3E25CF32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920" w:type="dxa"/>
            <w:shd w:val="clear" w:color="auto" w:fill="215E99" w:themeFill="text2" w:themeFillTint="BF"/>
            <w:vAlign w:val="center"/>
          </w:tcPr>
          <w:p w14:paraId="4B8A88D4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1CB01ACA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3.1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2B006ED5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5</w:t>
            </w:r>
          </w:p>
          <w:p w14:paraId="4AA8A4BD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3-8.8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42C4CBD0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12CBCCA6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1-6.9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2F76A6DE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75EC4CB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15-8.0)</w:t>
            </w:r>
          </w:p>
        </w:tc>
        <w:tc>
          <w:tcPr>
            <w:tcW w:w="990" w:type="dxa"/>
            <w:shd w:val="clear" w:color="auto" w:fill="77206D" w:themeFill="accent5" w:themeFillShade="BF"/>
            <w:vAlign w:val="center"/>
          </w:tcPr>
          <w:p w14:paraId="0547FFEC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6.6</w:t>
            </w:r>
          </w:p>
          <w:p w14:paraId="3631A28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3.0-14.7)</w:t>
            </w:r>
          </w:p>
        </w:tc>
      </w:tr>
      <w:tr w:rsidR="008C3CFE" w:rsidRPr="006322CD" w14:paraId="3AA28F1A" w14:textId="77777777" w:rsidTr="00056528">
        <w:trPr>
          <w:trHeight w:val="300"/>
        </w:trPr>
        <w:tc>
          <w:tcPr>
            <w:tcW w:w="498" w:type="dxa"/>
            <w:vMerge/>
          </w:tcPr>
          <w:p w14:paraId="6E474B13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401800CD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920" w:type="dxa"/>
            <w:shd w:val="clear" w:color="auto" w:fill="4C94D8" w:themeFill="text2" w:themeFillTint="80"/>
            <w:vAlign w:val="center"/>
          </w:tcPr>
          <w:p w14:paraId="73E39DB3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7E25C513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2.1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A065D38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3132F5CD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4-3.5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B0C85C1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7A73ED24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8-4.3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4C5D687A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5</w:t>
            </w:r>
          </w:p>
          <w:p w14:paraId="367DE776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8-11.4)</w:t>
            </w:r>
          </w:p>
        </w:tc>
        <w:tc>
          <w:tcPr>
            <w:tcW w:w="990" w:type="dxa"/>
            <w:shd w:val="clear" w:color="auto" w:fill="215E99" w:themeFill="text2" w:themeFillTint="BF"/>
            <w:vAlign w:val="center"/>
          </w:tcPr>
          <w:p w14:paraId="17257D3A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9</w:t>
            </w:r>
          </w:p>
          <w:p w14:paraId="1441C801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0-9.4)</w:t>
            </w:r>
          </w:p>
        </w:tc>
      </w:tr>
      <w:tr w:rsidR="008C3CFE" w:rsidRPr="006322CD" w14:paraId="42BC9283" w14:textId="77777777" w:rsidTr="00056528">
        <w:trPr>
          <w:trHeight w:val="300"/>
        </w:trPr>
        <w:tc>
          <w:tcPr>
            <w:tcW w:w="498" w:type="dxa"/>
            <w:vMerge/>
          </w:tcPr>
          <w:p w14:paraId="0958AFE4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2A607055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920" w:type="dxa"/>
            <w:vAlign w:val="center"/>
          </w:tcPr>
          <w:p w14:paraId="50C230B0" w14:textId="77777777" w:rsidR="008C3CFE" w:rsidRPr="00805341" w:rsidRDefault="008C3CFE" w:rsidP="000565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341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44D2B88A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62FE4F7C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3.4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513C4194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9</w:t>
            </w:r>
          </w:p>
          <w:p w14:paraId="0FACBC6F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5.8)</w:t>
            </w:r>
          </w:p>
        </w:tc>
        <w:tc>
          <w:tcPr>
            <w:tcW w:w="900" w:type="dxa"/>
            <w:shd w:val="clear" w:color="auto" w:fill="D86DCB" w:themeFill="accent5" w:themeFillTint="99"/>
            <w:vAlign w:val="center"/>
          </w:tcPr>
          <w:p w14:paraId="70C5B6DA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4</w:t>
            </w:r>
          </w:p>
          <w:p w14:paraId="6C04C2CD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9.4)</w:t>
            </w:r>
          </w:p>
        </w:tc>
        <w:tc>
          <w:tcPr>
            <w:tcW w:w="990" w:type="dxa"/>
            <w:shd w:val="clear" w:color="auto" w:fill="215E99" w:themeFill="text2" w:themeFillTint="BF"/>
            <w:vAlign w:val="center"/>
          </w:tcPr>
          <w:p w14:paraId="0DB22B2F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072F7588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1-8.7)</w:t>
            </w:r>
          </w:p>
        </w:tc>
      </w:tr>
      <w:tr w:rsidR="008C3CFE" w:rsidRPr="006322CD" w14:paraId="365952A8" w14:textId="77777777" w:rsidTr="00320C61">
        <w:trPr>
          <w:trHeight w:val="215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574D7698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14:paraId="51CB783D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05D09FE5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F92BE9A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BA6EC71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DC9845E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990" w:type="dxa"/>
            <w:vAlign w:val="center"/>
          </w:tcPr>
          <w:p w14:paraId="76E7D167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8C3CFE" w:rsidRPr="006322CD" w14:paraId="273C6B85" w14:textId="77777777" w:rsidTr="00320C61">
        <w:trPr>
          <w:trHeight w:val="300"/>
        </w:trPr>
        <w:tc>
          <w:tcPr>
            <w:tcW w:w="4585" w:type="dxa"/>
            <w:gridSpan w:val="6"/>
            <w:tcBorders>
              <w:right w:val="nil"/>
            </w:tcBorders>
            <w:vAlign w:val="bottom"/>
          </w:tcPr>
          <w:p w14:paraId="1BC4C2C9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990" w:type="dxa"/>
            <w:tcBorders>
              <w:left w:val="nil"/>
            </w:tcBorders>
          </w:tcPr>
          <w:p w14:paraId="667164FF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226" w:tblpY="-75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98"/>
        <w:gridCol w:w="467"/>
        <w:gridCol w:w="830"/>
        <w:gridCol w:w="900"/>
        <w:gridCol w:w="900"/>
        <w:gridCol w:w="900"/>
        <w:gridCol w:w="900"/>
      </w:tblGrid>
      <w:tr w:rsidR="008C3CFE" w:rsidRPr="006322CD" w14:paraId="114E6463" w14:textId="77777777" w:rsidTr="00056528">
        <w:trPr>
          <w:trHeight w:val="300"/>
        </w:trPr>
        <w:tc>
          <w:tcPr>
            <w:tcW w:w="5395" w:type="dxa"/>
            <w:gridSpan w:val="7"/>
            <w:tcBorders>
              <w:bottom w:val="single" w:sz="4" w:space="0" w:color="auto"/>
            </w:tcBorders>
            <w:vAlign w:val="center"/>
          </w:tcPr>
          <w:p w14:paraId="53F5A1D6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rnalizing Problems</w:t>
            </w:r>
          </w:p>
        </w:tc>
      </w:tr>
      <w:tr w:rsidR="008C3CFE" w:rsidRPr="006322CD" w14:paraId="497660AD" w14:textId="77777777" w:rsidTr="00056528">
        <w:trPr>
          <w:trHeight w:val="300"/>
        </w:trPr>
        <w:tc>
          <w:tcPr>
            <w:tcW w:w="498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076DF50C" w14:textId="77777777" w:rsidR="008C3CFE" w:rsidRPr="006322CD" w:rsidRDefault="008C3CFE" w:rsidP="00056528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67" w:type="dxa"/>
            <w:vAlign w:val="center"/>
          </w:tcPr>
          <w:p w14:paraId="205E80FD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  <w:tc>
          <w:tcPr>
            <w:tcW w:w="830" w:type="dxa"/>
            <w:vAlign w:val="center"/>
          </w:tcPr>
          <w:p w14:paraId="6487232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0.0</w:t>
            </w:r>
          </w:p>
          <w:p w14:paraId="2F5C86AE" w14:textId="77777777" w:rsidR="008C3CFE" w:rsidRPr="00805341" w:rsidRDefault="008C3CFE" w:rsidP="000565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(0.0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0BA79030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1.6</w:t>
            </w:r>
          </w:p>
          <w:p w14:paraId="36534626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3.3-41.1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33B6E8F0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3.5</w:t>
            </w:r>
          </w:p>
          <w:p w14:paraId="0B12FD75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3.8-47.7)</w:t>
            </w:r>
          </w:p>
        </w:tc>
        <w:tc>
          <w:tcPr>
            <w:tcW w:w="900" w:type="dxa"/>
            <w:vAlign w:val="center"/>
          </w:tcPr>
          <w:p w14:paraId="729222CE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0.0</w:t>
            </w:r>
          </w:p>
          <w:p w14:paraId="6B4E269B" w14:textId="77777777" w:rsidR="008C3CFE" w:rsidRPr="00805341" w:rsidRDefault="008C3CFE" w:rsidP="000565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(0.0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302BE632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6.4</w:t>
            </w:r>
          </w:p>
          <w:p w14:paraId="1F2AD692" w14:textId="77777777" w:rsidR="008C3CFE" w:rsidRPr="00805341" w:rsidRDefault="008C3CFE" w:rsidP="000565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1-19.1</w:t>
            </w:r>
            <w:r w:rsidRPr="00805341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8C3CFE" w:rsidRPr="006322CD" w14:paraId="53398A91" w14:textId="77777777" w:rsidTr="00056528">
        <w:trPr>
          <w:trHeight w:val="300"/>
        </w:trPr>
        <w:tc>
          <w:tcPr>
            <w:tcW w:w="498" w:type="dxa"/>
            <w:vMerge/>
          </w:tcPr>
          <w:p w14:paraId="5D67AB2E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6D1EF7D9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830" w:type="dxa"/>
            <w:shd w:val="clear" w:color="auto" w:fill="215E99" w:themeFill="text2" w:themeFillTint="BF"/>
            <w:vAlign w:val="center"/>
          </w:tcPr>
          <w:p w14:paraId="58172E80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0C5FC948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0-7.0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1B98E65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9</w:t>
            </w:r>
          </w:p>
          <w:p w14:paraId="56989E38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25-14.0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37FAA8E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4</w:t>
            </w:r>
          </w:p>
          <w:p w14:paraId="262E889A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31-18.0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623B37E3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2.1</w:t>
            </w:r>
          </w:p>
          <w:p w14:paraId="14DBE54C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4.0-36.8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52F84251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8.1</w:t>
            </w:r>
          </w:p>
          <w:p w14:paraId="1914EFA0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3.2-20.6)</w:t>
            </w:r>
          </w:p>
        </w:tc>
      </w:tr>
      <w:tr w:rsidR="008C3CFE" w:rsidRPr="006322CD" w14:paraId="533886D9" w14:textId="77777777" w:rsidTr="00056528">
        <w:trPr>
          <w:trHeight w:val="300"/>
        </w:trPr>
        <w:tc>
          <w:tcPr>
            <w:tcW w:w="498" w:type="dxa"/>
            <w:vMerge/>
          </w:tcPr>
          <w:p w14:paraId="6185B46A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61673B3F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830" w:type="dxa"/>
            <w:shd w:val="clear" w:color="auto" w:fill="215E99" w:themeFill="text2" w:themeFillTint="BF"/>
            <w:vAlign w:val="center"/>
          </w:tcPr>
          <w:p w14:paraId="5058B993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9</w:t>
            </w:r>
          </w:p>
          <w:p w14:paraId="76D4267F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5.9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43D5DE22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6.5</w:t>
            </w:r>
          </w:p>
          <w:p w14:paraId="7EB78BE6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8-15.0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627EF6AE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5.1</w:t>
            </w:r>
          </w:p>
          <w:p w14:paraId="3BCA626E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17.5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5E2EDB0B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6</w:t>
            </w:r>
          </w:p>
          <w:p w14:paraId="469620F8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34-19.9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087B9A1F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6.6</w:t>
            </w:r>
          </w:p>
          <w:p w14:paraId="08D44A71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29.1)</w:t>
            </w:r>
          </w:p>
        </w:tc>
      </w:tr>
      <w:tr w:rsidR="008C3CFE" w:rsidRPr="006322CD" w14:paraId="2026B3CD" w14:textId="77777777" w:rsidTr="00056528">
        <w:trPr>
          <w:trHeight w:val="300"/>
        </w:trPr>
        <w:tc>
          <w:tcPr>
            <w:tcW w:w="498" w:type="dxa"/>
            <w:vMerge/>
          </w:tcPr>
          <w:p w14:paraId="3A9A1CB5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454C187B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1354008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18A4E65B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5-2.6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0925E41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7</w:t>
            </w:r>
          </w:p>
          <w:p w14:paraId="0DABEE39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7.4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17DEA619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5.6</w:t>
            </w:r>
          </w:p>
          <w:p w14:paraId="5396D90F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6-19.2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5D11F554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6.7</w:t>
            </w:r>
          </w:p>
          <w:p w14:paraId="14FD926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29.9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5EE628B2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3</w:t>
            </w:r>
          </w:p>
          <w:p w14:paraId="3EB4261B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3-25.2)</w:t>
            </w:r>
          </w:p>
        </w:tc>
      </w:tr>
      <w:tr w:rsidR="002B568D" w:rsidRPr="002B568D" w14:paraId="36474F2E" w14:textId="77777777" w:rsidTr="00056528">
        <w:trPr>
          <w:trHeight w:val="300"/>
        </w:trPr>
        <w:tc>
          <w:tcPr>
            <w:tcW w:w="498" w:type="dxa"/>
            <w:vMerge/>
          </w:tcPr>
          <w:p w14:paraId="07CC78B9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4A3FFBFE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830" w:type="dxa"/>
            <w:vAlign w:val="center"/>
          </w:tcPr>
          <w:p w14:paraId="13B30E40" w14:textId="77777777" w:rsidR="008C3CFE" w:rsidRPr="00805341" w:rsidRDefault="008C3CFE" w:rsidP="000565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05341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73671F5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5EBEB37F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1-4.7)</w:t>
            </w:r>
          </w:p>
        </w:tc>
        <w:tc>
          <w:tcPr>
            <w:tcW w:w="900" w:type="dxa"/>
            <w:shd w:val="clear" w:color="auto" w:fill="D86DCB" w:themeFill="accent5" w:themeFillTint="99"/>
            <w:vAlign w:val="center"/>
          </w:tcPr>
          <w:p w14:paraId="54F8F3C4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6</w:t>
            </w:r>
          </w:p>
          <w:p w14:paraId="6DAC7DDE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3-15.8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0D659B6C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9.2</w:t>
            </w:r>
          </w:p>
          <w:p w14:paraId="0E0835C2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0-41.6)</w:t>
            </w:r>
          </w:p>
        </w:tc>
        <w:tc>
          <w:tcPr>
            <w:tcW w:w="900" w:type="dxa"/>
            <w:vAlign w:val="center"/>
          </w:tcPr>
          <w:p w14:paraId="6C031DCE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0.0</w:t>
            </w:r>
          </w:p>
          <w:p w14:paraId="4E9B48DE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(0.0)</w:t>
            </w:r>
          </w:p>
        </w:tc>
      </w:tr>
      <w:tr w:rsidR="008C3CFE" w:rsidRPr="006322CD" w14:paraId="62E4B195" w14:textId="77777777" w:rsidTr="00320C61">
        <w:trPr>
          <w:trHeight w:val="300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68B56C14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14:paraId="13002957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83E9B91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4E2BC8D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96853DF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2668C5E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1323E3BE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8C3CFE" w:rsidRPr="006322CD" w14:paraId="12EB534C" w14:textId="77777777" w:rsidTr="00320C61">
        <w:trPr>
          <w:trHeight w:val="300"/>
        </w:trPr>
        <w:tc>
          <w:tcPr>
            <w:tcW w:w="4495" w:type="dxa"/>
            <w:gridSpan w:val="6"/>
            <w:tcBorders>
              <w:right w:val="nil"/>
            </w:tcBorders>
            <w:vAlign w:val="bottom"/>
          </w:tcPr>
          <w:p w14:paraId="7A7D9EDB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900" w:type="dxa"/>
            <w:tcBorders>
              <w:left w:val="nil"/>
            </w:tcBorders>
          </w:tcPr>
          <w:p w14:paraId="40442FD2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</w:tr>
    </w:tbl>
    <w:p w14:paraId="68E75370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0D78DECF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71086CFC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6B49EBD1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0DE89CE7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2FD7F3A8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page" w:tblpX="9226" w:tblpY="343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98"/>
        <w:gridCol w:w="467"/>
        <w:gridCol w:w="830"/>
        <w:gridCol w:w="900"/>
        <w:gridCol w:w="900"/>
        <w:gridCol w:w="900"/>
        <w:gridCol w:w="900"/>
      </w:tblGrid>
      <w:tr w:rsidR="008C3CFE" w:rsidRPr="006322CD" w14:paraId="64174C63" w14:textId="77777777" w:rsidTr="00056528">
        <w:trPr>
          <w:trHeight w:val="300"/>
        </w:trPr>
        <w:tc>
          <w:tcPr>
            <w:tcW w:w="5395" w:type="dxa"/>
            <w:gridSpan w:val="7"/>
            <w:tcBorders>
              <w:bottom w:val="single" w:sz="4" w:space="0" w:color="auto"/>
            </w:tcBorders>
            <w:vAlign w:val="center"/>
          </w:tcPr>
          <w:p w14:paraId="0AAB2E2E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eep Disorders</w:t>
            </w:r>
          </w:p>
        </w:tc>
      </w:tr>
      <w:tr w:rsidR="008C3CFE" w:rsidRPr="006322CD" w14:paraId="419217F1" w14:textId="77777777" w:rsidTr="00056528">
        <w:trPr>
          <w:trHeight w:val="300"/>
        </w:trPr>
        <w:tc>
          <w:tcPr>
            <w:tcW w:w="498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6CDA5C36" w14:textId="77777777" w:rsidR="008C3CFE" w:rsidRPr="006322CD" w:rsidRDefault="008C3CFE" w:rsidP="00056528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67" w:type="dxa"/>
            <w:vAlign w:val="center"/>
          </w:tcPr>
          <w:p w14:paraId="10107330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  <w:tc>
          <w:tcPr>
            <w:tcW w:w="830" w:type="dxa"/>
            <w:shd w:val="clear" w:color="auto" w:fill="215E99" w:themeFill="text2" w:themeFillTint="BF"/>
            <w:vAlign w:val="center"/>
          </w:tcPr>
          <w:p w14:paraId="621FBDBF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5</w:t>
            </w:r>
          </w:p>
          <w:p w14:paraId="76BF22E6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8-7.1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1DAABB95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5.2</w:t>
            </w:r>
          </w:p>
          <w:p w14:paraId="39EAF781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1-12.7)</w:t>
            </w:r>
          </w:p>
        </w:tc>
        <w:tc>
          <w:tcPr>
            <w:tcW w:w="900" w:type="dxa"/>
            <w:shd w:val="clear" w:color="auto" w:fill="D86DCB" w:themeFill="accent5" w:themeFillTint="99"/>
            <w:vAlign w:val="center"/>
          </w:tcPr>
          <w:p w14:paraId="0625E86F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2</w:t>
            </w:r>
          </w:p>
          <w:p w14:paraId="77529242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9.3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35C1E710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8</w:t>
            </w:r>
          </w:p>
          <w:p w14:paraId="6ACA18AB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6-14.2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66213960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5.4</w:t>
            </w:r>
          </w:p>
          <w:p w14:paraId="23A30F63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3.2-9.2)</w:t>
            </w:r>
          </w:p>
        </w:tc>
      </w:tr>
      <w:tr w:rsidR="008C3CFE" w:rsidRPr="006322CD" w14:paraId="2882AF40" w14:textId="77777777" w:rsidTr="00056528">
        <w:trPr>
          <w:trHeight w:val="300"/>
        </w:trPr>
        <w:tc>
          <w:tcPr>
            <w:tcW w:w="498" w:type="dxa"/>
            <w:vMerge/>
          </w:tcPr>
          <w:p w14:paraId="1CAD3D43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3D13FC78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830" w:type="dxa"/>
            <w:shd w:val="clear" w:color="auto" w:fill="D86DCB" w:themeFill="accent5" w:themeFillTint="99"/>
            <w:vAlign w:val="center"/>
          </w:tcPr>
          <w:p w14:paraId="42C96C39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9</w:t>
            </w:r>
          </w:p>
          <w:p w14:paraId="44499E60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4-6.4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574D9048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4</w:t>
            </w:r>
          </w:p>
          <w:p w14:paraId="55A4F7F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5.7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34C9A875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37504F4B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4-5.0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1EFED254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5.7</w:t>
            </w:r>
          </w:p>
          <w:p w14:paraId="30D7B170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8-11.6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5DBEF61E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1</w:t>
            </w:r>
          </w:p>
          <w:p w14:paraId="01F4D45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4-6.9)</w:t>
            </w:r>
          </w:p>
        </w:tc>
      </w:tr>
      <w:tr w:rsidR="008C3CFE" w:rsidRPr="006322CD" w14:paraId="084D3CE9" w14:textId="77777777" w:rsidTr="00056528">
        <w:trPr>
          <w:trHeight w:val="300"/>
        </w:trPr>
        <w:tc>
          <w:tcPr>
            <w:tcW w:w="498" w:type="dxa"/>
            <w:vMerge/>
          </w:tcPr>
          <w:p w14:paraId="3889F315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1F3F4C64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830" w:type="dxa"/>
            <w:shd w:val="clear" w:color="auto" w:fill="215E99" w:themeFill="text2" w:themeFillTint="BF"/>
            <w:vAlign w:val="center"/>
          </w:tcPr>
          <w:p w14:paraId="5A62510C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08CC2675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3.2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1AEC1BF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6EF994D1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3.8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77CEF7B4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5A01B63D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4-4.6)</w:t>
            </w:r>
          </w:p>
        </w:tc>
        <w:tc>
          <w:tcPr>
            <w:tcW w:w="900" w:type="dxa"/>
            <w:shd w:val="clear" w:color="auto" w:fill="77206D" w:themeFill="accent5" w:themeFillShade="BF"/>
            <w:vAlign w:val="center"/>
          </w:tcPr>
          <w:p w14:paraId="0EB93A20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4.4</w:t>
            </w:r>
          </w:p>
          <w:p w14:paraId="72F789AE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0-9.4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1D69D0EC" w14:textId="77777777" w:rsidR="008C3CFE" w:rsidRPr="002B568D" w:rsidRDefault="008C3CFE" w:rsidP="00056528">
            <w:pPr>
              <w:shd w:val="clear" w:color="auto" w:fill="215E99" w:themeFill="text2" w:themeFillTint="BF"/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7F80B92F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5-5.9)</w:t>
            </w:r>
          </w:p>
        </w:tc>
      </w:tr>
      <w:tr w:rsidR="008C3CFE" w:rsidRPr="006322CD" w14:paraId="6D235B8F" w14:textId="77777777" w:rsidTr="00056528">
        <w:trPr>
          <w:trHeight w:val="300"/>
        </w:trPr>
        <w:tc>
          <w:tcPr>
            <w:tcW w:w="498" w:type="dxa"/>
            <w:vMerge/>
          </w:tcPr>
          <w:p w14:paraId="16265B70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588E9248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708EAFA4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2CF51E7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3-1.8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529E86AF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6</w:t>
            </w:r>
          </w:p>
          <w:p w14:paraId="26A1BE0B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6-4.1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26047700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7</w:t>
            </w:r>
          </w:p>
          <w:p w14:paraId="14560E06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5.6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4464B98C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672F00A1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4-5.7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1138195A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303144A6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31-5.5)</w:t>
            </w:r>
          </w:p>
        </w:tc>
      </w:tr>
      <w:tr w:rsidR="008C3CFE" w:rsidRPr="006322CD" w14:paraId="4AFD42CB" w14:textId="77777777" w:rsidTr="00056528">
        <w:trPr>
          <w:trHeight w:val="300"/>
        </w:trPr>
        <w:tc>
          <w:tcPr>
            <w:tcW w:w="498" w:type="dxa"/>
            <w:vMerge/>
          </w:tcPr>
          <w:p w14:paraId="007C7331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415BC431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830" w:type="dxa"/>
            <w:vAlign w:val="center"/>
          </w:tcPr>
          <w:p w14:paraId="788257C7" w14:textId="77777777" w:rsidR="008C3CFE" w:rsidRPr="007125D3" w:rsidRDefault="008C3CFE" w:rsidP="000565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25D3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3B6E59A4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1371B53C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8-2.7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C426B4F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6B1B6520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8-4.3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15037C02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41B9041C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3-7.7)</w:t>
            </w:r>
          </w:p>
        </w:tc>
        <w:tc>
          <w:tcPr>
            <w:tcW w:w="900" w:type="dxa"/>
            <w:vAlign w:val="center"/>
          </w:tcPr>
          <w:p w14:paraId="71DF8687" w14:textId="77777777" w:rsidR="008C3CFE" w:rsidRPr="002B568D" w:rsidRDefault="008C3CFE" w:rsidP="00056528">
            <w:pPr>
              <w:jc w:val="center"/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0.0</w:t>
            </w:r>
          </w:p>
          <w:p w14:paraId="2738D983" w14:textId="77777777" w:rsidR="008C3CFE" w:rsidRPr="007125D3" w:rsidRDefault="008C3CFE" w:rsidP="0005652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(0.0)</w:t>
            </w:r>
          </w:p>
        </w:tc>
      </w:tr>
      <w:tr w:rsidR="008C3CFE" w:rsidRPr="006322CD" w14:paraId="1870E4AD" w14:textId="77777777" w:rsidTr="00320C61">
        <w:trPr>
          <w:trHeight w:val="217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70F8352B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14:paraId="7D1CA123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E5EB8EB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2E8FD4B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F49EBA1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1E160F9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2E51EFFF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8C3CFE" w:rsidRPr="006322CD" w14:paraId="6C6C003A" w14:textId="77777777" w:rsidTr="00320C61">
        <w:trPr>
          <w:trHeight w:val="316"/>
        </w:trPr>
        <w:tc>
          <w:tcPr>
            <w:tcW w:w="4495" w:type="dxa"/>
            <w:gridSpan w:val="6"/>
            <w:tcBorders>
              <w:right w:val="nil"/>
            </w:tcBorders>
            <w:vAlign w:val="bottom"/>
          </w:tcPr>
          <w:p w14:paraId="3E018EEC" w14:textId="77777777" w:rsidR="008C3CFE" w:rsidRPr="006322CD" w:rsidRDefault="008C3CFE" w:rsidP="00056528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900" w:type="dxa"/>
            <w:tcBorders>
              <w:left w:val="nil"/>
            </w:tcBorders>
          </w:tcPr>
          <w:p w14:paraId="5CD4D7E9" w14:textId="77777777" w:rsidR="008C3CFE" w:rsidRPr="006322CD" w:rsidRDefault="008C3CFE" w:rsidP="00056528">
            <w:pPr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377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521"/>
        <w:gridCol w:w="489"/>
        <w:gridCol w:w="869"/>
        <w:gridCol w:w="942"/>
        <w:gridCol w:w="942"/>
        <w:gridCol w:w="944"/>
        <w:gridCol w:w="868"/>
      </w:tblGrid>
      <w:tr w:rsidR="00DD70E9" w:rsidRPr="006322CD" w14:paraId="54FFD975" w14:textId="77777777" w:rsidTr="00A94BFD">
        <w:trPr>
          <w:trHeight w:val="166"/>
        </w:trPr>
        <w:tc>
          <w:tcPr>
            <w:tcW w:w="5575" w:type="dxa"/>
            <w:gridSpan w:val="7"/>
            <w:tcBorders>
              <w:bottom w:val="single" w:sz="4" w:space="0" w:color="auto"/>
            </w:tcBorders>
            <w:vAlign w:val="center"/>
          </w:tcPr>
          <w:p w14:paraId="7457525E" w14:textId="77777777" w:rsidR="00DD70E9" w:rsidRPr="006322CD" w:rsidRDefault="00DD70E9" w:rsidP="00A94B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eep Disorders</w:t>
            </w:r>
          </w:p>
        </w:tc>
      </w:tr>
      <w:tr w:rsidR="00DD70E9" w:rsidRPr="006322CD" w14:paraId="68D41876" w14:textId="77777777" w:rsidTr="00A94BFD">
        <w:trPr>
          <w:trHeight w:val="311"/>
        </w:trPr>
        <w:tc>
          <w:tcPr>
            <w:tcW w:w="521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76463A56" w14:textId="77777777" w:rsidR="00DD70E9" w:rsidRPr="006322CD" w:rsidRDefault="00DD70E9" w:rsidP="00A94BF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89" w:type="dxa"/>
            <w:vAlign w:val="center"/>
          </w:tcPr>
          <w:p w14:paraId="7F38F777" w14:textId="77777777" w:rsidR="00DD70E9" w:rsidRPr="006322CD" w:rsidRDefault="00DD70E9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  <w:tc>
          <w:tcPr>
            <w:tcW w:w="869" w:type="dxa"/>
            <w:shd w:val="clear" w:color="auto" w:fill="215E99" w:themeFill="text2" w:themeFillTint="BF"/>
            <w:vAlign w:val="center"/>
          </w:tcPr>
          <w:p w14:paraId="477A84BE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4243583F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2-5.3)</w:t>
            </w:r>
          </w:p>
        </w:tc>
        <w:tc>
          <w:tcPr>
            <w:tcW w:w="942" w:type="dxa"/>
            <w:shd w:val="clear" w:color="auto" w:fill="4C94D8" w:themeFill="text2" w:themeFillTint="80"/>
            <w:vAlign w:val="center"/>
          </w:tcPr>
          <w:p w14:paraId="2C9D3FF4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27AB5007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38-7.0)</w:t>
            </w:r>
          </w:p>
        </w:tc>
        <w:tc>
          <w:tcPr>
            <w:tcW w:w="942" w:type="dxa"/>
            <w:shd w:val="clear" w:color="auto" w:fill="D86DCB" w:themeFill="accent5" w:themeFillTint="99"/>
            <w:vAlign w:val="center"/>
          </w:tcPr>
          <w:p w14:paraId="7229F4F5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4</w:t>
            </w:r>
          </w:p>
          <w:p w14:paraId="4EA741BB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8-11.7)</w:t>
            </w:r>
          </w:p>
        </w:tc>
        <w:tc>
          <w:tcPr>
            <w:tcW w:w="944" w:type="dxa"/>
            <w:shd w:val="clear" w:color="auto" w:fill="77206D" w:themeFill="accent5" w:themeFillShade="BF"/>
            <w:vAlign w:val="center"/>
          </w:tcPr>
          <w:p w14:paraId="01917DFA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6.3</w:t>
            </w:r>
          </w:p>
          <w:p w14:paraId="459A8788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2.6-15.0)</w:t>
            </w:r>
          </w:p>
        </w:tc>
        <w:tc>
          <w:tcPr>
            <w:tcW w:w="868" w:type="dxa"/>
            <w:shd w:val="clear" w:color="auto" w:fill="215E99" w:themeFill="text2" w:themeFillTint="BF"/>
            <w:vAlign w:val="center"/>
          </w:tcPr>
          <w:p w14:paraId="544E5096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5B766A2D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4.4)</w:t>
            </w:r>
          </w:p>
        </w:tc>
      </w:tr>
      <w:tr w:rsidR="00DD70E9" w:rsidRPr="006322CD" w14:paraId="54FF6540" w14:textId="77777777" w:rsidTr="00A94BFD">
        <w:trPr>
          <w:trHeight w:val="311"/>
        </w:trPr>
        <w:tc>
          <w:tcPr>
            <w:tcW w:w="521" w:type="dxa"/>
            <w:vMerge/>
          </w:tcPr>
          <w:p w14:paraId="2BBB5816" w14:textId="77777777" w:rsidR="00DD70E9" w:rsidRPr="006322CD" w:rsidRDefault="00DD70E9" w:rsidP="00A94BFD">
            <w:pPr>
              <w:rPr>
                <w:rFonts w:ascii="Arial" w:hAnsi="Arial" w:cs="Arial"/>
              </w:rPr>
            </w:pPr>
          </w:p>
        </w:tc>
        <w:tc>
          <w:tcPr>
            <w:tcW w:w="489" w:type="dxa"/>
            <w:vAlign w:val="center"/>
          </w:tcPr>
          <w:p w14:paraId="4D2F0913" w14:textId="77777777" w:rsidR="00DD70E9" w:rsidRPr="006322CD" w:rsidRDefault="00DD70E9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869" w:type="dxa"/>
            <w:shd w:val="clear" w:color="auto" w:fill="215E99" w:themeFill="text2" w:themeFillTint="BF"/>
            <w:vAlign w:val="center"/>
          </w:tcPr>
          <w:p w14:paraId="207C09E0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5</w:t>
            </w:r>
          </w:p>
          <w:p w14:paraId="5193A666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7-3.7)</w:t>
            </w:r>
          </w:p>
        </w:tc>
        <w:tc>
          <w:tcPr>
            <w:tcW w:w="942" w:type="dxa"/>
            <w:shd w:val="clear" w:color="auto" w:fill="4C94D8" w:themeFill="text2" w:themeFillTint="80"/>
            <w:vAlign w:val="center"/>
          </w:tcPr>
          <w:p w14:paraId="28637099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9</w:t>
            </w:r>
          </w:p>
          <w:p w14:paraId="09E35362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5-3.8)</w:t>
            </w:r>
          </w:p>
        </w:tc>
        <w:tc>
          <w:tcPr>
            <w:tcW w:w="942" w:type="dxa"/>
            <w:shd w:val="clear" w:color="auto" w:fill="215E99" w:themeFill="text2" w:themeFillTint="BF"/>
            <w:vAlign w:val="center"/>
          </w:tcPr>
          <w:p w14:paraId="71029A1C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6</w:t>
            </w:r>
          </w:p>
          <w:p w14:paraId="0BDF1744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5.4)</w:t>
            </w:r>
          </w:p>
        </w:tc>
        <w:tc>
          <w:tcPr>
            <w:tcW w:w="944" w:type="dxa"/>
            <w:shd w:val="clear" w:color="auto" w:fill="4C94D8" w:themeFill="text2" w:themeFillTint="80"/>
            <w:vAlign w:val="center"/>
          </w:tcPr>
          <w:p w14:paraId="088C3F2F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07609963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7-4.2)</w:t>
            </w:r>
          </w:p>
        </w:tc>
        <w:tc>
          <w:tcPr>
            <w:tcW w:w="868" w:type="dxa"/>
            <w:shd w:val="clear" w:color="auto" w:fill="4C94D8" w:themeFill="text2" w:themeFillTint="80"/>
            <w:vAlign w:val="center"/>
          </w:tcPr>
          <w:p w14:paraId="1FE91DFE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4D306780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3.0)</w:t>
            </w:r>
          </w:p>
        </w:tc>
      </w:tr>
      <w:tr w:rsidR="00DD70E9" w:rsidRPr="006322CD" w14:paraId="3C295B0E" w14:textId="77777777" w:rsidTr="00A94BFD">
        <w:trPr>
          <w:trHeight w:val="311"/>
        </w:trPr>
        <w:tc>
          <w:tcPr>
            <w:tcW w:w="521" w:type="dxa"/>
            <w:vMerge/>
          </w:tcPr>
          <w:p w14:paraId="64DC3A97" w14:textId="77777777" w:rsidR="00DD70E9" w:rsidRPr="006322CD" w:rsidRDefault="00DD70E9" w:rsidP="00A94BFD">
            <w:pPr>
              <w:rPr>
                <w:rFonts w:ascii="Arial" w:hAnsi="Arial" w:cs="Arial"/>
              </w:rPr>
            </w:pPr>
          </w:p>
        </w:tc>
        <w:tc>
          <w:tcPr>
            <w:tcW w:w="489" w:type="dxa"/>
            <w:vAlign w:val="center"/>
          </w:tcPr>
          <w:p w14:paraId="6FC093BC" w14:textId="77777777" w:rsidR="00DD70E9" w:rsidRPr="006322CD" w:rsidRDefault="00DD70E9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869" w:type="dxa"/>
            <w:shd w:val="clear" w:color="auto" w:fill="4C94D8" w:themeFill="text2" w:themeFillTint="80"/>
            <w:vAlign w:val="center"/>
          </w:tcPr>
          <w:p w14:paraId="49F08E2E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2C8B505B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2.0)</w:t>
            </w:r>
          </w:p>
        </w:tc>
        <w:tc>
          <w:tcPr>
            <w:tcW w:w="942" w:type="dxa"/>
            <w:shd w:val="clear" w:color="auto" w:fill="4C94D8" w:themeFill="text2" w:themeFillTint="80"/>
            <w:vAlign w:val="center"/>
          </w:tcPr>
          <w:p w14:paraId="77967E22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6371DEB4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3.0)</w:t>
            </w:r>
          </w:p>
        </w:tc>
        <w:tc>
          <w:tcPr>
            <w:tcW w:w="942" w:type="dxa"/>
            <w:shd w:val="clear" w:color="auto" w:fill="4C94D8" w:themeFill="text2" w:themeFillTint="80"/>
            <w:vAlign w:val="center"/>
          </w:tcPr>
          <w:p w14:paraId="22797F14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2A0CD405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1-3.2)</w:t>
            </w:r>
          </w:p>
        </w:tc>
        <w:tc>
          <w:tcPr>
            <w:tcW w:w="944" w:type="dxa"/>
            <w:shd w:val="clear" w:color="auto" w:fill="215E99" w:themeFill="text2" w:themeFillTint="BF"/>
            <w:vAlign w:val="center"/>
          </w:tcPr>
          <w:p w14:paraId="492E8EAB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7</w:t>
            </w:r>
          </w:p>
          <w:p w14:paraId="1A242192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5.3)</w:t>
            </w:r>
          </w:p>
        </w:tc>
        <w:tc>
          <w:tcPr>
            <w:tcW w:w="868" w:type="dxa"/>
            <w:shd w:val="clear" w:color="auto" w:fill="215E99" w:themeFill="text2" w:themeFillTint="BF"/>
            <w:vAlign w:val="center"/>
          </w:tcPr>
          <w:p w14:paraId="7728A3A5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7</w:t>
            </w:r>
          </w:p>
          <w:p w14:paraId="6D1AE753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4.9)</w:t>
            </w:r>
          </w:p>
        </w:tc>
      </w:tr>
      <w:tr w:rsidR="00DD70E9" w:rsidRPr="006322CD" w14:paraId="3F3C235F" w14:textId="77777777" w:rsidTr="00A94BFD">
        <w:trPr>
          <w:trHeight w:val="311"/>
        </w:trPr>
        <w:tc>
          <w:tcPr>
            <w:tcW w:w="521" w:type="dxa"/>
            <w:vMerge/>
          </w:tcPr>
          <w:p w14:paraId="19970453" w14:textId="77777777" w:rsidR="00DD70E9" w:rsidRPr="006322CD" w:rsidRDefault="00DD70E9" w:rsidP="00A94BFD">
            <w:pPr>
              <w:rPr>
                <w:rFonts w:ascii="Arial" w:hAnsi="Arial" w:cs="Arial"/>
              </w:rPr>
            </w:pPr>
          </w:p>
        </w:tc>
        <w:tc>
          <w:tcPr>
            <w:tcW w:w="489" w:type="dxa"/>
            <w:vAlign w:val="center"/>
          </w:tcPr>
          <w:p w14:paraId="518DAEA1" w14:textId="77777777" w:rsidR="00DD70E9" w:rsidRPr="006322CD" w:rsidRDefault="00DD70E9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869" w:type="dxa"/>
            <w:shd w:val="clear" w:color="auto" w:fill="4C94D8" w:themeFill="text2" w:themeFillTint="80"/>
            <w:vAlign w:val="center"/>
          </w:tcPr>
          <w:p w14:paraId="43714575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6B8273B7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1.7)</w:t>
            </w:r>
          </w:p>
        </w:tc>
        <w:tc>
          <w:tcPr>
            <w:tcW w:w="942" w:type="dxa"/>
            <w:shd w:val="clear" w:color="auto" w:fill="215E99" w:themeFill="text2" w:themeFillTint="BF"/>
            <w:vAlign w:val="center"/>
          </w:tcPr>
          <w:p w14:paraId="069E27FF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7C71267E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2.9)</w:t>
            </w:r>
          </w:p>
        </w:tc>
        <w:tc>
          <w:tcPr>
            <w:tcW w:w="942" w:type="dxa"/>
            <w:shd w:val="clear" w:color="auto" w:fill="4C94D8" w:themeFill="text2" w:themeFillTint="80"/>
            <w:vAlign w:val="center"/>
          </w:tcPr>
          <w:p w14:paraId="1BDEAD35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48A7806D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2-2.5)</w:t>
            </w:r>
          </w:p>
        </w:tc>
        <w:tc>
          <w:tcPr>
            <w:tcW w:w="944" w:type="dxa"/>
            <w:shd w:val="clear" w:color="auto" w:fill="215E99" w:themeFill="text2" w:themeFillTint="BF"/>
            <w:vAlign w:val="center"/>
          </w:tcPr>
          <w:p w14:paraId="5CF6BBF3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009537C4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3.8)</w:t>
            </w:r>
          </w:p>
        </w:tc>
        <w:tc>
          <w:tcPr>
            <w:tcW w:w="868" w:type="dxa"/>
            <w:shd w:val="clear" w:color="auto" w:fill="215E99" w:themeFill="text2" w:themeFillTint="BF"/>
            <w:vAlign w:val="center"/>
          </w:tcPr>
          <w:p w14:paraId="77890F8D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3</w:t>
            </w:r>
          </w:p>
          <w:p w14:paraId="60267AA6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4.4)</w:t>
            </w:r>
          </w:p>
        </w:tc>
      </w:tr>
      <w:tr w:rsidR="00DD70E9" w:rsidRPr="006322CD" w14:paraId="0794E035" w14:textId="77777777" w:rsidTr="00A94BFD">
        <w:trPr>
          <w:trHeight w:val="311"/>
        </w:trPr>
        <w:tc>
          <w:tcPr>
            <w:tcW w:w="521" w:type="dxa"/>
            <w:vMerge/>
          </w:tcPr>
          <w:p w14:paraId="0125D107" w14:textId="77777777" w:rsidR="00DD70E9" w:rsidRPr="006322CD" w:rsidRDefault="00DD70E9" w:rsidP="00A94BFD">
            <w:pPr>
              <w:rPr>
                <w:rFonts w:ascii="Arial" w:hAnsi="Arial" w:cs="Arial"/>
              </w:rPr>
            </w:pPr>
          </w:p>
        </w:tc>
        <w:tc>
          <w:tcPr>
            <w:tcW w:w="489" w:type="dxa"/>
            <w:vAlign w:val="center"/>
          </w:tcPr>
          <w:p w14:paraId="22D0A108" w14:textId="77777777" w:rsidR="00DD70E9" w:rsidRPr="006322CD" w:rsidRDefault="00DD70E9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869" w:type="dxa"/>
            <w:vAlign w:val="center"/>
          </w:tcPr>
          <w:p w14:paraId="38BE7F2F" w14:textId="77777777" w:rsidR="00DD70E9" w:rsidRPr="007125D3" w:rsidRDefault="00DD70E9" w:rsidP="00A94B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25D3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942" w:type="dxa"/>
            <w:shd w:val="clear" w:color="auto" w:fill="4C94D8" w:themeFill="text2" w:themeFillTint="80"/>
            <w:vAlign w:val="center"/>
          </w:tcPr>
          <w:p w14:paraId="7F21F3CB" w14:textId="77777777" w:rsidR="00DD70E9" w:rsidRPr="002B568D" w:rsidRDefault="00DD70E9" w:rsidP="00A94BFD">
            <w:pPr>
              <w:shd w:val="clear" w:color="auto" w:fill="4C94D8" w:themeFill="text2" w:themeFillTint="80"/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5492A071" w14:textId="77777777" w:rsidR="00DD70E9" w:rsidRPr="002B568D" w:rsidRDefault="00DD70E9" w:rsidP="00A94BFD">
            <w:pPr>
              <w:shd w:val="clear" w:color="auto" w:fill="4C94D8" w:themeFill="text2" w:themeFillTint="80"/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9-1.5)</w:t>
            </w:r>
          </w:p>
        </w:tc>
        <w:tc>
          <w:tcPr>
            <w:tcW w:w="942" w:type="dxa"/>
            <w:shd w:val="clear" w:color="auto" w:fill="215E99" w:themeFill="text2" w:themeFillTint="BF"/>
            <w:vAlign w:val="center"/>
          </w:tcPr>
          <w:p w14:paraId="1821E5E5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677D49AC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3.2)</w:t>
            </w:r>
          </w:p>
        </w:tc>
        <w:tc>
          <w:tcPr>
            <w:tcW w:w="944" w:type="dxa"/>
            <w:shd w:val="clear" w:color="auto" w:fill="215E99" w:themeFill="text2" w:themeFillTint="BF"/>
            <w:vAlign w:val="center"/>
          </w:tcPr>
          <w:p w14:paraId="4C803043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6CC85FF1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3.9)</w:t>
            </w:r>
          </w:p>
        </w:tc>
        <w:tc>
          <w:tcPr>
            <w:tcW w:w="868" w:type="dxa"/>
            <w:shd w:val="clear" w:color="auto" w:fill="215E99" w:themeFill="text2" w:themeFillTint="BF"/>
            <w:vAlign w:val="center"/>
          </w:tcPr>
          <w:p w14:paraId="5E158614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7AC58BE6" w14:textId="77777777" w:rsidR="00DD70E9" w:rsidRPr="002B568D" w:rsidRDefault="00DD70E9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4.3)</w:t>
            </w:r>
          </w:p>
        </w:tc>
      </w:tr>
      <w:tr w:rsidR="00DD70E9" w:rsidRPr="006322CD" w14:paraId="32B22A51" w14:textId="77777777" w:rsidTr="00320C61">
        <w:trPr>
          <w:trHeight w:val="311"/>
        </w:trPr>
        <w:tc>
          <w:tcPr>
            <w:tcW w:w="521" w:type="dxa"/>
            <w:vMerge/>
            <w:tcBorders>
              <w:bottom w:val="single" w:sz="4" w:space="0" w:color="auto"/>
            </w:tcBorders>
          </w:tcPr>
          <w:p w14:paraId="756A0939" w14:textId="77777777" w:rsidR="00DD70E9" w:rsidRPr="006322CD" w:rsidRDefault="00DD70E9" w:rsidP="00A94BFD">
            <w:pPr>
              <w:rPr>
                <w:rFonts w:ascii="Arial" w:hAnsi="Arial" w:cs="Arial"/>
              </w:rPr>
            </w:pP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7FF0C3D8" w14:textId="77777777" w:rsidR="00DD70E9" w:rsidRPr="006322CD" w:rsidRDefault="00DD70E9" w:rsidP="00A94BFD">
            <w:pPr>
              <w:rPr>
                <w:rFonts w:ascii="Arial" w:hAnsi="Arial" w:cs="Arial"/>
              </w:rPr>
            </w:pP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52962449" w14:textId="77777777" w:rsidR="00DD70E9" w:rsidRPr="006322CD" w:rsidRDefault="00DD70E9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64FAF73C" w14:textId="77777777" w:rsidR="00DD70E9" w:rsidRPr="006322CD" w:rsidRDefault="00DD70E9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center"/>
          </w:tcPr>
          <w:p w14:paraId="0AEB9629" w14:textId="77777777" w:rsidR="00DD70E9" w:rsidRPr="006322CD" w:rsidRDefault="00DD70E9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0AEC62D0" w14:textId="77777777" w:rsidR="00DD70E9" w:rsidRPr="006322CD" w:rsidRDefault="00DD70E9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868" w:type="dxa"/>
            <w:vAlign w:val="center"/>
          </w:tcPr>
          <w:p w14:paraId="299776B8" w14:textId="77777777" w:rsidR="00DD70E9" w:rsidRPr="006322CD" w:rsidRDefault="00DD70E9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DD70E9" w:rsidRPr="006322CD" w14:paraId="4F77117F" w14:textId="77777777" w:rsidTr="00320C61">
        <w:trPr>
          <w:trHeight w:val="313"/>
        </w:trPr>
        <w:tc>
          <w:tcPr>
            <w:tcW w:w="4707" w:type="dxa"/>
            <w:gridSpan w:val="6"/>
            <w:tcBorders>
              <w:right w:val="nil"/>
            </w:tcBorders>
            <w:vAlign w:val="bottom"/>
          </w:tcPr>
          <w:p w14:paraId="780E251D" w14:textId="77777777" w:rsidR="00DD70E9" w:rsidRPr="006322CD" w:rsidRDefault="00DD70E9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868" w:type="dxa"/>
            <w:tcBorders>
              <w:left w:val="nil"/>
            </w:tcBorders>
          </w:tcPr>
          <w:p w14:paraId="51B2B282" w14:textId="77777777" w:rsidR="00DD70E9" w:rsidRPr="006322CD" w:rsidRDefault="00DD70E9" w:rsidP="00A94BFD">
            <w:pPr>
              <w:rPr>
                <w:rFonts w:ascii="Arial" w:hAnsi="Arial" w:cs="Arial"/>
              </w:rPr>
            </w:pPr>
          </w:p>
        </w:tc>
      </w:tr>
    </w:tbl>
    <w:p w14:paraId="06519135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7D0E0BB7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1EE4623F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3A99BA9E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36990DED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28B7FE5D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35A5F147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Y="362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524"/>
        <w:gridCol w:w="491"/>
        <w:gridCol w:w="873"/>
        <w:gridCol w:w="947"/>
        <w:gridCol w:w="947"/>
        <w:gridCol w:w="950"/>
        <w:gridCol w:w="843"/>
      </w:tblGrid>
      <w:tr w:rsidR="00DD70E9" w:rsidRPr="006322CD" w14:paraId="7F4E99CA" w14:textId="77777777" w:rsidTr="009D658C">
        <w:trPr>
          <w:trHeight w:val="315"/>
        </w:trPr>
        <w:tc>
          <w:tcPr>
            <w:tcW w:w="5575" w:type="dxa"/>
            <w:gridSpan w:val="7"/>
            <w:tcBorders>
              <w:bottom w:val="single" w:sz="4" w:space="0" w:color="auto"/>
            </w:tcBorders>
            <w:vAlign w:val="center"/>
          </w:tcPr>
          <w:p w14:paraId="748DCF17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dominal Pain</w:t>
            </w:r>
          </w:p>
        </w:tc>
      </w:tr>
      <w:tr w:rsidR="00DD70E9" w:rsidRPr="006322CD" w14:paraId="3A16FA3D" w14:textId="77777777" w:rsidTr="009D658C">
        <w:trPr>
          <w:trHeight w:val="315"/>
        </w:trPr>
        <w:tc>
          <w:tcPr>
            <w:tcW w:w="524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056EE514" w14:textId="77777777" w:rsidR="00DD70E9" w:rsidRPr="006322CD" w:rsidRDefault="00DD70E9" w:rsidP="00DD70E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91" w:type="dxa"/>
            <w:vAlign w:val="center"/>
          </w:tcPr>
          <w:p w14:paraId="0A56EC23" w14:textId="77777777" w:rsidR="00DD70E9" w:rsidRPr="007125D3" w:rsidRDefault="00DD70E9" w:rsidP="00DD70E9">
            <w:pPr>
              <w:jc w:val="center"/>
              <w:rPr>
                <w:rFonts w:ascii="Arial" w:hAnsi="Arial" w:cs="Arial"/>
              </w:rPr>
            </w:pPr>
            <w:r w:rsidRPr="007125D3">
              <w:rPr>
                <w:rFonts w:ascii="Arial" w:hAnsi="Arial" w:cs="Arial"/>
              </w:rPr>
              <w:t>4+</w:t>
            </w:r>
          </w:p>
        </w:tc>
        <w:tc>
          <w:tcPr>
            <w:tcW w:w="873" w:type="dxa"/>
            <w:shd w:val="clear" w:color="auto" w:fill="215E99" w:themeFill="text2" w:themeFillTint="BF"/>
            <w:vAlign w:val="center"/>
          </w:tcPr>
          <w:p w14:paraId="43ADB336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5</w:t>
            </w:r>
          </w:p>
          <w:p w14:paraId="79C0F6CE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4.7)</w:t>
            </w:r>
          </w:p>
        </w:tc>
        <w:tc>
          <w:tcPr>
            <w:tcW w:w="947" w:type="dxa"/>
            <w:shd w:val="clear" w:color="auto" w:fill="DAE9F7" w:themeFill="text2" w:themeFillTint="1A"/>
            <w:vAlign w:val="center"/>
          </w:tcPr>
          <w:p w14:paraId="7AC93505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95</w:t>
            </w:r>
          </w:p>
          <w:p w14:paraId="1403E825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28-3.2)</w:t>
            </w:r>
          </w:p>
        </w:tc>
        <w:tc>
          <w:tcPr>
            <w:tcW w:w="947" w:type="dxa"/>
            <w:shd w:val="clear" w:color="auto" w:fill="DAE9F7" w:themeFill="text2" w:themeFillTint="1A"/>
            <w:vAlign w:val="center"/>
          </w:tcPr>
          <w:p w14:paraId="74ED997F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35</w:t>
            </w:r>
          </w:p>
          <w:p w14:paraId="5A2696F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05-2.6)</w:t>
            </w:r>
          </w:p>
        </w:tc>
        <w:tc>
          <w:tcPr>
            <w:tcW w:w="950" w:type="dxa"/>
            <w:shd w:val="clear" w:color="auto" w:fill="4C94D8" w:themeFill="text2" w:themeFillTint="80"/>
            <w:vAlign w:val="center"/>
          </w:tcPr>
          <w:p w14:paraId="157A8F6C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19DCE83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3-3.7)</w:t>
            </w:r>
          </w:p>
        </w:tc>
        <w:tc>
          <w:tcPr>
            <w:tcW w:w="843" w:type="dxa"/>
            <w:shd w:val="clear" w:color="auto" w:fill="4C94D8" w:themeFill="text2" w:themeFillTint="80"/>
            <w:vAlign w:val="center"/>
          </w:tcPr>
          <w:p w14:paraId="4AC578D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14B9E1C5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3.1)</w:t>
            </w:r>
          </w:p>
        </w:tc>
      </w:tr>
      <w:tr w:rsidR="00DD70E9" w:rsidRPr="006322CD" w14:paraId="1000DFE6" w14:textId="77777777" w:rsidTr="009D658C">
        <w:trPr>
          <w:trHeight w:val="315"/>
        </w:trPr>
        <w:tc>
          <w:tcPr>
            <w:tcW w:w="524" w:type="dxa"/>
            <w:vMerge/>
          </w:tcPr>
          <w:p w14:paraId="1E8ACE6E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91" w:type="dxa"/>
            <w:vAlign w:val="center"/>
          </w:tcPr>
          <w:p w14:paraId="4E1E0463" w14:textId="77777777" w:rsidR="00DD70E9" w:rsidRPr="007125D3" w:rsidRDefault="00DD70E9" w:rsidP="00DD70E9">
            <w:pPr>
              <w:jc w:val="center"/>
              <w:rPr>
                <w:rFonts w:ascii="Arial" w:hAnsi="Arial" w:cs="Arial"/>
              </w:rPr>
            </w:pPr>
            <w:r w:rsidRPr="007125D3">
              <w:rPr>
                <w:rFonts w:ascii="Arial" w:hAnsi="Arial" w:cs="Arial"/>
              </w:rPr>
              <w:t>3</w:t>
            </w:r>
          </w:p>
        </w:tc>
        <w:tc>
          <w:tcPr>
            <w:tcW w:w="873" w:type="dxa"/>
            <w:shd w:val="clear" w:color="auto" w:fill="4C94D8" w:themeFill="text2" w:themeFillTint="80"/>
            <w:vAlign w:val="center"/>
          </w:tcPr>
          <w:p w14:paraId="709B2D2B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0C20B75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8-1.7)</w:t>
            </w:r>
          </w:p>
        </w:tc>
        <w:tc>
          <w:tcPr>
            <w:tcW w:w="947" w:type="dxa"/>
            <w:shd w:val="clear" w:color="auto" w:fill="4C94D8" w:themeFill="text2" w:themeFillTint="80"/>
            <w:vAlign w:val="center"/>
          </w:tcPr>
          <w:p w14:paraId="5E267406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043DE7D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4-2.6)</w:t>
            </w:r>
          </w:p>
        </w:tc>
        <w:tc>
          <w:tcPr>
            <w:tcW w:w="947" w:type="dxa"/>
            <w:shd w:val="clear" w:color="auto" w:fill="4C94D8" w:themeFill="text2" w:themeFillTint="80"/>
            <w:vAlign w:val="center"/>
          </w:tcPr>
          <w:p w14:paraId="55F3FEE4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0C865E3A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0-2.8)</w:t>
            </w:r>
          </w:p>
        </w:tc>
        <w:tc>
          <w:tcPr>
            <w:tcW w:w="950" w:type="dxa"/>
            <w:shd w:val="clear" w:color="auto" w:fill="4C94D8" w:themeFill="text2" w:themeFillTint="80"/>
            <w:vAlign w:val="center"/>
          </w:tcPr>
          <w:p w14:paraId="19D9920B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4AC46199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8-2.4)</w:t>
            </w:r>
          </w:p>
        </w:tc>
        <w:tc>
          <w:tcPr>
            <w:tcW w:w="843" w:type="dxa"/>
            <w:shd w:val="clear" w:color="auto" w:fill="4C94D8" w:themeFill="text2" w:themeFillTint="80"/>
            <w:vAlign w:val="center"/>
          </w:tcPr>
          <w:p w14:paraId="6AE10DDC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56DDA49C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2.2)</w:t>
            </w:r>
          </w:p>
        </w:tc>
      </w:tr>
      <w:tr w:rsidR="00DD70E9" w:rsidRPr="006322CD" w14:paraId="6CA2399F" w14:textId="77777777" w:rsidTr="009D658C">
        <w:trPr>
          <w:trHeight w:val="315"/>
        </w:trPr>
        <w:tc>
          <w:tcPr>
            <w:tcW w:w="524" w:type="dxa"/>
            <w:vMerge/>
          </w:tcPr>
          <w:p w14:paraId="0C9A2B43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91" w:type="dxa"/>
            <w:vAlign w:val="center"/>
          </w:tcPr>
          <w:p w14:paraId="117A5F5E" w14:textId="77777777" w:rsidR="00DD70E9" w:rsidRPr="007125D3" w:rsidRDefault="00DD70E9" w:rsidP="00DD70E9">
            <w:pPr>
              <w:jc w:val="center"/>
              <w:rPr>
                <w:rFonts w:ascii="Arial" w:hAnsi="Arial" w:cs="Arial"/>
              </w:rPr>
            </w:pPr>
            <w:r w:rsidRPr="007125D3">
              <w:rPr>
                <w:rFonts w:ascii="Arial" w:hAnsi="Arial" w:cs="Arial"/>
              </w:rPr>
              <w:t>2</w:t>
            </w:r>
          </w:p>
        </w:tc>
        <w:tc>
          <w:tcPr>
            <w:tcW w:w="873" w:type="dxa"/>
            <w:shd w:val="clear" w:color="auto" w:fill="4C94D8" w:themeFill="text2" w:themeFillTint="80"/>
            <w:vAlign w:val="center"/>
          </w:tcPr>
          <w:p w14:paraId="1EA94B34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5FB6CA41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1.7)</w:t>
            </w:r>
          </w:p>
        </w:tc>
        <w:tc>
          <w:tcPr>
            <w:tcW w:w="947" w:type="dxa"/>
            <w:shd w:val="clear" w:color="auto" w:fill="4C94D8" w:themeFill="text2" w:themeFillTint="80"/>
            <w:vAlign w:val="center"/>
          </w:tcPr>
          <w:p w14:paraId="0279FA95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1C8EC6E0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2.4)</w:t>
            </w:r>
          </w:p>
        </w:tc>
        <w:tc>
          <w:tcPr>
            <w:tcW w:w="947" w:type="dxa"/>
            <w:shd w:val="clear" w:color="auto" w:fill="DAE9F7" w:themeFill="text2" w:themeFillTint="1A"/>
            <w:vAlign w:val="center"/>
          </w:tcPr>
          <w:p w14:paraId="2C704151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0</w:t>
            </w:r>
          </w:p>
          <w:p w14:paraId="698684E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9-1.7)</w:t>
            </w:r>
          </w:p>
        </w:tc>
        <w:tc>
          <w:tcPr>
            <w:tcW w:w="950" w:type="dxa"/>
            <w:shd w:val="clear" w:color="auto" w:fill="4C94D8" w:themeFill="text2" w:themeFillTint="80"/>
            <w:vAlign w:val="center"/>
          </w:tcPr>
          <w:p w14:paraId="68A5B93B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38BFFD6D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1-2.4)</w:t>
            </w:r>
          </w:p>
        </w:tc>
        <w:tc>
          <w:tcPr>
            <w:tcW w:w="843" w:type="dxa"/>
            <w:shd w:val="clear" w:color="auto" w:fill="215E99" w:themeFill="text2" w:themeFillTint="BF"/>
            <w:vAlign w:val="center"/>
          </w:tcPr>
          <w:p w14:paraId="386A1524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3</w:t>
            </w:r>
          </w:p>
          <w:p w14:paraId="58B9D80C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3.5)</w:t>
            </w:r>
          </w:p>
        </w:tc>
      </w:tr>
      <w:tr w:rsidR="00DD70E9" w:rsidRPr="006322CD" w14:paraId="2C56EB51" w14:textId="77777777" w:rsidTr="009D658C">
        <w:trPr>
          <w:trHeight w:val="315"/>
        </w:trPr>
        <w:tc>
          <w:tcPr>
            <w:tcW w:w="524" w:type="dxa"/>
            <w:vMerge/>
          </w:tcPr>
          <w:p w14:paraId="26896CDE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91" w:type="dxa"/>
            <w:vAlign w:val="center"/>
          </w:tcPr>
          <w:p w14:paraId="01224DE7" w14:textId="77777777" w:rsidR="00DD70E9" w:rsidRPr="007125D3" w:rsidRDefault="00DD70E9" w:rsidP="00DD70E9">
            <w:pPr>
              <w:jc w:val="center"/>
              <w:rPr>
                <w:rFonts w:ascii="Arial" w:hAnsi="Arial" w:cs="Arial"/>
              </w:rPr>
            </w:pPr>
            <w:r w:rsidRPr="007125D3">
              <w:rPr>
                <w:rFonts w:ascii="Arial" w:hAnsi="Arial" w:cs="Arial"/>
              </w:rPr>
              <w:t>1</w:t>
            </w:r>
          </w:p>
        </w:tc>
        <w:tc>
          <w:tcPr>
            <w:tcW w:w="873" w:type="dxa"/>
            <w:shd w:val="clear" w:color="auto" w:fill="4C94D8" w:themeFill="text2" w:themeFillTint="80"/>
            <w:vAlign w:val="center"/>
          </w:tcPr>
          <w:p w14:paraId="1C1354D0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2CA96464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1.5)</w:t>
            </w:r>
          </w:p>
        </w:tc>
        <w:tc>
          <w:tcPr>
            <w:tcW w:w="947" w:type="dxa"/>
            <w:shd w:val="clear" w:color="auto" w:fill="4C94D8" w:themeFill="text2" w:themeFillTint="80"/>
            <w:vAlign w:val="center"/>
          </w:tcPr>
          <w:p w14:paraId="797D117A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4E145FE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2.1)</w:t>
            </w:r>
          </w:p>
        </w:tc>
        <w:tc>
          <w:tcPr>
            <w:tcW w:w="947" w:type="dxa"/>
            <w:shd w:val="clear" w:color="auto" w:fill="4C94D8" w:themeFill="text2" w:themeFillTint="80"/>
            <w:vAlign w:val="center"/>
          </w:tcPr>
          <w:p w14:paraId="7EB01CC5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454CBB6F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2.0)</w:t>
            </w:r>
          </w:p>
        </w:tc>
        <w:tc>
          <w:tcPr>
            <w:tcW w:w="950" w:type="dxa"/>
            <w:shd w:val="clear" w:color="auto" w:fill="4C94D8" w:themeFill="text2" w:themeFillTint="80"/>
            <w:vAlign w:val="center"/>
          </w:tcPr>
          <w:p w14:paraId="2BBF738F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6AC0ED71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7-2.6)</w:t>
            </w:r>
          </w:p>
        </w:tc>
        <w:tc>
          <w:tcPr>
            <w:tcW w:w="843" w:type="dxa"/>
            <w:shd w:val="clear" w:color="auto" w:fill="215E99" w:themeFill="text2" w:themeFillTint="BF"/>
            <w:vAlign w:val="center"/>
          </w:tcPr>
          <w:p w14:paraId="0662069C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79A43A21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3.6)</w:t>
            </w:r>
          </w:p>
        </w:tc>
      </w:tr>
      <w:tr w:rsidR="00DD70E9" w:rsidRPr="006322CD" w14:paraId="06964F80" w14:textId="77777777" w:rsidTr="009D658C">
        <w:trPr>
          <w:trHeight w:val="315"/>
        </w:trPr>
        <w:tc>
          <w:tcPr>
            <w:tcW w:w="524" w:type="dxa"/>
            <w:vMerge/>
          </w:tcPr>
          <w:p w14:paraId="1D8E487C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91" w:type="dxa"/>
            <w:vAlign w:val="center"/>
          </w:tcPr>
          <w:p w14:paraId="767F9084" w14:textId="77777777" w:rsidR="00DD70E9" w:rsidRPr="007125D3" w:rsidRDefault="00DD70E9" w:rsidP="00DD70E9">
            <w:pPr>
              <w:jc w:val="center"/>
              <w:rPr>
                <w:rFonts w:ascii="Arial" w:hAnsi="Arial" w:cs="Arial"/>
              </w:rPr>
            </w:pPr>
            <w:r w:rsidRPr="007125D3">
              <w:rPr>
                <w:rFonts w:ascii="Arial" w:hAnsi="Arial" w:cs="Arial"/>
              </w:rPr>
              <w:t>0</w:t>
            </w:r>
          </w:p>
        </w:tc>
        <w:tc>
          <w:tcPr>
            <w:tcW w:w="873" w:type="dxa"/>
            <w:vAlign w:val="center"/>
          </w:tcPr>
          <w:p w14:paraId="16D7FF22" w14:textId="77777777" w:rsidR="00DD70E9" w:rsidRPr="007125D3" w:rsidRDefault="00DD70E9" w:rsidP="00DD7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25D3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947" w:type="dxa"/>
            <w:shd w:val="clear" w:color="auto" w:fill="4C94D8" w:themeFill="text2" w:themeFillTint="80"/>
            <w:vAlign w:val="center"/>
          </w:tcPr>
          <w:p w14:paraId="7763737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3D51C4AB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3-1.4)</w:t>
            </w:r>
          </w:p>
        </w:tc>
        <w:tc>
          <w:tcPr>
            <w:tcW w:w="947" w:type="dxa"/>
            <w:shd w:val="clear" w:color="auto" w:fill="4C94D8" w:themeFill="text2" w:themeFillTint="80"/>
            <w:vAlign w:val="center"/>
          </w:tcPr>
          <w:p w14:paraId="04F2BA8D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6EEB724F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2.2)</w:t>
            </w:r>
          </w:p>
        </w:tc>
        <w:tc>
          <w:tcPr>
            <w:tcW w:w="950" w:type="dxa"/>
            <w:shd w:val="clear" w:color="auto" w:fill="4C94D8" w:themeFill="text2" w:themeFillTint="80"/>
            <w:vAlign w:val="center"/>
          </w:tcPr>
          <w:p w14:paraId="598D3EA7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1AA9738C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5-2.6)</w:t>
            </w:r>
          </w:p>
        </w:tc>
        <w:tc>
          <w:tcPr>
            <w:tcW w:w="843" w:type="dxa"/>
            <w:shd w:val="clear" w:color="auto" w:fill="4C94D8" w:themeFill="text2" w:themeFillTint="80"/>
            <w:vAlign w:val="center"/>
          </w:tcPr>
          <w:p w14:paraId="71C28465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4E5DFBEB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3-2.7)</w:t>
            </w:r>
          </w:p>
        </w:tc>
      </w:tr>
      <w:tr w:rsidR="00DD70E9" w:rsidRPr="006322CD" w14:paraId="11168F3D" w14:textId="77777777" w:rsidTr="00320C61">
        <w:trPr>
          <w:trHeight w:val="209"/>
        </w:trPr>
        <w:tc>
          <w:tcPr>
            <w:tcW w:w="524" w:type="dxa"/>
            <w:vMerge/>
            <w:tcBorders>
              <w:bottom w:val="single" w:sz="4" w:space="0" w:color="auto"/>
            </w:tcBorders>
          </w:tcPr>
          <w:p w14:paraId="4F748EE8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91" w:type="dxa"/>
            <w:tcBorders>
              <w:bottom w:val="single" w:sz="4" w:space="0" w:color="auto"/>
            </w:tcBorders>
          </w:tcPr>
          <w:p w14:paraId="459B36F8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6E989604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6EC0140E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14:paraId="59CE5FFC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5D452CF9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843" w:type="dxa"/>
            <w:vAlign w:val="center"/>
          </w:tcPr>
          <w:p w14:paraId="41DB31E9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DD70E9" w:rsidRPr="006322CD" w14:paraId="23898CF1" w14:textId="77777777" w:rsidTr="00320C61">
        <w:trPr>
          <w:trHeight w:val="300"/>
        </w:trPr>
        <w:tc>
          <w:tcPr>
            <w:tcW w:w="4732" w:type="dxa"/>
            <w:gridSpan w:val="6"/>
            <w:tcBorders>
              <w:right w:val="nil"/>
            </w:tcBorders>
            <w:vAlign w:val="bottom"/>
          </w:tcPr>
          <w:p w14:paraId="2981D79A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843" w:type="dxa"/>
            <w:tcBorders>
              <w:left w:val="nil"/>
            </w:tcBorders>
          </w:tcPr>
          <w:p w14:paraId="7538EA83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9226" w:tblpY="350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98"/>
        <w:gridCol w:w="467"/>
        <w:gridCol w:w="830"/>
        <w:gridCol w:w="900"/>
        <w:gridCol w:w="900"/>
        <w:gridCol w:w="900"/>
        <w:gridCol w:w="900"/>
      </w:tblGrid>
      <w:tr w:rsidR="009D658C" w:rsidRPr="006322CD" w14:paraId="11D18D62" w14:textId="77777777" w:rsidTr="009D658C">
        <w:trPr>
          <w:trHeight w:val="300"/>
        </w:trPr>
        <w:tc>
          <w:tcPr>
            <w:tcW w:w="5395" w:type="dxa"/>
            <w:gridSpan w:val="7"/>
            <w:tcBorders>
              <w:bottom w:val="single" w:sz="4" w:space="0" w:color="auto"/>
            </w:tcBorders>
            <w:vAlign w:val="center"/>
          </w:tcPr>
          <w:p w14:paraId="0A379811" w14:textId="77777777" w:rsidR="009D658C" w:rsidRPr="006322CD" w:rsidRDefault="009D658C" w:rsidP="009D658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dominal Pain</w:t>
            </w:r>
          </w:p>
        </w:tc>
      </w:tr>
      <w:tr w:rsidR="009D658C" w:rsidRPr="006322CD" w14:paraId="70DA7A1F" w14:textId="77777777" w:rsidTr="009D658C">
        <w:trPr>
          <w:trHeight w:val="300"/>
        </w:trPr>
        <w:tc>
          <w:tcPr>
            <w:tcW w:w="498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2F29ADD6" w14:textId="77777777" w:rsidR="009D658C" w:rsidRPr="006322CD" w:rsidRDefault="009D658C" w:rsidP="009D658C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67" w:type="dxa"/>
            <w:vAlign w:val="center"/>
          </w:tcPr>
          <w:p w14:paraId="6CFEBE49" w14:textId="77777777" w:rsidR="009D658C" w:rsidRPr="007125D3" w:rsidRDefault="009D658C" w:rsidP="009D658C">
            <w:pPr>
              <w:jc w:val="center"/>
              <w:rPr>
                <w:rFonts w:ascii="Arial" w:hAnsi="Arial" w:cs="Arial"/>
              </w:rPr>
            </w:pPr>
            <w:r w:rsidRPr="007125D3">
              <w:rPr>
                <w:rFonts w:ascii="Arial" w:hAnsi="Arial" w:cs="Arial"/>
              </w:rPr>
              <w:t>4+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03D6E4AB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color w:val="F2F2F2" w:themeColor="background1" w:themeShade="F2"/>
                <w:sz w:val="16"/>
                <w:szCs w:val="16"/>
              </w:rPr>
              <w:t>1.7</w:t>
            </w:r>
          </w:p>
          <w:p w14:paraId="660F2832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color w:val="F2F2F2" w:themeColor="background1" w:themeShade="F2"/>
                <w:sz w:val="16"/>
                <w:szCs w:val="16"/>
              </w:rPr>
              <w:t>(.83-3.4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E85E937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2250E821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9-3.8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14E60B4A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584BCC6E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4.4)</w:t>
            </w:r>
          </w:p>
        </w:tc>
        <w:tc>
          <w:tcPr>
            <w:tcW w:w="900" w:type="dxa"/>
            <w:shd w:val="clear" w:color="auto" w:fill="D86DCB" w:themeFill="accent5" w:themeFillTint="99"/>
            <w:vAlign w:val="center"/>
          </w:tcPr>
          <w:p w14:paraId="6EEE7ACA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1</w:t>
            </w:r>
          </w:p>
          <w:p w14:paraId="4DE987A0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6.8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1304E2DD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3D7FF4AE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3.1)</w:t>
            </w:r>
          </w:p>
        </w:tc>
      </w:tr>
      <w:tr w:rsidR="009D658C" w:rsidRPr="006322CD" w14:paraId="1E611B5F" w14:textId="77777777" w:rsidTr="009D658C">
        <w:trPr>
          <w:trHeight w:val="300"/>
        </w:trPr>
        <w:tc>
          <w:tcPr>
            <w:tcW w:w="498" w:type="dxa"/>
            <w:vMerge/>
          </w:tcPr>
          <w:p w14:paraId="088BD8F9" w14:textId="77777777" w:rsidR="009D658C" w:rsidRPr="006322CD" w:rsidRDefault="009D658C" w:rsidP="009D658C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780F7689" w14:textId="77777777" w:rsidR="009D658C" w:rsidRPr="007125D3" w:rsidRDefault="009D658C" w:rsidP="009D658C">
            <w:pPr>
              <w:jc w:val="center"/>
              <w:rPr>
                <w:rFonts w:ascii="Arial" w:hAnsi="Arial" w:cs="Arial"/>
              </w:rPr>
            </w:pPr>
            <w:r w:rsidRPr="007125D3">
              <w:rPr>
                <w:rFonts w:ascii="Arial" w:hAnsi="Arial" w:cs="Arial"/>
              </w:rPr>
              <w:t>3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04435AD0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color w:val="F2F2F2" w:themeColor="background1" w:themeShade="F2"/>
                <w:sz w:val="16"/>
                <w:szCs w:val="16"/>
              </w:rPr>
              <w:t>1.4</w:t>
            </w:r>
          </w:p>
          <w:p w14:paraId="26FF868D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color w:val="F2F2F2" w:themeColor="background1" w:themeShade="F2"/>
                <w:sz w:val="16"/>
                <w:szCs w:val="16"/>
              </w:rPr>
              <w:t>(.95-2.1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33D99069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3C85E708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3.6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77FD0468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409EF634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1-2.5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2D57FC70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237C1C79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2-2.7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B5D01E1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6A1E1038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2.6)</w:t>
            </w:r>
          </w:p>
        </w:tc>
      </w:tr>
      <w:tr w:rsidR="009D658C" w:rsidRPr="006322CD" w14:paraId="4537EA25" w14:textId="77777777" w:rsidTr="009D658C">
        <w:trPr>
          <w:trHeight w:val="300"/>
        </w:trPr>
        <w:tc>
          <w:tcPr>
            <w:tcW w:w="498" w:type="dxa"/>
            <w:vMerge/>
          </w:tcPr>
          <w:p w14:paraId="0E63DBFD" w14:textId="77777777" w:rsidR="009D658C" w:rsidRPr="006322CD" w:rsidRDefault="009D658C" w:rsidP="009D658C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27FB2F89" w14:textId="77777777" w:rsidR="009D658C" w:rsidRPr="007125D3" w:rsidRDefault="009D658C" w:rsidP="009D658C">
            <w:pPr>
              <w:jc w:val="center"/>
              <w:rPr>
                <w:rFonts w:ascii="Arial" w:hAnsi="Arial" w:cs="Arial"/>
              </w:rPr>
            </w:pPr>
            <w:r w:rsidRPr="007125D3">
              <w:rPr>
                <w:rFonts w:ascii="Arial" w:hAnsi="Arial" w:cs="Arial"/>
              </w:rPr>
              <w:t>2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6A5B5E34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4E39DD03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2.2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1CE09A0D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6F82B604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3.0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048DBABB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4</w:t>
            </w:r>
          </w:p>
          <w:p w14:paraId="4C415466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3.8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14FBD4D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6B1DEA31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5-2.3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75AE54FB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5</w:t>
            </w:r>
          </w:p>
          <w:p w14:paraId="3BFF1E3D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4.4)</w:t>
            </w:r>
          </w:p>
        </w:tc>
      </w:tr>
      <w:tr w:rsidR="009D658C" w:rsidRPr="006322CD" w14:paraId="01916C2A" w14:textId="77777777" w:rsidTr="009D658C">
        <w:trPr>
          <w:trHeight w:val="300"/>
        </w:trPr>
        <w:tc>
          <w:tcPr>
            <w:tcW w:w="498" w:type="dxa"/>
            <w:vMerge/>
          </w:tcPr>
          <w:p w14:paraId="0D1E5B12" w14:textId="77777777" w:rsidR="009D658C" w:rsidRPr="006322CD" w:rsidRDefault="009D658C" w:rsidP="009D658C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60987BE8" w14:textId="77777777" w:rsidR="009D658C" w:rsidRPr="007125D3" w:rsidRDefault="009D658C" w:rsidP="009D658C">
            <w:pPr>
              <w:jc w:val="center"/>
              <w:rPr>
                <w:rFonts w:ascii="Arial" w:hAnsi="Arial" w:cs="Arial"/>
              </w:rPr>
            </w:pPr>
            <w:r w:rsidRPr="007125D3">
              <w:rPr>
                <w:rFonts w:ascii="Arial" w:hAnsi="Arial" w:cs="Arial"/>
              </w:rPr>
              <w:t>1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54D6603A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3F366EF5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1.6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264B7756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382DD8E9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2.0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1E74519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3052C3D9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9-2.3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723027A8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3</w:t>
            </w:r>
          </w:p>
          <w:p w14:paraId="3C6E5157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4.2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F335370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1F14F1EA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0-3.7)</w:t>
            </w:r>
          </w:p>
        </w:tc>
      </w:tr>
      <w:tr w:rsidR="009D658C" w:rsidRPr="006322CD" w14:paraId="1B0BC9D5" w14:textId="77777777" w:rsidTr="009D658C">
        <w:trPr>
          <w:trHeight w:val="300"/>
        </w:trPr>
        <w:tc>
          <w:tcPr>
            <w:tcW w:w="498" w:type="dxa"/>
            <w:vMerge/>
          </w:tcPr>
          <w:p w14:paraId="42EF25AE" w14:textId="77777777" w:rsidR="009D658C" w:rsidRPr="006322CD" w:rsidRDefault="009D658C" w:rsidP="009D658C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6B85544F" w14:textId="77777777" w:rsidR="009D658C" w:rsidRPr="007125D3" w:rsidRDefault="009D658C" w:rsidP="009D658C">
            <w:pPr>
              <w:jc w:val="center"/>
              <w:rPr>
                <w:rFonts w:ascii="Arial" w:hAnsi="Arial" w:cs="Arial"/>
              </w:rPr>
            </w:pPr>
            <w:r w:rsidRPr="007125D3">
              <w:rPr>
                <w:rFonts w:ascii="Arial" w:hAnsi="Arial" w:cs="Arial"/>
              </w:rPr>
              <w:t>0</w:t>
            </w:r>
          </w:p>
        </w:tc>
        <w:tc>
          <w:tcPr>
            <w:tcW w:w="830" w:type="dxa"/>
            <w:vAlign w:val="center"/>
          </w:tcPr>
          <w:p w14:paraId="750046AB" w14:textId="77777777" w:rsidR="009D658C" w:rsidRPr="007125D3" w:rsidRDefault="009D658C" w:rsidP="009D658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25D3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26A40496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7D50A8B5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2.1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1A652D21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36810AC1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7-2.6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F8657B2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2FDF0961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7-3.4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1A778D2E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776FE75D" w14:textId="77777777" w:rsidR="009D658C" w:rsidRPr="002B568D" w:rsidRDefault="009D658C" w:rsidP="009D658C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32-3.7)</w:t>
            </w:r>
          </w:p>
        </w:tc>
      </w:tr>
      <w:tr w:rsidR="009D658C" w:rsidRPr="006322CD" w14:paraId="79DE8E92" w14:textId="77777777" w:rsidTr="00320C61">
        <w:trPr>
          <w:trHeight w:val="300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2E4AAB59" w14:textId="77777777" w:rsidR="009D658C" w:rsidRPr="006322CD" w:rsidRDefault="009D658C" w:rsidP="009D658C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14:paraId="019C4D4D" w14:textId="77777777" w:rsidR="009D658C" w:rsidRPr="006322CD" w:rsidRDefault="009D658C" w:rsidP="009D658C">
            <w:pPr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644E3FE3" w14:textId="77777777" w:rsidR="009D658C" w:rsidRPr="006322CD" w:rsidRDefault="009D658C" w:rsidP="009D658C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8F5DB28" w14:textId="77777777" w:rsidR="009D658C" w:rsidRPr="006322CD" w:rsidRDefault="009D658C" w:rsidP="009D658C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AE55DDA" w14:textId="77777777" w:rsidR="009D658C" w:rsidRPr="006322CD" w:rsidRDefault="009D658C" w:rsidP="009D658C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C4E699C" w14:textId="77777777" w:rsidR="009D658C" w:rsidRPr="006322CD" w:rsidRDefault="009D658C" w:rsidP="009D658C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7736516C" w14:textId="77777777" w:rsidR="009D658C" w:rsidRPr="006322CD" w:rsidRDefault="009D658C" w:rsidP="009D658C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9D658C" w:rsidRPr="006322CD" w14:paraId="4C7787ED" w14:textId="77777777" w:rsidTr="00320C61">
        <w:trPr>
          <w:trHeight w:val="300"/>
        </w:trPr>
        <w:tc>
          <w:tcPr>
            <w:tcW w:w="4495" w:type="dxa"/>
            <w:gridSpan w:val="6"/>
            <w:tcBorders>
              <w:right w:val="nil"/>
            </w:tcBorders>
            <w:vAlign w:val="bottom"/>
          </w:tcPr>
          <w:p w14:paraId="6A107E6F" w14:textId="77777777" w:rsidR="009D658C" w:rsidRPr="006322CD" w:rsidRDefault="009D658C" w:rsidP="009D658C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900" w:type="dxa"/>
            <w:tcBorders>
              <w:left w:val="nil"/>
            </w:tcBorders>
          </w:tcPr>
          <w:p w14:paraId="15CF4ADC" w14:textId="77777777" w:rsidR="009D658C" w:rsidRPr="006322CD" w:rsidRDefault="009D658C" w:rsidP="009D658C">
            <w:pPr>
              <w:rPr>
                <w:rFonts w:ascii="Arial" w:hAnsi="Arial" w:cs="Arial"/>
              </w:rPr>
            </w:pPr>
          </w:p>
        </w:tc>
      </w:tr>
    </w:tbl>
    <w:p w14:paraId="3A26132D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10252CCD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7D346506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5E148BFE" w14:textId="77777777" w:rsidR="008C3CFE" w:rsidRDefault="008C3CFE" w:rsidP="008C3CFE">
      <w:pPr>
        <w:rPr>
          <w:rFonts w:ascii="Arial" w:hAnsi="Arial" w:cs="Arial"/>
        </w:rPr>
      </w:pPr>
    </w:p>
    <w:p w14:paraId="554B7001" w14:textId="77777777" w:rsidR="008C3CFE" w:rsidRDefault="008C3CFE" w:rsidP="008C3CFE">
      <w:pPr>
        <w:rPr>
          <w:rFonts w:ascii="Arial" w:hAnsi="Arial" w:cs="Arial"/>
        </w:rPr>
      </w:pPr>
    </w:p>
    <w:p w14:paraId="4A14C34F" w14:textId="77777777" w:rsidR="008C3CFE" w:rsidRDefault="008C3CFE" w:rsidP="008C3CFE">
      <w:pPr>
        <w:rPr>
          <w:rFonts w:ascii="Arial" w:hAnsi="Arial" w:cs="Arial"/>
        </w:rPr>
      </w:pPr>
    </w:p>
    <w:p w14:paraId="19958B96" w14:textId="77777777" w:rsidR="008C3CFE" w:rsidRDefault="008C3CFE" w:rsidP="008C3CFE">
      <w:pPr>
        <w:rPr>
          <w:rFonts w:ascii="Arial" w:hAnsi="Arial" w:cs="Arial"/>
        </w:rPr>
      </w:pPr>
    </w:p>
    <w:p w14:paraId="1918C3D3" w14:textId="77777777" w:rsidR="008C3CFE" w:rsidRDefault="008C3CFE" w:rsidP="008C3CFE">
      <w:pPr>
        <w:rPr>
          <w:rFonts w:ascii="Arial" w:hAnsi="Arial" w:cs="Arial"/>
        </w:rPr>
      </w:pPr>
    </w:p>
    <w:p w14:paraId="661D3052" w14:textId="77777777" w:rsidR="008C3CFE" w:rsidRDefault="008C3CFE" w:rsidP="008C3CFE">
      <w:pPr>
        <w:rPr>
          <w:rFonts w:ascii="Arial" w:hAnsi="Arial" w:cs="Arial"/>
        </w:rPr>
      </w:pPr>
    </w:p>
    <w:p w14:paraId="08D39C40" w14:textId="77777777" w:rsidR="008C3CFE" w:rsidRDefault="008C3CFE" w:rsidP="008C3CFE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right" w:tblpY="-52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503"/>
        <w:gridCol w:w="467"/>
        <w:gridCol w:w="830"/>
        <w:gridCol w:w="900"/>
        <w:gridCol w:w="900"/>
        <w:gridCol w:w="900"/>
        <w:gridCol w:w="810"/>
      </w:tblGrid>
      <w:tr w:rsidR="008C3CFE" w:rsidRPr="006322CD" w14:paraId="2AB13E4A" w14:textId="77777777" w:rsidTr="00A94BFD">
        <w:trPr>
          <w:trHeight w:val="300"/>
        </w:trPr>
        <w:tc>
          <w:tcPr>
            <w:tcW w:w="5310" w:type="dxa"/>
            <w:gridSpan w:val="7"/>
            <w:tcBorders>
              <w:bottom w:val="single" w:sz="4" w:space="0" w:color="auto"/>
            </w:tcBorders>
            <w:vAlign w:val="center"/>
          </w:tcPr>
          <w:p w14:paraId="551F3E98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sthma</w:t>
            </w:r>
          </w:p>
        </w:tc>
      </w:tr>
      <w:tr w:rsidR="008C3CFE" w:rsidRPr="006322CD" w14:paraId="64EB1E61" w14:textId="77777777" w:rsidTr="00A94BFD">
        <w:trPr>
          <w:trHeight w:val="300"/>
        </w:trPr>
        <w:tc>
          <w:tcPr>
            <w:tcW w:w="503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6CAF5407" w14:textId="77777777" w:rsidR="008C3CFE" w:rsidRPr="006322CD" w:rsidRDefault="008C3CFE" w:rsidP="00A94BF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67" w:type="dxa"/>
            <w:vAlign w:val="center"/>
          </w:tcPr>
          <w:p w14:paraId="1D3784C2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75ECD5D3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19D3E735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8-3.4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715990ED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1419C88A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6-2.7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3C2F1419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7522E53C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8-2.8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56C12D0D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77</w:t>
            </w:r>
          </w:p>
          <w:p w14:paraId="4BEA281C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23-2.6)</w:t>
            </w:r>
          </w:p>
        </w:tc>
        <w:tc>
          <w:tcPr>
            <w:tcW w:w="810" w:type="dxa"/>
            <w:shd w:val="clear" w:color="auto" w:fill="4C94D8" w:themeFill="text2" w:themeFillTint="80"/>
            <w:vAlign w:val="center"/>
          </w:tcPr>
          <w:p w14:paraId="71119296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4A316B38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2.5)</w:t>
            </w:r>
          </w:p>
        </w:tc>
      </w:tr>
      <w:tr w:rsidR="008C3CFE" w:rsidRPr="006322CD" w14:paraId="19DE5D27" w14:textId="77777777" w:rsidTr="00A94BFD">
        <w:trPr>
          <w:trHeight w:val="300"/>
        </w:trPr>
        <w:tc>
          <w:tcPr>
            <w:tcW w:w="503" w:type="dxa"/>
            <w:vMerge/>
          </w:tcPr>
          <w:p w14:paraId="2AF963AE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3C71C807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741388C2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2C7280F9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0-1.8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3FCAAC18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5D38F42D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7-2.3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6CFC4BEB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86</w:t>
            </w:r>
          </w:p>
          <w:p w14:paraId="25F973F4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1-1.8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6DE21B99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1649B31F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3.6)</w:t>
            </w:r>
          </w:p>
        </w:tc>
        <w:tc>
          <w:tcPr>
            <w:tcW w:w="810" w:type="dxa"/>
            <w:shd w:val="clear" w:color="auto" w:fill="4C94D8" w:themeFill="text2" w:themeFillTint="80"/>
            <w:vAlign w:val="center"/>
          </w:tcPr>
          <w:p w14:paraId="24696D87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7B9B8F88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2.4)</w:t>
            </w:r>
          </w:p>
        </w:tc>
      </w:tr>
      <w:tr w:rsidR="008C3CFE" w:rsidRPr="006322CD" w14:paraId="4DE54D12" w14:textId="77777777" w:rsidTr="00A94BFD">
        <w:trPr>
          <w:trHeight w:val="300"/>
        </w:trPr>
        <w:tc>
          <w:tcPr>
            <w:tcW w:w="503" w:type="dxa"/>
            <w:vMerge/>
          </w:tcPr>
          <w:p w14:paraId="02A867AE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119E2EC5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7C74E3A7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2B4E7554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1.7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7BF7F480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726BBC4C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3-1.7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2A239BBC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331A32F8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8-2.5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F222C5D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9</w:t>
            </w:r>
          </w:p>
          <w:p w14:paraId="2D0C9E37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3.5)</w:t>
            </w:r>
          </w:p>
        </w:tc>
        <w:tc>
          <w:tcPr>
            <w:tcW w:w="810" w:type="dxa"/>
            <w:shd w:val="clear" w:color="auto" w:fill="215E99" w:themeFill="text2" w:themeFillTint="BF"/>
            <w:vAlign w:val="center"/>
          </w:tcPr>
          <w:p w14:paraId="581E60D2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20754503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3.9)</w:t>
            </w:r>
          </w:p>
        </w:tc>
      </w:tr>
      <w:tr w:rsidR="008C3CFE" w:rsidRPr="006322CD" w14:paraId="6DF6E0A7" w14:textId="77777777" w:rsidTr="00A94BFD">
        <w:trPr>
          <w:trHeight w:val="300"/>
        </w:trPr>
        <w:tc>
          <w:tcPr>
            <w:tcW w:w="503" w:type="dxa"/>
            <w:vMerge/>
          </w:tcPr>
          <w:p w14:paraId="70CA823A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23F2F158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830" w:type="dxa"/>
            <w:shd w:val="clear" w:color="auto" w:fill="A5C9EB" w:themeFill="text2" w:themeFillTint="40"/>
            <w:vAlign w:val="center"/>
          </w:tcPr>
          <w:p w14:paraId="3A2183A0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0</w:t>
            </w:r>
          </w:p>
          <w:p w14:paraId="32C375FB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6-1.2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0F91E465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93</w:t>
            </w:r>
          </w:p>
          <w:p w14:paraId="6AF3B1BC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4-1.3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21F6583C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02A3AEAC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3.3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C70AACA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6954EAF6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6-2.8)</w:t>
            </w:r>
          </w:p>
        </w:tc>
        <w:tc>
          <w:tcPr>
            <w:tcW w:w="810" w:type="dxa"/>
            <w:shd w:val="clear" w:color="auto" w:fill="215E99" w:themeFill="text2" w:themeFillTint="BF"/>
            <w:vAlign w:val="center"/>
          </w:tcPr>
          <w:p w14:paraId="79C6DF91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5D7BB5B6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4.3)</w:t>
            </w:r>
          </w:p>
        </w:tc>
      </w:tr>
      <w:tr w:rsidR="008C3CFE" w:rsidRPr="006322CD" w14:paraId="5876DC56" w14:textId="77777777" w:rsidTr="00A94BFD">
        <w:trPr>
          <w:trHeight w:val="300"/>
        </w:trPr>
        <w:tc>
          <w:tcPr>
            <w:tcW w:w="503" w:type="dxa"/>
            <w:vMerge/>
          </w:tcPr>
          <w:p w14:paraId="33156932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577166D3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830" w:type="dxa"/>
            <w:vAlign w:val="center"/>
          </w:tcPr>
          <w:p w14:paraId="34828751" w14:textId="77777777" w:rsidR="008C3CFE" w:rsidRPr="00AA7299" w:rsidRDefault="008C3CFE" w:rsidP="00A94B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7299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E8E0007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78A3B899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3-1.6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3BEDBE4B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2AAA0EB3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3.4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902BF7E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59793624" w14:textId="77777777" w:rsidR="008C3CFE" w:rsidRPr="004343EE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1-3.8)</w:t>
            </w:r>
          </w:p>
        </w:tc>
        <w:tc>
          <w:tcPr>
            <w:tcW w:w="810" w:type="dxa"/>
            <w:vAlign w:val="center"/>
          </w:tcPr>
          <w:p w14:paraId="1A1ED61A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0.0</w:t>
            </w:r>
          </w:p>
          <w:p w14:paraId="2C0860D0" w14:textId="77777777" w:rsidR="008C3CFE" w:rsidRPr="00AA7299" w:rsidRDefault="008C3CFE" w:rsidP="00A94B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BFBFBF" w:themeColor="background1" w:themeShade="BF"/>
                <w:sz w:val="16"/>
                <w:szCs w:val="16"/>
              </w:rPr>
              <w:t>(0.0)</w:t>
            </w:r>
          </w:p>
        </w:tc>
      </w:tr>
      <w:tr w:rsidR="008C3CFE" w:rsidRPr="006322CD" w14:paraId="184654BE" w14:textId="77777777" w:rsidTr="00320C61">
        <w:trPr>
          <w:trHeight w:val="300"/>
        </w:trPr>
        <w:tc>
          <w:tcPr>
            <w:tcW w:w="503" w:type="dxa"/>
            <w:vMerge/>
            <w:tcBorders>
              <w:bottom w:val="single" w:sz="4" w:space="0" w:color="auto"/>
            </w:tcBorders>
          </w:tcPr>
          <w:p w14:paraId="62EFA1BD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14:paraId="1E1CA8FA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4C8B4614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60C3D24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E9259AE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F874C9C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04930C2A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8C3CFE" w:rsidRPr="006322CD" w14:paraId="578AD10D" w14:textId="77777777" w:rsidTr="00320C61">
        <w:trPr>
          <w:trHeight w:val="300"/>
        </w:trPr>
        <w:tc>
          <w:tcPr>
            <w:tcW w:w="4500" w:type="dxa"/>
            <w:gridSpan w:val="6"/>
            <w:tcBorders>
              <w:right w:val="nil"/>
            </w:tcBorders>
            <w:vAlign w:val="bottom"/>
          </w:tcPr>
          <w:p w14:paraId="5D2DBA50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810" w:type="dxa"/>
            <w:tcBorders>
              <w:left w:val="nil"/>
            </w:tcBorders>
          </w:tcPr>
          <w:p w14:paraId="3E517F3B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-36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98"/>
        <w:gridCol w:w="467"/>
        <w:gridCol w:w="830"/>
        <w:gridCol w:w="900"/>
        <w:gridCol w:w="900"/>
        <w:gridCol w:w="900"/>
        <w:gridCol w:w="900"/>
      </w:tblGrid>
      <w:tr w:rsidR="00DD70E9" w:rsidRPr="006322CD" w14:paraId="43E05EDA" w14:textId="77777777" w:rsidTr="00DD70E9">
        <w:trPr>
          <w:trHeight w:val="300"/>
        </w:trPr>
        <w:tc>
          <w:tcPr>
            <w:tcW w:w="5395" w:type="dxa"/>
            <w:gridSpan w:val="7"/>
            <w:tcBorders>
              <w:bottom w:val="single" w:sz="4" w:space="0" w:color="auto"/>
            </w:tcBorders>
            <w:vAlign w:val="center"/>
          </w:tcPr>
          <w:p w14:paraId="58BC1E39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thma</w:t>
            </w:r>
          </w:p>
        </w:tc>
      </w:tr>
      <w:tr w:rsidR="00DD70E9" w:rsidRPr="006322CD" w14:paraId="0C191B0C" w14:textId="77777777" w:rsidTr="00DD70E9">
        <w:trPr>
          <w:trHeight w:val="300"/>
        </w:trPr>
        <w:tc>
          <w:tcPr>
            <w:tcW w:w="498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11A3AB7D" w14:textId="77777777" w:rsidR="00DD70E9" w:rsidRPr="006322CD" w:rsidRDefault="00DD70E9" w:rsidP="00DD70E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67" w:type="dxa"/>
            <w:vAlign w:val="center"/>
          </w:tcPr>
          <w:p w14:paraId="4EF6892A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4+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62F8F748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9</w:t>
            </w:r>
          </w:p>
          <w:p w14:paraId="04337BFF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4-3.6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46289C42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1EFF79C7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2-3.7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49EF8D0D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72</w:t>
            </w:r>
          </w:p>
          <w:p w14:paraId="060309B0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17-3.1)</w:t>
            </w:r>
          </w:p>
        </w:tc>
        <w:tc>
          <w:tcPr>
            <w:tcW w:w="900" w:type="dxa"/>
            <w:shd w:val="clear" w:color="auto" w:fill="D86DCB" w:themeFill="accent5" w:themeFillTint="99"/>
            <w:vAlign w:val="center"/>
          </w:tcPr>
          <w:p w14:paraId="3D974FDF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2</w:t>
            </w:r>
          </w:p>
          <w:p w14:paraId="70DFFAEC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7.1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BAA1290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26970EA2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5-2.9)</w:t>
            </w:r>
          </w:p>
        </w:tc>
      </w:tr>
      <w:tr w:rsidR="00DD70E9" w:rsidRPr="006322CD" w14:paraId="47AED066" w14:textId="77777777" w:rsidTr="00DD70E9">
        <w:trPr>
          <w:trHeight w:val="300"/>
        </w:trPr>
        <w:tc>
          <w:tcPr>
            <w:tcW w:w="498" w:type="dxa"/>
            <w:vMerge/>
          </w:tcPr>
          <w:p w14:paraId="3A2F45B2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42918931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3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6448FA3C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5EB4BD0A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2.0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56C52264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0</w:t>
            </w:r>
          </w:p>
          <w:p w14:paraId="63C53689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6-1.8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1FCA084D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24AD4658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0-2.8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267065AD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34</w:t>
            </w:r>
          </w:p>
          <w:p w14:paraId="40F9712B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11-1.1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3C7757DC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49727993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2.5)</w:t>
            </w:r>
          </w:p>
        </w:tc>
      </w:tr>
      <w:tr w:rsidR="00DD70E9" w:rsidRPr="006322CD" w14:paraId="618EA2E9" w14:textId="77777777" w:rsidTr="00DD70E9">
        <w:trPr>
          <w:trHeight w:val="300"/>
        </w:trPr>
        <w:tc>
          <w:tcPr>
            <w:tcW w:w="498" w:type="dxa"/>
            <w:vMerge/>
          </w:tcPr>
          <w:p w14:paraId="187DA449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27144615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2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4FD16AFF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30028A89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1.5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C8971B3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6FDBC840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6-1.7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5D9E3290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99</w:t>
            </w:r>
          </w:p>
          <w:p w14:paraId="1906AD22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7-1.7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302CBDA1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3F739FE2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3.3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1C96523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3639C6DB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2.8)</w:t>
            </w:r>
          </w:p>
        </w:tc>
      </w:tr>
      <w:tr w:rsidR="00DD70E9" w:rsidRPr="006322CD" w14:paraId="0FA17337" w14:textId="77777777" w:rsidTr="00DD70E9">
        <w:trPr>
          <w:trHeight w:val="300"/>
        </w:trPr>
        <w:tc>
          <w:tcPr>
            <w:tcW w:w="498" w:type="dxa"/>
            <w:vMerge/>
          </w:tcPr>
          <w:p w14:paraId="380CBF4E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5C13D413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1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7FBBB457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5F026CD5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5-1.2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7B1611B3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18B1F691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1.8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7E4CD9EF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6551AE0B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8-2.0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98EBE88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4430156A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6-2.2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3B24B38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69FC504C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2.9)</w:t>
            </w:r>
          </w:p>
        </w:tc>
      </w:tr>
      <w:tr w:rsidR="00DD70E9" w:rsidRPr="006322CD" w14:paraId="08B9EC84" w14:textId="77777777" w:rsidTr="00DD70E9">
        <w:trPr>
          <w:trHeight w:val="300"/>
        </w:trPr>
        <w:tc>
          <w:tcPr>
            <w:tcW w:w="498" w:type="dxa"/>
            <w:vMerge/>
          </w:tcPr>
          <w:p w14:paraId="3FCDC545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5415BC0F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0</w:t>
            </w:r>
          </w:p>
        </w:tc>
        <w:tc>
          <w:tcPr>
            <w:tcW w:w="830" w:type="dxa"/>
            <w:vAlign w:val="center"/>
          </w:tcPr>
          <w:p w14:paraId="60DC7D0A" w14:textId="77777777" w:rsidR="00DD70E9" w:rsidRPr="00AA7299" w:rsidRDefault="00DD70E9" w:rsidP="00DD7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7299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5B5D090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2B0ED551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0-1.3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731A5652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546E7615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2.7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2CB4EBDB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33C8FD70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3.2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40AF731A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25DF75E1" w14:textId="77777777" w:rsidR="00DD70E9" w:rsidRPr="004343EE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4343EE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8-2.7)</w:t>
            </w:r>
          </w:p>
        </w:tc>
      </w:tr>
      <w:tr w:rsidR="00DD70E9" w:rsidRPr="006322CD" w14:paraId="506625FC" w14:textId="77777777" w:rsidTr="00320C61">
        <w:trPr>
          <w:trHeight w:val="303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5FB34B22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14:paraId="7C56469E" w14:textId="77777777" w:rsidR="00DD70E9" w:rsidRPr="00AA7299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14E0117D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30BA613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0EF138D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ECDCA63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07D9FA5B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4+</w:t>
            </w:r>
          </w:p>
        </w:tc>
      </w:tr>
      <w:tr w:rsidR="00DD70E9" w:rsidRPr="006322CD" w14:paraId="1C9F6776" w14:textId="77777777" w:rsidTr="00320C61">
        <w:trPr>
          <w:trHeight w:val="267"/>
        </w:trPr>
        <w:tc>
          <w:tcPr>
            <w:tcW w:w="4495" w:type="dxa"/>
            <w:gridSpan w:val="6"/>
            <w:tcBorders>
              <w:right w:val="nil"/>
            </w:tcBorders>
            <w:vAlign w:val="bottom"/>
          </w:tcPr>
          <w:p w14:paraId="79CC25D6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900" w:type="dxa"/>
            <w:tcBorders>
              <w:left w:val="nil"/>
            </w:tcBorders>
          </w:tcPr>
          <w:p w14:paraId="27D47529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</w:tr>
    </w:tbl>
    <w:p w14:paraId="0382B8AB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48F31C89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319A9840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12CF98FC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412CA4D5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68BC5C70" w14:textId="1249CB01" w:rsidR="008C3CFE" w:rsidRDefault="00DD70E9" w:rsidP="008C3CFE">
      <w:pPr>
        <w:tabs>
          <w:tab w:val="left" w:pos="1235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</w:t>
      </w:r>
    </w:p>
    <w:tbl>
      <w:tblPr>
        <w:tblStyle w:val="TableGrid"/>
        <w:tblpPr w:leftFromText="180" w:rightFromText="180" w:vertAnchor="text" w:horzAnchor="margin" w:tblpXSpec="right" w:tblpY="352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98"/>
        <w:gridCol w:w="467"/>
        <w:gridCol w:w="830"/>
        <w:gridCol w:w="900"/>
        <w:gridCol w:w="900"/>
        <w:gridCol w:w="900"/>
        <w:gridCol w:w="810"/>
      </w:tblGrid>
      <w:tr w:rsidR="008C3CFE" w:rsidRPr="006322CD" w14:paraId="4E30BB24" w14:textId="77777777" w:rsidTr="00A94BFD">
        <w:trPr>
          <w:trHeight w:val="300"/>
        </w:trPr>
        <w:tc>
          <w:tcPr>
            <w:tcW w:w="5305" w:type="dxa"/>
            <w:gridSpan w:val="7"/>
            <w:tcBorders>
              <w:bottom w:val="single" w:sz="4" w:space="0" w:color="auto"/>
            </w:tcBorders>
            <w:vAlign w:val="center"/>
          </w:tcPr>
          <w:p w14:paraId="1D332575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dache</w:t>
            </w:r>
          </w:p>
        </w:tc>
      </w:tr>
      <w:tr w:rsidR="008C3CFE" w:rsidRPr="006322CD" w14:paraId="3322C523" w14:textId="77777777" w:rsidTr="00A94BFD">
        <w:trPr>
          <w:trHeight w:val="300"/>
        </w:trPr>
        <w:tc>
          <w:tcPr>
            <w:tcW w:w="498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3E88326A" w14:textId="77777777" w:rsidR="008C3CFE" w:rsidRPr="006322CD" w:rsidRDefault="008C3CFE" w:rsidP="00A94BF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67" w:type="dxa"/>
            <w:vAlign w:val="center"/>
          </w:tcPr>
          <w:p w14:paraId="0A02DA49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4+</w:t>
            </w:r>
          </w:p>
        </w:tc>
        <w:tc>
          <w:tcPr>
            <w:tcW w:w="830" w:type="dxa"/>
            <w:shd w:val="clear" w:color="auto" w:fill="215E99" w:themeFill="text2" w:themeFillTint="BF"/>
            <w:vAlign w:val="center"/>
          </w:tcPr>
          <w:p w14:paraId="2A7CEAD4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5</w:t>
            </w:r>
          </w:p>
          <w:p w14:paraId="1549855C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5.1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408DD2B1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6</w:t>
            </w:r>
          </w:p>
          <w:p w14:paraId="1BD8B9F4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5.8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64627D76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8</w:t>
            </w:r>
          </w:p>
          <w:p w14:paraId="3173FE12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5.9)</w:t>
            </w:r>
          </w:p>
        </w:tc>
        <w:tc>
          <w:tcPr>
            <w:tcW w:w="900" w:type="dxa"/>
            <w:shd w:val="clear" w:color="auto" w:fill="D86DCB" w:themeFill="accent5" w:themeFillTint="99"/>
            <w:vAlign w:val="center"/>
          </w:tcPr>
          <w:p w14:paraId="49E6C916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9</w:t>
            </w:r>
          </w:p>
          <w:p w14:paraId="35BD34F3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7-8.9)</w:t>
            </w:r>
          </w:p>
        </w:tc>
        <w:tc>
          <w:tcPr>
            <w:tcW w:w="810" w:type="dxa"/>
            <w:shd w:val="clear" w:color="auto" w:fill="215E99" w:themeFill="text2" w:themeFillTint="BF"/>
            <w:vAlign w:val="center"/>
          </w:tcPr>
          <w:p w14:paraId="36A50D98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1</w:t>
            </w:r>
          </w:p>
          <w:p w14:paraId="75074659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3.3)</w:t>
            </w:r>
          </w:p>
        </w:tc>
      </w:tr>
      <w:tr w:rsidR="008C3CFE" w:rsidRPr="006322CD" w14:paraId="0BD9EE2B" w14:textId="77777777" w:rsidTr="00A94BFD">
        <w:trPr>
          <w:trHeight w:val="300"/>
        </w:trPr>
        <w:tc>
          <w:tcPr>
            <w:tcW w:w="498" w:type="dxa"/>
            <w:vMerge/>
          </w:tcPr>
          <w:p w14:paraId="57F18C7B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68A7306F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3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70FA05C9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42BCECB3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1-2.3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4D17275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5220CDC4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8-3.5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4F82BB2F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6553D1E3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4-3.3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BA7ED2C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9</w:t>
            </w:r>
          </w:p>
          <w:p w14:paraId="5442868D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5-3.8)</w:t>
            </w:r>
          </w:p>
        </w:tc>
        <w:tc>
          <w:tcPr>
            <w:tcW w:w="810" w:type="dxa"/>
            <w:shd w:val="clear" w:color="auto" w:fill="215E99" w:themeFill="text2" w:themeFillTint="BF"/>
            <w:vAlign w:val="center"/>
          </w:tcPr>
          <w:p w14:paraId="1730B9B3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8</w:t>
            </w:r>
          </w:p>
          <w:p w14:paraId="4350BFC6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8-4.1)</w:t>
            </w:r>
          </w:p>
        </w:tc>
      </w:tr>
      <w:tr w:rsidR="008C3CFE" w:rsidRPr="006322CD" w14:paraId="02088771" w14:textId="77777777" w:rsidTr="00A94BFD">
        <w:trPr>
          <w:trHeight w:val="300"/>
        </w:trPr>
        <w:tc>
          <w:tcPr>
            <w:tcW w:w="498" w:type="dxa"/>
            <w:vMerge/>
          </w:tcPr>
          <w:p w14:paraId="429295ED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0C8E88AE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2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531E3E0C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4A3F2D19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2.3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74B1F0A5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6969DE9A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9-2.4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1D8DB31B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0</w:t>
            </w:r>
          </w:p>
          <w:p w14:paraId="601CE1A2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1-2.1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4F08E0FD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86</w:t>
            </w:r>
          </w:p>
          <w:p w14:paraId="22AC1B49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34-2.2)</w:t>
            </w:r>
          </w:p>
        </w:tc>
        <w:tc>
          <w:tcPr>
            <w:tcW w:w="810" w:type="dxa"/>
            <w:shd w:val="clear" w:color="auto" w:fill="215E99" w:themeFill="text2" w:themeFillTint="BF"/>
            <w:vAlign w:val="center"/>
          </w:tcPr>
          <w:p w14:paraId="3F9F7D09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3</w:t>
            </w:r>
          </w:p>
          <w:p w14:paraId="648CA0FA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4.5)</w:t>
            </w:r>
          </w:p>
        </w:tc>
      </w:tr>
      <w:tr w:rsidR="008C3CFE" w:rsidRPr="006322CD" w14:paraId="3BF40F79" w14:textId="77777777" w:rsidTr="00A94BFD">
        <w:trPr>
          <w:trHeight w:val="300"/>
        </w:trPr>
        <w:tc>
          <w:tcPr>
            <w:tcW w:w="498" w:type="dxa"/>
            <w:vMerge/>
          </w:tcPr>
          <w:p w14:paraId="1C40ADC1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78568553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1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2A45CB8C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529E8037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1.8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25A9AD53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796B1FD7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2.5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1DB18161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99</w:t>
            </w:r>
          </w:p>
          <w:p w14:paraId="3DBD2CE5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9-2.0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1D70320C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5</w:t>
            </w:r>
          </w:p>
          <w:p w14:paraId="743CBC90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4.9)</w:t>
            </w:r>
          </w:p>
        </w:tc>
        <w:tc>
          <w:tcPr>
            <w:tcW w:w="810" w:type="dxa"/>
            <w:shd w:val="clear" w:color="auto" w:fill="4C94D8" w:themeFill="text2" w:themeFillTint="80"/>
            <w:vAlign w:val="center"/>
          </w:tcPr>
          <w:p w14:paraId="591AE815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78464C8F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8-4.0)</w:t>
            </w:r>
          </w:p>
        </w:tc>
      </w:tr>
      <w:tr w:rsidR="008C3CFE" w:rsidRPr="006322CD" w14:paraId="17DB5960" w14:textId="77777777" w:rsidTr="00A94BFD">
        <w:trPr>
          <w:trHeight w:val="300"/>
        </w:trPr>
        <w:tc>
          <w:tcPr>
            <w:tcW w:w="498" w:type="dxa"/>
            <w:vMerge/>
          </w:tcPr>
          <w:p w14:paraId="1D0262CF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7F956E78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0</w:t>
            </w:r>
          </w:p>
        </w:tc>
        <w:tc>
          <w:tcPr>
            <w:tcW w:w="830" w:type="dxa"/>
            <w:vAlign w:val="center"/>
          </w:tcPr>
          <w:p w14:paraId="22BBF88B" w14:textId="77777777" w:rsidR="008C3CFE" w:rsidRPr="00AA7299" w:rsidRDefault="008C3CFE" w:rsidP="00A94B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7299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203AA538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04E11C14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2.2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4AFEF0B9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8</w:t>
            </w:r>
          </w:p>
          <w:p w14:paraId="3165D1A9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7-4.6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2A28FBD0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015135FB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7-3.8)</w:t>
            </w:r>
          </w:p>
        </w:tc>
        <w:tc>
          <w:tcPr>
            <w:tcW w:w="810" w:type="dxa"/>
            <w:shd w:val="clear" w:color="auto" w:fill="A5C9EB" w:themeFill="text2" w:themeFillTint="40"/>
            <w:vAlign w:val="center"/>
          </w:tcPr>
          <w:p w14:paraId="23908260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0</w:t>
            </w:r>
          </w:p>
          <w:p w14:paraId="79E66C72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24-4.5)</w:t>
            </w:r>
          </w:p>
        </w:tc>
      </w:tr>
      <w:tr w:rsidR="008C3CFE" w:rsidRPr="006322CD" w14:paraId="07EAD441" w14:textId="77777777" w:rsidTr="00320C61">
        <w:trPr>
          <w:trHeight w:val="300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55006ECC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14:paraId="0CA7676C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D374F83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DF20DB0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A03DC25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1217506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6B932B23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8C3CFE" w:rsidRPr="006322CD" w14:paraId="1AEC92D1" w14:textId="77777777" w:rsidTr="00320C61">
        <w:trPr>
          <w:trHeight w:val="300"/>
        </w:trPr>
        <w:tc>
          <w:tcPr>
            <w:tcW w:w="4495" w:type="dxa"/>
            <w:gridSpan w:val="6"/>
            <w:tcBorders>
              <w:right w:val="nil"/>
            </w:tcBorders>
            <w:vAlign w:val="bottom"/>
          </w:tcPr>
          <w:p w14:paraId="56DD82E0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810" w:type="dxa"/>
            <w:tcBorders>
              <w:left w:val="nil"/>
            </w:tcBorders>
          </w:tcPr>
          <w:p w14:paraId="0AF2AD3C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</w:tr>
    </w:tbl>
    <w:p w14:paraId="00C9225D" w14:textId="23869DFF" w:rsidR="008C3CFE" w:rsidRDefault="00DD70E9" w:rsidP="008C3CFE">
      <w:pPr>
        <w:tabs>
          <w:tab w:val="left" w:pos="1235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</w:t>
      </w:r>
    </w:p>
    <w:tbl>
      <w:tblPr>
        <w:tblStyle w:val="TableGrid"/>
        <w:tblpPr w:leftFromText="180" w:rightFromText="180" w:vertAnchor="text" w:horzAnchor="margin" w:tblpY="-66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98"/>
        <w:gridCol w:w="467"/>
        <w:gridCol w:w="830"/>
        <w:gridCol w:w="900"/>
        <w:gridCol w:w="900"/>
        <w:gridCol w:w="900"/>
        <w:gridCol w:w="900"/>
      </w:tblGrid>
      <w:tr w:rsidR="00DD70E9" w:rsidRPr="006322CD" w14:paraId="4D87E5CF" w14:textId="77777777" w:rsidTr="00DD70E9">
        <w:trPr>
          <w:trHeight w:val="300"/>
        </w:trPr>
        <w:tc>
          <w:tcPr>
            <w:tcW w:w="5395" w:type="dxa"/>
            <w:gridSpan w:val="7"/>
            <w:tcBorders>
              <w:bottom w:val="single" w:sz="4" w:space="0" w:color="auto"/>
            </w:tcBorders>
            <w:vAlign w:val="center"/>
          </w:tcPr>
          <w:p w14:paraId="7FBB3FB4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dache</w:t>
            </w:r>
          </w:p>
        </w:tc>
      </w:tr>
      <w:tr w:rsidR="00DD70E9" w:rsidRPr="006322CD" w14:paraId="6A4058E4" w14:textId="77777777" w:rsidTr="00DD70E9">
        <w:trPr>
          <w:trHeight w:val="300"/>
        </w:trPr>
        <w:tc>
          <w:tcPr>
            <w:tcW w:w="498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71881521" w14:textId="77777777" w:rsidR="00DD70E9" w:rsidRPr="006322CD" w:rsidRDefault="00DD70E9" w:rsidP="00DD70E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67" w:type="dxa"/>
            <w:vAlign w:val="center"/>
          </w:tcPr>
          <w:p w14:paraId="0C9F9884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4+</w:t>
            </w:r>
          </w:p>
        </w:tc>
        <w:tc>
          <w:tcPr>
            <w:tcW w:w="830" w:type="dxa"/>
            <w:shd w:val="clear" w:color="auto" w:fill="215E99" w:themeFill="text2" w:themeFillTint="BF"/>
            <w:vAlign w:val="center"/>
          </w:tcPr>
          <w:p w14:paraId="61AAA770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3</w:t>
            </w:r>
          </w:p>
          <w:p w14:paraId="6AE66953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4.9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246375BD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0</w:t>
            </w:r>
          </w:p>
          <w:p w14:paraId="16A88C62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24-4.4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5B1E5255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354972B4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7-7.0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5DC2257A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5</w:t>
            </w:r>
          </w:p>
          <w:p w14:paraId="7C249B19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3-6.7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235F0FDC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10F0357B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4.0)</w:t>
            </w:r>
          </w:p>
        </w:tc>
      </w:tr>
      <w:tr w:rsidR="00DD70E9" w:rsidRPr="006322CD" w14:paraId="10B86EF2" w14:textId="77777777" w:rsidTr="00DD70E9">
        <w:trPr>
          <w:trHeight w:val="300"/>
        </w:trPr>
        <w:tc>
          <w:tcPr>
            <w:tcW w:w="498" w:type="dxa"/>
            <w:vMerge/>
          </w:tcPr>
          <w:p w14:paraId="419F1F49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1080020C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3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19DB47A0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0C57809F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2.5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13EE0FC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2EE03217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3-2.9)</w:t>
            </w:r>
          </w:p>
        </w:tc>
        <w:tc>
          <w:tcPr>
            <w:tcW w:w="900" w:type="dxa"/>
            <w:shd w:val="clear" w:color="auto" w:fill="D86DCB" w:themeFill="accent5" w:themeFillTint="99"/>
            <w:vAlign w:val="center"/>
          </w:tcPr>
          <w:p w14:paraId="69EE6C4D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2</w:t>
            </w:r>
          </w:p>
          <w:p w14:paraId="7ABDBEE7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7-6.0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5C51AA90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63</w:t>
            </w:r>
          </w:p>
          <w:p w14:paraId="44093FE3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20-2.0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31E4BEAF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6</w:t>
            </w:r>
          </w:p>
          <w:p w14:paraId="2F740389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8-3.7)</w:t>
            </w:r>
          </w:p>
        </w:tc>
      </w:tr>
      <w:tr w:rsidR="00DD70E9" w:rsidRPr="006322CD" w14:paraId="0B7D3874" w14:textId="77777777" w:rsidTr="00DD70E9">
        <w:trPr>
          <w:trHeight w:val="300"/>
        </w:trPr>
        <w:tc>
          <w:tcPr>
            <w:tcW w:w="498" w:type="dxa"/>
            <w:vMerge/>
          </w:tcPr>
          <w:p w14:paraId="0E84FB08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1E9F0F77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2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57210C7D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29E90375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1.9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B36767E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236CBB8F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2.6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1D641320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233E729E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6-2.2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2DBFCF85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3288FD0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5-3.3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4C5FDBF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14869E8D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3.5)</w:t>
            </w:r>
          </w:p>
        </w:tc>
      </w:tr>
      <w:tr w:rsidR="00DD70E9" w:rsidRPr="006322CD" w14:paraId="3A05E605" w14:textId="77777777" w:rsidTr="00DD70E9">
        <w:trPr>
          <w:trHeight w:val="300"/>
        </w:trPr>
        <w:tc>
          <w:tcPr>
            <w:tcW w:w="498" w:type="dxa"/>
            <w:vMerge/>
          </w:tcPr>
          <w:p w14:paraId="5DEB7A94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2DCA61B3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1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4812D303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153602C5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1.5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414E986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9</w:t>
            </w:r>
          </w:p>
          <w:p w14:paraId="414FAF1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2.4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28FCF766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0BABC911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2.3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584D4FD1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0</w:t>
            </w:r>
          </w:p>
          <w:p w14:paraId="28FBD912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1-2.0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0C360B4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4261B913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0-3.1)</w:t>
            </w:r>
          </w:p>
        </w:tc>
      </w:tr>
      <w:tr w:rsidR="00DD70E9" w:rsidRPr="006322CD" w14:paraId="2F8E2E40" w14:textId="77777777" w:rsidTr="00DD70E9">
        <w:trPr>
          <w:trHeight w:val="300"/>
        </w:trPr>
        <w:tc>
          <w:tcPr>
            <w:tcW w:w="498" w:type="dxa"/>
            <w:vMerge/>
          </w:tcPr>
          <w:p w14:paraId="0F5618AC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74FD4391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0</w:t>
            </w:r>
          </w:p>
        </w:tc>
        <w:tc>
          <w:tcPr>
            <w:tcW w:w="830" w:type="dxa"/>
            <w:vAlign w:val="center"/>
          </w:tcPr>
          <w:p w14:paraId="3315FDA6" w14:textId="77777777" w:rsidR="00DD70E9" w:rsidRPr="00AA7299" w:rsidRDefault="00DD70E9" w:rsidP="00DD7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7299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DB09967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2AF9E4ED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1.7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4FD03023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00D398F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3-2.1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0A004EF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25EA306D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7-2.3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24507E3F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9</w:t>
            </w:r>
          </w:p>
          <w:p w14:paraId="3F07F6A7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3.6)</w:t>
            </w:r>
          </w:p>
        </w:tc>
      </w:tr>
      <w:tr w:rsidR="00DD70E9" w:rsidRPr="006322CD" w14:paraId="2DB0FA0E" w14:textId="77777777" w:rsidTr="00320C61">
        <w:trPr>
          <w:trHeight w:val="310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7C910EF5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14:paraId="63F7D8AB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6400824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18515C2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9A094A8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073E16D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189BD7C2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4+</w:t>
            </w:r>
          </w:p>
        </w:tc>
      </w:tr>
      <w:tr w:rsidR="00DD70E9" w:rsidRPr="006322CD" w14:paraId="1459344C" w14:textId="77777777" w:rsidTr="00320C61">
        <w:trPr>
          <w:trHeight w:val="265"/>
        </w:trPr>
        <w:tc>
          <w:tcPr>
            <w:tcW w:w="4495" w:type="dxa"/>
            <w:gridSpan w:val="6"/>
            <w:tcBorders>
              <w:right w:val="nil"/>
            </w:tcBorders>
            <w:vAlign w:val="bottom"/>
          </w:tcPr>
          <w:p w14:paraId="7975B6FC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900" w:type="dxa"/>
            <w:tcBorders>
              <w:left w:val="nil"/>
            </w:tcBorders>
          </w:tcPr>
          <w:p w14:paraId="33F9E1D3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</w:tr>
    </w:tbl>
    <w:p w14:paraId="63464ED3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1B4AF0D0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25050E37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4DFF25BA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505730ED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p w14:paraId="3BFCE491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Y="350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98"/>
        <w:gridCol w:w="467"/>
        <w:gridCol w:w="830"/>
        <w:gridCol w:w="900"/>
        <w:gridCol w:w="900"/>
        <w:gridCol w:w="900"/>
        <w:gridCol w:w="900"/>
      </w:tblGrid>
      <w:tr w:rsidR="00DD70E9" w:rsidRPr="006322CD" w14:paraId="30662506" w14:textId="77777777" w:rsidTr="00DD70E9">
        <w:trPr>
          <w:trHeight w:val="348"/>
        </w:trPr>
        <w:tc>
          <w:tcPr>
            <w:tcW w:w="5395" w:type="dxa"/>
            <w:gridSpan w:val="7"/>
            <w:tcBorders>
              <w:bottom w:val="single" w:sz="4" w:space="0" w:color="auto"/>
            </w:tcBorders>
            <w:vAlign w:val="center"/>
          </w:tcPr>
          <w:p w14:paraId="55AB86FB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ity</w:t>
            </w:r>
          </w:p>
        </w:tc>
      </w:tr>
      <w:tr w:rsidR="00DD70E9" w:rsidRPr="006322CD" w14:paraId="5D5A9EE6" w14:textId="77777777" w:rsidTr="00DD70E9">
        <w:trPr>
          <w:trHeight w:val="300"/>
        </w:trPr>
        <w:tc>
          <w:tcPr>
            <w:tcW w:w="498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59A728DA" w14:textId="77777777" w:rsidR="00DD70E9" w:rsidRPr="006322CD" w:rsidRDefault="00DD70E9" w:rsidP="00DD70E9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67" w:type="dxa"/>
            <w:vAlign w:val="center"/>
          </w:tcPr>
          <w:p w14:paraId="7CD70C95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4+</w:t>
            </w:r>
          </w:p>
        </w:tc>
        <w:tc>
          <w:tcPr>
            <w:tcW w:w="830" w:type="dxa"/>
            <w:shd w:val="clear" w:color="auto" w:fill="D86DCB" w:themeFill="accent5" w:themeFillTint="99"/>
            <w:vAlign w:val="center"/>
          </w:tcPr>
          <w:p w14:paraId="610AA4B7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3.3</w:t>
            </w:r>
          </w:p>
          <w:p w14:paraId="705DF29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9-5.9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5F30A38F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7</w:t>
            </w:r>
          </w:p>
          <w:p w14:paraId="67FF85FB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6.2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50C3D0A3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94</w:t>
            </w:r>
          </w:p>
          <w:p w14:paraId="0327F0FC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35-2.5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2E549903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7E7EDB09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4-2.6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3A5DC0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6CF7112B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7-2.4)</w:t>
            </w:r>
          </w:p>
        </w:tc>
      </w:tr>
      <w:tr w:rsidR="00DD70E9" w:rsidRPr="006322CD" w14:paraId="6F8D326E" w14:textId="77777777" w:rsidTr="00DD70E9">
        <w:trPr>
          <w:trHeight w:val="300"/>
        </w:trPr>
        <w:tc>
          <w:tcPr>
            <w:tcW w:w="498" w:type="dxa"/>
            <w:vMerge/>
          </w:tcPr>
          <w:p w14:paraId="788EB631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15F0716F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3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443C7E13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5FBD7511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2.3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2410909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14045B6A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2.7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633AD62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9</w:t>
            </w:r>
          </w:p>
          <w:p w14:paraId="078F31BE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3.2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1B73EEC9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73</w:t>
            </w:r>
          </w:p>
          <w:p w14:paraId="499C67AA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40-1.3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1041CC03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473C4E1B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1.9)</w:t>
            </w:r>
          </w:p>
        </w:tc>
      </w:tr>
      <w:tr w:rsidR="00DD70E9" w:rsidRPr="006322CD" w14:paraId="1DA36E35" w14:textId="77777777" w:rsidTr="00DD70E9">
        <w:trPr>
          <w:trHeight w:val="300"/>
        </w:trPr>
        <w:tc>
          <w:tcPr>
            <w:tcW w:w="498" w:type="dxa"/>
            <w:vMerge/>
          </w:tcPr>
          <w:p w14:paraId="16D490E3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73C70FBB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2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36B36CC6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1C60BAE1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1.9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45EE0023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5688139C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5-1.6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3D6519CB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6A9B5D94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5-2.0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561F8FD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7A99F645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0-2.1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7F89B8A3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617D43EB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2.2)</w:t>
            </w:r>
          </w:p>
        </w:tc>
      </w:tr>
      <w:tr w:rsidR="00DD70E9" w:rsidRPr="006322CD" w14:paraId="39198B53" w14:textId="77777777" w:rsidTr="00DD70E9">
        <w:trPr>
          <w:trHeight w:val="300"/>
        </w:trPr>
        <w:tc>
          <w:tcPr>
            <w:tcW w:w="498" w:type="dxa"/>
            <w:vMerge/>
          </w:tcPr>
          <w:p w14:paraId="21C7A6F2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035C5488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1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082384E1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55AD6A4D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1.5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78D3FF82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77FE21DF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0-1.5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B666DC2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538D8E2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1-1.4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789376E9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4C45B571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4-1.7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294E8000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43915292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3.0)</w:t>
            </w:r>
          </w:p>
        </w:tc>
      </w:tr>
      <w:tr w:rsidR="00DD70E9" w:rsidRPr="006322CD" w14:paraId="4699DAEE" w14:textId="77777777" w:rsidTr="00DD70E9">
        <w:trPr>
          <w:trHeight w:val="300"/>
        </w:trPr>
        <w:tc>
          <w:tcPr>
            <w:tcW w:w="498" w:type="dxa"/>
            <w:vMerge/>
          </w:tcPr>
          <w:p w14:paraId="2402B24A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167E9122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0</w:t>
            </w:r>
          </w:p>
        </w:tc>
        <w:tc>
          <w:tcPr>
            <w:tcW w:w="830" w:type="dxa"/>
            <w:vAlign w:val="center"/>
          </w:tcPr>
          <w:p w14:paraId="10928D70" w14:textId="77777777" w:rsidR="00DD70E9" w:rsidRPr="00AA7299" w:rsidRDefault="00DD70E9" w:rsidP="00DD70E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7299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6148AB1F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99</w:t>
            </w:r>
          </w:p>
          <w:p w14:paraId="3BD9AF43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6-1.1)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29255F81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96</w:t>
            </w:r>
          </w:p>
          <w:p w14:paraId="19CD9A41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4-1.3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7FA3608A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39BB7F6D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9-1.6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91444A6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499A7C28" w14:textId="77777777" w:rsidR="00DD70E9" w:rsidRPr="002B568D" w:rsidRDefault="00DD70E9" w:rsidP="00DD70E9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9-1.9)</w:t>
            </w:r>
          </w:p>
        </w:tc>
      </w:tr>
      <w:tr w:rsidR="00DD70E9" w:rsidRPr="006322CD" w14:paraId="2F0FFA26" w14:textId="77777777" w:rsidTr="00320C61">
        <w:trPr>
          <w:trHeight w:val="300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1770B27B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14:paraId="597BE03D" w14:textId="77777777" w:rsidR="00DD70E9" w:rsidRPr="00AA7299" w:rsidRDefault="00DD70E9" w:rsidP="00DD70E9">
            <w:pPr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0566FE9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F0FF8C4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2C736BE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F8C006D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18F94D1C" w14:textId="77777777" w:rsidR="00DD70E9" w:rsidRPr="00AA7299" w:rsidRDefault="00DD70E9" w:rsidP="00DD70E9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4+</w:t>
            </w:r>
          </w:p>
        </w:tc>
      </w:tr>
      <w:tr w:rsidR="00DD70E9" w:rsidRPr="006322CD" w14:paraId="2CA73F42" w14:textId="77777777" w:rsidTr="00320C61">
        <w:trPr>
          <w:trHeight w:val="300"/>
        </w:trPr>
        <w:tc>
          <w:tcPr>
            <w:tcW w:w="4495" w:type="dxa"/>
            <w:gridSpan w:val="6"/>
            <w:tcBorders>
              <w:right w:val="nil"/>
            </w:tcBorders>
            <w:vAlign w:val="bottom"/>
          </w:tcPr>
          <w:p w14:paraId="12FC4884" w14:textId="77777777" w:rsidR="00DD70E9" w:rsidRPr="006322CD" w:rsidRDefault="00DD70E9" w:rsidP="00DD70E9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900" w:type="dxa"/>
            <w:tcBorders>
              <w:left w:val="nil"/>
            </w:tcBorders>
          </w:tcPr>
          <w:p w14:paraId="7376B915" w14:textId="77777777" w:rsidR="00DD70E9" w:rsidRPr="006322CD" w:rsidRDefault="00DD70E9" w:rsidP="00DD70E9">
            <w:pPr>
              <w:rPr>
                <w:rFonts w:ascii="Arial" w:hAnsi="Arial" w:cs="Arial"/>
              </w:rPr>
            </w:pPr>
          </w:p>
        </w:tc>
      </w:tr>
    </w:tbl>
    <w:p w14:paraId="6FD95ACD" w14:textId="77777777" w:rsidR="008C3CFE" w:rsidRDefault="008C3CFE" w:rsidP="008C3CFE">
      <w:pPr>
        <w:tabs>
          <w:tab w:val="left" w:pos="1235"/>
        </w:tabs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right" w:tblpY="-22"/>
        <w:tblOverlap w:val="never"/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98"/>
        <w:gridCol w:w="467"/>
        <w:gridCol w:w="830"/>
        <w:gridCol w:w="900"/>
        <w:gridCol w:w="900"/>
        <w:gridCol w:w="900"/>
        <w:gridCol w:w="810"/>
      </w:tblGrid>
      <w:tr w:rsidR="008C3CFE" w:rsidRPr="006322CD" w14:paraId="53A5BEA2" w14:textId="77777777" w:rsidTr="00A94BFD">
        <w:trPr>
          <w:trHeight w:val="300"/>
        </w:trPr>
        <w:tc>
          <w:tcPr>
            <w:tcW w:w="5305" w:type="dxa"/>
            <w:gridSpan w:val="7"/>
            <w:tcBorders>
              <w:bottom w:val="single" w:sz="4" w:space="0" w:color="auto"/>
            </w:tcBorders>
            <w:vAlign w:val="center"/>
          </w:tcPr>
          <w:p w14:paraId="606D1404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ity</w:t>
            </w:r>
          </w:p>
        </w:tc>
      </w:tr>
      <w:tr w:rsidR="008C3CFE" w:rsidRPr="006322CD" w14:paraId="34E0CF69" w14:textId="77777777" w:rsidTr="00A94BFD">
        <w:trPr>
          <w:trHeight w:val="300"/>
        </w:trPr>
        <w:tc>
          <w:tcPr>
            <w:tcW w:w="498" w:type="dxa"/>
            <w:vMerge w:val="restart"/>
            <w:tcBorders>
              <w:bottom w:val="single" w:sz="4" w:space="0" w:color="auto"/>
            </w:tcBorders>
            <w:textDirection w:val="btLr"/>
            <w:vAlign w:val="center"/>
          </w:tcPr>
          <w:p w14:paraId="188F3D3F" w14:textId="77777777" w:rsidR="008C3CFE" w:rsidRPr="006322CD" w:rsidRDefault="008C3CFE" w:rsidP="00A94BFD">
            <w:pPr>
              <w:ind w:left="113" w:right="113"/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QUIC</w:t>
            </w:r>
          </w:p>
        </w:tc>
        <w:tc>
          <w:tcPr>
            <w:tcW w:w="467" w:type="dxa"/>
            <w:vAlign w:val="center"/>
          </w:tcPr>
          <w:p w14:paraId="4A2D5F0C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4+</w:t>
            </w:r>
          </w:p>
        </w:tc>
        <w:tc>
          <w:tcPr>
            <w:tcW w:w="830" w:type="dxa"/>
            <w:shd w:val="clear" w:color="auto" w:fill="215E99" w:themeFill="text2" w:themeFillTint="BF"/>
            <w:vAlign w:val="center"/>
          </w:tcPr>
          <w:p w14:paraId="49A41BF0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6</w:t>
            </w:r>
          </w:p>
          <w:p w14:paraId="37D09217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5-4.5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7815645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17D76DB6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1-3.2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3E988E06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6</w:t>
            </w:r>
          </w:p>
          <w:p w14:paraId="7D8D4AC7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4.8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307AA2E3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6BC7BC33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5-3.8)</w:t>
            </w:r>
          </w:p>
        </w:tc>
        <w:tc>
          <w:tcPr>
            <w:tcW w:w="810" w:type="dxa"/>
            <w:shd w:val="clear" w:color="auto" w:fill="215E99" w:themeFill="text2" w:themeFillTint="BF"/>
            <w:vAlign w:val="center"/>
          </w:tcPr>
          <w:p w14:paraId="688BD348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0</w:t>
            </w:r>
          </w:p>
          <w:p w14:paraId="57355A94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4-2.9)</w:t>
            </w:r>
          </w:p>
        </w:tc>
      </w:tr>
      <w:tr w:rsidR="008C3CFE" w:rsidRPr="006322CD" w14:paraId="470170DB" w14:textId="77777777" w:rsidTr="00A94BFD">
        <w:trPr>
          <w:trHeight w:val="300"/>
        </w:trPr>
        <w:tc>
          <w:tcPr>
            <w:tcW w:w="498" w:type="dxa"/>
            <w:vMerge/>
          </w:tcPr>
          <w:p w14:paraId="2F81BB59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1EFD14C2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3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6E121EA1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7</w:t>
            </w:r>
          </w:p>
          <w:p w14:paraId="482E039E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2.3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284DAB6D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46B64512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7-2.4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984A086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500F1E7A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2-2.2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6F111A70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7E303F02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7-2.4)</w:t>
            </w:r>
          </w:p>
        </w:tc>
        <w:tc>
          <w:tcPr>
            <w:tcW w:w="810" w:type="dxa"/>
            <w:shd w:val="clear" w:color="auto" w:fill="4C94D8" w:themeFill="text2" w:themeFillTint="80"/>
            <w:vAlign w:val="center"/>
          </w:tcPr>
          <w:p w14:paraId="1BEE278A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1A6F9DB2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2.1)</w:t>
            </w:r>
          </w:p>
        </w:tc>
      </w:tr>
      <w:tr w:rsidR="008C3CFE" w:rsidRPr="006322CD" w14:paraId="408C0294" w14:textId="77777777" w:rsidTr="00A94BFD">
        <w:trPr>
          <w:trHeight w:val="300"/>
        </w:trPr>
        <w:tc>
          <w:tcPr>
            <w:tcW w:w="498" w:type="dxa"/>
            <w:vMerge/>
          </w:tcPr>
          <w:p w14:paraId="1D536E6F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24C048E1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2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7FB8AE2F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5</w:t>
            </w:r>
          </w:p>
          <w:p w14:paraId="6AFF4818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1.8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5E7DA6D8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6</w:t>
            </w:r>
          </w:p>
          <w:p w14:paraId="15769C7D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2.2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25E3018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7267C389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3-1.9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11C54F2B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597ADA7E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69-2.0)</w:t>
            </w:r>
          </w:p>
        </w:tc>
        <w:tc>
          <w:tcPr>
            <w:tcW w:w="810" w:type="dxa"/>
            <w:shd w:val="clear" w:color="auto" w:fill="4C94D8" w:themeFill="text2" w:themeFillTint="80"/>
            <w:vAlign w:val="center"/>
          </w:tcPr>
          <w:p w14:paraId="591D049D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9</w:t>
            </w:r>
          </w:p>
          <w:p w14:paraId="4946EA01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2-3.2)</w:t>
            </w:r>
          </w:p>
        </w:tc>
      </w:tr>
      <w:tr w:rsidR="008C3CFE" w:rsidRPr="006322CD" w14:paraId="13F034E0" w14:textId="77777777" w:rsidTr="00A94BFD">
        <w:trPr>
          <w:trHeight w:val="300"/>
        </w:trPr>
        <w:tc>
          <w:tcPr>
            <w:tcW w:w="498" w:type="dxa"/>
            <w:vMerge/>
          </w:tcPr>
          <w:p w14:paraId="564BB5EA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318EBD28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1</w:t>
            </w:r>
          </w:p>
        </w:tc>
        <w:tc>
          <w:tcPr>
            <w:tcW w:w="830" w:type="dxa"/>
            <w:shd w:val="clear" w:color="auto" w:fill="4C94D8" w:themeFill="text2" w:themeFillTint="80"/>
            <w:vAlign w:val="center"/>
          </w:tcPr>
          <w:p w14:paraId="4BFB77A1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3</w:t>
            </w:r>
          </w:p>
          <w:p w14:paraId="09293C00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1-1.5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DEF7DAE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37B54019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1-1.5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3F68C84A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2</w:t>
            </w:r>
          </w:p>
          <w:p w14:paraId="31D8841E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79-1.8)</w:t>
            </w:r>
          </w:p>
        </w:tc>
        <w:tc>
          <w:tcPr>
            <w:tcW w:w="900" w:type="dxa"/>
            <w:shd w:val="clear" w:color="auto" w:fill="215E99" w:themeFill="text2" w:themeFillTint="BF"/>
            <w:vAlign w:val="center"/>
          </w:tcPr>
          <w:p w14:paraId="5A514671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2.2</w:t>
            </w:r>
          </w:p>
          <w:p w14:paraId="7B084B31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1.3-3.8)</w:t>
            </w:r>
          </w:p>
        </w:tc>
        <w:tc>
          <w:tcPr>
            <w:tcW w:w="810" w:type="dxa"/>
            <w:shd w:val="clear" w:color="auto" w:fill="4C94D8" w:themeFill="text2" w:themeFillTint="80"/>
            <w:vAlign w:val="center"/>
          </w:tcPr>
          <w:p w14:paraId="08399775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1</w:t>
            </w:r>
          </w:p>
          <w:p w14:paraId="24741256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59-2.0)</w:t>
            </w:r>
          </w:p>
        </w:tc>
      </w:tr>
      <w:tr w:rsidR="008C3CFE" w:rsidRPr="006322CD" w14:paraId="0F039192" w14:textId="77777777" w:rsidTr="00A94BFD">
        <w:trPr>
          <w:trHeight w:val="300"/>
        </w:trPr>
        <w:tc>
          <w:tcPr>
            <w:tcW w:w="498" w:type="dxa"/>
            <w:vMerge/>
          </w:tcPr>
          <w:p w14:paraId="012941BB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vAlign w:val="center"/>
          </w:tcPr>
          <w:p w14:paraId="26CB59EF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0</w:t>
            </w:r>
          </w:p>
        </w:tc>
        <w:tc>
          <w:tcPr>
            <w:tcW w:w="830" w:type="dxa"/>
            <w:vAlign w:val="center"/>
          </w:tcPr>
          <w:p w14:paraId="6245E5BD" w14:textId="77777777" w:rsidR="008C3CFE" w:rsidRPr="00AA7299" w:rsidRDefault="008C3CFE" w:rsidP="00A94B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7299">
              <w:rPr>
                <w:rFonts w:ascii="Arial" w:hAnsi="Arial" w:cs="Arial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900" w:type="dxa"/>
            <w:shd w:val="clear" w:color="auto" w:fill="A5C9EB" w:themeFill="text2" w:themeFillTint="40"/>
            <w:vAlign w:val="center"/>
          </w:tcPr>
          <w:p w14:paraId="2E8B66AE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0</w:t>
            </w:r>
          </w:p>
          <w:p w14:paraId="34EEE94B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82-1.3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4C78B20B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4</w:t>
            </w:r>
          </w:p>
          <w:p w14:paraId="4D533AFE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4-2.2)</w:t>
            </w:r>
          </w:p>
        </w:tc>
        <w:tc>
          <w:tcPr>
            <w:tcW w:w="900" w:type="dxa"/>
            <w:shd w:val="clear" w:color="auto" w:fill="4C94D8" w:themeFill="text2" w:themeFillTint="80"/>
            <w:vAlign w:val="center"/>
          </w:tcPr>
          <w:p w14:paraId="0D0B0ACD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1.8</w:t>
            </w:r>
          </w:p>
          <w:p w14:paraId="7BAA1CDB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92-3.6)</w:t>
            </w:r>
          </w:p>
        </w:tc>
        <w:tc>
          <w:tcPr>
            <w:tcW w:w="810" w:type="dxa"/>
            <w:shd w:val="clear" w:color="auto" w:fill="A5C9EB" w:themeFill="text2" w:themeFillTint="40"/>
            <w:vAlign w:val="center"/>
          </w:tcPr>
          <w:p w14:paraId="4821FB37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.91</w:t>
            </w:r>
          </w:p>
          <w:p w14:paraId="5AAF37FB" w14:textId="77777777" w:rsidR="008C3CFE" w:rsidRPr="002B568D" w:rsidRDefault="008C3CFE" w:rsidP="00A94BFD">
            <w:pPr>
              <w:jc w:val="center"/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</w:pPr>
            <w:r w:rsidRPr="002B568D">
              <w:rPr>
                <w:rFonts w:ascii="Arial" w:hAnsi="Arial" w:cs="Arial"/>
                <w:b/>
                <w:bCs/>
                <w:color w:val="F2F2F2" w:themeColor="background1" w:themeShade="F2"/>
                <w:sz w:val="16"/>
                <w:szCs w:val="16"/>
              </w:rPr>
              <w:t>(.35-2.4)</w:t>
            </w:r>
          </w:p>
        </w:tc>
      </w:tr>
      <w:tr w:rsidR="008C3CFE" w:rsidRPr="006322CD" w14:paraId="74B76F84" w14:textId="77777777" w:rsidTr="00320C61">
        <w:trPr>
          <w:trHeight w:val="300"/>
        </w:trPr>
        <w:tc>
          <w:tcPr>
            <w:tcW w:w="498" w:type="dxa"/>
            <w:vMerge/>
            <w:tcBorders>
              <w:bottom w:val="single" w:sz="4" w:space="0" w:color="auto"/>
            </w:tcBorders>
          </w:tcPr>
          <w:p w14:paraId="16F44B68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467" w:type="dxa"/>
            <w:tcBorders>
              <w:bottom w:val="single" w:sz="4" w:space="0" w:color="auto"/>
            </w:tcBorders>
          </w:tcPr>
          <w:p w14:paraId="34FDA58E" w14:textId="77777777" w:rsidR="008C3CFE" w:rsidRPr="00AA7299" w:rsidRDefault="008C3CFE" w:rsidP="00A94BFD">
            <w:pPr>
              <w:rPr>
                <w:rFonts w:ascii="Arial" w:hAnsi="Arial" w:cs="Arial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01C50B16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F46FDF1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188F42C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E0C22DC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12A23AD3" w14:textId="77777777" w:rsidR="008C3CFE" w:rsidRPr="00AA7299" w:rsidRDefault="008C3CFE" w:rsidP="00A94BFD">
            <w:pPr>
              <w:jc w:val="center"/>
              <w:rPr>
                <w:rFonts w:ascii="Arial" w:hAnsi="Arial" w:cs="Arial"/>
              </w:rPr>
            </w:pPr>
            <w:r w:rsidRPr="00AA7299">
              <w:rPr>
                <w:rFonts w:ascii="Arial" w:hAnsi="Arial" w:cs="Arial"/>
              </w:rPr>
              <w:t>4+</w:t>
            </w:r>
          </w:p>
        </w:tc>
      </w:tr>
      <w:tr w:rsidR="008C3CFE" w:rsidRPr="006322CD" w14:paraId="6C8456CE" w14:textId="77777777" w:rsidTr="00320C61">
        <w:trPr>
          <w:trHeight w:val="300"/>
        </w:trPr>
        <w:tc>
          <w:tcPr>
            <w:tcW w:w="4495" w:type="dxa"/>
            <w:gridSpan w:val="6"/>
            <w:tcBorders>
              <w:right w:val="nil"/>
            </w:tcBorders>
            <w:vAlign w:val="bottom"/>
          </w:tcPr>
          <w:p w14:paraId="3C3E0401" w14:textId="77777777" w:rsidR="008C3CFE" w:rsidRPr="006322CD" w:rsidRDefault="008C3CFE" w:rsidP="00A94BFD">
            <w:pPr>
              <w:jc w:val="center"/>
              <w:rPr>
                <w:rFonts w:ascii="Arial" w:hAnsi="Arial" w:cs="Arial"/>
              </w:rPr>
            </w:pPr>
            <w:r w:rsidRPr="006322CD">
              <w:rPr>
                <w:rFonts w:ascii="Arial" w:hAnsi="Arial" w:cs="Arial"/>
              </w:rPr>
              <w:t>PEARLS</w:t>
            </w:r>
          </w:p>
        </w:tc>
        <w:tc>
          <w:tcPr>
            <w:tcW w:w="810" w:type="dxa"/>
            <w:tcBorders>
              <w:left w:val="nil"/>
            </w:tcBorders>
          </w:tcPr>
          <w:p w14:paraId="322C6751" w14:textId="77777777" w:rsidR="008C3CFE" w:rsidRPr="006322CD" w:rsidRDefault="008C3CFE" w:rsidP="00A94BFD">
            <w:pPr>
              <w:rPr>
                <w:rFonts w:ascii="Arial" w:hAnsi="Arial" w:cs="Arial"/>
              </w:rPr>
            </w:pPr>
          </w:p>
        </w:tc>
      </w:tr>
    </w:tbl>
    <w:p w14:paraId="2C030882" w14:textId="77777777" w:rsidR="008C3CFE" w:rsidRDefault="008C3CFE" w:rsidP="008C3CFE">
      <w:pPr>
        <w:rPr>
          <w:rFonts w:ascii="Arial" w:hAnsi="Arial" w:cs="Arial"/>
        </w:rPr>
      </w:pPr>
    </w:p>
    <w:p w14:paraId="04183B78" w14:textId="77777777" w:rsidR="009144F4" w:rsidRDefault="009144F4" w:rsidP="008C3CFE">
      <w:pPr>
        <w:rPr>
          <w:rFonts w:ascii="Arial" w:hAnsi="Arial" w:cs="Arial"/>
        </w:rPr>
      </w:pPr>
    </w:p>
    <w:sectPr w:rsidR="009144F4" w:rsidSect="008C3CFE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FDB"/>
    <w:rsid w:val="00016D1F"/>
    <w:rsid w:val="00057FB9"/>
    <w:rsid w:val="00061509"/>
    <w:rsid w:val="00095BF8"/>
    <w:rsid w:val="000D1044"/>
    <w:rsid w:val="00162AB5"/>
    <w:rsid w:val="001C1621"/>
    <w:rsid w:val="001F73B6"/>
    <w:rsid w:val="00225328"/>
    <w:rsid w:val="00274813"/>
    <w:rsid w:val="002901A5"/>
    <w:rsid w:val="002B2712"/>
    <w:rsid w:val="002B568D"/>
    <w:rsid w:val="00300FC0"/>
    <w:rsid w:val="00313BA4"/>
    <w:rsid w:val="00320C61"/>
    <w:rsid w:val="00360BAF"/>
    <w:rsid w:val="00383330"/>
    <w:rsid w:val="003D083E"/>
    <w:rsid w:val="004115FF"/>
    <w:rsid w:val="004343EE"/>
    <w:rsid w:val="004A7CF8"/>
    <w:rsid w:val="004E44E5"/>
    <w:rsid w:val="00504ABB"/>
    <w:rsid w:val="00575213"/>
    <w:rsid w:val="00597F04"/>
    <w:rsid w:val="005E6515"/>
    <w:rsid w:val="00655338"/>
    <w:rsid w:val="00665F1C"/>
    <w:rsid w:val="006662A1"/>
    <w:rsid w:val="00685875"/>
    <w:rsid w:val="006A722A"/>
    <w:rsid w:val="006B4B8E"/>
    <w:rsid w:val="006E28AF"/>
    <w:rsid w:val="0077486F"/>
    <w:rsid w:val="007774F1"/>
    <w:rsid w:val="007E1D97"/>
    <w:rsid w:val="007F0DA1"/>
    <w:rsid w:val="007F5909"/>
    <w:rsid w:val="0080495E"/>
    <w:rsid w:val="00830105"/>
    <w:rsid w:val="00846C55"/>
    <w:rsid w:val="00862E70"/>
    <w:rsid w:val="00864E11"/>
    <w:rsid w:val="00875436"/>
    <w:rsid w:val="00893B00"/>
    <w:rsid w:val="008B22B2"/>
    <w:rsid w:val="008C2645"/>
    <w:rsid w:val="008C3CFE"/>
    <w:rsid w:val="009045D6"/>
    <w:rsid w:val="0091267F"/>
    <w:rsid w:val="00914357"/>
    <w:rsid w:val="009144F4"/>
    <w:rsid w:val="0094195C"/>
    <w:rsid w:val="00942634"/>
    <w:rsid w:val="009452FD"/>
    <w:rsid w:val="0095E07A"/>
    <w:rsid w:val="00960C86"/>
    <w:rsid w:val="009C400A"/>
    <w:rsid w:val="009D658C"/>
    <w:rsid w:val="009E686C"/>
    <w:rsid w:val="00A06B11"/>
    <w:rsid w:val="00A06FDB"/>
    <w:rsid w:val="00A17232"/>
    <w:rsid w:val="00A52D72"/>
    <w:rsid w:val="00A545A1"/>
    <w:rsid w:val="00A6526E"/>
    <w:rsid w:val="00A94BFD"/>
    <w:rsid w:val="00B1362F"/>
    <w:rsid w:val="00B53B38"/>
    <w:rsid w:val="00B62A96"/>
    <w:rsid w:val="00B81A8E"/>
    <w:rsid w:val="00B869B3"/>
    <w:rsid w:val="00B968B3"/>
    <w:rsid w:val="00BB4651"/>
    <w:rsid w:val="00BC3778"/>
    <w:rsid w:val="00BF4427"/>
    <w:rsid w:val="00C074CE"/>
    <w:rsid w:val="00C459F4"/>
    <w:rsid w:val="00C82C6B"/>
    <w:rsid w:val="00CA7DB4"/>
    <w:rsid w:val="00CB5117"/>
    <w:rsid w:val="00CC4109"/>
    <w:rsid w:val="00D244B9"/>
    <w:rsid w:val="00D24C42"/>
    <w:rsid w:val="00D568A6"/>
    <w:rsid w:val="00DD70E9"/>
    <w:rsid w:val="00DF21A2"/>
    <w:rsid w:val="00DF5227"/>
    <w:rsid w:val="00DF6E03"/>
    <w:rsid w:val="00E1544A"/>
    <w:rsid w:val="00EA0874"/>
    <w:rsid w:val="00EC20D1"/>
    <w:rsid w:val="00EC26B0"/>
    <w:rsid w:val="00ED8AF9"/>
    <w:rsid w:val="00F069FB"/>
    <w:rsid w:val="00F179EC"/>
    <w:rsid w:val="00F2393C"/>
    <w:rsid w:val="00F337B5"/>
    <w:rsid w:val="00F34B4D"/>
    <w:rsid w:val="00F452DC"/>
    <w:rsid w:val="00F74C3D"/>
    <w:rsid w:val="00F8459E"/>
    <w:rsid w:val="013CD88F"/>
    <w:rsid w:val="01636885"/>
    <w:rsid w:val="019C34F7"/>
    <w:rsid w:val="0216444A"/>
    <w:rsid w:val="022F31ED"/>
    <w:rsid w:val="02DB11F7"/>
    <w:rsid w:val="0394F3E1"/>
    <w:rsid w:val="04A74112"/>
    <w:rsid w:val="04C2FB9D"/>
    <w:rsid w:val="050A20E4"/>
    <w:rsid w:val="0510FE41"/>
    <w:rsid w:val="058D638F"/>
    <w:rsid w:val="05B66E26"/>
    <w:rsid w:val="060EE6FA"/>
    <w:rsid w:val="06729972"/>
    <w:rsid w:val="08D61789"/>
    <w:rsid w:val="092ECAED"/>
    <w:rsid w:val="09C405D8"/>
    <w:rsid w:val="0B791CEC"/>
    <w:rsid w:val="0BBC9CFA"/>
    <w:rsid w:val="0BF467AC"/>
    <w:rsid w:val="0BFA926E"/>
    <w:rsid w:val="0D594D7C"/>
    <w:rsid w:val="0DADE7F1"/>
    <w:rsid w:val="0DE5D876"/>
    <w:rsid w:val="0E59B979"/>
    <w:rsid w:val="0F74D731"/>
    <w:rsid w:val="0F81E844"/>
    <w:rsid w:val="0FDD172D"/>
    <w:rsid w:val="0FF12DBE"/>
    <w:rsid w:val="1016DD3D"/>
    <w:rsid w:val="10AD90DC"/>
    <w:rsid w:val="11390196"/>
    <w:rsid w:val="118BF101"/>
    <w:rsid w:val="1191D259"/>
    <w:rsid w:val="11DD35AE"/>
    <w:rsid w:val="1215CD47"/>
    <w:rsid w:val="123B6E95"/>
    <w:rsid w:val="123E20E1"/>
    <w:rsid w:val="12439AD4"/>
    <w:rsid w:val="12B559E8"/>
    <w:rsid w:val="1344BBB7"/>
    <w:rsid w:val="134EB5A9"/>
    <w:rsid w:val="13A9DB0A"/>
    <w:rsid w:val="13E5C29A"/>
    <w:rsid w:val="1460825E"/>
    <w:rsid w:val="155F299B"/>
    <w:rsid w:val="15AA91CD"/>
    <w:rsid w:val="15B5275A"/>
    <w:rsid w:val="1621BC52"/>
    <w:rsid w:val="16296B33"/>
    <w:rsid w:val="1633D252"/>
    <w:rsid w:val="16596F8C"/>
    <w:rsid w:val="172C4C3B"/>
    <w:rsid w:val="17E85E0A"/>
    <w:rsid w:val="18A02A2F"/>
    <w:rsid w:val="18A9735B"/>
    <w:rsid w:val="18C61C94"/>
    <w:rsid w:val="19C4BFF1"/>
    <w:rsid w:val="1A32369B"/>
    <w:rsid w:val="1AF3FE84"/>
    <w:rsid w:val="1AFE1850"/>
    <w:rsid w:val="1C09D78D"/>
    <w:rsid w:val="1C0B85E2"/>
    <w:rsid w:val="1C71E2C7"/>
    <w:rsid w:val="1C8A8A7B"/>
    <w:rsid w:val="1CD5E976"/>
    <w:rsid w:val="1D1E343C"/>
    <w:rsid w:val="1D442875"/>
    <w:rsid w:val="1D8E8969"/>
    <w:rsid w:val="1E717575"/>
    <w:rsid w:val="1ED2E053"/>
    <w:rsid w:val="1EFA3D2A"/>
    <w:rsid w:val="200F7D0B"/>
    <w:rsid w:val="204E7941"/>
    <w:rsid w:val="20720343"/>
    <w:rsid w:val="20A604F6"/>
    <w:rsid w:val="216C9EB1"/>
    <w:rsid w:val="21B9021F"/>
    <w:rsid w:val="22211117"/>
    <w:rsid w:val="22A09113"/>
    <w:rsid w:val="22DA86FF"/>
    <w:rsid w:val="2325C0C1"/>
    <w:rsid w:val="2330FBA8"/>
    <w:rsid w:val="2374F36A"/>
    <w:rsid w:val="23CECFC0"/>
    <w:rsid w:val="23D481FB"/>
    <w:rsid w:val="23DC1204"/>
    <w:rsid w:val="2423D96E"/>
    <w:rsid w:val="2443C048"/>
    <w:rsid w:val="2540B890"/>
    <w:rsid w:val="2550BB80"/>
    <w:rsid w:val="25715F4B"/>
    <w:rsid w:val="259CBEA5"/>
    <w:rsid w:val="25B2A31F"/>
    <w:rsid w:val="265E608D"/>
    <w:rsid w:val="2696F605"/>
    <w:rsid w:val="269BED19"/>
    <w:rsid w:val="26BBE427"/>
    <w:rsid w:val="284F5106"/>
    <w:rsid w:val="28952675"/>
    <w:rsid w:val="28E90A47"/>
    <w:rsid w:val="292EE0D3"/>
    <w:rsid w:val="29581402"/>
    <w:rsid w:val="2986E7F8"/>
    <w:rsid w:val="2992CD03"/>
    <w:rsid w:val="29BE6D42"/>
    <w:rsid w:val="2A1F7271"/>
    <w:rsid w:val="2A5A52B4"/>
    <w:rsid w:val="2B0A2A04"/>
    <w:rsid w:val="2B0EF1B0"/>
    <w:rsid w:val="2CD20A53"/>
    <w:rsid w:val="2E0B362F"/>
    <w:rsid w:val="2EA82BF4"/>
    <w:rsid w:val="2FCF2BFC"/>
    <w:rsid w:val="308613AF"/>
    <w:rsid w:val="308D2C17"/>
    <w:rsid w:val="30F0791F"/>
    <w:rsid w:val="30F0C333"/>
    <w:rsid w:val="312266D6"/>
    <w:rsid w:val="31653DA6"/>
    <w:rsid w:val="319BB617"/>
    <w:rsid w:val="31A39E23"/>
    <w:rsid w:val="31C644ED"/>
    <w:rsid w:val="32E8B451"/>
    <w:rsid w:val="33761137"/>
    <w:rsid w:val="33CC61BA"/>
    <w:rsid w:val="343625DA"/>
    <w:rsid w:val="3505C976"/>
    <w:rsid w:val="35A3E7EE"/>
    <w:rsid w:val="36F2182E"/>
    <w:rsid w:val="375827DC"/>
    <w:rsid w:val="378B136C"/>
    <w:rsid w:val="390D7E30"/>
    <w:rsid w:val="397FBD6D"/>
    <w:rsid w:val="399101BC"/>
    <w:rsid w:val="3991AF95"/>
    <w:rsid w:val="39C1F3FD"/>
    <w:rsid w:val="39DF383B"/>
    <w:rsid w:val="3A13E7F3"/>
    <w:rsid w:val="3A56AC1A"/>
    <w:rsid w:val="3AC7C616"/>
    <w:rsid w:val="3BB0B796"/>
    <w:rsid w:val="3CC06914"/>
    <w:rsid w:val="3D9B7FF7"/>
    <w:rsid w:val="3DA5DAA8"/>
    <w:rsid w:val="3DAEDC8E"/>
    <w:rsid w:val="3DEDFBD6"/>
    <w:rsid w:val="3E9E4636"/>
    <w:rsid w:val="3EAC1D25"/>
    <w:rsid w:val="3EDCF99A"/>
    <w:rsid w:val="3EDF8AD2"/>
    <w:rsid w:val="3F1599EE"/>
    <w:rsid w:val="3F4A7341"/>
    <w:rsid w:val="3F4F3CDF"/>
    <w:rsid w:val="3F6C946E"/>
    <w:rsid w:val="3FA60D2C"/>
    <w:rsid w:val="40154287"/>
    <w:rsid w:val="40A840D9"/>
    <w:rsid w:val="4107B058"/>
    <w:rsid w:val="412CEDE8"/>
    <w:rsid w:val="417D4A41"/>
    <w:rsid w:val="41D41978"/>
    <w:rsid w:val="43596250"/>
    <w:rsid w:val="4368A745"/>
    <w:rsid w:val="43AED857"/>
    <w:rsid w:val="43C554B4"/>
    <w:rsid w:val="43E6622C"/>
    <w:rsid w:val="44252765"/>
    <w:rsid w:val="4474F587"/>
    <w:rsid w:val="447EF5B7"/>
    <w:rsid w:val="44A1933D"/>
    <w:rsid w:val="44E21FDD"/>
    <w:rsid w:val="45067EE3"/>
    <w:rsid w:val="45983B37"/>
    <w:rsid w:val="45A103D3"/>
    <w:rsid w:val="461F5822"/>
    <w:rsid w:val="4625B46F"/>
    <w:rsid w:val="462F7F5B"/>
    <w:rsid w:val="467749F7"/>
    <w:rsid w:val="46E6CCD7"/>
    <w:rsid w:val="46F9B1AA"/>
    <w:rsid w:val="473B2276"/>
    <w:rsid w:val="4753A68C"/>
    <w:rsid w:val="47D252FC"/>
    <w:rsid w:val="47D960CF"/>
    <w:rsid w:val="4824CEE9"/>
    <w:rsid w:val="4850B9F5"/>
    <w:rsid w:val="48B1356A"/>
    <w:rsid w:val="499D7591"/>
    <w:rsid w:val="4A756A23"/>
    <w:rsid w:val="4A93EFB0"/>
    <w:rsid w:val="4B66FBB8"/>
    <w:rsid w:val="4BF9546B"/>
    <w:rsid w:val="4C0E2984"/>
    <w:rsid w:val="4C252AE2"/>
    <w:rsid w:val="4D9AD257"/>
    <w:rsid w:val="4DD714EE"/>
    <w:rsid w:val="4E670E6F"/>
    <w:rsid w:val="4E968403"/>
    <w:rsid w:val="4ED781BB"/>
    <w:rsid w:val="4F02FEF2"/>
    <w:rsid w:val="4F34D1E5"/>
    <w:rsid w:val="4F752A16"/>
    <w:rsid w:val="505B00DC"/>
    <w:rsid w:val="50673B08"/>
    <w:rsid w:val="5204F7D7"/>
    <w:rsid w:val="525885CA"/>
    <w:rsid w:val="52589070"/>
    <w:rsid w:val="52A8681B"/>
    <w:rsid w:val="52B1FB2E"/>
    <w:rsid w:val="531A6E53"/>
    <w:rsid w:val="535C25A1"/>
    <w:rsid w:val="541DF8F0"/>
    <w:rsid w:val="543DCDCF"/>
    <w:rsid w:val="5447694E"/>
    <w:rsid w:val="546F5B1C"/>
    <w:rsid w:val="548BA876"/>
    <w:rsid w:val="55948C54"/>
    <w:rsid w:val="55DE2854"/>
    <w:rsid w:val="5636733D"/>
    <w:rsid w:val="5691B363"/>
    <w:rsid w:val="5698A93F"/>
    <w:rsid w:val="572C3FE5"/>
    <w:rsid w:val="57BA6592"/>
    <w:rsid w:val="59247E7A"/>
    <w:rsid w:val="59691143"/>
    <w:rsid w:val="5B4E4262"/>
    <w:rsid w:val="5BCB299A"/>
    <w:rsid w:val="5BDBB0D7"/>
    <w:rsid w:val="5D1CFA52"/>
    <w:rsid w:val="5DA35C79"/>
    <w:rsid w:val="5EA7F7AA"/>
    <w:rsid w:val="5EDB3D93"/>
    <w:rsid w:val="5F2A769A"/>
    <w:rsid w:val="60B5C2B2"/>
    <w:rsid w:val="60B6B31C"/>
    <w:rsid w:val="612ACF3E"/>
    <w:rsid w:val="61DB76CC"/>
    <w:rsid w:val="62D376DD"/>
    <w:rsid w:val="64E1666F"/>
    <w:rsid w:val="64F1FB86"/>
    <w:rsid w:val="66226D30"/>
    <w:rsid w:val="6680B0BF"/>
    <w:rsid w:val="6684354B"/>
    <w:rsid w:val="67A8D455"/>
    <w:rsid w:val="684632F5"/>
    <w:rsid w:val="688730AD"/>
    <w:rsid w:val="68A47D42"/>
    <w:rsid w:val="690F94DF"/>
    <w:rsid w:val="6920802E"/>
    <w:rsid w:val="6980A5D2"/>
    <w:rsid w:val="6AB8ED0A"/>
    <w:rsid w:val="6AE8097C"/>
    <w:rsid w:val="6AFC5BB1"/>
    <w:rsid w:val="6B70A93C"/>
    <w:rsid w:val="6B85180C"/>
    <w:rsid w:val="6C091C17"/>
    <w:rsid w:val="6C47DA75"/>
    <w:rsid w:val="6CA36F3F"/>
    <w:rsid w:val="6E881E11"/>
    <w:rsid w:val="6F340EAD"/>
    <w:rsid w:val="7060659A"/>
    <w:rsid w:val="707ABDBB"/>
    <w:rsid w:val="70BA6481"/>
    <w:rsid w:val="71F95449"/>
    <w:rsid w:val="7318C99B"/>
    <w:rsid w:val="73827895"/>
    <w:rsid w:val="73975868"/>
    <w:rsid w:val="745C558B"/>
    <w:rsid w:val="753FEAF8"/>
    <w:rsid w:val="754C6CA1"/>
    <w:rsid w:val="76493ED5"/>
    <w:rsid w:val="76E9E773"/>
    <w:rsid w:val="7712151E"/>
    <w:rsid w:val="772E9387"/>
    <w:rsid w:val="77611637"/>
    <w:rsid w:val="77E256B4"/>
    <w:rsid w:val="77FCFDFA"/>
    <w:rsid w:val="78C0B270"/>
    <w:rsid w:val="78C47707"/>
    <w:rsid w:val="795937C5"/>
    <w:rsid w:val="7A194C82"/>
    <w:rsid w:val="7A2E84F9"/>
    <w:rsid w:val="7BCF455A"/>
    <w:rsid w:val="7BE0AF9C"/>
    <w:rsid w:val="7BF7A257"/>
    <w:rsid w:val="7C0A251B"/>
    <w:rsid w:val="7C1DFC93"/>
    <w:rsid w:val="7CB56A3B"/>
    <w:rsid w:val="7D5C5DC5"/>
    <w:rsid w:val="7D61186C"/>
    <w:rsid w:val="7E0558A7"/>
    <w:rsid w:val="7F0DB087"/>
    <w:rsid w:val="7F88F136"/>
    <w:rsid w:val="7FFF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19DA3"/>
  <w15:chartTrackingRefBased/>
  <w15:docId w15:val="{266F57F7-C3C3-46B2-9443-8DC464A9D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F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F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F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F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F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F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F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F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F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F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F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F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F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F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F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F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F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F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F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F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F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F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F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F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F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F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F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F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F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6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06FD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F74C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EC20D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77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4F1"/>
  </w:style>
  <w:style w:type="paragraph" w:styleId="Footer">
    <w:name w:val="footer"/>
    <w:basedOn w:val="Normal"/>
    <w:link w:val="FooterChar"/>
    <w:uiPriority w:val="99"/>
    <w:unhideWhenUsed/>
    <w:rsid w:val="00777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4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7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D65C8C-411B-4F1D-A547-0DC1FE73CC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2</Pages>
  <Words>2475</Words>
  <Characters>14335</Characters>
  <Application>Microsoft Office Word</Application>
  <DocSecurity>0</DocSecurity>
  <Lines>305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lynn</dc:creator>
  <cp:keywords/>
  <dc:description/>
  <cp:lastModifiedBy>Glynn, Laura</cp:lastModifiedBy>
  <cp:revision>9</cp:revision>
  <dcterms:created xsi:type="dcterms:W3CDTF">2024-11-01T20:30:00Z</dcterms:created>
  <dcterms:modified xsi:type="dcterms:W3CDTF">2024-11-05T00:11:00Z</dcterms:modified>
</cp:coreProperties>
</file>